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E0B0F" w14:textId="090CAB1F" w:rsidR="009D5070" w:rsidRPr="009D5070" w:rsidRDefault="009D5070" w:rsidP="48F1287C">
      <w:pPr>
        <w:rPr>
          <w:rFonts w:eastAsiaTheme="minorEastAsia"/>
          <w:b/>
          <w:bCs/>
          <w:sz w:val="32"/>
          <w:szCs w:val="32"/>
        </w:rPr>
      </w:pPr>
      <w:r w:rsidRPr="009D5070">
        <w:rPr>
          <w:rFonts w:eastAsiaTheme="minorEastAsia"/>
          <w:b/>
          <w:bCs/>
          <w:sz w:val="32"/>
          <w:szCs w:val="32"/>
        </w:rPr>
        <w:t xml:space="preserve">Scoring Framework </w:t>
      </w:r>
      <w:r w:rsidR="000E4509">
        <w:rPr>
          <w:rFonts w:eastAsiaTheme="minorEastAsia"/>
          <w:b/>
          <w:bCs/>
          <w:sz w:val="32"/>
          <w:szCs w:val="32"/>
        </w:rPr>
        <w:t xml:space="preserve">and </w:t>
      </w:r>
      <w:r w:rsidRPr="009D5070">
        <w:rPr>
          <w:rFonts w:eastAsiaTheme="minorEastAsia"/>
          <w:b/>
          <w:bCs/>
          <w:sz w:val="32"/>
          <w:szCs w:val="32"/>
        </w:rPr>
        <w:t>References</w:t>
      </w:r>
      <w:r>
        <w:rPr>
          <w:rFonts w:eastAsiaTheme="minorEastAsia"/>
          <w:b/>
          <w:bCs/>
          <w:sz w:val="32"/>
          <w:szCs w:val="32"/>
        </w:rPr>
        <w:t xml:space="preserve">: </w:t>
      </w:r>
      <w:r w:rsidRPr="009D5070">
        <w:rPr>
          <w:rFonts w:eastAsiaTheme="minorEastAsia"/>
          <w:b/>
          <w:bCs/>
          <w:sz w:val="32"/>
          <w:szCs w:val="32"/>
        </w:rPr>
        <w:t>Data Sources Used to</w:t>
      </w:r>
      <w:r w:rsidR="002850B6">
        <w:rPr>
          <w:rFonts w:eastAsiaTheme="minorEastAsia"/>
          <w:b/>
          <w:bCs/>
          <w:sz w:val="32"/>
          <w:szCs w:val="32"/>
        </w:rPr>
        <w:t xml:space="preserve"> Assess</w:t>
      </w:r>
      <w:r w:rsidRPr="009D5070">
        <w:rPr>
          <w:rFonts w:eastAsiaTheme="minorEastAsia"/>
          <w:b/>
          <w:bCs/>
          <w:sz w:val="32"/>
          <w:szCs w:val="32"/>
        </w:rPr>
        <w:t xml:space="preserve"> Pathogen Across Nine Criteria</w:t>
      </w:r>
    </w:p>
    <w:p w14:paraId="12577F36" w14:textId="1B1295BE" w:rsidR="00223F04" w:rsidRPr="00CD387C" w:rsidRDefault="00CD387C" w:rsidP="48F1287C">
      <w:pPr>
        <w:rPr>
          <w:rFonts w:eastAsiaTheme="minorEastAsia"/>
          <w:b/>
          <w:bCs/>
          <w:u w:val="single"/>
        </w:rPr>
      </w:pPr>
      <w:r>
        <w:rPr>
          <w:rFonts w:eastAsiaTheme="minorEastAsia"/>
          <w:b/>
          <w:bCs/>
          <w:u w:val="single"/>
        </w:rPr>
        <w:t>Criteria Legend</w:t>
      </w:r>
    </w:p>
    <w:p w14:paraId="05E88742" w14:textId="3690DBBB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Incidence</w:t>
      </w:r>
    </w:p>
    <w:p w14:paraId="0E50147D" w14:textId="6A1DD299" w:rsidR="005E2FF8" w:rsidRPr="000219A3" w:rsidRDefault="23353EE6" w:rsidP="00247538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Trend</w:t>
      </w:r>
    </w:p>
    <w:p w14:paraId="4D34A7EB" w14:textId="4B49CB10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Mode of Transmission</w:t>
      </w:r>
    </w:p>
    <w:p w14:paraId="1F0F4779" w14:textId="403BA586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Case Fatality Ratio (%)</w:t>
      </w:r>
    </w:p>
    <w:p w14:paraId="15B23DAE" w14:textId="251198FF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Morbidity</w:t>
      </w:r>
    </w:p>
    <w:p w14:paraId="0CD1C031" w14:textId="5B7060B6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Treatability</w:t>
      </w:r>
    </w:p>
    <w:p w14:paraId="1C1A1C31" w14:textId="3E0EDE3B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Detection</w:t>
      </w:r>
    </w:p>
    <w:p w14:paraId="35625A5E" w14:textId="4E1CB314" w:rsidR="005E2FF8" w:rsidRPr="000219A3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Equity</w:t>
      </w:r>
      <w:r w:rsidR="00CD387C" w:rsidRPr="000219A3">
        <w:rPr>
          <w:rFonts w:eastAsiaTheme="minorEastAsia"/>
          <w:b/>
          <w:bCs/>
        </w:rPr>
        <w:t xml:space="preserve"> - </w:t>
      </w:r>
      <w:r w:rsidRPr="000219A3">
        <w:rPr>
          <w:rFonts w:eastAsiaTheme="minorEastAsia"/>
          <w:b/>
          <w:bCs/>
        </w:rPr>
        <w:t>Exposure to Disease</w:t>
      </w:r>
    </w:p>
    <w:p w14:paraId="16B2761E" w14:textId="0D27D49F" w:rsidR="005E2FF8" w:rsidRPr="00640842" w:rsidRDefault="23353EE6" w:rsidP="48F1287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219A3">
        <w:rPr>
          <w:rFonts w:eastAsiaTheme="minorEastAsia"/>
          <w:b/>
          <w:bCs/>
        </w:rPr>
        <w:t>Preventability</w:t>
      </w:r>
    </w:p>
    <w:p w14:paraId="3C8AF4A8" w14:textId="77777777" w:rsidR="00640842" w:rsidRPr="00640842" w:rsidRDefault="00640842" w:rsidP="00640842">
      <w:pPr>
        <w:rPr>
          <w:rFonts w:eastAsiaTheme="minorEastAsia"/>
          <w:b/>
          <w:bCs/>
        </w:rPr>
      </w:pPr>
    </w:p>
    <w:p w14:paraId="085A5914" w14:textId="7DC6F426" w:rsidR="00640842" w:rsidRPr="00640842" w:rsidRDefault="00640842" w:rsidP="00640842">
      <w:pPr>
        <w:rPr>
          <w:rFonts w:eastAsiaTheme="minorEastAsia"/>
          <w:b/>
          <w:bCs/>
        </w:rPr>
      </w:pPr>
      <w:r w:rsidRPr="00640842">
        <w:rPr>
          <w:rFonts w:eastAsiaTheme="minorEastAsia"/>
          <w:b/>
          <w:bCs/>
        </w:rPr>
        <w:t xml:space="preserve">*To request additional information or to request access to data from internal resources, please find the contact information for the appropriate resources below: </w:t>
      </w:r>
    </w:p>
    <w:p w14:paraId="07B0F1D6" w14:textId="51694F38" w:rsidR="00231A94" w:rsidRPr="00231A94" w:rsidRDefault="00231A94" w:rsidP="00231A94">
      <w:pPr>
        <w:rPr>
          <w:rFonts w:eastAsiaTheme="minorEastAsia"/>
          <w:lang w:val="fr-CA"/>
        </w:rPr>
      </w:pPr>
      <w:r w:rsidRPr="00231A94">
        <w:rPr>
          <w:rFonts w:eastAsiaTheme="minorEastAsia"/>
          <w:lang w:val="fr-CA"/>
        </w:rPr>
        <w:t>ARNI., 2023 (</w:t>
      </w:r>
      <w:proofErr w:type="spellStart"/>
      <w:r w:rsidRPr="00231A94">
        <w:rPr>
          <w:rFonts w:eastAsiaTheme="minorEastAsia"/>
          <w:lang w:val="fr-CA"/>
        </w:rPr>
        <w:t>Internal</w:t>
      </w:r>
      <w:proofErr w:type="spellEnd"/>
      <w:r w:rsidRPr="00231A94">
        <w:rPr>
          <w:rFonts w:eastAsiaTheme="minorEastAsia"/>
          <w:lang w:val="fr-CA"/>
        </w:rPr>
        <w:t xml:space="preserve">) - </w:t>
      </w:r>
      <w:hyperlink r:id="rId10" w:history="1">
        <w:r w:rsidR="00E1387E" w:rsidRPr="00F732CE">
          <w:rPr>
            <w:rStyle w:val="Hyperlink"/>
            <w:rFonts w:eastAsiaTheme="minorEastAsia"/>
            <w:lang w:val="fr-CA"/>
          </w:rPr>
          <w:t>nml.arni-rain.lnm@phac-aspc.gc.ca</w:t>
        </w:r>
      </w:hyperlink>
      <w:r w:rsidR="00E1387E">
        <w:rPr>
          <w:rFonts w:eastAsiaTheme="minorEastAsia"/>
          <w:lang w:val="fr-CA"/>
        </w:rPr>
        <w:t xml:space="preserve"> </w:t>
      </w:r>
    </w:p>
    <w:p w14:paraId="2A3A65C7" w14:textId="3A9A92A8" w:rsidR="00231A94" w:rsidRPr="00231A94" w:rsidRDefault="00231A94" w:rsidP="00231A94">
      <w:pPr>
        <w:rPr>
          <w:rFonts w:eastAsiaTheme="minorEastAsia"/>
          <w:lang w:val="fr-CA"/>
        </w:rPr>
      </w:pPr>
      <w:r w:rsidRPr="00231A94">
        <w:rPr>
          <w:rFonts w:eastAsiaTheme="minorEastAsia"/>
          <w:lang w:val="fr-CA"/>
        </w:rPr>
        <w:t>CIPARS-CFEZID (</w:t>
      </w:r>
      <w:proofErr w:type="spellStart"/>
      <w:r w:rsidRPr="00231A94">
        <w:rPr>
          <w:rFonts w:eastAsiaTheme="minorEastAsia"/>
          <w:lang w:val="fr-CA"/>
        </w:rPr>
        <w:t>Internal</w:t>
      </w:r>
      <w:proofErr w:type="spellEnd"/>
      <w:r w:rsidRPr="00231A94">
        <w:rPr>
          <w:rFonts w:eastAsiaTheme="minorEastAsia"/>
          <w:lang w:val="fr-CA"/>
        </w:rPr>
        <w:t xml:space="preserve">) - </w:t>
      </w:r>
      <w:hyperlink r:id="rId11" w:history="1">
        <w:r w:rsidR="00E1387E" w:rsidRPr="00F732CE">
          <w:rPr>
            <w:rStyle w:val="Hyperlink"/>
            <w:rFonts w:eastAsiaTheme="minorEastAsia"/>
            <w:lang w:val="fr-CA"/>
          </w:rPr>
          <w:t>cipars-picra@phac-aspc.gc.ca</w:t>
        </w:r>
      </w:hyperlink>
      <w:r w:rsidR="00E1387E">
        <w:rPr>
          <w:rFonts w:eastAsiaTheme="minorEastAsia"/>
          <w:lang w:val="fr-CA"/>
        </w:rPr>
        <w:t xml:space="preserve"> </w:t>
      </w:r>
    </w:p>
    <w:p w14:paraId="1D5F3E44" w14:textId="411E4715" w:rsidR="00231A94" w:rsidRPr="00231A94" w:rsidRDefault="00231A94" w:rsidP="00231A94">
      <w:pPr>
        <w:rPr>
          <w:rFonts w:eastAsiaTheme="minorEastAsia"/>
          <w:lang w:val="fr-CA"/>
        </w:rPr>
      </w:pPr>
      <w:r w:rsidRPr="00231A94">
        <w:rPr>
          <w:rFonts w:eastAsiaTheme="minorEastAsia"/>
          <w:lang w:val="fr-CA"/>
        </w:rPr>
        <w:t>NMLB (</w:t>
      </w:r>
      <w:proofErr w:type="spellStart"/>
      <w:r w:rsidRPr="00231A94">
        <w:rPr>
          <w:rFonts w:eastAsiaTheme="minorEastAsia"/>
          <w:lang w:val="fr-CA"/>
        </w:rPr>
        <w:t>Internal</w:t>
      </w:r>
      <w:proofErr w:type="spellEnd"/>
      <w:r w:rsidRPr="00231A94">
        <w:rPr>
          <w:rFonts w:eastAsiaTheme="minorEastAsia"/>
          <w:lang w:val="fr-CA"/>
        </w:rPr>
        <w:t xml:space="preserve">) – </w:t>
      </w:r>
      <w:hyperlink r:id="rId12" w:history="1">
        <w:r w:rsidR="00E1387E" w:rsidRPr="00F732CE">
          <w:rPr>
            <w:rStyle w:val="Hyperlink"/>
            <w:rFonts w:eastAsiaTheme="minorEastAsia"/>
            <w:lang w:val="fr-CA"/>
          </w:rPr>
          <w:t>nml@phac-aspc.gc.ca</w:t>
        </w:r>
      </w:hyperlink>
      <w:r w:rsidR="00E1387E">
        <w:rPr>
          <w:rFonts w:eastAsiaTheme="minorEastAsia"/>
          <w:lang w:val="fr-CA"/>
        </w:rPr>
        <w:t xml:space="preserve"> </w:t>
      </w:r>
    </w:p>
    <w:p w14:paraId="69E4684E" w14:textId="28A0DA83" w:rsidR="00231A94" w:rsidRPr="00231A94" w:rsidRDefault="00231A94" w:rsidP="00231A94">
      <w:pPr>
        <w:rPr>
          <w:rFonts w:eastAsiaTheme="minorEastAsia"/>
          <w:lang w:val="fr-CA"/>
        </w:rPr>
      </w:pPr>
      <w:r w:rsidRPr="00231A94">
        <w:rPr>
          <w:rFonts w:eastAsiaTheme="minorEastAsia"/>
          <w:lang w:val="fr-CA"/>
        </w:rPr>
        <w:t xml:space="preserve">Irene Martin - </w:t>
      </w:r>
      <w:hyperlink r:id="rId13" w:history="1">
        <w:r w:rsidR="00E1387E" w:rsidRPr="00F732CE">
          <w:rPr>
            <w:rStyle w:val="Hyperlink"/>
            <w:rFonts w:eastAsiaTheme="minorEastAsia"/>
            <w:lang w:val="fr-CA"/>
          </w:rPr>
          <w:t>irene.martin@phac-aspc.gc.ca</w:t>
        </w:r>
      </w:hyperlink>
      <w:r w:rsidR="00E1387E">
        <w:rPr>
          <w:rFonts w:eastAsiaTheme="minorEastAsia"/>
          <w:lang w:val="fr-CA"/>
        </w:rPr>
        <w:t xml:space="preserve"> </w:t>
      </w:r>
    </w:p>
    <w:p w14:paraId="6A442F9D" w14:textId="1928EB85" w:rsidR="00640842" w:rsidRDefault="00231A94" w:rsidP="00231A94">
      <w:pPr>
        <w:rPr>
          <w:rFonts w:eastAsiaTheme="minorEastAsia"/>
        </w:rPr>
      </w:pPr>
      <w:r w:rsidRPr="00231A94">
        <w:rPr>
          <w:rFonts w:eastAsiaTheme="minorEastAsia"/>
        </w:rPr>
        <w:t xml:space="preserve">ESAG - </w:t>
      </w:r>
      <w:hyperlink r:id="rId14" w:history="1">
        <w:r w:rsidR="00E1387E" w:rsidRPr="00AF1409">
          <w:rPr>
            <w:rStyle w:val="Hyperlink"/>
            <w:rFonts w:eastAsiaTheme="minorEastAsia"/>
          </w:rPr>
          <w:t>sti-hep-its@phac-aspc.gc.ca</w:t>
        </w:r>
      </w:hyperlink>
    </w:p>
    <w:p w14:paraId="75C5147E" w14:textId="7E255322" w:rsidR="00E1387E" w:rsidRPr="00231A94" w:rsidRDefault="00E1387E" w:rsidP="00231A94">
      <w:pPr>
        <w:rPr>
          <w:rFonts w:eastAsiaTheme="minorEastAsia"/>
        </w:rPr>
      </w:pPr>
      <w:r>
        <w:rPr>
          <w:rFonts w:eastAsiaTheme="minorEastAsia"/>
        </w:rPr>
        <w:t xml:space="preserve">GASP - </w:t>
      </w:r>
      <w:hyperlink r:id="rId15" w:history="1">
        <w:r w:rsidRPr="00E1387E">
          <w:rPr>
            <w:rStyle w:val="Hyperlink"/>
            <w:rFonts w:eastAsiaTheme="minorEastAsia"/>
          </w:rPr>
          <w:t>nml.strepsti-lnm.strepits@phac-aspc.gc.ca</w:t>
        </w:r>
      </w:hyperlink>
    </w:p>
    <w:p w14:paraId="650A4743" w14:textId="2AB96C04" w:rsidR="00A62945" w:rsidRDefault="42024B92" w:rsidP="48F1287C">
      <w:pPr>
        <w:rPr>
          <w:rFonts w:eastAsiaTheme="minorEastAsia"/>
        </w:rPr>
      </w:pPr>
      <w:r w:rsidRPr="48F1287C">
        <w:rPr>
          <w:rFonts w:eastAsiaTheme="minorEastAsia"/>
        </w:rPr>
        <w:lastRenderedPageBreak/>
        <w:t>(</w:t>
      </w:r>
      <w:r w:rsidR="00085019">
        <w:rPr>
          <w:rFonts w:eastAsiaTheme="minorEastAsia"/>
        </w:rPr>
        <w:t>R</w:t>
      </w:r>
      <w:r w:rsidRPr="48F1287C">
        <w:rPr>
          <w:rFonts w:eastAsiaTheme="minorEastAsia"/>
        </w:rPr>
        <w:t xml:space="preserve">eference table </w:t>
      </w:r>
      <w:r w:rsidR="00085019">
        <w:rPr>
          <w:rFonts w:eastAsiaTheme="minorEastAsia"/>
        </w:rPr>
        <w:t xml:space="preserve">has been split into two, to ensure readability </w:t>
      </w:r>
      <w:r w:rsidRPr="48F1287C">
        <w:rPr>
          <w:rFonts w:eastAsiaTheme="minorEastAsia"/>
        </w:rPr>
        <w:t xml:space="preserve">one table includes criteria 1-5 and the other </w:t>
      </w:r>
      <w:r w:rsidR="23353EE6" w:rsidRPr="48F1287C">
        <w:rPr>
          <w:rFonts w:eastAsiaTheme="minorEastAsia"/>
        </w:rPr>
        <w:t>6</w:t>
      </w:r>
      <w:r w:rsidRPr="48F1287C">
        <w:rPr>
          <w:rFonts w:eastAsiaTheme="minorEastAsia"/>
        </w:rPr>
        <w:t>-</w:t>
      </w:r>
      <w:r w:rsidR="23353EE6" w:rsidRPr="48F1287C">
        <w:rPr>
          <w:rFonts w:eastAsiaTheme="minorEastAsia"/>
        </w:rPr>
        <w:t>9</w:t>
      </w:r>
      <w:r w:rsidRPr="48F1287C">
        <w:rPr>
          <w:rFonts w:eastAsiaTheme="minorEastAsi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4"/>
        <w:gridCol w:w="2111"/>
        <w:gridCol w:w="2111"/>
        <w:gridCol w:w="2209"/>
        <w:gridCol w:w="2206"/>
        <w:gridCol w:w="2209"/>
      </w:tblGrid>
      <w:tr w:rsidR="00305AFA" w14:paraId="31F4E390" w14:textId="77777777" w:rsidTr="003B5557">
        <w:tc>
          <w:tcPr>
            <w:tcW w:w="2104" w:type="dxa"/>
            <w:vMerge w:val="restart"/>
            <w:shd w:val="clear" w:color="auto" w:fill="0F4761" w:themeFill="accent1" w:themeFillShade="BF"/>
          </w:tcPr>
          <w:p w14:paraId="69BA2FF8" w14:textId="6D87A5F9" w:rsidR="00DF203E" w:rsidRPr="000D0C10" w:rsidRDefault="2F38619F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FFFFFF" w:themeColor="background1"/>
              </w:rPr>
              <w:t>AMR Pathogen</w:t>
            </w:r>
          </w:p>
        </w:tc>
        <w:tc>
          <w:tcPr>
            <w:tcW w:w="10846" w:type="dxa"/>
            <w:gridSpan w:val="5"/>
            <w:shd w:val="clear" w:color="auto" w:fill="215E99" w:themeFill="text2" w:themeFillTint="BF"/>
          </w:tcPr>
          <w:p w14:paraId="69064E40" w14:textId="065A59AC" w:rsidR="00DF203E" w:rsidRPr="000D0C10" w:rsidRDefault="2F38619F" w:rsidP="48F1287C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48F1287C">
              <w:rPr>
                <w:rFonts w:eastAsiaTheme="minorEastAsia"/>
                <w:color w:val="FFFFFF" w:themeColor="background1"/>
              </w:rPr>
              <w:t>Criteria</w:t>
            </w:r>
          </w:p>
        </w:tc>
      </w:tr>
      <w:tr w:rsidR="00305AFA" w14:paraId="5923B461" w14:textId="77777777" w:rsidTr="003B5557">
        <w:tc>
          <w:tcPr>
            <w:tcW w:w="2104" w:type="dxa"/>
            <w:vMerge/>
          </w:tcPr>
          <w:p w14:paraId="437C28CE" w14:textId="7385C29B" w:rsidR="00DF203E" w:rsidRPr="000D0C10" w:rsidRDefault="00DF2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  <w:shd w:val="clear" w:color="auto" w:fill="DAE9F7" w:themeFill="text2" w:themeFillTint="1A"/>
          </w:tcPr>
          <w:p w14:paraId="6540AD1E" w14:textId="0E8954FC" w:rsidR="00DF203E" w:rsidRPr="000D0C10" w:rsidRDefault="2F38619F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1</w:t>
            </w:r>
          </w:p>
        </w:tc>
        <w:tc>
          <w:tcPr>
            <w:tcW w:w="2111" w:type="dxa"/>
            <w:shd w:val="clear" w:color="auto" w:fill="DAE9F7" w:themeFill="text2" w:themeFillTint="1A"/>
          </w:tcPr>
          <w:p w14:paraId="7D3E4777" w14:textId="458E0763" w:rsidR="00DF203E" w:rsidRPr="000D0C10" w:rsidRDefault="2F38619F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2</w:t>
            </w:r>
          </w:p>
        </w:tc>
        <w:tc>
          <w:tcPr>
            <w:tcW w:w="2209" w:type="dxa"/>
            <w:shd w:val="clear" w:color="auto" w:fill="DAE9F7" w:themeFill="text2" w:themeFillTint="1A"/>
          </w:tcPr>
          <w:p w14:paraId="59488BD4" w14:textId="74BE3183" w:rsidR="00DF203E" w:rsidRPr="000D0C10" w:rsidRDefault="2F38619F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3</w:t>
            </w:r>
          </w:p>
        </w:tc>
        <w:tc>
          <w:tcPr>
            <w:tcW w:w="2206" w:type="dxa"/>
            <w:shd w:val="clear" w:color="auto" w:fill="DAE9F7" w:themeFill="text2" w:themeFillTint="1A"/>
          </w:tcPr>
          <w:p w14:paraId="4F29178F" w14:textId="3F7E528B" w:rsidR="00DF203E" w:rsidRPr="000D0C10" w:rsidRDefault="2F38619F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4</w:t>
            </w:r>
          </w:p>
        </w:tc>
        <w:tc>
          <w:tcPr>
            <w:tcW w:w="2209" w:type="dxa"/>
            <w:shd w:val="clear" w:color="auto" w:fill="DAE9F7" w:themeFill="text2" w:themeFillTint="1A"/>
          </w:tcPr>
          <w:p w14:paraId="277546A3" w14:textId="6C318452" w:rsidR="00DF203E" w:rsidRPr="000D0C10" w:rsidRDefault="2F38619F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5</w:t>
            </w:r>
          </w:p>
        </w:tc>
      </w:tr>
      <w:tr w:rsidR="000E5F27" w14:paraId="503050BF" w14:textId="77777777" w:rsidTr="00085019">
        <w:tc>
          <w:tcPr>
            <w:tcW w:w="2104" w:type="dxa"/>
            <w:vAlign w:val="center"/>
          </w:tcPr>
          <w:p w14:paraId="49CBCCEC" w14:textId="6D8C7274" w:rsidR="000E5F27" w:rsidRDefault="0550D294" w:rsidP="48F1287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ndida auri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2A8151DA" w14:textId="3DC72B50" w:rsidR="000E5F27" w:rsidRDefault="00AD4D8A" w:rsidP="48F128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RNI</w:t>
            </w:r>
            <w:r w:rsidR="0550D294" w:rsidRPr="48F1287C">
              <w:rPr>
                <w:rFonts w:eastAsiaTheme="minorEastAsia"/>
              </w:rPr>
              <w:t>, 2023</w:t>
            </w:r>
            <w:r w:rsidR="3FD14F5F" w:rsidRPr="48F1287C">
              <w:rPr>
                <w:rFonts w:eastAsiaTheme="minorEastAsia"/>
              </w:rPr>
              <w:t>, internal document</w:t>
            </w:r>
            <w:r w:rsidR="004415C5">
              <w:rPr>
                <w:rFonts w:eastAsiaTheme="minorEastAsia"/>
              </w:rPr>
              <w:t xml:space="preserve"> – reader must request directly from program area</w:t>
            </w:r>
          </w:p>
        </w:tc>
        <w:tc>
          <w:tcPr>
            <w:tcW w:w="2111" w:type="dxa"/>
          </w:tcPr>
          <w:p w14:paraId="3E2DE30D" w14:textId="2061E6EA" w:rsidR="000E5F27" w:rsidRDefault="00AD4D8A" w:rsidP="48F1287C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RNI</w:t>
            </w:r>
            <w:r w:rsidR="5D170660" w:rsidRPr="48F1287C">
              <w:rPr>
                <w:rFonts w:eastAsiaTheme="minorEastAsia"/>
              </w:rPr>
              <w:t>, 2023</w:t>
            </w:r>
            <w:r w:rsidR="710A2899" w:rsidRPr="48F1287C">
              <w:rPr>
                <w:rFonts w:eastAsiaTheme="minorEastAsia"/>
              </w:rPr>
              <w:t>, internal documen</w:t>
            </w:r>
            <w:r w:rsidR="004415C5">
              <w:rPr>
                <w:rFonts w:eastAsiaTheme="minorEastAsia"/>
              </w:rPr>
              <w:t>t – reader must request directly from program area</w:t>
            </w:r>
          </w:p>
        </w:tc>
        <w:tc>
          <w:tcPr>
            <w:tcW w:w="2209" w:type="dxa"/>
          </w:tcPr>
          <w:p w14:paraId="016C2ED0" w14:textId="79C933CF" w:rsidR="000E5F27" w:rsidRDefault="0550D294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., (</w:t>
            </w:r>
            <w:hyperlink r:id="rId16">
              <w:r w:rsidRPr="48F1287C">
                <w:rPr>
                  <w:rStyle w:val="Hyperlink"/>
                  <w:rFonts w:eastAsiaTheme="minorEastAsia"/>
                </w:rPr>
                <w:t>Candida auris Infection Prevention and Control in Canadian Healthcare Setting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2E4C80CF" w14:textId="71E9E8FF" w:rsidR="000E5F27" w:rsidRDefault="342D23D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23 (</w:t>
            </w:r>
            <w:hyperlink r:id="rId17">
              <w:r w:rsidRPr="48F1287C">
                <w:rPr>
                  <w:rStyle w:val="Hyperlink"/>
                  <w:rFonts w:eastAsiaTheme="minorEastAsia"/>
                </w:rPr>
                <w:t>Candida auris</w:t>
              </w:r>
            </w:hyperlink>
            <w:r w:rsidRPr="48F1287C">
              <w:rPr>
                <w:rFonts w:eastAsiaTheme="minorEastAsia"/>
              </w:rPr>
              <w:t>)</w:t>
            </w:r>
            <w:r w:rsidR="777826E1" w:rsidRPr="48F1287C">
              <w:rPr>
                <w:rFonts w:eastAsiaTheme="minorEastAsia"/>
              </w:rPr>
              <w:t xml:space="preserve"> </w:t>
            </w:r>
          </w:p>
        </w:tc>
        <w:tc>
          <w:tcPr>
            <w:tcW w:w="2209" w:type="dxa"/>
          </w:tcPr>
          <w:p w14:paraId="47F65539" w14:textId="0F2076C0" w:rsidR="000E5F27" w:rsidRDefault="4CEA3A53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., (</w:t>
            </w:r>
            <w:hyperlink r:id="rId18">
              <w:r w:rsidRPr="48F1287C">
                <w:rPr>
                  <w:rStyle w:val="Hyperlink"/>
                  <w:rFonts w:eastAsiaTheme="minorEastAsia"/>
                </w:rPr>
                <w:t>Candida auris Infection Prevention and Control in Canadian Healthcare Setting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0E5F27" w14:paraId="588DF1F8" w14:textId="77777777" w:rsidTr="003B5557">
        <w:tc>
          <w:tcPr>
            <w:tcW w:w="2104" w:type="dxa"/>
            <w:vAlign w:val="center"/>
          </w:tcPr>
          <w:p w14:paraId="68969A3B" w14:textId="400FCD8B" w:rsidR="000E5F27" w:rsidRDefault="0550D294" w:rsidP="48F1287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Carbapenem-resistant Enterobacterale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74A7CA62" w14:textId="21B5E0BA" w:rsidR="000E5F27" w:rsidRDefault="0550D294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, p41., 2023 (</w:t>
            </w:r>
            <w:hyperlink r:id="rId19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640C0297" w14:textId="41E0EB79" w:rsidR="000E5F27" w:rsidRDefault="5F36560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CNISP - </w:t>
            </w:r>
            <w:r w:rsidR="5BDFBD6A" w:rsidRPr="48F1287C">
              <w:rPr>
                <w:rFonts w:eastAsiaTheme="minorEastAsia"/>
              </w:rPr>
              <w:t>CARSS</w:t>
            </w:r>
            <w:r w:rsidR="13C09609" w:rsidRPr="48F1287C">
              <w:rPr>
                <w:rFonts w:eastAsiaTheme="minorEastAsia"/>
              </w:rPr>
              <w:t>., 2024 (</w:t>
            </w:r>
            <w:hyperlink r:id="rId20">
              <w:r w:rsidR="1052A388"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="1052A388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3BCC57C3" w14:textId="32A5E6F3" w:rsidR="000E5F27" w:rsidRDefault="5BDFBD6A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</w:t>
            </w:r>
            <w:r w:rsidR="0550D294" w:rsidRPr="48F1287C">
              <w:rPr>
                <w:rFonts w:eastAsiaTheme="minorEastAsia"/>
              </w:rPr>
              <w:t>, p.240., 2023 (</w:t>
            </w:r>
            <w:hyperlink r:id="rId21">
              <w:r w:rsidR="0550D294"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="0550D294"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294FA5D0" w14:textId="06E020FB" w:rsidR="000E5F27" w:rsidRDefault="2960F04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19 (</w:t>
            </w:r>
            <w:hyperlink r:id="rId22">
              <w:r w:rsidRPr="48F1287C">
                <w:rPr>
                  <w:rStyle w:val="Hyperlink"/>
                  <w:rFonts w:eastAsiaTheme="minorEastAsia"/>
                </w:rPr>
                <w:t>Frequently Asked Questions: Carbapenemase-Producing Enterobacteriaceae (CPE)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6F98EB76" w14:textId="51B81384" w:rsidR="000E5F27" w:rsidRDefault="4CEA3A53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., 2022 (</w:t>
            </w:r>
            <w:hyperlink r:id="rId23" w:anchor="a2.3">
              <w:r w:rsidR="62AB5FEC" w:rsidRPr="48F1287C">
                <w:rPr>
                  <w:rStyle w:val="Hyperlink"/>
                  <w:rFonts w:eastAsiaTheme="minorEastAsia"/>
                </w:rPr>
                <w:t>Canadian Antimicrobial Resistance Surveillance System (CARSS) Report 2022 - Canada.ca</w:t>
              </w:r>
            </w:hyperlink>
            <w:r w:rsidR="62AB5FEC" w:rsidRPr="48F1287C">
              <w:rPr>
                <w:rFonts w:eastAsiaTheme="minorEastAsia"/>
              </w:rPr>
              <w:t>)</w:t>
            </w:r>
          </w:p>
        </w:tc>
      </w:tr>
      <w:tr w:rsidR="00DC1BCB" w:rsidRPr="00F62817" w14:paraId="6AF894B7" w14:textId="77777777" w:rsidTr="003B5557">
        <w:tc>
          <w:tcPr>
            <w:tcW w:w="2104" w:type="dxa"/>
            <w:vAlign w:val="center"/>
          </w:tcPr>
          <w:p w14:paraId="5888AAB5" w14:textId="394D1BA6" w:rsidR="00DC1BCB" w:rsidRDefault="2769A583" w:rsidP="48F1287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Neisseria gonorrhoea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  <w:vAlign w:val="center"/>
          </w:tcPr>
          <w:p w14:paraId="0E09C603" w14:textId="79DAFB68" w:rsidR="00DC1BCB" w:rsidRPr="00087A16" w:rsidRDefault="2769A583" w:rsidP="48F1287C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 xml:space="preserve">P, </w:t>
            </w:r>
            <w:proofErr w:type="spellStart"/>
            <w:r w:rsidRPr="48F1287C">
              <w:rPr>
                <w:rFonts w:eastAsiaTheme="minorEastAsia"/>
                <w:lang w:val="fr-CA"/>
              </w:rPr>
              <w:t>Sawatzky</w:t>
            </w:r>
            <w:proofErr w:type="spellEnd"/>
            <w:r w:rsidRPr="48F1287C">
              <w:rPr>
                <w:rFonts w:eastAsiaTheme="minorEastAsia"/>
                <w:lang w:val="fr-CA"/>
              </w:rPr>
              <w:t>., et al., 2023 (</w:t>
            </w:r>
            <w:hyperlink r:id="rId24">
              <w:r w:rsidRPr="48F1287C">
                <w:rPr>
                  <w:rStyle w:val="Hyperlink"/>
                  <w:rFonts w:eastAsiaTheme="minorEastAsia"/>
                  <w:lang w:val="fr-CA"/>
                </w:rPr>
                <w:t>2017-2020: p. 391; 2021: p.390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</w:tc>
        <w:tc>
          <w:tcPr>
            <w:tcW w:w="2111" w:type="dxa"/>
          </w:tcPr>
          <w:p w14:paraId="27FE15EB" w14:textId="2DB21886" w:rsidR="00DC1BCB" w:rsidRPr="00DC1BCB" w:rsidRDefault="5F36560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CNISP - </w:t>
            </w:r>
            <w:r w:rsidR="5BDFBD6A" w:rsidRPr="48F1287C">
              <w:rPr>
                <w:rFonts w:eastAsiaTheme="minorEastAsia"/>
              </w:rPr>
              <w:t>CARSS</w:t>
            </w:r>
            <w:r w:rsidR="2769A583" w:rsidRPr="48F1287C">
              <w:rPr>
                <w:rFonts w:eastAsiaTheme="minorEastAsia"/>
              </w:rPr>
              <w:t>., 2024 (</w:t>
            </w:r>
            <w:hyperlink r:id="rId25">
              <w:r w:rsidR="2769A583"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="2769A583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599B8E05" w14:textId="7AB86B1B" w:rsidR="00DC1BCB" w:rsidRPr="00DC1BCB" w:rsidRDefault="39CEB0E5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 (</w:t>
            </w:r>
            <w:hyperlink r:id="rId26" w:anchor="a2">
              <w:r w:rsidR="58CED508" w:rsidRPr="48F1287C">
                <w:rPr>
                  <w:rStyle w:val="Hyperlink"/>
                  <w:rFonts w:eastAsiaTheme="minorEastAsia"/>
                </w:rPr>
                <w:t>Gonorrhea guide: Risk factors and clinical manifestations - Canada.ca</w:t>
              </w:r>
            </w:hyperlink>
            <w:r w:rsidR="58CED508"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3FA431C1" w14:textId="66FF6576" w:rsidR="00DC1BCB" w:rsidRPr="00DC1BCB" w:rsidRDefault="4F8F6E81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-CARSS., 2024 (</w:t>
            </w:r>
            <w:hyperlink r:id="rId27">
              <w:r w:rsidR="5F36560C"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="5F36560C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19158E16" w14:textId="76FBF28C" w:rsidR="00DC1BCB" w:rsidRPr="00DC1BCB" w:rsidRDefault="62AB5FE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2., (</w:t>
            </w:r>
            <w:hyperlink r:id="rId28" w:anchor="a3">
              <w:r w:rsidR="665BF723" w:rsidRPr="48F1287C">
                <w:rPr>
                  <w:rStyle w:val="Hyperlink"/>
                  <w:rFonts w:eastAsiaTheme="minorEastAsia"/>
                </w:rPr>
                <w:t>Gonorrhea guide: Risk factors and clinical manifestations - Canada.ca</w:t>
              </w:r>
            </w:hyperlink>
            <w:r w:rsidR="665BF723" w:rsidRPr="48F1287C">
              <w:rPr>
                <w:rFonts w:eastAsiaTheme="minorEastAsia"/>
              </w:rPr>
              <w:t>)</w:t>
            </w:r>
          </w:p>
        </w:tc>
      </w:tr>
      <w:tr w:rsidR="00A74716" w:rsidRPr="00110D66" w14:paraId="5BD7B704" w14:textId="77777777" w:rsidTr="00085019">
        <w:tc>
          <w:tcPr>
            <w:tcW w:w="2104" w:type="dxa"/>
            <w:vAlign w:val="center"/>
          </w:tcPr>
          <w:p w14:paraId="5D6E2F8F" w14:textId="5E2A7416" w:rsidR="00A74716" w:rsidRDefault="6F8E96EB" w:rsidP="48F1287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Invasive Group A Streptococc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67235D2F" w14:textId="048CA4A8" w:rsidR="00A74716" w:rsidRDefault="5F36560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CNISP - </w:t>
            </w:r>
            <w:r w:rsidR="6F8E96EB" w:rsidRPr="48F1287C">
              <w:rPr>
                <w:rFonts w:eastAsiaTheme="minorEastAsia"/>
              </w:rPr>
              <w:t>CARSS., 2024 (</w:t>
            </w:r>
            <w:hyperlink r:id="rId29">
              <w:r w:rsidR="6F8E96EB" w:rsidRPr="48F1287C">
                <w:rPr>
                  <w:rStyle w:val="Hyperlink"/>
                  <w:rFonts w:eastAsiaTheme="minorEastAsia"/>
                </w:rPr>
                <w:t xml:space="preserve">Antimicrobial resistance: </w:t>
              </w:r>
              <w:r w:rsidR="6F8E96EB" w:rsidRPr="48F1287C">
                <w:rPr>
                  <w:rStyle w:val="Hyperlink"/>
                  <w:rFonts w:eastAsiaTheme="minorEastAsia"/>
                </w:rPr>
                <w:lastRenderedPageBreak/>
                <w:t>Seasonal update — Canada.ca</w:t>
              </w:r>
            </w:hyperlink>
            <w:r w:rsidR="6F8E96EB"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52BAC4EA" w14:textId="2FA13C63" w:rsidR="00A74716" w:rsidRDefault="5F36560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 xml:space="preserve">CNISP - </w:t>
            </w:r>
            <w:r w:rsidR="5BDFBD6A" w:rsidRPr="48F1287C">
              <w:rPr>
                <w:rFonts w:eastAsiaTheme="minorEastAsia"/>
              </w:rPr>
              <w:t>CARSS</w:t>
            </w:r>
            <w:r w:rsidR="6F8E96EB" w:rsidRPr="48F1287C">
              <w:rPr>
                <w:rFonts w:eastAsiaTheme="minorEastAsia"/>
              </w:rPr>
              <w:t>., 2024 (</w:t>
            </w:r>
            <w:hyperlink r:id="rId30">
              <w:r w:rsidR="6F8E96EB" w:rsidRPr="48F1287C">
                <w:rPr>
                  <w:rStyle w:val="Hyperlink"/>
                  <w:rFonts w:eastAsiaTheme="minorEastAsia"/>
                </w:rPr>
                <w:t xml:space="preserve">Antimicrobial resistance: </w:t>
              </w:r>
              <w:r w:rsidR="6F8E96EB" w:rsidRPr="48F1287C">
                <w:rPr>
                  <w:rStyle w:val="Hyperlink"/>
                  <w:rFonts w:eastAsiaTheme="minorEastAsia"/>
                </w:rPr>
                <w:lastRenderedPageBreak/>
                <w:t>Seasonal update — Canada.ca</w:t>
              </w:r>
            </w:hyperlink>
            <w:r w:rsidR="6F8E96EB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622133FA" w14:textId="700196CA" w:rsidR="00A74716" w:rsidRDefault="3AD5A5C5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24 (</w:t>
            </w:r>
            <w:hyperlink r:id="rId31" w:anchor="a3">
              <w:r w:rsidR="7918D4B4" w:rsidRPr="48F1287C">
                <w:rPr>
                  <w:rStyle w:val="Hyperlink"/>
                  <w:rFonts w:eastAsiaTheme="minorEastAsia"/>
                </w:rPr>
                <w:t xml:space="preserve">Group A streptococcal diseases (Streptococcus </w:t>
              </w:r>
              <w:r w:rsidR="7918D4B4" w:rsidRPr="48F1287C">
                <w:rPr>
                  <w:rStyle w:val="Hyperlink"/>
                  <w:rFonts w:eastAsiaTheme="minorEastAsia"/>
                </w:rPr>
                <w:lastRenderedPageBreak/>
                <w:t>pyogenes) - Canada.ca</w:t>
              </w:r>
            </w:hyperlink>
            <w:r w:rsidR="7918D4B4"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2ED3D809" w14:textId="27E49BC0" w:rsidR="00A74716" w:rsidRPr="00110D66" w:rsidRDefault="459020FA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 xml:space="preserve">Andrew D.K. Nguyen., et al., </w:t>
            </w:r>
            <w:r w:rsidR="1C424A6E" w:rsidRPr="48F1287C">
              <w:rPr>
                <w:rFonts w:eastAsiaTheme="minorEastAsia"/>
              </w:rPr>
              <w:t>2023 (</w:t>
            </w:r>
            <w:hyperlink r:id="rId32">
              <w:r w:rsidR="681D1889" w:rsidRPr="48F1287C">
                <w:rPr>
                  <w:rStyle w:val="Hyperlink"/>
                  <w:rFonts w:eastAsiaTheme="minorEastAsia"/>
                </w:rPr>
                <w:t>The efficacy and safety of a shorten</w:t>
              </w:r>
              <w:bookmarkStart w:id="0" w:name="_Hlt197510782"/>
              <w:r w:rsidR="681D1889" w:rsidRPr="48F1287C">
                <w:rPr>
                  <w:rStyle w:val="Hyperlink"/>
                  <w:rFonts w:eastAsiaTheme="minorEastAsia"/>
                </w:rPr>
                <w:t>e</w:t>
              </w:r>
              <w:bookmarkEnd w:id="0"/>
              <w:r w:rsidR="681D1889" w:rsidRPr="48F1287C">
                <w:rPr>
                  <w:rStyle w:val="Hyperlink"/>
                  <w:rFonts w:eastAsiaTheme="minorEastAsia"/>
                </w:rPr>
                <w:t xml:space="preserve">d duration </w:t>
              </w:r>
              <w:r w:rsidR="681D1889" w:rsidRPr="48F1287C">
                <w:rPr>
                  <w:rStyle w:val="Hyperlink"/>
                  <w:rFonts w:eastAsiaTheme="minorEastAsia"/>
                </w:rPr>
                <w:lastRenderedPageBreak/>
                <w:t>of antimicrobial therapy for group A Streptococcus bacteremia - ScienceDirect</w:t>
              </w:r>
            </w:hyperlink>
            <w:r w:rsidR="681D1889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10139F6C" w14:textId="371FFD20" w:rsidR="00A74716" w:rsidRPr="00110D66" w:rsidRDefault="665BF723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CARSS., 2022 (</w:t>
            </w:r>
            <w:hyperlink r:id="rId33" w:anchor="a2.3">
              <w:r w:rsidRPr="48F1287C">
                <w:rPr>
                  <w:rStyle w:val="Hyperlink"/>
                  <w:rFonts w:eastAsiaTheme="minorEastAsia"/>
                </w:rPr>
                <w:t xml:space="preserve">Canadian Antimicrobial Resistance Surveillance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System (CARSS) Report 2022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533035" w14:paraId="2AEBD885" w14:textId="77777777" w:rsidTr="00085019">
        <w:tc>
          <w:tcPr>
            <w:tcW w:w="2104" w:type="dxa"/>
            <w:vAlign w:val="center"/>
          </w:tcPr>
          <w:p w14:paraId="7D950AE9" w14:textId="1DB46675" w:rsidR="00533035" w:rsidRDefault="371A316A" w:rsidP="48F1287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>Drug-resistant Streptococcus pneumoniae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59D09384" w14:textId="7C9292B3" w:rsidR="00533035" w:rsidRDefault="5BDFBD6A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</w:t>
            </w:r>
            <w:r w:rsidR="371A316A" w:rsidRPr="48F1287C">
              <w:rPr>
                <w:rFonts w:eastAsiaTheme="minorEastAsia"/>
              </w:rPr>
              <w:t>, 2022 (</w:t>
            </w:r>
            <w:hyperlink r:id="rId34">
              <w:r w:rsidR="371A316A" w:rsidRPr="48F1287C">
                <w:rPr>
                  <w:rStyle w:val="Hyperlink"/>
                  <w:rFonts w:eastAsiaTheme="minorEastAsia"/>
                </w:rPr>
                <w:t>Canadian Antimicrobial Resistance Surveillance System Report 2022</w:t>
              </w:r>
            </w:hyperlink>
            <w:r w:rsidR="371A316A"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31B806FF" w14:textId="549B73BB" w:rsidR="00533035" w:rsidRDefault="5BDFBD6A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</w:t>
            </w:r>
            <w:r w:rsidR="371A316A" w:rsidRPr="48F1287C">
              <w:rPr>
                <w:rFonts w:eastAsiaTheme="minorEastAsia"/>
              </w:rPr>
              <w:t>., 2024 (</w:t>
            </w:r>
            <w:hyperlink r:id="rId35">
              <w:r w:rsidR="371A316A"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="371A316A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7BF12885" w14:textId="5E0917C7" w:rsidR="00533035" w:rsidRDefault="17972154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5, (</w:t>
            </w:r>
            <w:hyperlink r:id="rId36">
              <w:r w:rsidRPr="48F1287C">
                <w:rPr>
                  <w:rStyle w:val="Hyperlink"/>
                  <w:rFonts w:eastAsiaTheme="minorEastAsia"/>
                </w:rPr>
                <w:t>Invasive Pneumococcal Disease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7C285694" w14:textId="555E560C" w:rsidR="001F6CB6" w:rsidRPr="00D155E3" w:rsidRDefault="4CC64DE3" w:rsidP="48F1287C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>Angel Vila-</w:t>
            </w:r>
            <w:proofErr w:type="spellStart"/>
            <w:r w:rsidRPr="48F1287C">
              <w:rPr>
                <w:rFonts w:eastAsiaTheme="minorEastAsia"/>
                <w:lang w:val="fr-CA"/>
              </w:rPr>
              <w:t>Corcoles</w:t>
            </w:r>
            <w:proofErr w:type="spellEnd"/>
            <w:r w:rsidRPr="48F1287C">
              <w:rPr>
                <w:rFonts w:eastAsiaTheme="minorEastAsia"/>
                <w:lang w:val="fr-CA"/>
              </w:rPr>
              <w:t xml:space="preserve">., et al., </w:t>
            </w:r>
            <w:r w:rsidR="0966C6CD" w:rsidRPr="48F1287C">
              <w:rPr>
                <w:rFonts w:eastAsiaTheme="minorEastAsia"/>
                <w:lang w:val="fr-CA"/>
              </w:rPr>
              <w:t>2009</w:t>
            </w:r>
          </w:p>
          <w:p w14:paraId="6DAC65E2" w14:textId="4947336A" w:rsidR="00533035" w:rsidRDefault="1661BEB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(</w:t>
            </w:r>
            <w:hyperlink r:id="rId37">
              <w:r w:rsidRPr="48F1287C">
                <w:rPr>
                  <w:rStyle w:val="Hyperlink"/>
                  <w:rFonts w:eastAsiaTheme="minorEastAsia"/>
                </w:rPr>
                <w:t>1471-2334-9-36.fm</w:t>
              </w:r>
            </w:hyperlink>
            <w:r w:rsidRPr="48F1287C">
              <w:rPr>
                <w:rFonts w:eastAsiaTheme="minorEastAsia"/>
              </w:rPr>
              <w:t>)</w:t>
            </w:r>
            <w:r w:rsidR="777826E1" w:rsidRPr="48F1287C">
              <w:rPr>
                <w:rFonts w:eastAsiaTheme="minorEastAsia"/>
              </w:rPr>
              <w:t xml:space="preserve"> </w:t>
            </w:r>
          </w:p>
        </w:tc>
        <w:tc>
          <w:tcPr>
            <w:tcW w:w="2209" w:type="dxa"/>
          </w:tcPr>
          <w:p w14:paraId="09CD7AC7" w14:textId="74B598A0" w:rsidR="00533035" w:rsidRDefault="5A69290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3., (</w:t>
            </w:r>
            <w:hyperlink r:id="rId38">
              <w:r w:rsidRPr="48F1287C">
                <w:rPr>
                  <w:rStyle w:val="Hyperlink"/>
                  <w:rFonts w:eastAsiaTheme="minorEastAsia"/>
                </w:rPr>
                <w:t>Invasive Pneumococcal Disease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AD7383" w:rsidRPr="00323CFC" w14:paraId="6910B173" w14:textId="77777777" w:rsidTr="00085019">
        <w:tc>
          <w:tcPr>
            <w:tcW w:w="2104" w:type="dxa"/>
            <w:vAlign w:val="center"/>
          </w:tcPr>
          <w:p w14:paraId="7566FF80" w14:textId="407486A8" w:rsidR="00AD7383" w:rsidRPr="00643E14" w:rsidRDefault="07D8DFE0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Aspergillus 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268390E0" w14:textId="4B0BF7D6" w:rsidR="00AD7383" w:rsidRDefault="07D8DFE0" w:rsidP="48F1287C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b/>
                <w:bCs/>
                <w:lang w:val="fr-CA"/>
              </w:rPr>
              <w:t>2000-2013:</w:t>
            </w:r>
            <w:r w:rsidRPr="48F1287C">
              <w:rPr>
                <w:rFonts w:eastAsiaTheme="minorEastAsia"/>
                <w:lang w:val="fr-CA"/>
              </w:rPr>
              <w:t xml:space="preserve"> Parent-Michaud, M., et al., 2019 (</w:t>
            </w:r>
            <w:hyperlink r:id="rId39">
              <w:r w:rsidRPr="48F1287C">
                <w:rPr>
                  <w:rStyle w:val="Hyperlink"/>
                  <w:rFonts w:eastAsiaTheme="minorEastAsia"/>
                  <w:lang w:val="fr-CA"/>
                </w:rPr>
                <w:t>OP-JANM190539 849..858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  <w:p w14:paraId="5D2378E9" w14:textId="4831DA51" w:rsidR="00AD7383" w:rsidRDefault="07D8DFE0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8</w:t>
            </w:r>
            <w:r w:rsidRPr="48F1287C">
              <w:rPr>
                <w:rFonts w:eastAsiaTheme="minorEastAsia"/>
              </w:rPr>
              <w:t>: Cheng, M.P., et al., 2019 (</w:t>
            </w:r>
            <w:hyperlink r:id="rId40">
              <w:r w:rsidRPr="48F1287C">
                <w:rPr>
                  <w:rStyle w:val="Hyperlink"/>
                  <w:rFonts w:eastAsiaTheme="minorEastAsia"/>
                </w:rPr>
                <w:t>(PDF) Triazole Antifungal Susceptibility Patterns among Aspergillus Species in Québec, Canada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0B64D228" w14:textId="249FB335" w:rsidR="00AD7383" w:rsidRPr="00C43B44" w:rsidRDefault="07D8DFE0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Hamilton</w:t>
            </w:r>
            <w:r w:rsidRPr="48F1287C">
              <w:rPr>
                <w:rFonts w:eastAsiaTheme="minorEastAsia"/>
              </w:rPr>
              <w:t xml:space="preserve">: Eta </w:t>
            </w:r>
            <w:proofErr w:type="spellStart"/>
            <w:r w:rsidRPr="48F1287C">
              <w:rPr>
                <w:rFonts w:eastAsiaTheme="minorEastAsia"/>
              </w:rPr>
              <w:t>Ebasi</w:t>
            </w:r>
            <w:proofErr w:type="spellEnd"/>
            <w:r w:rsidRPr="48F1287C">
              <w:rPr>
                <w:rFonts w:eastAsiaTheme="minorEastAsia"/>
              </w:rPr>
              <w:t xml:space="preserve"> Ashu., et al., 2017 (</w:t>
            </w:r>
            <w:hyperlink r:id="rId41">
              <w:r w:rsidRPr="48F1287C">
                <w:rPr>
                  <w:rStyle w:val="Hyperlink"/>
                  <w:rFonts w:eastAsiaTheme="minorEastAsia"/>
                </w:rPr>
                <w:t xml:space="preserve">Limited evidence of fungicide-driven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triazole-resistant Aspergillus fumigatus in Hamilton, Canad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3C0BD6DE" w14:textId="77777777" w:rsidR="00AD7383" w:rsidRDefault="07D8DFE0" w:rsidP="48F1287C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b/>
                <w:bCs/>
                <w:lang w:val="fr-CA"/>
              </w:rPr>
              <w:lastRenderedPageBreak/>
              <w:t>2000-2013:</w:t>
            </w:r>
            <w:r w:rsidRPr="48F1287C">
              <w:rPr>
                <w:rFonts w:eastAsiaTheme="minorEastAsia"/>
                <w:lang w:val="fr-CA"/>
              </w:rPr>
              <w:t xml:space="preserve"> Parent-Michaud, M., et al., 2019 (</w:t>
            </w:r>
            <w:hyperlink r:id="rId42">
              <w:r w:rsidRPr="48F1287C">
                <w:rPr>
                  <w:rStyle w:val="Hyperlink"/>
                  <w:rFonts w:eastAsiaTheme="minorEastAsia"/>
                  <w:lang w:val="fr-CA"/>
                </w:rPr>
                <w:t>OP-JANM190539 849..858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  <w:p w14:paraId="2D3EE8C7" w14:textId="77777777" w:rsidR="00AD7383" w:rsidRDefault="07D8DFE0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8</w:t>
            </w:r>
            <w:r w:rsidRPr="48F1287C">
              <w:rPr>
                <w:rFonts w:eastAsiaTheme="minorEastAsia"/>
              </w:rPr>
              <w:t>: Cheng, M.P., et al., 2019 (</w:t>
            </w:r>
            <w:hyperlink r:id="rId43">
              <w:r w:rsidRPr="48F1287C">
                <w:rPr>
                  <w:rStyle w:val="Hyperlink"/>
                  <w:rFonts w:eastAsiaTheme="minorEastAsia"/>
                </w:rPr>
                <w:t>(PDF) Triazole Antifungal Susceptibility Patterns among Aspergillus Species in Québec, Canada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35DEF75D" w14:textId="6174E3DF" w:rsidR="00AD7383" w:rsidRPr="00C43B44" w:rsidRDefault="07D8DFE0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Hamilton</w:t>
            </w:r>
            <w:r w:rsidRPr="48F1287C">
              <w:rPr>
                <w:rFonts w:eastAsiaTheme="minorEastAsia"/>
              </w:rPr>
              <w:t xml:space="preserve">: Eta </w:t>
            </w:r>
            <w:proofErr w:type="spellStart"/>
            <w:r w:rsidRPr="48F1287C">
              <w:rPr>
                <w:rFonts w:eastAsiaTheme="minorEastAsia"/>
              </w:rPr>
              <w:t>Ebasi</w:t>
            </w:r>
            <w:proofErr w:type="spellEnd"/>
            <w:r w:rsidRPr="48F1287C">
              <w:rPr>
                <w:rFonts w:eastAsiaTheme="minorEastAsia"/>
              </w:rPr>
              <w:t xml:space="preserve"> Ashu., et al., 2017 (</w:t>
            </w:r>
            <w:hyperlink r:id="rId44">
              <w:r w:rsidRPr="48F1287C">
                <w:rPr>
                  <w:rStyle w:val="Hyperlink"/>
                  <w:rFonts w:eastAsiaTheme="minorEastAsia"/>
                </w:rPr>
                <w:t xml:space="preserve">Limited evidence of fungicide-driven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triazole-resistant Aspergillus fumigatus in Hamilton, Canad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45C4726B" w14:textId="3C930200" w:rsidR="00AD7383" w:rsidRPr="00C43B44" w:rsidRDefault="1EC3A007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 xml:space="preserve">Eta </w:t>
            </w:r>
            <w:proofErr w:type="spellStart"/>
            <w:r w:rsidRPr="48F1287C">
              <w:rPr>
                <w:rFonts w:eastAsiaTheme="minorEastAsia"/>
              </w:rPr>
              <w:t>Ebasi</w:t>
            </w:r>
            <w:proofErr w:type="spellEnd"/>
            <w:r w:rsidRPr="48F1287C">
              <w:rPr>
                <w:rFonts w:eastAsiaTheme="minorEastAsia"/>
              </w:rPr>
              <w:t xml:space="preserve"> Ashu., et al., 2017 (</w:t>
            </w:r>
            <w:hyperlink r:id="rId45">
              <w:r w:rsidRPr="48F1287C">
                <w:rPr>
                  <w:rStyle w:val="Hyperlink"/>
                  <w:rFonts w:eastAsiaTheme="minorEastAsia"/>
                </w:rPr>
                <w:t>Limited evidence of fungicide-driven triazole-resistant Aspergillus fumigatus in Hamilton, Canad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1C663F3A" w14:textId="1DC8DB1A" w:rsidR="00AD7383" w:rsidRPr="0062411E" w:rsidRDefault="0803E3B8" w:rsidP="48F1287C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 xml:space="preserve">CDC., </w:t>
            </w:r>
            <w:r w:rsidR="52D3EAEF" w:rsidRPr="48F1287C">
              <w:rPr>
                <w:rFonts w:eastAsiaTheme="minorEastAsia"/>
                <w:lang w:val="fr-CA"/>
              </w:rPr>
              <w:t>2024 (</w:t>
            </w:r>
            <w:proofErr w:type="spellStart"/>
            <w:r w:rsidR="52D3EAEF">
              <w:fldChar w:fldCharType="begin"/>
            </w:r>
            <w:r w:rsidR="52D3EAEF">
              <w:instrText>HYPERLINK "https://www.cdc.gov/aspergillosis/php/guidance/?CDC_AAref_Val=https://www.cdc.gov/fungal/diseases/aspergillosis/antifungal-resistant.html"</w:instrText>
            </w:r>
            <w:r w:rsidR="52D3EAEF">
              <w:fldChar w:fldCharType="separate"/>
            </w:r>
            <w:r w:rsidR="52D3EAEF" w:rsidRPr="48F1287C">
              <w:rPr>
                <w:rStyle w:val="Hyperlink"/>
                <w:lang w:val="fr-CA"/>
              </w:rPr>
              <w:t>Antimicrobial-Resistant</w:t>
            </w:r>
            <w:proofErr w:type="spellEnd"/>
            <w:r w:rsidR="52D3EAEF" w:rsidRPr="48F1287C">
              <w:rPr>
                <w:rStyle w:val="Hyperlink"/>
                <w:lang w:val="fr-CA"/>
              </w:rPr>
              <w:t xml:space="preserve"> Aspergillus | </w:t>
            </w:r>
            <w:proofErr w:type="spellStart"/>
            <w:r w:rsidR="52D3EAEF" w:rsidRPr="48F1287C">
              <w:rPr>
                <w:rStyle w:val="Hyperlink"/>
                <w:lang w:val="fr-CA"/>
              </w:rPr>
              <w:t>Aspergillosis</w:t>
            </w:r>
            <w:proofErr w:type="spellEnd"/>
            <w:r w:rsidR="52D3EAEF" w:rsidRPr="48F1287C">
              <w:rPr>
                <w:rStyle w:val="Hyperlink"/>
                <w:lang w:val="fr-CA"/>
              </w:rPr>
              <w:t xml:space="preserve"> | CDC</w:t>
            </w:r>
            <w:r w:rsidR="52D3EAEF">
              <w:fldChar w:fldCharType="end"/>
            </w:r>
            <w:r w:rsidR="52D3EAEF" w:rsidRPr="48F1287C">
              <w:rPr>
                <w:rFonts w:eastAsiaTheme="minorEastAsia"/>
                <w:lang w:val="fr-CA"/>
              </w:rPr>
              <w:t xml:space="preserve">) </w:t>
            </w:r>
          </w:p>
        </w:tc>
        <w:tc>
          <w:tcPr>
            <w:tcW w:w="2209" w:type="dxa"/>
          </w:tcPr>
          <w:p w14:paraId="19944B12" w14:textId="281B0DC4" w:rsidR="00AD7383" w:rsidRPr="00323CFC" w:rsidRDefault="5A69290C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Matthew Cheng., et al., 2019 (</w:t>
            </w:r>
            <w:hyperlink r:id="rId46">
              <w:r w:rsidR="5C169AB4" w:rsidRPr="48F1287C">
                <w:rPr>
                  <w:rStyle w:val="Hyperlink"/>
                  <w:rFonts w:eastAsiaTheme="minorEastAsia"/>
                </w:rPr>
                <w:t>(PDF) Triazole Antifungal Susceptibility Patterns among Aspergillus Species in Québec, Canada</w:t>
              </w:r>
            </w:hyperlink>
            <w:r w:rsidR="5C169AB4" w:rsidRPr="48F1287C">
              <w:rPr>
                <w:rFonts w:eastAsiaTheme="minorEastAsia"/>
              </w:rPr>
              <w:t>)</w:t>
            </w:r>
          </w:p>
        </w:tc>
      </w:tr>
      <w:tr w:rsidR="00AD7383" w:rsidRPr="00AA65DF" w14:paraId="4ABBE380" w14:textId="77777777" w:rsidTr="00085019">
        <w:tc>
          <w:tcPr>
            <w:tcW w:w="2104" w:type="dxa"/>
            <w:vAlign w:val="center"/>
          </w:tcPr>
          <w:p w14:paraId="3361CE40" w14:textId="25138C74" w:rsidR="00AD7383" w:rsidRPr="00643E14" w:rsidRDefault="07D8DFE0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Multi-drug resistant Mycobacterium tuberculosi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4A324896" w14:textId="0BB54D37" w:rsidR="00AD7383" w:rsidRPr="00AA65DF" w:rsidRDefault="0351DAB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-</w:t>
            </w:r>
            <w:r w:rsidR="5BDFBD6A" w:rsidRPr="48F1287C">
              <w:rPr>
                <w:rFonts w:eastAsiaTheme="minorEastAsia"/>
              </w:rPr>
              <w:t>CARSS</w:t>
            </w:r>
            <w:r w:rsidR="07D8DFE0" w:rsidRPr="48F1287C">
              <w:rPr>
                <w:rFonts w:eastAsiaTheme="minorEastAsia"/>
              </w:rPr>
              <w:t>., 2023 (</w:t>
            </w:r>
            <w:hyperlink r:id="rId47">
              <w:r w:rsidR="07D8DFE0"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="07D8DFE0"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  <w:shd w:val="clear" w:color="auto" w:fill="auto"/>
          </w:tcPr>
          <w:p w14:paraId="06178C72" w14:textId="0335A08E" w:rsidR="00AD7383" w:rsidRPr="00AA65DF" w:rsidRDefault="51CDA5B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Elizabeth R Andrews., et al., 2020 (</w:t>
            </w:r>
            <w:hyperlink r:id="rId48">
              <w:r w:rsidR="38DC8BAF" w:rsidRPr="48F1287C">
                <w:rPr>
                  <w:rStyle w:val="Hyperlink"/>
                  <w:rFonts w:eastAsiaTheme="minorEastAsia"/>
                </w:rPr>
                <w:t>Underutilization of nontuberculous mycobacterial drug susceptibility testing in Ontario, Canada, 2010–2015 - PMC</w:t>
              </w:r>
            </w:hyperlink>
            <w:r w:rsidR="38DC8BAF"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50739EBF" w14:textId="7338EDB2" w:rsidR="00AD7383" w:rsidRPr="00AA65DF" w:rsidRDefault="0351DAB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, (</w:t>
            </w:r>
            <w:hyperlink r:id="rId49" w:anchor="a1">
              <w:r w:rsidRPr="48F1287C">
                <w:rPr>
                  <w:rStyle w:val="Hyperlink"/>
                  <w:rFonts w:eastAsiaTheme="minorEastAsia"/>
                </w:rPr>
                <w:t>Tuberculosis (TB): Prevention and risk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31E9A92B" w14:textId="77777777" w:rsidR="00AD7383" w:rsidRDefault="661A491D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PHAC., </w:t>
            </w:r>
            <w:r w:rsidR="164E8D9D" w:rsidRPr="48F1287C">
              <w:rPr>
                <w:rFonts w:eastAsiaTheme="minorEastAsia"/>
              </w:rPr>
              <w:t>2024, (</w:t>
            </w:r>
            <w:hyperlink r:id="rId50">
              <w:r w:rsidR="164E8D9D" w:rsidRPr="48F1287C">
                <w:rPr>
                  <w:rStyle w:val="Hyperlink"/>
                  <w:rFonts w:eastAsiaTheme="minorEastAsia"/>
                </w:rPr>
                <w:t>Tuberculosis in Canada - 2008-2018 Data - Open Government Portal</w:t>
              </w:r>
            </w:hyperlink>
            <w:r w:rsidR="164E8D9D" w:rsidRPr="48F1287C">
              <w:rPr>
                <w:rFonts w:eastAsiaTheme="minorEastAsia"/>
              </w:rPr>
              <w:t>)</w:t>
            </w:r>
          </w:p>
          <w:p w14:paraId="7E9DDB1A" w14:textId="5C080E8C" w:rsidR="00231E23" w:rsidRPr="00AA65DF" w:rsidRDefault="164E8D9D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Data from 2008-2018</w:t>
            </w:r>
          </w:p>
        </w:tc>
        <w:tc>
          <w:tcPr>
            <w:tcW w:w="2209" w:type="dxa"/>
          </w:tcPr>
          <w:p w14:paraId="08EB6CDC" w14:textId="4AAB3BB9" w:rsidR="00AD7383" w:rsidRPr="00AA65DF" w:rsidRDefault="5C169AB4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PHAC., </w:t>
            </w:r>
            <w:r w:rsidR="3D11248E" w:rsidRPr="48F1287C">
              <w:rPr>
                <w:rFonts w:eastAsiaTheme="minorEastAsia"/>
              </w:rPr>
              <w:t>2024., (</w:t>
            </w:r>
            <w:hyperlink r:id="rId51">
              <w:r w:rsidR="3D11248E" w:rsidRPr="48F1287C">
                <w:rPr>
                  <w:rStyle w:val="Hyperlink"/>
                  <w:rFonts w:eastAsiaTheme="minorEastAsia"/>
                </w:rPr>
                <w:t>Tuberculosis (TB): Symptoms and treatment - Canada.ca</w:t>
              </w:r>
            </w:hyperlink>
            <w:r w:rsidR="3D11248E" w:rsidRPr="48F1287C">
              <w:rPr>
                <w:rFonts w:eastAsiaTheme="minorEastAsia"/>
              </w:rPr>
              <w:t>)</w:t>
            </w:r>
          </w:p>
        </w:tc>
      </w:tr>
      <w:tr w:rsidR="00EC031E" w14:paraId="6FAEB6A7" w14:textId="77777777" w:rsidTr="003B5557">
        <w:tc>
          <w:tcPr>
            <w:tcW w:w="2104" w:type="dxa"/>
            <w:vAlign w:val="center"/>
          </w:tcPr>
          <w:p w14:paraId="5658FE4A" w14:textId="1CA220E7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Shigella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2F203021" w14:textId="527BFEFA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23 (</w:t>
            </w:r>
            <w:hyperlink r:id="rId52">
              <w:r w:rsidRPr="48F1287C">
                <w:rPr>
                  <w:rStyle w:val="Hyperlink"/>
                  <w:rFonts w:eastAsiaTheme="minorEastAsia"/>
                </w:rPr>
                <w:t>Shigella Antimicrobial Resist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00E33444" w14:textId="5771E1E6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23 (</w:t>
            </w:r>
            <w:hyperlink r:id="rId53">
              <w:r w:rsidRPr="48F1287C">
                <w:rPr>
                  <w:rStyle w:val="Hyperlink"/>
                  <w:rFonts w:eastAsiaTheme="minorEastAsia"/>
                </w:rPr>
                <w:t>Shigella Antimicrobial Resist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2758B2C0" w14:textId="4CCC4B50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23, (</w:t>
            </w:r>
            <w:hyperlink r:id="rId54">
              <w:r w:rsidRPr="48F1287C">
                <w:rPr>
                  <w:rStyle w:val="Hyperlink"/>
                  <w:rFonts w:eastAsiaTheme="minorEastAsia"/>
                </w:rPr>
                <w:t>Shigella Antimicrobial Resist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10CE4360" w14:textId="761E708B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23, (</w:t>
            </w:r>
            <w:hyperlink r:id="rId55">
              <w:r w:rsidRPr="48F1287C">
                <w:rPr>
                  <w:rStyle w:val="Hyperlink"/>
                  <w:rFonts w:eastAsiaTheme="minorEastAsia"/>
                </w:rPr>
                <w:t>Shigella Antimicrobial Resist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53FB6DC3" w14:textId="42E88215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O., 2023, (</w:t>
            </w:r>
            <w:hyperlink r:id="rId56">
              <w:r w:rsidRPr="48F1287C">
                <w:rPr>
                  <w:rStyle w:val="Hyperlink"/>
                  <w:rFonts w:eastAsiaTheme="minorEastAsia"/>
                </w:rPr>
                <w:t>Shigella Antimicrobial Resist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EC031E" w14:paraId="126B7749" w14:textId="77777777" w:rsidTr="00085019">
        <w:tc>
          <w:tcPr>
            <w:tcW w:w="2104" w:type="dxa"/>
            <w:vAlign w:val="center"/>
          </w:tcPr>
          <w:p w14:paraId="4F08B815" w14:textId="3FCBD51B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proofErr w:type="spellStart"/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Haemophilus</w:t>
            </w:r>
            <w:proofErr w:type="spellEnd"/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influenza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1C8AE33C" w14:textId="26AF5959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Ulanova, M., et al., 2023 (</w:t>
            </w:r>
            <w:hyperlink r:id="rId57" w:anchor="sec-2">
              <w:r w:rsidRPr="48F1287C">
                <w:rPr>
                  <w:rStyle w:val="Hyperlink"/>
                  <w:rFonts w:eastAsiaTheme="minorEastAsia"/>
                </w:rPr>
                <w:t xml:space="preserve">Epidemiology of invasive Haemophilus influenzae disease in northwestern Ontario: comparison of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 xml:space="preserve">invasive and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noninvasive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H. influenzae clinical isolates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173C33F7" w14:textId="57AFD08C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Ulanova, M., et al., 2023 (</w:t>
            </w:r>
            <w:hyperlink r:id="rId58" w:anchor="sec-2">
              <w:r w:rsidRPr="48F1287C">
                <w:rPr>
                  <w:rStyle w:val="Hyperlink"/>
                  <w:rFonts w:eastAsiaTheme="minorEastAsia"/>
                </w:rPr>
                <w:t xml:space="preserve">Epidemiology of invasive Haemophilus influenzae disease in northwestern Ontario: comparison of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 xml:space="preserve">invasive and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noninvasive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H. influenzae clinical isolates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7BA242EC" w14:textId="5CD74079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24 (</w:t>
            </w:r>
            <w:hyperlink r:id="rId59">
              <w:r w:rsidRPr="48F1287C">
                <w:rPr>
                  <w:rStyle w:val="Hyperlink"/>
                  <w:rFonts w:eastAsiaTheme="minorEastAsia"/>
                </w:rPr>
                <w:t>Pathogen Safety Data Sheets: Infectious Substances – Haemophilus influenzae (type b)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1AEE60C8" w14:textId="6E8B1CE9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DC., 2024 (</w:t>
            </w:r>
            <w:hyperlink r:id="rId60">
              <w:r w:rsidRPr="48F1287C">
                <w:rPr>
                  <w:rStyle w:val="Hyperlink"/>
                  <w:rFonts w:eastAsiaTheme="minorEastAsia"/>
                </w:rPr>
                <w:t>Chapter 8: Haemophilus influenzae | Pink Book | CD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6CC07BBA" w14:textId="77777777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PHAC., </w:t>
            </w:r>
            <w:r w:rsidR="02BDD475" w:rsidRPr="48F1287C">
              <w:rPr>
                <w:rFonts w:eastAsiaTheme="minorEastAsia"/>
              </w:rPr>
              <w:t>2023., (</w:t>
            </w:r>
            <w:hyperlink r:id="rId61">
              <w:r w:rsidR="02BDD475" w:rsidRPr="48F1287C">
                <w:rPr>
                  <w:rStyle w:val="Hyperlink"/>
                  <w:rFonts w:eastAsiaTheme="minorEastAsia"/>
                </w:rPr>
                <w:t>Haemophilus influenzae disease - Canada.ca</w:t>
              </w:r>
            </w:hyperlink>
            <w:r w:rsidR="02BDD475" w:rsidRPr="48F1287C">
              <w:rPr>
                <w:rFonts w:eastAsiaTheme="minorEastAsia"/>
              </w:rPr>
              <w:t>)</w:t>
            </w:r>
          </w:p>
          <w:p w14:paraId="460394AC" w14:textId="17E59A82" w:rsidR="00606160" w:rsidRDefault="00606160" w:rsidP="48F1287C">
            <w:pPr>
              <w:rPr>
                <w:rFonts w:eastAsiaTheme="minorEastAsia"/>
              </w:rPr>
            </w:pPr>
          </w:p>
        </w:tc>
      </w:tr>
      <w:tr w:rsidR="00EC031E" w:rsidRPr="00936F15" w14:paraId="60BB6B6A" w14:textId="77777777" w:rsidTr="00085019">
        <w:tc>
          <w:tcPr>
            <w:tcW w:w="2104" w:type="dxa"/>
            <w:vAlign w:val="center"/>
          </w:tcPr>
          <w:p w14:paraId="21E4FF7A" w14:textId="1114B8A6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Carbapenem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Pseudomonas aeruginos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6929AD7B" w14:textId="7096BB4D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A., 2021 (</w:t>
            </w:r>
            <w:hyperlink r:id="rId62">
              <w:r w:rsidRPr="48F1287C">
                <w:rPr>
                  <w:rStyle w:val="Hyperlink"/>
                  <w:rFonts w:eastAsiaTheme="minorEastAsia"/>
                </w:rPr>
                <w:t>CARA: Canadian Antimicrobial Resistance Alli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7EF1306E" w14:textId="5797A523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A., 2021 (</w:t>
            </w:r>
            <w:hyperlink r:id="rId63">
              <w:r w:rsidRPr="48F1287C">
                <w:rPr>
                  <w:rStyle w:val="Hyperlink"/>
                  <w:rFonts w:eastAsiaTheme="minorEastAsia"/>
                </w:rPr>
                <w:t>CARA: Canadian Antimicrobial Resistance Alliance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05DBE99F" w14:textId="63D6DB8E" w:rsidR="00EC031E" w:rsidRPr="004D1F9B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Melissa G McCracken., et al., 2019 (</w:t>
            </w:r>
            <w:hyperlink r:id="rId64">
              <w:r w:rsidRPr="48F1287C">
                <w:rPr>
                  <w:rStyle w:val="Hyperlink"/>
                  <w:rFonts w:eastAsiaTheme="minorEastAsia"/>
                </w:rPr>
                <w:t>Characterization of carbapenem-resistant and XDR Pseudomonas aeruginosa in Canada: results of the CANWARD 2007–16 study | Journal of Antimicrobial Chemotherapy 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545A9249" w14:textId="77777777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Buehrle DJ., et al., 2016 (</w:t>
            </w:r>
            <w:hyperlink r:id="rId65" w:anchor=":~:text=Despite%20the%20use%20of%20treatment%20regimens%20that%20were,and%2030%25%20at%2014%20and%2030%20days%2C%20respectively.">
              <w:r w:rsidRPr="48F1287C">
                <w:rPr>
                  <w:rStyle w:val="Hyperlink"/>
                  <w:rFonts w:eastAsiaTheme="minorEastAsia"/>
                </w:rPr>
                <w:t>Carbapenem-Resistant Pseudomonas aeruginosa Bacteremia: Risk Factors for Mortality and Microbiologic Treatment Failure | Antimicrobial Agents and Chemotherapy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609E1D66" w14:textId="359C7865" w:rsidR="00EC031E" w:rsidRPr="00936F15" w:rsidRDefault="00EC031E" w:rsidP="48F1287C">
            <w:pPr>
              <w:rPr>
                <w:rFonts w:eastAsiaTheme="minorEastAsia"/>
              </w:rPr>
            </w:pPr>
          </w:p>
        </w:tc>
        <w:tc>
          <w:tcPr>
            <w:tcW w:w="2209" w:type="dxa"/>
            <w:shd w:val="clear" w:color="auto" w:fill="auto"/>
          </w:tcPr>
          <w:p w14:paraId="2CDACB71" w14:textId="64E7997D" w:rsidR="00EC031E" w:rsidRPr="00936F15" w:rsidRDefault="1F9B8070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PHAC., 2012., </w:t>
            </w:r>
            <w:hyperlink r:id="rId66">
              <w:r w:rsidRPr="48F1287C">
                <w:rPr>
                  <w:rStyle w:val="Hyperlink"/>
                  <w:rFonts w:eastAsiaTheme="minorEastAsia"/>
                </w:rPr>
                <w:t>Pathogen Safety Data Sheets: Infectious Substances – Pseudomonas spp. - Canada.ca</w:t>
              </w:r>
            </w:hyperlink>
          </w:p>
        </w:tc>
      </w:tr>
      <w:tr w:rsidR="00EC031E" w14:paraId="07D25DF9" w14:textId="77777777" w:rsidTr="003B5557">
        <w:tc>
          <w:tcPr>
            <w:tcW w:w="2104" w:type="dxa"/>
            <w:vAlign w:val="center"/>
          </w:tcPr>
          <w:p w14:paraId="2F055F83" w14:textId="2C6BDAB9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proofErr w:type="spellStart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Methicilin</w:t>
            </w:r>
            <w:proofErr w:type="spellEnd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Staphylococcus aure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7C2DF43C" w14:textId="751A392E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67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09FFA53A" w14:textId="7728808B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68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2F724643" w14:textId="3276C780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69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4DFE47EA" w14:textId="2EB39CAF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70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2F19B21A" w14:textId="4ADA1CA6" w:rsidR="00EC031E" w:rsidRDefault="1F9B8070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71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EC031E" w14:paraId="12CC3CFA" w14:textId="77777777" w:rsidTr="00085019">
        <w:tc>
          <w:tcPr>
            <w:tcW w:w="2104" w:type="dxa"/>
            <w:vAlign w:val="center"/>
          </w:tcPr>
          <w:p w14:paraId="74CA07DC" w14:textId="404C0582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Invasive Group B Streptococcu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7D322C72" w14:textId="64F8114A" w:rsidR="00EC031E" w:rsidRPr="00305AFA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7:</w:t>
            </w:r>
            <w:r w:rsidRPr="48F1287C">
              <w:rPr>
                <w:rFonts w:eastAsiaTheme="minorEastAsia"/>
              </w:rPr>
              <w:t xml:space="preserve"> Walter H.B. </w:t>
            </w:r>
            <w:proofErr w:type="spellStart"/>
            <w:r w:rsidRPr="48F1287C">
              <w:rPr>
                <w:rFonts w:eastAsiaTheme="minorEastAsia"/>
              </w:rPr>
              <w:t>Demczuk</w:t>
            </w:r>
            <w:proofErr w:type="spellEnd"/>
            <w:r w:rsidRPr="48F1287C">
              <w:rPr>
                <w:rFonts w:eastAsiaTheme="minorEastAsia"/>
              </w:rPr>
              <w:t>., et al., 2017., (</w:t>
            </w:r>
            <w:hyperlink r:id="rId72">
              <w:r w:rsidRPr="48F1287C">
                <w:rPr>
                  <w:rStyle w:val="Hyperlink"/>
                  <w:rFonts w:eastAsiaTheme="minorEastAsia"/>
                </w:rPr>
                <w:t>National Surveillance of Antimicrobial Susceptibilities of Neisseria gonorrhoeae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08E0167E" w14:textId="59B32425" w:rsidR="00EC031E" w:rsidRPr="00305AFA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>2018:</w:t>
            </w:r>
            <w:r w:rsidRPr="48F1287C">
              <w:rPr>
                <w:rFonts w:eastAsiaTheme="minorEastAsia"/>
              </w:rPr>
              <w:t xml:space="preserve"> NLS., 2018 (</w:t>
            </w:r>
            <w:hyperlink r:id="rId73">
              <w:r w:rsidRPr="48F1287C">
                <w:rPr>
                  <w:rStyle w:val="Hyperlink"/>
                  <w:rFonts w:eastAsiaTheme="minorEastAsia"/>
                </w:rPr>
                <w:t>National laboratory surveillance of Invasive streptococcal disease in Canada - Annual summary 2018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17CB83AB" w14:textId="53BECCCA" w:rsidR="00EC031E" w:rsidRPr="00305AFA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9:</w:t>
            </w:r>
            <w:r w:rsidRPr="48F1287C">
              <w:rPr>
                <w:rFonts w:eastAsiaTheme="minorEastAsia"/>
              </w:rPr>
              <w:t xml:space="preserve"> NLS., 2019 (</w:t>
            </w:r>
            <w:hyperlink r:id="rId74">
              <w:r w:rsidRPr="48F1287C">
                <w:rPr>
                  <w:rStyle w:val="Hyperlink"/>
                  <w:rFonts w:eastAsiaTheme="minorEastAsia"/>
                </w:rPr>
                <w:t>National laboratory surveillance of invasive streptococcal disease in Canada - Annual summary 2019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059C798A" w14:textId="77777777" w:rsidR="00EC031E" w:rsidRDefault="00EC031E" w:rsidP="48F1287C">
            <w:pPr>
              <w:rPr>
                <w:rFonts w:eastAsiaTheme="minorEastAsia"/>
              </w:rPr>
            </w:pPr>
          </w:p>
        </w:tc>
        <w:tc>
          <w:tcPr>
            <w:tcW w:w="2111" w:type="dxa"/>
          </w:tcPr>
          <w:p w14:paraId="0AFBECC5" w14:textId="1951B3ED" w:rsidR="00EC031E" w:rsidRPr="00305AFA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>2017:</w:t>
            </w:r>
            <w:r w:rsidRPr="48F1287C">
              <w:rPr>
                <w:rFonts w:eastAsiaTheme="minorEastAsia"/>
              </w:rPr>
              <w:t xml:space="preserve"> Walter H.B. </w:t>
            </w:r>
            <w:proofErr w:type="spellStart"/>
            <w:r w:rsidRPr="48F1287C">
              <w:rPr>
                <w:rFonts w:eastAsiaTheme="minorEastAsia"/>
              </w:rPr>
              <w:t>Demczuk</w:t>
            </w:r>
            <w:proofErr w:type="spellEnd"/>
            <w:r w:rsidRPr="48F1287C">
              <w:rPr>
                <w:rFonts w:eastAsiaTheme="minorEastAsia"/>
              </w:rPr>
              <w:t>., et al., 2017., (</w:t>
            </w:r>
            <w:hyperlink r:id="rId75">
              <w:r w:rsidRPr="48F1287C">
                <w:rPr>
                  <w:rStyle w:val="Hyperlink"/>
                  <w:rFonts w:eastAsiaTheme="minorEastAsia"/>
                </w:rPr>
                <w:t>National Surveillance of Antimicrobial Susceptibilities of Neisseria gonorrhoeae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7DB7072C" w14:textId="568B4448" w:rsidR="00EC031E" w:rsidRPr="00305AFA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>2018:</w:t>
            </w:r>
            <w:r w:rsidRPr="48F1287C">
              <w:rPr>
                <w:rFonts w:eastAsiaTheme="minorEastAsia"/>
              </w:rPr>
              <w:t xml:space="preserve"> NLS., 2018 (</w:t>
            </w:r>
            <w:hyperlink r:id="rId76">
              <w:r w:rsidRPr="48F1287C">
                <w:rPr>
                  <w:rStyle w:val="Hyperlink"/>
                  <w:rFonts w:eastAsiaTheme="minorEastAsia"/>
                </w:rPr>
                <w:t>National laboratory surveillance of Invasive streptococcal disease in Canada - Annual summary 2018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719B195E" w14:textId="2F886ACB" w:rsidR="00EC031E" w:rsidRPr="00305AFA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9:</w:t>
            </w:r>
            <w:r w:rsidRPr="48F1287C">
              <w:rPr>
                <w:rFonts w:eastAsiaTheme="minorEastAsia"/>
              </w:rPr>
              <w:t xml:space="preserve"> NLS., 2019 (</w:t>
            </w:r>
            <w:hyperlink r:id="rId77">
              <w:r w:rsidRPr="48F1287C">
                <w:rPr>
                  <w:rStyle w:val="Hyperlink"/>
                  <w:rFonts w:eastAsiaTheme="minorEastAsia"/>
                </w:rPr>
                <w:t>National laboratory surveillance of invasive streptococcal disease in Canada - Annual summary 2019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5EEF44ED" w14:textId="76059D28" w:rsidR="00EC031E" w:rsidRDefault="00EC031E" w:rsidP="48F1287C">
            <w:pPr>
              <w:rPr>
                <w:rFonts w:eastAsiaTheme="minorEastAsia"/>
              </w:rPr>
            </w:pPr>
          </w:p>
        </w:tc>
        <w:tc>
          <w:tcPr>
            <w:tcW w:w="2209" w:type="dxa"/>
            <w:shd w:val="clear" w:color="auto" w:fill="auto"/>
          </w:tcPr>
          <w:p w14:paraId="1C340EDE" w14:textId="0058BB8E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11, (</w:t>
            </w:r>
            <w:hyperlink r:id="rId78">
              <w:r w:rsidRPr="48F1287C">
                <w:rPr>
                  <w:rStyle w:val="Hyperlink"/>
                  <w:rFonts w:eastAsiaTheme="minorEastAsia"/>
                </w:rPr>
                <w:t>Pathogen Safety Data Sheets: Infectious Substances – Streptococcus agalactiae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142B1B2A" w14:textId="51E25F01" w:rsidR="00EC031E" w:rsidRDefault="3D11248E" w:rsidP="48F1287C">
            <w:pPr>
              <w:rPr>
                <w:rFonts w:eastAsiaTheme="minorEastAsia"/>
              </w:rPr>
            </w:pPr>
            <w:proofErr w:type="spellStart"/>
            <w:r w:rsidRPr="48F1287C">
              <w:rPr>
                <w:rFonts w:eastAsiaTheme="minorEastAsia"/>
              </w:rPr>
              <w:t>Ikebe</w:t>
            </w:r>
            <w:proofErr w:type="spellEnd"/>
            <w:r w:rsidRPr="48F1287C">
              <w:rPr>
                <w:rFonts w:eastAsiaTheme="minorEastAsia"/>
              </w:rPr>
              <w:t xml:space="preserve"> T, et al., 2023 (</w:t>
            </w:r>
            <w:hyperlink r:id="rId79">
              <w:r w:rsidRPr="48F1287C">
                <w:rPr>
                  <w:rStyle w:val="Hyperlink"/>
                  <w:rFonts w:eastAsiaTheme="minorEastAsia"/>
                </w:rPr>
                <w:t xml:space="preserve">Serotype Distribution and Antimicrobial Resistance of Streptococcus agalactiae Isolates in Nonpregnant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Adults with Streptococcal Toxic Shock Syndrome in Japan in 2014 to 2021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54BDDCCB" w14:textId="0C09C7FC" w:rsidR="00EC031E" w:rsidRDefault="3F0ACC8F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12., (</w:t>
            </w:r>
            <w:hyperlink r:id="rId80">
              <w:r w:rsidRPr="48F1287C">
                <w:rPr>
                  <w:rStyle w:val="Hyperlink"/>
                  <w:rFonts w:eastAsiaTheme="minorEastAsia"/>
                </w:rPr>
                <w:t>Pathogen Safety Data Sheets: Infectious Substances – Streptococcus agalactiae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EC031E" w14:paraId="357AC5F2" w14:textId="77777777" w:rsidTr="00085019">
        <w:tc>
          <w:tcPr>
            <w:tcW w:w="2104" w:type="dxa"/>
            <w:vAlign w:val="center"/>
          </w:tcPr>
          <w:p w14:paraId="689DD4E6" w14:textId="42089FEB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Carbapenem-resistant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Acinetobacter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09FD6D13" w14:textId="0A39CD1F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81">
              <w:r w:rsidRPr="48F1287C">
                <w:rPr>
                  <w:rStyle w:val="Hyperlink"/>
                  <w:rFonts w:eastAsiaTheme="minorEastAsia"/>
                </w:rPr>
                <w:t>ccdrv49i05a09s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5A4E2C7F" w14:textId="2A9A2D53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82">
              <w:r w:rsidRPr="48F1287C">
                <w:rPr>
                  <w:rStyle w:val="Hyperlink"/>
                  <w:rFonts w:eastAsiaTheme="minorEastAsia"/>
                </w:rPr>
                <w:t>ccdrv49i05a09s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040DDFA1" w14:textId="0B87B295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83">
              <w:r w:rsidRPr="48F1287C">
                <w:rPr>
                  <w:rStyle w:val="Hyperlink"/>
                  <w:rFonts w:eastAsiaTheme="minorEastAsia"/>
                </w:rPr>
                <w:t>ccdrv49i05a09s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2348CEA6" w14:textId="163C94C9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Jale Boral., et al, 2023</w:t>
            </w:r>
            <w:r w:rsidR="420AEE15" w:rsidRPr="48F1287C">
              <w:rPr>
                <w:rFonts w:eastAsiaTheme="minorEastAsia"/>
              </w:rPr>
              <w:t>,</w:t>
            </w:r>
            <w:r w:rsidRPr="48F1287C">
              <w:rPr>
                <w:rFonts w:eastAsiaTheme="minorEastAsia"/>
              </w:rPr>
              <w:t xml:space="preserve"> (</w:t>
            </w:r>
            <w:hyperlink r:id="rId84" w:anchor="Sec10">
              <w:r w:rsidRPr="48F1287C">
                <w:rPr>
                  <w:rStyle w:val="Hyperlink"/>
                  <w:rFonts w:eastAsiaTheme="minorEastAsia"/>
                </w:rPr>
                <w:t xml:space="preserve">The association between Acinetobacter baumannii infections and the COVID-19 pandemic in an intensive care unit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| Scientific Reports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3B2C81C2" w14:textId="2D24B119" w:rsidR="00EC031E" w:rsidRDefault="420AEE15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Jale Boral., et al, 2023, (</w:t>
            </w:r>
            <w:hyperlink r:id="rId85" w:anchor="Sec10">
              <w:r w:rsidRPr="48F1287C">
                <w:rPr>
                  <w:rStyle w:val="Hyperlink"/>
                  <w:rFonts w:eastAsiaTheme="minorEastAsia"/>
                </w:rPr>
                <w:t xml:space="preserve">The association between Acinetobacter baumannii infections and the COVID-19 pandemic in an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intensive care unit | Scientific Reports</w:t>
              </w:r>
            </w:hyperlink>
          </w:p>
        </w:tc>
      </w:tr>
      <w:tr w:rsidR="00EC031E" w:rsidRPr="005405B9" w14:paraId="0BB8DEFF" w14:textId="77777777" w:rsidTr="00085019">
        <w:tc>
          <w:tcPr>
            <w:tcW w:w="2104" w:type="dxa"/>
            <w:vAlign w:val="center"/>
          </w:tcPr>
          <w:p w14:paraId="22D35DC3" w14:textId="4E4F8180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>Drug-resistant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Bacteroides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  <w:shd w:val="clear" w:color="auto" w:fill="auto"/>
          </w:tcPr>
          <w:p w14:paraId="21C0C6DA" w14:textId="2A99D2F1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James A </w:t>
            </w:r>
            <w:proofErr w:type="spellStart"/>
            <w:r w:rsidRPr="48F1287C">
              <w:rPr>
                <w:rFonts w:eastAsiaTheme="minorEastAsia"/>
              </w:rPr>
              <w:t>Karlowsky</w:t>
            </w:r>
            <w:proofErr w:type="spellEnd"/>
            <w:r w:rsidRPr="48F1287C">
              <w:rPr>
                <w:rFonts w:eastAsiaTheme="minorEastAsia"/>
              </w:rPr>
              <w:t>., et al., 2012 (</w:t>
            </w:r>
            <w:hyperlink r:id="rId86">
              <w:r w:rsidRPr="48F1287C">
                <w:rPr>
                  <w:rStyle w:val="Hyperlink"/>
                  <w:rFonts w:eastAsiaTheme="minorEastAsia"/>
                </w:rPr>
                <w:t>Prevalence of Antimicrobial Resistance among Clinical Isolates of Bacteroides fragilis Group in Canada in 2010-2011: CANWARD Surveillance Study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  <w:shd w:val="clear" w:color="auto" w:fill="auto"/>
          </w:tcPr>
          <w:p w14:paraId="7B9957D5" w14:textId="6C4B8555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James A </w:t>
            </w:r>
            <w:proofErr w:type="spellStart"/>
            <w:r w:rsidRPr="48F1287C">
              <w:rPr>
                <w:rFonts w:eastAsiaTheme="minorEastAsia"/>
              </w:rPr>
              <w:t>Karlowsky</w:t>
            </w:r>
            <w:proofErr w:type="spellEnd"/>
            <w:r w:rsidRPr="48F1287C">
              <w:rPr>
                <w:rFonts w:eastAsiaTheme="minorEastAsia"/>
              </w:rPr>
              <w:t>., et al., 2012 (</w:t>
            </w:r>
            <w:hyperlink r:id="rId87">
              <w:r w:rsidRPr="48F1287C">
                <w:rPr>
                  <w:rStyle w:val="Hyperlink"/>
                  <w:rFonts w:eastAsiaTheme="minorEastAsia"/>
                </w:rPr>
                <w:t>Prevalence of Antimicrobial Resistance among Clinical Isolates of Bacteroides fragilis Group in Canada in 2010-2011: CANWARD Surveillance Study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2FD88714" w14:textId="77777777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0 (</w:t>
            </w:r>
            <w:hyperlink r:id="rId88">
              <w:r w:rsidRPr="48F1287C">
                <w:rPr>
                  <w:rStyle w:val="Hyperlink"/>
                  <w:rFonts w:eastAsiaTheme="minorEastAsia"/>
                </w:rPr>
                <w:t>Pathogen Safety Data Sheets: Infectious Substances – Bacteroides spp. - Canada.ca</w:t>
              </w:r>
            </w:hyperlink>
            <w:r w:rsidRPr="48F1287C">
              <w:rPr>
                <w:rFonts w:eastAsiaTheme="minorEastAsia"/>
              </w:rPr>
              <w:t xml:space="preserve">) </w:t>
            </w:r>
          </w:p>
          <w:p w14:paraId="44CB80E3" w14:textId="5A74F5B1" w:rsidR="00EC031E" w:rsidRPr="005405B9" w:rsidRDefault="3D11248E" w:rsidP="48F1287C">
            <w:pPr>
              <w:rPr>
                <w:rFonts w:eastAsiaTheme="minorEastAsia"/>
                <w:b/>
                <w:bCs/>
              </w:rPr>
            </w:pPr>
            <w:r w:rsidRPr="48F1287C">
              <w:rPr>
                <w:rFonts w:eastAsiaTheme="minorEastAsia"/>
                <w:b/>
                <w:bCs/>
              </w:rPr>
              <w:t xml:space="preserve">Non Canadian: </w:t>
            </w:r>
            <w:proofErr w:type="spellStart"/>
            <w:r w:rsidRPr="48F1287C">
              <w:rPr>
                <w:rFonts w:eastAsiaTheme="minorEastAsia"/>
              </w:rPr>
              <w:t>Seyedesomaye</w:t>
            </w:r>
            <w:proofErr w:type="spellEnd"/>
            <w:r w:rsidRPr="48F1287C">
              <w:rPr>
                <w:rFonts w:eastAsiaTheme="minorEastAsia"/>
              </w:rPr>
              <w:t xml:space="preserve"> </w:t>
            </w:r>
            <w:proofErr w:type="spellStart"/>
            <w:r w:rsidRPr="48F1287C">
              <w:rPr>
                <w:rFonts w:eastAsiaTheme="minorEastAsia"/>
              </w:rPr>
              <w:t>Jasemi</w:t>
            </w:r>
            <w:proofErr w:type="spellEnd"/>
            <w:r w:rsidRPr="48F1287C">
              <w:rPr>
                <w:rFonts w:eastAsiaTheme="minorEastAsia"/>
              </w:rPr>
              <w:t>., et al, 2021 (</w:t>
            </w:r>
            <w:hyperlink r:id="rId89">
              <w:r w:rsidRPr="48F1287C">
                <w:rPr>
                  <w:rStyle w:val="Hyperlink"/>
                  <w:rFonts w:eastAsiaTheme="minorEastAsia"/>
                </w:rPr>
                <w:t>Antibiotic resistance pattern of Bacteroides fragilis isolated from clinical and colorectal specimens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4E1C5DB4" w14:textId="0BC41035" w:rsidR="00EC031E" w:rsidRPr="005405B9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Luc Dubreuil., et al., 2021 (</w:t>
            </w:r>
            <w:hyperlink r:id="rId90" w:anchor=":~:text=The%20mortality%20rate%2C%20for%20patients,isolate%20was%20susceptible%20(16%25).">
              <w:r w:rsidRPr="48F1287C">
                <w:rPr>
                  <w:rStyle w:val="Hyperlink"/>
                  <w:rFonts w:eastAsiaTheme="minorEastAsia"/>
                </w:rPr>
                <w:t>Correlation between antibiotic resistance and clinical outcome of anaerobic infections; mini-review - ScienceDirect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3143A90B" w14:textId="7454F8BE" w:rsidR="00EC031E" w:rsidRPr="005405B9" w:rsidRDefault="568A0DCD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1., (</w:t>
            </w:r>
            <w:hyperlink r:id="rId91">
              <w:r w:rsidRPr="48F1287C">
                <w:rPr>
                  <w:rStyle w:val="Hyperlink"/>
                  <w:rFonts w:eastAsiaTheme="minorEastAsia"/>
                </w:rPr>
                <w:t>Pathogen Safety Data Sheets: Infectious Substances – Bacteroides spp.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EC031E" w:rsidRPr="002C65CD" w14:paraId="2625E640" w14:textId="77777777" w:rsidTr="00085019">
        <w:tc>
          <w:tcPr>
            <w:tcW w:w="2104" w:type="dxa"/>
            <w:vAlign w:val="center"/>
          </w:tcPr>
          <w:p w14:paraId="5A7F3AEE" w14:textId="16FEEA90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almonella spp. (Typhoidal)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5F225773" w14:textId="29D5F0CF" w:rsidR="00EC031E" w:rsidRDefault="3D11248E" w:rsidP="48F1287C">
            <w:pPr>
              <w:rPr>
                <w:rFonts w:eastAsiaTheme="minorEastAsia"/>
                <w:b/>
                <w:bCs/>
              </w:rPr>
            </w:pPr>
            <w:r w:rsidRPr="48F1287C">
              <w:rPr>
                <w:rFonts w:eastAsiaTheme="minorEastAsia"/>
                <w:b/>
                <w:bCs/>
              </w:rPr>
              <w:t>CIPARS-CFEZID (Internal)</w:t>
            </w:r>
          </w:p>
          <w:p w14:paraId="5E0493D3" w14:textId="4381CCF0" w:rsidR="004415C5" w:rsidRDefault="004415C5" w:rsidP="48F1287C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111" w:type="dxa"/>
          </w:tcPr>
          <w:p w14:paraId="45E73999" w14:textId="0F83EF46" w:rsidR="00EC031E" w:rsidRDefault="3D11248E" w:rsidP="48F1287C">
            <w:pPr>
              <w:rPr>
                <w:rFonts w:eastAsiaTheme="minorEastAsia"/>
                <w:b/>
                <w:bCs/>
              </w:rPr>
            </w:pPr>
            <w:r w:rsidRPr="48F1287C">
              <w:rPr>
                <w:rFonts w:eastAsiaTheme="minorEastAsia"/>
                <w:b/>
                <w:bCs/>
              </w:rPr>
              <w:t>CIPARS-CFEZID (Internal)</w:t>
            </w:r>
          </w:p>
          <w:p w14:paraId="70A7FDE9" w14:textId="52998B55" w:rsidR="004415C5" w:rsidRDefault="004415C5" w:rsidP="48F1287C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209" w:type="dxa"/>
          </w:tcPr>
          <w:p w14:paraId="207DB950" w14:textId="27C7F647" w:rsidR="00EC031E" w:rsidRPr="00191F68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7- pg.100</w:t>
            </w:r>
            <w:r w:rsidRPr="48F1287C">
              <w:rPr>
                <w:rFonts w:eastAsiaTheme="minorEastAsia"/>
              </w:rPr>
              <w:t>: CIPARS., 2017 (</w:t>
            </w:r>
            <w:hyperlink r:id="rId92">
              <w:r w:rsidRPr="48F1287C">
                <w:rPr>
                  <w:rStyle w:val="Hyperlink"/>
                  <w:rFonts w:eastAsiaTheme="minorEastAsia"/>
                </w:rPr>
                <w:t>Microsoft Word - CIPARS-2017-Figures&amp;tables-EN-(Final)-2019-10-24.docx</w:t>
              </w:r>
            </w:hyperlink>
            <w:r w:rsidRPr="48F1287C">
              <w:rPr>
                <w:rFonts w:eastAsiaTheme="minorEastAsia"/>
              </w:rPr>
              <w:t xml:space="preserve"> ) </w:t>
            </w:r>
          </w:p>
          <w:p w14:paraId="123AE372" w14:textId="52A3AF88" w:rsidR="00EC031E" w:rsidRPr="00191F68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8-pg.108</w:t>
            </w:r>
            <w:r w:rsidRPr="48F1287C">
              <w:rPr>
                <w:rFonts w:eastAsiaTheme="minorEastAsia"/>
              </w:rPr>
              <w:t>: CIPARS., 2018 (</w:t>
            </w:r>
            <w:hyperlink r:id="rId93">
              <w:r w:rsidRPr="48F1287C">
                <w:rPr>
                  <w:rStyle w:val="Hyperlink"/>
                  <w:rFonts w:eastAsiaTheme="minorEastAsia"/>
                </w:rPr>
                <w:t>HP2-4-2018-eng-4.pdf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7834346C" w14:textId="17F2428D" w:rsidR="00EC031E" w:rsidRPr="00191F68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 xml:space="preserve">2019- p.118: </w:t>
            </w:r>
            <w:r w:rsidRPr="48F1287C">
              <w:rPr>
                <w:rFonts w:eastAsiaTheme="minorEastAsia"/>
              </w:rPr>
              <w:t xml:space="preserve">CIPARS, 2019 </w:t>
            </w:r>
            <w:hyperlink r:id="rId94">
              <w:r w:rsidRPr="48F1287C">
                <w:rPr>
                  <w:rStyle w:val="Hyperlink"/>
                  <w:rFonts w:eastAsiaTheme="minorEastAsia"/>
                </w:rPr>
                <w:t>HP2-4-2019-eng-4.pdf</w:t>
              </w:r>
            </w:hyperlink>
          </w:p>
          <w:p w14:paraId="77C4C1F0" w14:textId="265B9BD8" w:rsidR="00EC031E" w:rsidRPr="002C65CD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20-21- p.5:</w:t>
            </w:r>
            <w:r w:rsidRPr="48F1287C">
              <w:rPr>
                <w:rFonts w:eastAsiaTheme="minorEastAsia"/>
              </w:rPr>
              <w:t xml:space="preserve"> CIPARS, 2020-2021 (</w:t>
            </w:r>
            <w:hyperlink r:id="rId95">
              <w:r w:rsidRPr="48F1287C">
                <w:rPr>
                  <w:rStyle w:val="Hyperlink"/>
                  <w:rFonts w:eastAsiaTheme="minorEastAsia"/>
                </w:rPr>
                <w:t>canadian-integrated-program-antimicrobial-resistance-surveillance-2022-executive-summary-en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5250FC69" w14:textId="0DA5D0D5" w:rsidR="00EC031E" w:rsidRPr="002C65CD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AHO, WHO., 2018, (</w:t>
            </w:r>
            <w:hyperlink r:id="rId96">
              <w:r w:rsidRPr="48F1287C">
                <w:rPr>
                  <w:rStyle w:val="Hyperlink"/>
                  <w:rFonts w:eastAsiaTheme="minorEastAsia"/>
                </w:rPr>
                <w:t>10 October 2018: Salmonella enterica serovar Typhi – Epidemiological Alert - PAHO/WHO | Pan American Health Organization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07F03B77" w14:textId="7E900CB0" w:rsidR="00EC031E" w:rsidRPr="002C65CD" w:rsidRDefault="4555D0A2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3., (</w:t>
            </w:r>
            <w:hyperlink r:id="rId97">
              <w:r w:rsidRPr="48F1287C">
                <w:rPr>
                  <w:rStyle w:val="Hyperlink"/>
                  <w:rFonts w:eastAsiaTheme="minorEastAsia"/>
                </w:rPr>
                <w:t>Interim guidance on management of infections with a multidrug-resistant strain of Salmonella Newpor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EC031E" w14:paraId="23A8FB1E" w14:textId="77777777" w:rsidTr="00085019">
        <w:tc>
          <w:tcPr>
            <w:tcW w:w="2104" w:type="dxa"/>
            <w:vAlign w:val="center"/>
          </w:tcPr>
          <w:p w14:paraId="514C1E5D" w14:textId="24B6796E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Extended spectrum B-lactamase-producing Enterobacterale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22D1B8CF" w14:textId="77777777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Ambler Class: </w:t>
            </w:r>
            <w:hyperlink r:id="rId98">
              <w:r w:rsidRPr="48F1287C">
                <w:rPr>
                  <w:rStyle w:val="Hyperlink"/>
                  <w:rFonts w:eastAsiaTheme="minorEastAsia"/>
                </w:rPr>
                <w:t>Ambler Classification system of β-lactamases - Streck</w:t>
              </w:r>
            </w:hyperlink>
          </w:p>
          <w:p w14:paraId="7035A548" w14:textId="7A0DA249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 Report: not clickable link</w:t>
            </w:r>
          </w:p>
        </w:tc>
        <w:tc>
          <w:tcPr>
            <w:tcW w:w="2111" w:type="dxa"/>
          </w:tcPr>
          <w:p w14:paraId="652835B0" w14:textId="77777777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Ambler Class: </w:t>
            </w:r>
            <w:hyperlink r:id="rId99">
              <w:r w:rsidRPr="48F1287C">
                <w:rPr>
                  <w:rStyle w:val="Hyperlink"/>
                  <w:rFonts w:eastAsiaTheme="minorEastAsia"/>
                </w:rPr>
                <w:t>Ambler Classification system of β-lactamases - Streck</w:t>
              </w:r>
            </w:hyperlink>
          </w:p>
          <w:p w14:paraId="5512B0A5" w14:textId="52A09992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 Report: not clickable link</w:t>
            </w:r>
          </w:p>
        </w:tc>
        <w:tc>
          <w:tcPr>
            <w:tcW w:w="2209" w:type="dxa"/>
          </w:tcPr>
          <w:p w14:paraId="490F7C96" w14:textId="12D1565C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-CARSS., 2024 (</w:t>
            </w:r>
            <w:hyperlink r:id="rId100">
              <w:r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722B6DBE" w14:textId="1DF871F5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DC., 2019 (</w:t>
            </w:r>
            <w:hyperlink r:id="rId101">
              <w:r w:rsidRPr="48F1287C">
                <w:rPr>
                  <w:rStyle w:val="Hyperlink"/>
                  <w:rFonts w:eastAsiaTheme="minorEastAsia"/>
                </w:rPr>
                <w:t>Antibiotic Resistance Threats in the United States, 2019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071DF768" w14:textId="3470E5F0" w:rsidR="00EC031E" w:rsidRDefault="055362D5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James A </w:t>
            </w:r>
            <w:proofErr w:type="spellStart"/>
            <w:r w:rsidRPr="48F1287C">
              <w:rPr>
                <w:rFonts w:eastAsiaTheme="minorEastAsia"/>
              </w:rPr>
              <w:t>Karlowsky</w:t>
            </w:r>
            <w:proofErr w:type="spellEnd"/>
            <w:r w:rsidRPr="48F1287C">
              <w:rPr>
                <w:rFonts w:eastAsiaTheme="minorEastAsia"/>
              </w:rPr>
              <w:t>., et al., 2021 (</w:t>
            </w:r>
            <w:hyperlink r:id="rId102">
              <w:r w:rsidRPr="48F1287C">
                <w:rPr>
                  <w:rStyle w:val="Hyperlink"/>
                  <w:rFonts w:eastAsiaTheme="minorEastAsia"/>
                </w:rPr>
                <w:t>ESBL-positive Escherichia coli and Klebsiella pneumoniae isolates from across Canada: CANWARD surveillance study, 2007–18 | Journal of Antimicrobial Chemotherapy 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EC031E" w14:paraId="72A24F38" w14:textId="77777777" w:rsidTr="00085019">
        <w:tc>
          <w:tcPr>
            <w:tcW w:w="2104" w:type="dxa"/>
            <w:vAlign w:val="center"/>
          </w:tcPr>
          <w:p w14:paraId="539A9E99" w14:textId="57C61200" w:rsidR="00EC031E" w:rsidRPr="00643E14" w:rsidRDefault="3D11248E" w:rsidP="48F1287C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mpylobacter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6DC326E6" w14:textId="505406E0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CIPARS </w:t>
            </w:r>
            <w:proofErr w:type="spellStart"/>
            <w:r w:rsidRPr="48F1287C">
              <w:rPr>
                <w:rFonts w:eastAsiaTheme="minorEastAsia"/>
              </w:rPr>
              <w:t>sentinal</w:t>
            </w:r>
            <w:proofErr w:type="spellEnd"/>
            <w:r w:rsidRPr="48F1287C">
              <w:rPr>
                <w:rFonts w:eastAsiaTheme="minorEastAsia"/>
              </w:rPr>
              <w:t xml:space="preserve"> sites RAW DATA</w:t>
            </w:r>
          </w:p>
        </w:tc>
        <w:tc>
          <w:tcPr>
            <w:tcW w:w="2111" w:type="dxa"/>
          </w:tcPr>
          <w:p w14:paraId="72B84528" w14:textId="05AB3A3D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CIPARS </w:t>
            </w:r>
            <w:proofErr w:type="spellStart"/>
            <w:r w:rsidRPr="48F1287C">
              <w:rPr>
                <w:rFonts w:eastAsiaTheme="minorEastAsia"/>
              </w:rPr>
              <w:t>sentinal</w:t>
            </w:r>
            <w:proofErr w:type="spellEnd"/>
            <w:r w:rsidRPr="48F1287C">
              <w:rPr>
                <w:rFonts w:eastAsiaTheme="minorEastAsia"/>
              </w:rPr>
              <w:t xml:space="preserve"> sites RAW DATA</w:t>
            </w:r>
          </w:p>
        </w:tc>
        <w:tc>
          <w:tcPr>
            <w:tcW w:w="2209" w:type="dxa"/>
          </w:tcPr>
          <w:p w14:paraId="2241F643" w14:textId="39C9C379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8 (</w:t>
            </w:r>
            <w:hyperlink r:id="rId103" w:anchor="a2">
              <w:r w:rsidRPr="48F1287C">
                <w:rPr>
                  <w:rStyle w:val="Hyperlink"/>
                  <w:rFonts w:eastAsiaTheme="minorEastAsia"/>
                </w:rPr>
                <w:t xml:space="preserve">For health professionals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treating campylobacteriosis (Campylobacter)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57911D03" w14:textId="52ACEC55" w:rsidR="00EC031E" w:rsidRDefault="3D11248E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Simon JG., et al., 2020 (</w:t>
            </w:r>
            <w:hyperlink r:id="rId104">
              <w:r w:rsidRPr="48F1287C">
                <w:rPr>
                  <w:rStyle w:val="Hyperlink"/>
                  <w:rFonts w:eastAsiaTheme="minorEastAsia"/>
                </w:rPr>
                <w:t xml:space="preserve">Antimicrobial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Resistance of Human Campylobacter Species Infections in Saskatchewan, Canada (1999–2006): A Historical Provincial Collection of All Reported Cases | Foodborne Pathogens and Disease</w:t>
              </w:r>
            </w:hyperlink>
            <w:r w:rsidRPr="48F1287C">
              <w:rPr>
                <w:rFonts w:eastAsiaTheme="minorEastAsia"/>
              </w:rPr>
              <w:t xml:space="preserve">) </w:t>
            </w:r>
          </w:p>
        </w:tc>
        <w:tc>
          <w:tcPr>
            <w:tcW w:w="2209" w:type="dxa"/>
            <w:shd w:val="clear" w:color="auto" w:fill="auto"/>
          </w:tcPr>
          <w:p w14:paraId="7512F087" w14:textId="4485B3B5" w:rsidR="00EC031E" w:rsidRDefault="07DF5003" w:rsidP="48F1287C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18., (</w:t>
            </w:r>
            <w:hyperlink r:id="rId105" w:anchor="a2">
              <w:r w:rsidRPr="48F1287C">
                <w:rPr>
                  <w:rStyle w:val="Hyperlink"/>
                  <w:rFonts w:eastAsiaTheme="minorEastAsia"/>
                </w:rPr>
                <w:t xml:space="preserve">For health professionals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treating campylobacteriosis (Campylobacter)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245009F7" w14:textId="77777777" w:rsidTr="00085019">
        <w:tc>
          <w:tcPr>
            <w:tcW w:w="2104" w:type="dxa"/>
            <w:vAlign w:val="center"/>
          </w:tcPr>
          <w:p w14:paraId="2C5323AE" w14:textId="2D9B1216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-resistant Pulmonary </w:t>
            </w:r>
            <w:proofErr w:type="spellStart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nontuberculosis</w:t>
            </w:r>
            <w:proofErr w:type="spellEnd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Mycobacteri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  <w:shd w:val="clear" w:color="auto" w:fill="auto"/>
          </w:tcPr>
          <w:p w14:paraId="0C8C9E82" w14:textId="1A30F2C0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Elizabeth R Andrews., et al., 2020 (</w:t>
            </w:r>
            <w:hyperlink r:id="rId106">
              <w:r w:rsidRPr="48F1287C">
                <w:rPr>
                  <w:rStyle w:val="Hyperlink"/>
                  <w:rFonts w:eastAsiaTheme="minorEastAsia"/>
                </w:rPr>
                <w:t>Underutilization of nontuberculous mycobacterial drug susceptibility testing in Ontario, Canada, 2010–2015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  <w:shd w:val="clear" w:color="auto" w:fill="auto"/>
          </w:tcPr>
          <w:p w14:paraId="09A9A1F8" w14:textId="00ED766C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Elizabeth R Andrews., et al., 2020 (</w:t>
            </w:r>
            <w:hyperlink r:id="rId107">
              <w:r w:rsidRPr="48F1287C">
                <w:rPr>
                  <w:rStyle w:val="Hyperlink"/>
                  <w:rFonts w:eastAsiaTheme="minorEastAsia"/>
                </w:rPr>
                <w:t>Underutilization of nontuberculous mycobacterial drug susceptibility testing in Ontario, Canada, 2010–2015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4BB7582C" w14:textId="73B5CF29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</w:t>
            </w:r>
            <w:r>
              <w:rPr>
                <w:rFonts w:eastAsiaTheme="minorEastAsia"/>
              </w:rPr>
              <w:t>AC</w:t>
            </w:r>
            <w:r w:rsidRPr="48F1287C">
              <w:rPr>
                <w:rFonts w:eastAsiaTheme="minorEastAsia"/>
              </w:rPr>
              <w:t>., 20</w:t>
            </w:r>
            <w:r>
              <w:rPr>
                <w:rFonts w:eastAsiaTheme="minorEastAsia"/>
              </w:rPr>
              <w:t>25</w:t>
            </w:r>
            <w:r w:rsidRPr="48F1287C">
              <w:rPr>
                <w:rFonts w:eastAsiaTheme="minorEastAsia"/>
              </w:rPr>
              <w:t xml:space="preserve"> (</w:t>
            </w:r>
            <w:hyperlink r:id="rId108" w:history="1">
              <w:r w:rsidRPr="003B5557">
                <w:rPr>
                  <w:rStyle w:val="Hyperlink"/>
                  <w:rFonts w:eastAsiaTheme="minorEastAsia"/>
                </w:rPr>
                <w:t>Canadian Tuberculosis Standards, 8th edition (2022) - Canada.ca</w:t>
              </w:r>
            </w:hyperlink>
            <w:r w:rsidRPr="48F1287C">
              <w:rPr>
                <w:rFonts w:eastAsiaTheme="minorEastAsia"/>
              </w:rPr>
              <w:t xml:space="preserve">) </w:t>
            </w:r>
          </w:p>
        </w:tc>
        <w:tc>
          <w:tcPr>
            <w:tcW w:w="2206" w:type="dxa"/>
            <w:shd w:val="clear" w:color="auto" w:fill="auto"/>
          </w:tcPr>
          <w:p w14:paraId="53BE68D9" w14:textId="66A1473F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</w:t>
            </w:r>
            <w:r>
              <w:rPr>
                <w:rFonts w:eastAsiaTheme="minorEastAsia"/>
              </w:rPr>
              <w:t>AC</w:t>
            </w:r>
            <w:r w:rsidRPr="48F1287C">
              <w:rPr>
                <w:rFonts w:eastAsiaTheme="minorEastAsia"/>
              </w:rPr>
              <w:t>., 20</w:t>
            </w:r>
            <w:r>
              <w:rPr>
                <w:rFonts w:eastAsiaTheme="minorEastAsia"/>
              </w:rPr>
              <w:t>25</w:t>
            </w:r>
            <w:r w:rsidRPr="48F1287C">
              <w:rPr>
                <w:rFonts w:eastAsiaTheme="minorEastAsia"/>
              </w:rPr>
              <w:t xml:space="preserve"> (</w:t>
            </w:r>
            <w:hyperlink r:id="rId109" w:history="1">
              <w:r w:rsidRPr="003B5557">
                <w:rPr>
                  <w:rStyle w:val="Hyperlink"/>
                  <w:rFonts w:eastAsiaTheme="minorEastAsia"/>
                </w:rPr>
                <w:t>Canadian Tuberculosis Standards, 8th edition (2022) - Canada.ca</w:t>
              </w:r>
            </w:hyperlink>
            <w:r w:rsidRPr="48F1287C">
              <w:rPr>
                <w:rFonts w:eastAsiaTheme="minorEastAsia"/>
              </w:rPr>
              <w:t xml:space="preserve">) </w:t>
            </w:r>
          </w:p>
        </w:tc>
        <w:tc>
          <w:tcPr>
            <w:tcW w:w="2209" w:type="dxa"/>
            <w:shd w:val="clear" w:color="auto" w:fill="auto"/>
          </w:tcPr>
          <w:p w14:paraId="4AC93701" w14:textId="54D84465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</w:t>
            </w:r>
            <w:r>
              <w:rPr>
                <w:rFonts w:eastAsiaTheme="minorEastAsia"/>
              </w:rPr>
              <w:t>AC</w:t>
            </w:r>
            <w:r w:rsidRPr="48F1287C">
              <w:rPr>
                <w:rFonts w:eastAsiaTheme="minorEastAsia"/>
              </w:rPr>
              <w:t>., 20</w:t>
            </w:r>
            <w:r>
              <w:rPr>
                <w:rFonts w:eastAsiaTheme="minorEastAsia"/>
              </w:rPr>
              <w:t>25</w:t>
            </w:r>
            <w:r w:rsidRPr="48F1287C">
              <w:rPr>
                <w:rFonts w:eastAsiaTheme="minorEastAsia"/>
              </w:rPr>
              <w:t xml:space="preserve"> (</w:t>
            </w:r>
            <w:hyperlink r:id="rId110" w:history="1">
              <w:r w:rsidRPr="003B5557">
                <w:rPr>
                  <w:rStyle w:val="Hyperlink"/>
                  <w:rFonts w:eastAsiaTheme="minorEastAsia"/>
                </w:rPr>
                <w:t>Canadian Tuberculosis Standards, 8th edition (2022) - Canada.ca</w:t>
              </w:r>
            </w:hyperlink>
            <w:r w:rsidRPr="48F1287C">
              <w:rPr>
                <w:rFonts w:eastAsiaTheme="minorEastAsia"/>
              </w:rPr>
              <w:t xml:space="preserve">) </w:t>
            </w:r>
          </w:p>
        </w:tc>
      </w:tr>
      <w:tr w:rsidR="003B5557" w14:paraId="6442DA36" w14:textId="77777777" w:rsidTr="003B5557">
        <w:tc>
          <w:tcPr>
            <w:tcW w:w="2104" w:type="dxa"/>
            <w:vAlign w:val="center"/>
          </w:tcPr>
          <w:p w14:paraId="0F22E032" w14:textId="73BA2B3F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Vancomycin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Enterococcus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47FF86ED" w14:textId="3CEE081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, (</w:t>
            </w:r>
            <w:hyperlink r:id="rId111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30E804BF" w14:textId="3C95373C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., 2023, (</w:t>
            </w:r>
            <w:hyperlink r:id="rId112">
              <w:r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500AD446" w14:textId="09A4A7BB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 (</w:t>
            </w:r>
            <w:hyperlink r:id="rId113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4A7E66CF" w14:textId="6173A18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, CNISP., 2024 (</w:t>
            </w:r>
            <w:hyperlink r:id="rId114">
              <w:r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6E3AE3D2" w14:textId="7C5F7CAC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., 2024 (</w:t>
            </w:r>
            <w:hyperlink r:id="rId115">
              <w:r w:rsidRPr="48F1287C">
                <w:rPr>
                  <w:rStyle w:val="Hyperlink"/>
                  <w:rFonts w:eastAsiaTheme="minorEastAsia"/>
                </w:rPr>
                <w:t>Antimicrobial resistance: Seasonal update —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290E614B" w14:textId="77777777" w:rsidTr="00085019">
        <w:tc>
          <w:tcPr>
            <w:tcW w:w="2104" w:type="dxa"/>
            <w:vAlign w:val="center"/>
          </w:tcPr>
          <w:p w14:paraId="4FD0F6E5" w14:textId="27B73059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>Drug-resistant Human immunodeficiency vir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  <w:shd w:val="clear" w:color="auto" w:fill="auto"/>
          </w:tcPr>
          <w:p w14:paraId="1E9C843D" w14:textId="09ECD54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G. Rocheleau., et al., 2018 (</w:t>
            </w:r>
            <w:hyperlink r:id="rId116">
              <w:r w:rsidRPr="48F1287C">
                <w:rPr>
                  <w:rStyle w:val="Hyperlink"/>
                  <w:rFonts w:eastAsiaTheme="minorEastAsia"/>
                </w:rPr>
                <w:t>Longitudinal trends of HIV drug resistance in a large Canadian cohort, 1996–2016 - Clinical Microbiology and Infection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  <w:shd w:val="clear" w:color="auto" w:fill="auto"/>
          </w:tcPr>
          <w:p w14:paraId="7589D1DA" w14:textId="4C27050D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G. Rocheleau., et al., 2018 (</w:t>
            </w:r>
            <w:hyperlink r:id="rId117">
              <w:r w:rsidRPr="48F1287C">
                <w:rPr>
                  <w:rStyle w:val="Hyperlink"/>
                  <w:rFonts w:eastAsiaTheme="minorEastAsia"/>
                </w:rPr>
                <w:t>Longitudinal trends of HIV drug resistance in a large Canadian cohort, 1996–2016 - Clinical Microbiology and Infection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43449327" w14:textId="0F3857AE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2 (</w:t>
            </w:r>
            <w:hyperlink r:id="rId118">
              <w:r w:rsidRPr="48F1287C">
                <w:rPr>
                  <w:rStyle w:val="Hyperlink"/>
                  <w:rFonts w:eastAsiaTheme="minorEastAsia"/>
                </w:rPr>
                <w:t>Estimates of HIV incidence, prevalence and Canada’s progress on meeting the 90-90-90 HIV targets, 2020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38CE1BDB" w14:textId="0E3F1AB1" w:rsidR="003B5557" w:rsidRDefault="003B5557" w:rsidP="003B5557">
            <w:pPr>
              <w:rPr>
                <w:rFonts w:eastAsiaTheme="minorEastAsia"/>
              </w:rPr>
            </w:pPr>
            <w:proofErr w:type="spellStart"/>
            <w:r w:rsidRPr="48F1287C">
              <w:rPr>
                <w:rFonts w:eastAsiaTheme="minorEastAsia"/>
              </w:rPr>
              <w:t>Tianhao</w:t>
            </w:r>
            <w:proofErr w:type="spellEnd"/>
            <w:r w:rsidRPr="48F1287C">
              <w:rPr>
                <w:rFonts w:eastAsiaTheme="minorEastAsia"/>
              </w:rPr>
              <w:t xml:space="preserve"> Zhang., et al., 2021 (</w:t>
            </w:r>
            <w:hyperlink r:id="rId119" w:anchor=":~:text=Among%20HIV-infected%20patients%20receiving,neither%20viral%20load%20nor%20drug">
              <w:r w:rsidRPr="48F1287C">
                <w:rPr>
                  <w:rStyle w:val="Hyperlink"/>
                  <w:rFonts w:eastAsiaTheme="minorEastAsia"/>
                </w:rPr>
                <w:t>Relationship Between Drug Resistance and Death in HIV-Infected Patients Receiving Antiretroviral Therapy — 7 PLADs, China, 2010−2019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560F6E7C" w14:textId="127EE161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5., (</w:t>
            </w:r>
            <w:hyperlink r:id="rId120">
              <w:r w:rsidRPr="48F1287C">
                <w:rPr>
                  <w:rStyle w:val="Hyperlink"/>
                  <w:rFonts w:eastAsiaTheme="minorEastAsia"/>
                </w:rPr>
                <w:t>HIV and AIDS: Symptoms and treatmen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:rsidRPr="003075A9" w14:paraId="66CE6945" w14:textId="77777777" w:rsidTr="003B5557">
        <w:tc>
          <w:tcPr>
            <w:tcW w:w="2104" w:type="dxa"/>
            <w:vAlign w:val="center"/>
          </w:tcPr>
          <w:p w14:paraId="63B7A8E3" w14:textId="17A96CC3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Mycoplasma genitalium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17D708B3" w14:textId="5AC10E7F" w:rsidR="003B5557" w:rsidRPr="00613BDD" w:rsidRDefault="003B5557" w:rsidP="003B5557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>Anne-Sophie </w:t>
            </w:r>
            <w:proofErr w:type="spellStart"/>
            <w:r w:rsidRPr="48F1287C">
              <w:rPr>
                <w:rFonts w:eastAsiaTheme="minorEastAsia"/>
                <w:lang w:val="fr-CA"/>
              </w:rPr>
              <w:t>Lê</w:t>
            </w:r>
            <w:proofErr w:type="spellEnd"/>
            <w:r w:rsidRPr="48F1287C">
              <w:rPr>
                <w:rFonts w:eastAsiaTheme="minorEastAsia"/>
                <w:lang w:val="fr-CA"/>
              </w:rPr>
              <w:t>., et al., 2023 (</w:t>
            </w:r>
            <w:hyperlink r:id="rId121">
              <w:r w:rsidRPr="48F1287C">
                <w:rPr>
                  <w:rStyle w:val="Hyperlink"/>
                  <w:rFonts w:eastAsiaTheme="minorEastAsia"/>
                  <w:lang w:val="fr-CA"/>
                </w:rPr>
                <w:t>ccdrv49i1112a03-eng.pdf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</w:tc>
        <w:tc>
          <w:tcPr>
            <w:tcW w:w="2111" w:type="dxa"/>
          </w:tcPr>
          <w:p w14:paraId="2F7574A6" w14:textId="5A2183B2" w:rsidR="003B5557" w:rsidRPr="00613BDD" w:rsidRDefault="003B5557" w:rsidP="003B5557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>Anne-Sophie </w:t>
            </w:r>
            <w:proofErr w:type="spellStart"/>
            <w:r w:rsidRPr="48F1287C">
              <w:rPr>
                <w:rFonts w:eastAsiaTheme="minorEastAsia"/>
                <w:lang w:val="fr-CA"/>
              </w:rPr>
              <w:t>Lê</w:t>
            </w:r>
            <w:proofErr w:type="spellEnd"/>
            <w:r w:rsidRPr="48F1287C">
              <w:rPr>
                <w:rFonts w:eastAsiaTheme="minorEastAsia"/>
                <w:lang w:val="fr-CA"/>
              </w:rPr>
              <w:t>., et al., 2023 (</w:t>
            </w:r>
            <w:hyperlink r:id="rId122">
              <w:r w:rsidRPr="48F1287C">
                <w:rPr>
                  <w:rStyle w:val="Hyperlink"/>
                  <w:rFonts w:eastAsiaTheme="minorEastAsia"/>
                  <w:lang w:val="fr-CA"/>
                </w:rPr>
                <w:t>ccdrv49i1112a03-eng.pdf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</w:tc>
        <w:tc>
          <w:tcPr>
            <w:tcW w:w="2209" w:type="dxa"/>
          </w:tcPr>
          <w:p w14:paraId="4808D1EE" w14:textId="5AA0D932" w:rsidR="003B5557" w:rsidRPr="00E61509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1, (</w:t>
            </w:r>
            <w:hyperlink r:id="rId123" w:anchor="Transmission">
              <w:r w:rsidRPr="48F1287C">
                <w:rPr>
                  <w:rStyle w:val="Hyperlink"/>
                  <w:rFonts w:eastAsiaTheme="minorEastAsia"/>
                </w:rPr>
                <w:t>Mycoplasma Genitalium: Risk factors and clinical manifestation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156A7832" w14:textId="442985B6" w:rsidR="003B5557" w:rsidRPr="00502AD9" w:rsidRDefault="003B5557" w:rsidP="003B5557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>Anne-Sophie </w:t>
            </w:r>
            <w:proofErr w:type="spellStart"/>
            <w:r w:rsidRPr="48F1287C">
              <w:rPr>
                <w:rFonts w:eastAsiaTheme="minorEastAsia"/>
                <w:lang w:val="fr-CA"/>
              </w:rPr>
              <w:t>Lê</w:t>
            </w:r>
            <w:proofErr w:type="spellEnd"/>
            <w:r w:rsidRPr="48F1287C">
              <w:rPr>
                <w:rFonts w:eastAsiaTheme="minorEastAsia"/>
                <w:lang w:val="fr-CA"/>
              </w:rPr>
              <w:t>., et al., 2023 (</w:t>
            </w:r>
            <w:hyperlink r:id="rId124">
              <w:r w:rsidRPr="48F1287C">
                <w:rPr>
                  <w:rStyle w:val="Hyperlink"/>
                  <w:rFonts w:eastAsiaTheme="minorEastAsia"/>
                  <w:lang w:val="fr-CA"/>
                </w:rPr>
                <w:t>ccdrv49i1112a03-eng.pdf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</w:tc>
        <w:tc>
          <w:tcPr>
            <w:tcW w:w="2209" w:type="dxa"/>
          </w:tcPr>
          <w:p w14:paraId="3091DCBF" w14:textId="7CD46C67" w:rsidR="003B5557" w:rsidRPr="003075A9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1., (</w:t>
            </w:r>
            <w:hyperlink r:id="rId125">
              <w:r w:rsidRPr="48F1287C">
                <w:rPr>
                  <w:rStyle w:val="Hyperlink"/>
                  <w:rFonts w:eastAsiaTheme="minorEastAsia"/>
                </w:rPr>
                <w:t>Mycoplasma Genitalium: Risk factors and clinical manifestation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480D24C5" w14:textId="77777777" w:rsidTr="00085019">
        <w:tc>
          <w:tcPr>
            <w:tcW w:w="2104" w:type="dxa"/>
            <w:vAlign w:val="center"/>
          </w:tcPr>
          <w:p w14:paraId="19502730" w14:textId="3B48798D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i/>
                <w:iCs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almonella spp. (Non-typhoidal)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2A8349EA" w14:textId="3BA22210" w:rsidR="003B5557" w:rsidRDefault="003B5557" w:rsidP="003B5557">
            <w:pPr>
              <w:rPr>
                <w:rFonts w:eastAsiaTheme="minorEastAsia"/>
                <w:b/>
                <w:bCs/>
              </w:rPr>
            </w:pPr>
            <w:r w:rsidRPr="48F1287C">
              <w:rPr>
                <w:rFonts w:eastAsiaTheme="minorEastAsia"/>
                <w:b/>
                <w:bCs/>
              </w:rPr>
              <w:t>CIPARS-CFEZID (Internal)</w:t>
            </w:r>
          </w:p>
          <w:p w14:paraId="32FC2B0A" w14:textId="09B76210" w:rsidR="004415C5" w:rsidRDefault="004415C5" w:rsidP="003B5557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111" w:type="dxa"/>
          </w:tcPr>
          <w:p w14:paraId="51B9775F" w14:textId="56019FCB" w:rsidR="003B5557" w:rsidRDefault="003B5557" w:rsidP="003B5557">
            <w:pPr>
              <w:rPr>
                <w:rFonts w:eastAsiaTheme="minorEastAsia"/>
                <w:b/>
                <w:bCs/>
              </w:rPr>
            </w:pPr>
            <w:r w:rsidRPr="48F1287C">
              <w:rPr>
                <w:rFonts w:eastAsiaTheme="minorEastAsia"/>
                <w:b/>
                <w:bCs/>
              </w:rPr>
              <w:t>CIPARS-CFEZID (Internal)</w:t>
            </w:r>
          </w:p>
          <w:p w14:paraId="0F0BE6DE" w14:textId="53254D87" w:rsidR="004415C5" w:rsidRDefault="004415C5" w:rsidP="003B5557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209" w:type="dxa"/>
          </w:tcPr>
          <w:p w14:paraId="47E1A811" w14:textId="77777777" w:rsidR="003B5557" w:rsidRPr="00191F68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7- pg.100</w:t>
            </w:r>
            <w:r w:rsidRPr="48F1287C">
              <w:rPr>
                <w:rFonts w:eastAsiaTheme="minorEastAsia"/>
              </w:rPr>
              <w:t>: CIPARS., 2017 (</w:t>
            </w:r>
            <w:hyperlink r:id="rId126">
              <w:r w:rsidRPr="48F1287C">
                <w:rPr>
                  <w:rStyle w:val="Hyperlink"/>
                  <w:rFonts w:eastAsiaTheme="minorEastAsia"/>
                </w:rPr>
                <w:t>Microsoft Word - CIPARS-2017-Figures&amp;tables-EN-(Final)-2019-10-24.docx</w:t>
              </w:r>
            </w:hyperlink>
            <w:r w:rsidRPr="48F1287C">
              <w:rPr>
                <w:rFonts w:eastAsiaTheme="minorEastAsia"/>
              </w:rPr>
              <w:t xml:space="preserve"> ) </w:t>
            </w:r>
          </w:p>
          <w:p w14:paraId="36F97954" w14:textId="77777777" w:rsidR="003B5557" w:rsidRPr="00191F68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8-pg.108</w:t>
            </w:r>
            <w:r w:rsidRPr="48F1287C">
              <w:rPr>
                <w:rFonts w:eastAsiaTheme="minorEastAsia"/>
              </w:rPr>
              <w:t>: CIPARS., 2018 (</w:t>
            </w:r>
            <w:hyperlink r:id="rId127">
              <w:r w:rsidRPr="48F1287C">
                <w:rPr>
                  <w:rStyle w:val="Hyperlink"/>
                  <w:rFonts w:eastAsiaTheme="minorEastAsia"/>
                </w:rPr>
                <w:t>HP2-4-2018-eng-4.pdf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1BB06D99" w14:textId="77777777" w:rsidR="003B5557" w:rsidRPr="00191F68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 xml:space="preserve">2019- p.118: </w:t>
            </w:r>
            <w:r w:rsidRPr="48F1287C">
              <w:rPr>
                <w:rFonts w:eastAsiaTheme="minorEastAsia"/>
              </w:rPr>
              <w:t xml:space="preserve">CIPARS, 2019 </w:t>
            </w:r>
            <w:hyperlink r:id="rId128">
              <w:r w:rsidRPr="48F1287C">
                <w:rPr>
                  <w:rStyle w:val="Hyperlink"/>
                  <w:rFonts w:eastAsiaTheme="minorEastAsia"/>
                </w:rPr>
                <w:t>HP2-4-2019-eng-4.pdf</w:t>
              </w:r>
            </w:hyperlink>
          </w:p>
          <w:p w14:paraId="56A48A05" w14:textId="5A695781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20-21- p.5:</w:t>
            </w:r>
            <w:r w:rsidRPr="48F1287C">
              <w:rPr>
                <w:rFonts w:eastAsiaTheme="minorEastAsia"/>
              </w:rPr>
              <w:t xml:space="preserve"> CIPARS, 2020-2021 (</w:t>
            </w:r>
            <w:hyperlink r:id="rId129">
              <w:r w:rsidRPr="48F1287C">
                <w:rPr>
                  <w:rStyle w:val="Hyperlink"/>
                  <w:rFonts w:eastAsiaTheme="minorEastAsia"/>
                </w:rPr>
                <w:t>canadian-integrated-program-antimicrobial-resistance-surveillance-2022-executive-summary-en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408777F3" w14:textId="7777777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Morten Helms., et al., 2002 (</w:t>
            </w:r>
            <w:hyperlink r:id="rId130" w:anchor=":~:text=Two%20studies%20based%20on%20outbreaks,after%206%20months%20of%20infection).">
              <w:r w:rsidRPr="48F1287C">
                <w:rPr>
                  <w:rStyle w:val="Hyperlink"/>
                  <w:rFonts w:eastAsiaTheme="minorEastAsia"/>
                </w:rPr>
                <w:t>Excess Mortality Associated with Antimicrobial Drug-Resistant Salmonella Typhimurium - PMC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014FC493" w14:textId="5DF5D4F5" w:rsidR="003B5557" w:rsidRDefault="003B5557" w:rsidP="003B5557">
            <w:pPr>
              <w:rPr>
                <w:rFonts w:eastAsiaTheme="minorEastAsia"/>
              </w:rPr>
            </w:pPr>
          </w:p>
        </w:tc>
        <w:tc>
          <w:tcPr>
            <w:tcW w:w="2209" w:type="dxa"/>
          </w:tcPr>
          <w:p w14:paraId="6C34FE50" w14:textId="7F122C30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3., (</w:t>
            </w:r>
            <w:hyperlink r:id="rId131">
              <w:r w:rsidRPr="48F1287C">
                <w:rPr>
                  <w:rStyle w:val="Hyperlink"/>
                  <w:rFonts w:eastAsiaTheme="minorEastAsia"/>
                </w:rPr>
                <w:t>Interim guidance on management of infections with a multidrug-resistant strain of Salmonella Newpor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59F9614A" w14:textId="77777777" w:rsidTr="00085019">
        <w:tc>
          <w:tcPr>
            <w:tcW w:w="2104" w:type="dxa"/>
            <w:vAlign w:val="center"/>
          </w:tcPr>
          <w:p w14:paraId="798420B4" w14:textId="4F1642A0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ESBL-Salmonella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5CE7941F" w14:textId="5978544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IPARS., 2022 (</w:t>
            </w:r>
            <w:hyperlink r:id="rId132">
              <w:r w:rsidRPr="48F1287C">
                <w:rPr>
                  <w:rStyle w:val="Hyperlink"/>
                  <w:rFonts w:eastAsiaTheme="minorEastAsia"/>
                </w:rPr>
                <w:t>canadian-integrated-program-antimicrobial-resistance-surveillance-2022-executive-summary-en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3B2A577B" w14:textId="38329BFD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IPARS., 2022 (</w:t>
            </w:r>
            <w:hyperlink r:id="rId133">
              <w:r w:rsidRPr="48F1287C">
                <w:rPr>
                  <w:rStyle w:val="Hyperlink"/>
                  <w:rFonts w:eastAsiaTheme="minorEastAsia"/>
                </w:rPr>
                <w:t>canadian-integrated-program-antimicrobial-resistance-surveillance-2022-executive-summary-en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28760156" w14:textId="77777777" w:rsidR="003B5557" w:rsidRPr="00191F68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7- pg.100</w:t>
            </w:r>
            <w:r w:rsidRPr="48F1287C">
              <w:rPr>
                <w:rFonts w:eastAsiaTheme="minorEastAsia"/>
              </w:rPr>
              <w:t>: CIPARS., 2017 (</w:t>
            </w:r>
            <w:hyperlink r:id="rId134">
              <w:r w:rsidRPr="48F1287C">
                <w:rPr>
                  <w:rStyle w:val="Hyperlink"/>
                  <w:rFonts w:eastAsiaTheme="minorEastAsia"/>
                </w:rPr>
                <w:t>Microsoft Word - CIPARS-2017-Figures&amp;tables-EN-(Final)-2019-10-24.docx</w:t>
              </w:r>
            </w:hyperlink>
            <w:r w:rsidRPr="48F1287C">
              <w:rPr>
                <w:rFonts w:eastAsiaTheme="minorEastAsia"/>
              </w:rPr>
              <w:t xml:space="preserve"> ) </w:t>
            </w:r>
          </w:p>
          <w:p w14:paraId="521E1B5B" w14:textId="77777777" w:rsidR="003B5557" w:rsidRPr="00191F68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8-pg.108</w:t>
            </w:r>
            <w:r w:rsidRPr="48F1287C">
              <w:rPr>
                <w:rFonts w:eastAsiaTheme="minorEastAsia"/>
              </w:rPr>
              <w:t>: CIPARS., 2018 (</w:t>
            </w:r>
            <w:hyperlink r:id="rId135">
              <w:r w:rsidRPr="48F1287C">
                <w:rPr>
                  <w:rStyle w:val="Hyperlink"/>
                  <w:rFonts w:eastAsiaTheme="minorEastAsia"/>
                </w:rPr>
                <w:t>HP2-4-2018-eng-4.pdf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680C471A" w14:textId="77777777" w:rsidR="003B5557" w:rsidRPr="00191F68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9- p.118: </w:t>
            </w:r>
            <w:r w:rsidRPr="48F1287C">
              <w:rPr>
                <w:rFonts w:eastAsiaTheme="minorEastAsia"/>
              </w:rPr>
              <w:t xml:space="preserve">CIPARS, 2019 </w:t>
            </w:r>
            <w:hyperlink r:id="rId136">
              <w:r w:rsidRPr="48F1287C">
                <w:rPr>
                  <w:rStyle w:val="Hyperlink"/>
                  <w:rFonts w:eastAsiaTheme="minorEastAsia"/>
                </w:rPr>
                <w:t>HP2-4-2019-eng-4.pdf</w:t>
              </w:r>
            </w:hyperlink>
          </w:p>
          <w:p w14:paraId="626AEAF0" w14:textId="3A109081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20-21- p.5:</w:t>
            </w:r>
            <w:r w:rsidRPr="48F1287C">
              <w:rPr>
                <w:rFonts w:eastAsiaTheme="minorEastAsia"/>
              </w:rPr>
              <w:t xml:space="preserve"> CIPARS, 2020-2021 (</w:t>
            </w:r>
            <w:hyperlink r:id="rId137">
              <w:r w:rsidRPr="48F1287C">
                <w:rPr>
                  <w:rStyle w:val="Hyperlink"/>
                  <w:rFonts w:eastAsiaTheme="minorEastAsia"/>
                </w:rPr>
                <w:t>canadian-integrated-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program-antimicrobial-resistance-surveillance-2022-executive-summary-en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24978E74" w14:textId="7777777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Morten Helms., et al., 2002 (</w:t>
            </w:r>
            <w:hyperlink r:id="rId138" w:anchor=":~:text=Two%20studies%20based%20on%20outbreaks,after%206%20months%20of%20infection).">
              <w:r w:rsidRPr="48F1287C">
                <w:rPr>
                  <w:rStyle w:val="Hyperlink"/>
                  <w:rFonts w:eastAsiaTheme="minorEastAsia"/>
                </w:rPr>
                <w:t>Excess Mortality Associated with Antimicrobial Drug-Resistant Salmonella Typhimurium - PMC</w:t>
              </w:r>
            </w:hyperlink>
            <w:r w:rsidRPr="48F1287C">
              <w:rPr>
                <w:rFonts w:eastAsiaTheme="minorEastAsia"/>
              </w:rPr>
              <w:t>)</w:t>
            </w:r>
          </w:p>
          <w:p w14:paraId="3AC3F08D" w14:textId="3AF79585" w:rsidR="003B5557" w:rsidRDefault="003B5557" w:rsidP="003B5557">
            <w:pPr>
              <w:rPr>
                <w:rFonts w:eastAsiaTheme="minorEastAsia"/>
              </w:rPr>
            </w:pPr>
          </w:p>
        </w:tc>
        <w:tc>
          <w:tcPr>
            <w:tcW w:w="2209" w:type="dxa"/>
          </w:tcPr>
          <w:p w14:paraId="2D1A794A" w14:textId="733F0EF8" w:rsidR="003B5557" w:rsidRPr="008564E9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3., (</w:t>
            </w:r>
            <w:hyperlink r:id="rId139">
              <w:r w:rsidRPr="48F1287C">
                <w:rPr>
                  <w:rStyle w:val="Hyperlink"/>
                  <w:rFonts w:eastAsiaTheme="minorEastAsia"/>
                </w:rPr>
                <w:t>Interim guidance on management of infections with a multidrug-resistant strain of Salmonella Newport - Canada.ca</w:t>
              </w:r>
            </w:hyperlink>
          </w:p>
          <w:p w14:paraId="3A87D3AD" w14:textId="77777777" w:rsidR="003B5557" w:rsidRPr="008564E9" w:rsidRDefault="003B5557" w:rsidP="003B5557">
            <w:pPr>
              <w:rPr>
                <w:rFonts w:eastAsiaTheme="minorEastAsia"/>
              </w:rPr>
            </w:pPr>
          </w:p>
          <w:p w14:paraId="60A85AA5" w14:textId="77777777" w:rsidR="003B5557" w:rsidRDefault="003B5557" w:rsidP="003B5557">
            <w:pPr>
              <w:rPr>
                <w:rFonts w:eastAsiaTheme="minorEastAsia"/>
              </w:rPr>
            </w:pPr>
          </w:p>
          <w:p w14:paraId="620A06E5" w14:textId="77777777" w:rsidR="003B5557" w:rsidRPr="008564E9" w:rsidRDefault="003B5557" w:rsidP="003B5557">
            <w:pPr>
              <w:rPr>
                <w:rFonts w:eastAsiaTheme="minorEastAsia"/>
              </w:rPr>
            </w:pPr>
          </w:p>
          <w:p w14:paraId="55F6588B" w14:textId="77777777" w:rsidR="003B5557" w:rsidRPr="008564E9" w:rsidRDefault="003B5557" w:rsidP="003B5557">
            <w:pPr>
              <w:rPr>
                <w:rFonts w:eastAsiaTheme="minorEastAsia"/>
              </w:rPr>
            </w:pPr>
          </w:p>
          <w:p w14:paraId="7C4ABA60" w14:textId="77777777" w:rsidR="003B5557" w:rsidRDefault="003B5557" w:rsidP="003B5557">
            <w:pPr>
              <w:rPr>
                <w:rFonts w:eastAsiaTheme="minorEastAsia"/>
              </w:rPr>
            </w:pPr>
          </w:p>
          <w:p w14:paraId="0C1D58BE" w14:textId="77777777" w:rsidR="003B5557" w:rsidRDefault="003B5557" w:rsidP="003B5557">
            <w:pPr>
              <w:rPr>
                <w:rFonts w:eastAsiaTheme="minorEastAsia"/>
              </w:rPr>
            </w:pPr>
          </w:p>
          <w:p w14:paraId="6937C456" w14:textId="77777777" w:rsidR="003B5557" w:rsidRDefault="003B5557" w:rsidP="003B5557">
            <w:pPr>
              <w:rPr>
                <w:rFonts w:eastAsiaTheme="minorEastAsia"/>
              </w:rPr>
            </w:pPr>
          </w:p>
          <w:p w14:paraId="09F01244" w14:textId="77777777" w:rsidR="003B5557" w:rsidRPr="008564E9" w:rsidRDefault="003B5557" w:rsidP="003B5557">
            <w:pPr>
              <w:jc w:val="right"/>
              <w:rPr>
                <w:rFonts w:eastAsiaTheme="minorEastAsia"/>
              </w:rPr>
            </w:pPr>
          </w:p>
        </w:tc>
      </w:tr>
      <w:tr w:rsidR="003B5557" w14:paraId="5BBD33B7" w14:textId="77777777" w:rsidTr="00085019">
        <w:tc>
          <w:tcPr>
            <w:tcW w:w="2104" w:type="dxa"/>
            <w:vAlign w:val="center"/>
          </w:tcPr>
          <w:p w14:paraId="7A737A20" w14:textId="0475E440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Influenza 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3CF96EF3" w14:textId="30DE243D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6-2017: </w:t>
            </w:r>
            <w:hyperlink r:id="rId140">
              <w:r w:rsidRPr="48F1287C">
                <w:rPr>
                  <w:rStyle w:val="Hyperlink"/>
                  <w:rFonts w:eastAsiaTheme="minorEastAsia"/>
                </w:rPr>
                <w:t>fluwatch-2016-2017-51-52-surveillance-influenza-eng.pdf</w:t>
              </w:r>
            </w:hyperlink>
          </w:p>
          <w:p w14:paraId="48223E89" w14:textId="6BC4BC58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7-2018: </w:t>
            </w:r>
            <w:hyperlink r:id="rId141">
              <w:proofErr w:type="spellStart"/>
              <w:r w:rsidRPr="48F1287C">
                <w:rPr>
                  <w:rStyle w:val="Hyperlink"/>
                  <w:rFonts w:eastAsiaTheme="minorEastAsia"/>
                </w:rPr>
                <w:t>Fluwatch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December 17 to 30, 2017 (Weeks 51 and 52)</w:t>
              </w:r>
            </w:hyperlink>
          </w:p>
          <w:p w14:paraId="64C5FAF0" w14:textId="36282691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8-2019: </w:t>
            </w:r>
            <w:hyperlink r:id="rId142">
              <w:proofErr w:type="spellStart"/>
              <w:r w:rsidRPr="48F1287C">
                <w:rPr>
                  <w:rStyle w:val="Hyperlink"/>
                  <w:rFonts w:eastAsiaTheme="minorEastAsia"/>
                </w:rPr>
                <w:t>Fluwatch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December 2 to 8, 2018 (Week 49)</w:t>
              </w:r>
            </w:hyperlink>
          </w:p>
          <w:p w14:paraId="1A38BBFB" w14:textId="154A0B60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>2019-2020</w:t>
            </w:r>
            <w:r w:rsidRPr="48F1287C">
              <w:rPr>
                <w:rFonts w:eastAsiaTheme="minorEastAsia"/>
              </w:rPr>
              <w:t xml:space="preserve">: </w:t>
            </w:r>
            <w:hyperlink r:id="rId143">
              <w:r w:rsidRPr="48F1287C">
                <w:rPr>
                  <w:rStyle w:val="Hyperlink"/>
                  <w:rFonts w:eastAsiaTheme="minorEastAsia"/>
                </w:rPr>
                <w:t>pub-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eng</w:t>
              </w:r>
              <w:proofErr w:type="spellEnd"/>
            </w:hyperlink>
          </w:p>
          <w:p w14:paraId="0D904A27" w14:textId="420CC1D5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20-2021: </w:t>
            </w:r>
            <w:hyperlink r:id="rId144">
              <w:r w:rsidRPr="48F1287C">
                <w:rPr>
                  <w:rStyle w:val="Hyperlink"/>
                  <w:rFonts w:eastAsiaTheme="minorEastAsia"/>
                </w:rPr>
                <w:t>Guidance: Infection Prevention and Control Measures for Healthcare Workers in Acute Care Facilities</w:t>
              </w:r>
            </w:hyperlink>
          </w:p>
          <w:p w14:paraId="737975F5" w14:textId="3D2C33E8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>2021-2022</w:t>
            </w:r>
            <w:r w:rsidRPr="48F1287C">
              <w:rPr>
                <w:rFonts w:eastAsiaTheme="minorEastAsia"/>
              </w:rPr>
              <w:t xml:space="preserve">: </w:t>
            </w:r>
            <w:hyperlink r:id="rId145">
              <w:proofErr w:type="spellStart"/>
              <w:r w:rsidRPr="48F1287C">
                <w:rPr>
                  <w:rStyle w:val="Hyperlink"/>
                  <w:rFonts w:eastAsiaTheme="minorEastAsia"/>
                </w:rPr>
                <w:t>FluWatch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Report ENG</w:t>
              </w:r>
            </w:hyperlink>
          </w:p>
          <w:p w14:paraId="3B210F5E" w14:textId="77777777" w:rsidR="003B5557" w:rsidRDefault="003B5557" w:rsidP="003B5557">
            <w:pPr>
              <w:rPr>
                <w:rFonts w:eastAsiaTheme="minorEastAsia"/>
              </w:rPr>
            </w:pPr>
          </w:p>
        </w:tc>
        <w:tc>
          <w:tcPr>
            <w:tcW w:w="2111" w:type="dxa"/>
          </w:tcPr>
          <w:p w14:paraId="6487B5CA" w14:textId="5656670E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>2016-2017:</w:t>
            </w:r>
            <w:r w:rsidRPr="48F1287C">
              <w:rPr>
                <w:rFonts w:eastAsiaTheme="minorEastAsia"/>
              </w:rPr>
              <w:t xml:space="preserve"> </w:t>
            </w:r>
            <w:hyperlink r:id="rId146">
              <w:r w:rsidRPr="48F1287C">
                <w:rPr>
                  <w:rStyle w:val="Hyperlink"/>
                  <w:rFonts w:eastAsiaTheme="minorEastAsia"/>
                </w:rPr>
                <w:t>fluwatch-2016-2017-51-52-surveillance-influenza-eng.pdf</w:t>
              </w:r>
            </w:hyperlink>
          </w:p>
          <w:p w14:paraId="4555F700" w14:textId="4088C0CB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7-2018: </w:t>
            </w:r>
            <w:hyperlink r:id="rId147">
              <w:proofErr w:type="spellStart"/>
              <w:r w:rsidRPr="48F1287C">
                <w:rPr>
                  <w:rStyle w:val="Hyperlink"/>
                  <w:rFonts w:eastAsiaTheme="minorEastAsia"/>
                </w:rPr>
                <w:t>Fluwatch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December 17 to 30, 2017 (Weeks 51 and 52)</w:t>
              </w:r>
            </w:hyperlink>
          </w:p>
          <w:p w14:paraId="0DF19511" w14:textId="5ED6B790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8-2019: </w:t>
            </w:r>
            <w:hyperlink r:id="rId148">
              <w:proofErr w:type="spellStart"/>
              <w:r w:rsidRPr="48F1287C">
                <w:rPr>
                  <w:rStyle w:val="Hyperlink"/>
                  <w:rFonts w:eastAsiaTheme="minorEastAsia"/>
                </w:rPr>
                <w:t>Fluwatch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December 2 to 8, 2018 (Week 49)</w:t>
              </w:r>
            </w:hyperlink>
          </w:p>
          <w:p w14:paraId="07F06D65" w14:textId="33A2DC5C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19-2020: </w:t>
            </w:r>
            <w:hyperlink r:id="rId149">
              <w:r w:rsidRPr="48F1287C">
                <w:rPr>
                  <w:rStyle w:val="Hyperlink"/>
                  <w:rFonts w:eastAsiaTheme="minorEastAsia"/>
                </w:rPr>
                <w:t>pub-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eng</w:t>
              </w:r>
              <w:proofErr w:type="spellEnd"/>
            </w:hyperlink>
          </w:p>
          <w:p w14:paraId="2DA1625B" w14:textId="3B48E6AD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t xml:space="preserve">2020-2021: </w:t>
            </w:r>
            <w:hyperlink r:id="rId150">
              <w:r w:rsidRPr="48F1287C">
                <w:rPr>
                  <w:rStyle w:val="Hyperlink"/>
                  <w:rFonts w:eastAsiaTheme="minorEastAsia"/>
                </w:rPr>
                <w:t>Guidance: Infection Prevention and Control Measures for Healthcare Workers in Acute Care Facilities</w:t>
              </w:r>
            </w:hyperlink>
          </w:p>
          <w:p w14:paraId="23470C69" w14:textId="590D1EA4" w:rsidR="003B5557" w:rsidRPr="008F7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b/>
                <w:bCs/>
              </w:rPr>
              <w:lastRenderedPageBreak/>
              <w:t xml:space="preserve">2021-2022: </w:t>
            </w:r>
            <w:hyperlink r:id="rId151">
              <w:proofErr w:type="spellStart"/>
              <w:r w:rsidRPr="48F1287C">
                <w:rPr>
                  <w:rStyle w:val="Hyperlink"/>
                  <w:rFonts w:eastAsiaTheme="minorEastAsia"/>
                </w:rPr>
                <w:t>FluWatch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Report ENG</w:t>
              </w:r>
            </w:hyperlink>
          </w:p>
          <w:p w14:paraId="7E5758CB" w14:textId="08867FD6" w:rsidR="003B5557" w:rsidRDefault="003B5557" w:rsidP="003B5557">
            <w:pPr>
              <w:rPr>
                <w:rFonts w:eastAsiaTheme="minorEastAsia"/>
              </w:rPr>
            </w:pPr>
          </w:p>
        </w:tc>
        <w:tc>
          <w:tcPr>
            <w:tcW w:w="2209" w:type="dxa"/>
          </w:tcPr>
          <w:p w14:paraId="77F6672B" w14:textId="31ABD332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24 (</w:t>
            </w:r>
            <w:hyperlink r:id="rId152">
              <w:r w:rsidRPr="48F1287C">
                <w:rPr>
                  <w:rStyle w:val="Hyperlink"/>
                  <w:rFonts w:eastAsiaTheme="minorEastAsia"/>
                </w:rPr>
                <w:t>Flu (influenza): For health professional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42E0CD8A" w14:textId="4532AFCD" w:rsidR="003B5557" w:rsidRPr="006251D6" w:rsidRDefault="003B5557" w:rsidP="003B5557">
            <w:pPr>
              <w:rPr>
                <w:rFonts w:eastAsiaTheme="minorEastAsia"/>
              </w:rPr>
            </w:pPr>
            <w:r w:rsidRPr="006251D6">
              <w:rPr>
                <w:rFonts w:eastAsiaTheme="minorEastAsia"/>
              </w:rPr>
              <w:t>Nila J. Dharan., et al., 2009 (</w:t>
            </w:r>
            <w:hyperlink r:id="rId153" w:history="1">
              <w:r w:rsidRPr="006251D6">
                <w:rPr>
                  <w:rStyle w:val="Hyperlink"/>
                  <w:rFonts w:eastAsiaTheme="minorEastAsia"/>
                </w:rPr>
                <w:t>Infections With Oseltamivir-Resistant Influenza A(H1N1) Virus in the United States | Infectious Diseases | JAMA | JAMA Network</w:t>
              </w:r>
            </w:hyperlink>
            <w:r w:rsidRPr="006251D6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4539F6C8" w14:textId="598E2066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5., (</w:t>
            </w:r>
            <w:hyperlink r:id="rId154">
              <w:r w:rsidRPr="48F1287C">
                <w:rPr>
                  <w:rStyle w:val="Hyperlink"/>
                  <w:rFonts w:eastAsiaTheme="minorEastAsia"/>
                </w:rPr>
                <w:t>Flu (influenza): Symptoms and treatmen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7B568270" w14:textId="77777777" w:rsidTr="00085019">
        <w:tc>
          <w:tcPr>
            <w:tcW w:w="2104" w:type="dxa"/>
            <w:vAlign w:val="center"/>
          </w:tcPr>
          <w:p w14:paraId="03F96F7F" w14:textId="40D6EF69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Ureaplasma 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4C59ED4B" w14:textId="14748BF6" w:rsidR="003B5557" w:rsidRPr="00A93A8C" w:rsidRDefault="003B5557" w:rsidP="003B5557">
            <w:pPr>
              <w:rPr>
                <w:rFonts w:eastAsiaTheme="minorEastAsia"/>
              </w:rPr>
            </w:pPr>
            <w:r w:rsidRPr="00A93A8C">
              <w:br/>
            </w:r>
            <w:r w:rsidRPr="00A93A8C">
              <w:rPr>
                <w:rFonts w:eastAsiaTheme="minorEastAsia"/>
              </w:rPr>
              <w:t>S</w:t>
            </w:r>
            <w:r w:rsidR="00E81AFC" w:rsidRPr="00A93A8C">
              <w:rPr>
                <w:rFonts w:eastAsiaTheme="minorEastAsia"/>
              </w:rPr>
              <w:t>ubject Matter Expert</w:t>
            </w:r>
            <w:r w:rsidRPr="00A93A8C">
              <w:rPr>
                <w:rFonts w:eastAsiaTheme="minorEastAsia"/>
              </w:rPr>
              <w:t xml:space="preserve"> (Irene Martin)</w:t>
            </w:r>
          </w:p>
          <w:p w14:paraId="13371369" w14:textId="703CE4AB" w:rsidR="000E6F78" w:rsidRPr="000E6F78" w:rsidRDefault="00E81AFC" w:rsidP="003B5557">
            <w:pPr>
              <w:rPr>
                <w:rFonts w:eastAsiaTheme="minorEastAsia"/>
                <w:highlight w:val="yellow"/>
              </w:rPr>
            </w:pPr>
            <w:r w:rsidRPr="00A93A8C">
              <w:rPr>
                <w:rFonts w:eastAsiaTheme="minorEastAsia"/>
              </w:rPr>
              <w:t>NML</w:t>
            </w:r>
            <w:r w:rsidR="000E6F78" w:rsidRPr="00A93A8C"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111" w:type="dxa"/>
          </w:tcPr>
          <w:p w14:paraId="50CB3A9D" w14:textId="750F1FF6" w:rsidR="003B5557" w:rsidRDefault="003B5557" w:rsidP="003B5557">
            <w:pPr>
              <w:rPr>
                <w:rFonts w:eastAsiaTheme="minorEastAsia"/>
                <w:color w:val="000000"/>
              </w:rPr>
            </w:pPr>
            <w:r w:rsidRPr="48F1287C">
              <w:rPr>
                <w:rFonts w:eastAsiaTheme="minorEastAsia"/>
                <w:color w:val="000000" w:themeColor="text1"/>
              </w:rPr>
              <w:t>Canada is not currently set up for AMR testing pe</w:t>
            </w:r>
            <w:r w:rsidRPr="00A93A8C">
              <w:rPr>
                <w:rFonts w:eastAsiaTheme="minorEastAsia"/>
                <w:color w:val="000000" w:themeColor="text1"/>
              </w:rPr>
              <w:t xml:space="preserve">r </w:t>
            </w:r>
            <w:r w:rsidR="00E81AFC" w:rsidRPr="00A93A8C">
              <w:rPr>
                <w:rFonts w:eastAsiaTheme="minorEastAsia"/>
              </w:rPr>
              <w:t>Subject Matter Expert</w:t>
            </w:r>
          </w:p>
          <w:p w14:paraId="42F0666E" w14:textId="77777777" w:rsidR="003B5557" w:rsidRDefault="003B5557" w:rsidP="003B5557">
            <w:pPr>
              <w:rPr>
                <w:rFonts w:eastAsiaTheme="minorEastAsia"/>
              </w:rPr>
            </w:pPr>
          </w:p>
        </w:tc>
        <w:tc>
          <w:tcPr>
            <w:tcW w:w="2209" w:type="dxa"/>
            <w:shd w:val="clear" w:color="auto" w:fill="auto"/>
          </w:tcPr>
          <w:p w14:paraId="1B966826" w14:textId="27751813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1 (</w:t>
            </w:r>
            <w:hyperlink r:id="rId155">
              <w:r w:rsidRPr="48F1287C">
                <w:rPr>
                  <w:rStyle w:val="Hyperlink"/>
                  <w:rFonts w:eastAsiaTheme="minorEastAsia"/>
                </w:rPr>
                <w:t xml:space="preserve">Pathogen Safety Data Sheets: Infectious Substances – Ureaplasma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urealyticum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742639A4" w14:textId="4CF8E5F2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harlotte Wigston., et al., 2023 (</w:t>
            </w:r>
            <w:hyperlink r:id="rId156">
              <w:r w:rsidRPr="48F1287C">
                <w:rPr>
                  <w:rStyle w:val="Hyperlink"/>
                  <w:rFonts w:eastAsiaTheme="minorEastAsia"/>
                </w:rPr>
                <w:t>Mycoplasma and Ureaplasma Donor-Derived Infection and Hyperammonemia Syndrome in 4 Solid Organ Transplant Recipients From a Single Donor | Open Forum Infectious Diseases 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797E3F7C" w14:textId="50F68088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2., (</w:t>
            </w:r>
            <w:hyperlink r:id="rId157">
              <w:r w:rsidRPr="48F1287C">
                <w:rPr>
                  <w:rStyle w:val="Hyperlink"/>
                  <w:rFonts w:eastAsiaTheme="minorEastAsia"/>
                </w:rPr>
                <w:t xml:space="preserve">Pathogen Safety Data Sheets: Infectious Substances – Ureaplasma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urealyticum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:rsidRPr="00E1387E" w14:paraId="71BDFC1D" w14:textId="77777777" w:rsidTr="00085019">
        <w:tc>
          <w:tcPr>
            <w:tcW w:w="2104" w:type="dxa"/>
            <w:vAlign w:val="center"/>
          </w:tcPr>
          <w:p w14:paraId="3AA0E642" w14:textId="207DE5DD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i/>
                <w:iCs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lostridium difficil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49AE3F4D" w14:textId="2DC19FEA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NISP., 2023. (</w:t>
            </w:r>
            <w:hyperlink r:id="rId158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3CBF5832" w14:textId="1A69413E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., 2023 (</w:t>
            </w:r>
            <w:hyperlink r:id="rId159" w:anchor="a2">
              <w:r w:rsidRPr="48F1287C">
                <w:rPr>
                  <w:rStyle w:val="Hyperlink"/>
                  <w:rFonts w:eastAsiaTheme="minorEastAsia"/>
                </w:rPr>
                <w:t>Canadian Antimicrobial Resistance Surveillance System (CARSS) 2023 executive summary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13A74D3C" w14:textId="5E46BBDB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ARSS., 2023 (</w:t>
            </w:r>
            <w:hyperlink r:id="rId160" w:anchor="a2">
              <w:r w:rsidRPr="48F1287C">
                <w:rPr>
                  <w:rStyle w:val="Hyperlink"/>
                  <w:rFonts w:eastAsiaTheme="minorEastAsia"/>
                </w:rPr>
                <w:t>Canadian Antimicrobial Resistance Surveillance System (CARSS) 2023 executive summary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</w:tcPr>
          <w:p w14:paraId="144AACD3" w14:textId="0C752292" w:rsidR="003B5557" w:rsidRPr="003A055D" w:rsidRDefault="003B5557" w:rsidP="003B5557">
            <w:pPr>
              <w:rPr>
                <w:rFonts w:eastAsiaTheme="minorEastAsia"/>
                <w:b/>
                <w:bCs/>
              </w:rPr>
            </w:pPr>
            <w:r w:rsidRPr="48F1287C">
              <w:rPr>
                <w:rFonts w:eastAsiaTheme="minorEastAsia"/>
              </w:rPr>
              <w:t>CNISP., 2023. (</w:t>
            </w:r>
            <w:hyperlink r:id="rId161">
              <w:r w:rsidRPr="48F1287C">
                <w:rPr>
                  <w:rStyle w:val="Hyperlink"/>
                  <w:rFonts w:eastAsiaTheme="minorEastAsia"/>
                </w:rPr>
                <w:t>ccdrv49i05a09-eng.pdf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0FD4CCB5" w14:textId="2B026DE8" w:rsidR="003B5557" w:rsidRPr="008F14C2" w:rsidRDefault="003B5557" w:rsidP="003B5557">
            <w:pPr>
              <w:rPr>
                <w:rFonts w:eastAsiaTheme="minorEastAsia"/>
                <w:lang w:val="fr-CA"/>
              </w:rPr>
            </w:pPr>
            <w:r w:rsidRPr="48F1287C">
              <w:rPr>
                <w:rFonts w:eastAsiaTheme="minorEastAsia"/>
                <w:lang w:val="fr-CA"/>
              </w:rPr>
              <w:t>PHAC., 2012., (</w:t>
            </w:r>
            <w:hyperlink r:id="rId162">
              <w:r w:rsidRPr="48F1287C">
                <w:rPr>
                  <w:rStyle w:val="Hyperlink"/>
                  <w:rFonts w:eastAsiaTheme="minorEastAsia"/>
                  <w:lang w:val="fr-CA"/>
                </w:rPr>
                <w:t>C. difficile (Clostridium difficile) - Canada.ca</w:t>
              </w:r>
            </w:hyperlink>
            <w:r w:rsidRPr="48F1287C">
              <w:rPr>
                <w:rFonts w:eastAsiaTheme="minorEastAsia"/>
                <w:lang w:val="fr-CA"/>
              </w:rPr>
              <w:t>)</w:t>
            </w:r>
          </w:p>
        </w:tc>
      </w:tr>
      <w:tr w:rsidR="003B5557" w14:paraId="0619C9BB" w14:textId="77777777" w:rsidTr="00085019">
        <w:tc>
          <w:tcPr>
            <w:tcW w:w="2104" w:type="dxa"/>
            <w:vAlign w:val="center"/>
          </w:tcPr>
          <w:p w14:paraId="5D6EE610" w14:textId="265CC59B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i/>
                <w:iCs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 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ndida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*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  <w:shd w:val="clear" w:color="auto" w:fill="auto"/>
          </w:tcPr>
          <w:p w14:paraId="027CE81B" w14:textId="4F321A49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Jeff Fuller., 2019, (</w:t>
            </w:r>
            <w:hyperlink r:id="rId163">
              <w:r w:rsidRPr="48F1287C">
                <w:rPr>
                  <w:rStyle w:val="Hyperlink"/>
                  <w:rFonts w:eastAsiaTheme="minorEastAsia"/>
                </w:rPr>
                <w:t>Species distribution and antifungal susceptibility of invasive Candida isolates from Canadian hospitals: results of the CANWARD 2011–16 study | Journal of Antimicrobial Chemotherapy 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  <w:shd w:val="clear" w:color="auto" w:fill="auto"/>
          </w:tcPr>
          <w:p w14:paraId="0CE103B1" w14:textId="06EA65C4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Jeff Fuller., 2019, (</w:t>
            </w:r>
            <w:hyperlink r:id="rId164">
              <w:r w:rsidRPr="48F1287C">
                <w:rPr>
                  <w:rStyle w:val="Hyperlink"/>
                  <w:rFonts w:eastAsiaTheme="minorEastAsia"/>
                </w:rPr>
                <w:t>Species distribution and antifungal susceptibility of invasive Candida isolates from Canadian hospitals: results of the CANWARD 2011–16 study | Journal of Antimicrobial Chemotherapy 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2F575367" w14:textId="648A4581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4 (</w:t>
            </w:r>
            <w:hyperlink r:id="rId165">
              <w:r w:rsidRPr="48F1287C">
                <w:rPr>
                  <w:rStyle w:val="Hyperlink"/>
                  <w:rFonts w:eastAsiaTheme="minorEastAsia"/>
                </w:rPr>
                <w:t>Pathogen Safety Data Sheets: Infectious Substances – Candida albican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4427666F" w14:textId="46E79AB9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CDC., 2019, (</w:t>
            </w:r>
            <w:hyperlink r:id="rId166">
              <w:r w:rsidRPr="48F1287C">
                <w:rPr>
                  <w:rStyle w:val="Hyperlink"/>
                  <w:rFonts w:eastAsiaTheme="minorEastAsia"/>
                </w:rPr>
                <w:t>Drug-Resistant Candida Species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36917A9E" w14:textId="2AE42723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4., (</w:t>
            </w:r>
            <w:hyperlink r:id="rId167">
              <w:r w:rsidRPr="48F1287C">
                <w:rPr>
                  <w:rStyle w:val="Hyperlink"/>
                  <w:rFonts w:eastAsiaTheme="minorEastAsia"/>
                </w:rPr>
                <w:t>Pathogen Safety Data Sheets: Infectious Substances – Candida albican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2A938C3A" w14:textId="77777777" w:rsidTr="00085019">
        <w:tc>
          <w:tcPr>
            <w:tcW w:w="2104" w:type="dxa"/>
            <w:vAlign w:val="center"/>
          </w:tcPr>
          <w:p w14:paraId="49AF0BA3" w14:textId="797745CA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Helicobacter pylori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5B5E490D" w14:textId="7405CA8D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Thomas Krahn., 2024, (</w:t>
            </w:r>
            <w:hyperlink r:id="rId168">
              <w:r w:rsidRPr="48F1287C">
                <w:rPr>
                  <w:rStyle w:val="Hyperlink"/>
                  <w:rFonts w:eastAsiaTheme="minorEastAsia"/>
                </w:rPr>
                <w:t xml:space="preserve">Success of Helicobacter pylori Guideline-based Treatment of Newly Diagnosed and Previously Treated Patients During 2007–2021 in Edmonton, Alberta | Journal of the Canadian Association of Gastroenterology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4B255396" w14:textId="3985BFF1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Thomas Krahn., 2024, (</w:t>
            </w:r>
            <w:hyperlink r:id="rId169">
              <w:r w:rsidRPr="48F1287C">
                <w:rPr>
                  <w:rStyle w:val="Hyperlink"/>
                  <w:rFonts w:eastAsiaTheme="minorEastAsia"/>
                </w:rPr>
                <w:t xml:space="preserve">Success of Helicobacter pylori Guideline-based Treatment of Newly Diagnosed and Previously Treated Patients During 2007–2021 in Edmonton, Alberta | Journal of the Canadian Association of Gastroenterology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| Oxford Academi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72046F7D" w14:textId="68FE6C77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lastRenderedPageBreak/>
              <w:t>PHAC., 2024, (</w:t>
            </w:r>
            <w:hyperlink r:id="rId170">
              <w:r w:rsidRPr="48F1287C">
                <w:rPr>
                  <w:rStyle w:val="Hyperlink"/>
                  <w:rFonts w:eastAsiaTheme="minorEastAsia"/>
                </w:rPr>
                <w:t>Helicobacter pylori: Infectious substances pathogen safety data shee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2F3611FC" w14:textId="7117682D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Brian White., et al., 2022 (</w:t>
            </w:r>
            <w:hyperlink r:id="rId171">
              <w:r w:rsidRPr="48F1287C">
                <w:rPr>
                  <w:rStyle w:val="Hyperlink"/>
                  <w:rFonts w:eastAsiaTheme="minorEastAsia"/>
                </w:rPr>
                <w:t>Clinical Factors Implicated in Antibiotic Resistance in Helicobacter pylori Patients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485CC8E3" w14:textId="58E9E234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., (</w:t>
            </w:r>
            <w:hyperlink r:id="rId172">
              <w:r w:rsidRPr="48F1287C">
                <w:rPr>
                  <w:rStyle w:val="Hyperlink"/>
                  <w:rFonts w:eastAsiaTheme="minorEastAsia"/>
                </w:rPr>
                <w:t>Helicobacter pylori: Infectious substances pathogen safety data shee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:rsidRPr="00C26BCF" w14:paraId="12BF666E" w14:textId="77777777" w:rsidTr="00085019">
        <w:tc>
          <w:tcPr>
            <w:tcW w:w="2104" w:type="dxa"/>
            <w:vAlign w:val="center"/>
          </w:tcPr>
          <w:p w14:paraId="5C8DCCE0" w14:textId="53C94993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Treponema pallidum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  <w:shd w:val="clear" w:color="auto" w:fill="auto"/>
          </w:tcPr>
          <w:p w14:paraId="46F9953A" w14:textId="76E66828" w:rsidR="003B5557" w:rsidRDefault="003B5557" w:rsidP="003B5557">
            <w:pPr>
              <w:rPr>
                <w:rFonts w:eastAsiaTheme="minorEastAsia"/>
              </w:rPr>
            </w:pPr>
            <w:proofErr w:type="spellStart"/>
            <w:r w:rsidRPr="48F1287C">
              <w:rPr>
                <w:rFonts w:eastAsiaTheme="minorEastAsia"/>
              </w:rPr>
              <w:t>Shuel</w:t>
            </w:r>
            <w:proofErr w:type="spellEnd"/>
            <w:r w:rsidRPr="48F1287C">
              <w:rPr>
                <w:rFonts w:eastAsiaTheme="minorEastAsia"/>
              </w:rPr>
              <w:t>, Michelle., 2018, (</w:t>
            </w:r>
            <w:hyperlink r:id="rId173">
              <w:r w:rsidRPr="48F1287C">
                <w:rPr>
                  <w:rStyle w:val="Hyperlink"/>
                  <w:rFonts w:eastAsiaTheme="minorEastAsia"/>
                </w:rPr>
                <w:t>Sexually Transmitted Diseases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  <w:shd w:val="clear" w:color="auto" w:fill="auto"/>
          </w:tcPr>
          <w:p w14:paraId="6FDEA277" w14:textId="1ECB15ED" w:rsidR="003B5557" w:rsidRDefault="003B5557" w:rsidP="003B5557">
            <w:pPr>
              <w:rPr>
                <w:rFonts w:eastAsiaTheme="minorEastAsia"/>
              </w:rPr>
            </w:pPr>
            <w:proofErr w:type="spellStart"/>
            <w:r w:rsidRPr="48F1287C">
              <w:rPr>
                <w:rFonts w:eastAsiaTheme="minorEastAsia"/>
              </w:rPr>
              <w:t>Shuel</w:t>
            </w:r>
            <w:proofErr w:type="spellEnd"/>
            <w:r w:rsidRPr="48F1287C">
              <w:rPr>
                <w:rFonts w:eastAsiaTheme="minorEastAsia"/>
              </w:rPr>
              <w:t>, Michelle., 2018, (</w:t>
            </w:r>
            <w:hyperlink r:id="rId174">
              <w:r w:rsidRPr="48F1287C">
                <w:rPr>
                  <w:rStyle w:val="Hyperlink"/>
                  <w:rFonts w:eastAsiaTheme="minorEastAsia"/>
                </w:rPr>
                <w:t>Sexually Transmitted Diseases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4B0BAB9C" w14:textId="3CDE8F5A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, (</w:t>
            </w:r>
            <w:hyperlink r:id="rId175" w:anchor="a2">
              <w:r w:rsidRPr="48F1287C">
                <w:rPr>
                  <w:rStyle w:val="Hyperlink"/>
                  <w:rFonts w:eastAsiaTheme="minorEastAsia"/>
                </w:rPr>
                <w:t>Syphilis: Symptoms and treatment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19C36D98" w14:textId="7089824C" w:rsidR="003B5557" w:rsidRPr="00C26BCF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Noel C. Barragan., et al., 2023 (</w:t>
            </w:r>
            <w:hyperlink r:id="rId176">
              <w:r w:rsidRPr="48F1287C">
                <w:rPr>
                  <w:rStyle w:val="Hyperlink"/>
                  <w:rFonts w:eastAsiaTheme="minorEastAsia"/>
                </w:rPr>
                <w:t>Current Trends in Syphilis Mortality in the United States, 2015–2020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  <w:shd w:val="clear" w:color="auto" w:fill="auto"/>
          </w:tcPr>
          <w:p w14:paraId="79502599" w14:textId="5DE7E0AC" w:rsidR="003B5557" w:rsidRPr="00C26BCF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18., (</w:t>
            </w:r>
            <w:hyperlink r:id="rId177">
              <w:r w:rsidRPr="48F1287C">
                <w:rPr>
                  <w:rStyle w:val="Hyperlink"/>
                  <w:rFonts w:eastAsiaTheme="minorEastAsia"/>
                </w:rPr>
                <w:t>Archived - Stigma and sexually transmitted infection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  <w:tr w:rsidR="003B5557" w14:paraId="07C4A0B0" w14:textId="77777777" w:rsidTr="00085019">
        <w:tc>
          <w:tcPr>
            <w:tcW w:w="2104" w:type="dxa"/>
            <w:vAlign w:val="center"/>
          </w:tcPr>
          <w:p w14:paraId="36C37783" w14:textId="1D552674" w:rsidR="003B5557" w:rsidRPr="00643E14" w:rsidRDefault="003B5557" w:rsidP="003B5557">
            <w:pPr>
              <w:rPr>
                <w:rStyle w:val="Heading2Char"/>
                <w:rFonts w:asciiTheme="minorHAnsi" w:eastAsiaTheme="minorEastAsia" w:hAnsiTheme="minorHAnsi" w:cstheme="minorBidi"/>
                <w:color w:val="000000"/>
                <w:sz w:val="24"/>
                <w:szCs w:val="24"/>
                <w:lang w:val="en-US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Chlamydia trachomati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111" w:type="dxa"/>
          </w:tcPr>
          <w:p w14:paraId="03CCBD07" w14:textId="77F25D96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2, (</w:t>
            </w:r>
            <w:hyperlink r:id="rId178">
              <w:r w:rsidRPr="48F1287C">
                <w:rPr>
                  <w:rStyle w:val="Hyperlink"/>
                  <w:rFonts w:eastAsiaTheme="minorEastAsia"/>
                </w:rPr>
                <w:t>Chlamydia and LGV guide: Treatment and follow-up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111" w:type="dxa"/>
          </w:tcPr>
          <w:p w14:paraId="607C6040" w14:textId="7457AAF6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2, (</w:t>
            </w:r>
            <w:hyperlink r:id="rId179">
              <w:r w:rsidRPr="48F1287C">
                <w:rPr>
                  <w:rStyle w:val="Hyperlink"/>
                  <w:rFonts w:eastAsiaTheme="minorEastAsia"/>
                </w:rPr>
                <w:t>Chlamydia and LGV guide: Treatment and follow-up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1E85659F" w14:textId="203602CF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2, (</w:t>
            </w:r>
            <w:hyperlink r:id="rId180">
              <w:r w:rsidRPr="48F1287C">
                <w:rPr>
                  <w:rStyle w:val="Hyperlink"/>
                  <w:rFonts w:eastAsiaTheme="minorEastAsia"/>
                </w:rPr>
                <w:t>Chlamydia and LGV guide: Treatment and follow-up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6" w:type="dxa"/>
            <w:shd w:val="clear" w:color="auto" w:fill="auto"/>
          </w:tcPr>
          <w:p w14:paraId="7E984D97" w14:textId="57BB32FF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 Lancet., 2016., (</w:t>
            </w:r>
            <w:hyperlink r:id="rId181">
              <w:r w:rsidRPr="48F1287C">
                <w:rPr>
                  <w:rStyle w:val="Hyperlink"/>
                  <w:rFonts w:eastAsiaTheme="minorEastAsia"/>
                </w:rPr>
                <w:t>Global, regional, and national life expectancy, all-cause mortality, and cause-specific mortality for 249 causes of death, 1980–2015: a systematic analysis for the Global Burden of Disease Study 2015 - PMC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  <w:tc>
          <w:tcPr>
            <w:tcW w:w="2209" w:type="dxa"/>
          </w:tcPr>
          <w:p w14:paraId="33E588FA" w14:textId="35620F81" w:rsidR="003B5557" w:rsidRDefault="003B5557" w:rsidP="003B5557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PHAC., 2024., (</w:t>
            </w:r>
            <w:hyperlink r:id="rId182">
              <w:r w:rsidRPr="48F1287C">
                <w:rPr>
                  <w:rStyle w:val="Hyperlink"/>
                  <w:rFonts w:eastAsiaTheme="minorEastAsia"/>
                </w:rPr>
                <w:t>Chlamydia and LGV guide: Risk factors and clinical manifestations - Canada.ca</w:t>
              </w:r>
            </w:hyperlink>
            <w:r w:rsidRPr="48F1287C">
              <w:rPr>
                <w:rFonts w:eastAsiaTheme="minorEastAsia"/>
              </w:rPr>
              <w:t>)</w:t>
            </w:r>
          </w:p>
        </w:tc>
      </w:tr>
    </w:tbl>
    <w:p w14:paraId="6346C39F" w14:textId="1A36ED31" w:rsidR="000D0C10" w:rsidRDefault="000D0C10" w:rsidP="48F1287C">
      <w:pPr>
        <w:rPr>
          <w:rFonts w:eastAsiaTheme="minorEastAsia"/>
        </w:rPr>
      </w:pPr>
    </w:p>
    <w:p w14:paraId="411D2BF5" w14:textId="77777777" w:rsidR="00085019" w:rsidRDefault="00085019" w:rsidP="48F1287C">
      <w:pPr>
        <w:rPr>
          <w:rFonts w:eastAsiaTheme="minorEastAsia"/>
        </w:rPr>
      </w:pPr>
    </w:p>
    <w:p w14:paraId="13C453B3" w14:textId="77777777" w:rsidR="00085019" w:rsidRDefault="00085019" w:rsidP="48F1287C">
      <w:pPr>
        <w:rPr>
          <w:rFonts w:eastAsiaTheme="minorEastAsia"/>
        </w:rPr>
      </w:pPr>
    </w:p>
    <w:p w14:paraId="384AD0DE" w14:textId="77777777" w:rsidR="00085019" w:rsidRDefault="00085019" w:rsidP="48F1287C">
      <w:pPr>
        <w:rPr>
          <w:rFonts w:eastAsiaTheme="minorEastAsia"/>
        </w:rPr>
      </w:pPr>
    </w:p>
    <w:tbl>
      <w:tblPr>
        <w:tblStyle w:val="TableGrid"/>
        <w:tblW w:w="0" w:type="auto"/>
        <w:jc w:val="center"/>
        <w:tblLayout w:type="fixed"/>
        <w:tblLook w:val="0480" w:firstRow="0" w:lastRow="0" w:firstColumn="1" w:lastColumn="0" w:noHBand="0" w:noVBand="1"/>
      </w:tblPr>
      <w:tblGrid>
        <w:gridCol w:w="2122"/>
        <w:gridCol w:w="2707"/>
        <w:gridCol w:w="2707"/>
        <w:gridCol w:w="2707"/>
        <w:gridCol w:w="2707"/>
      </w:tblGrid>
      <w:tr w:rsidR="00085019" w:rsidRPr="00C84800" w14:paraId="625A9C91" w14:textId="77777777" w:rsidTr="00085019">
        <w:trPr>
          <w:trHeight w:val="293"/>
          <w:jc w:val="center"/>
        </w:trPr>
        <w:tc>
          <w:tcPr>
            <w:tcW w:w="2122" w:type="dxa"/>
            <w:vMerge w:val="restart"/>
            <w:shd w:val="clear" w:color="auto" w:fill="002060"/>
          </w:tcPr>
          <w:p w14:paraId="5194D699" w14:textId="46DB2092" w:rsidR="00085019" w:rsidRPr="00C84800" w:rsidRDefault="00085019" w:rsidP="000E19D9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AMR Pathogen</w:t>
            </w:r>
          </w:p>
        </w:tc>
        <w:tc>
          <w:tcPr>
            <w:tcW w:w="10828" w:type="dxa"/>
            <w:gridSpan w:val="4"/>
            <w:shd w:val="clear" w:color="auto" w:fill="215E99" w:themeFill="text2" w:themeFillTint="BF"/>
          </w:tcPr>
          <w:p w14:paraId="55F991C9" w14:textId="77777777" w:rsidR="00085019" w:rsidRPr="00C84800" w:rsidRDefault="00085019" w:rsidP="00085019">
            <w:pPr>
              <w:jc w:val="center"/>
              <w:rPr>
                <w:rFonts w:eastAsiaTheme="minorEastAsia"/>
              </w:rPr>
            </w:pPr>
            <w:r w:rsidRPr="00085019">
              <w:rPr>
                <w:rFonts w:eastAsiaTheme="minorEastAsia"/>
                <w:color w:val="FFFFFF" w:themeColor="background1"/>
              </w:rPr>
              <w:t>Criteria</w:t>
            </w:r>
          </w:p>
        </w:tc>
      </w:tr>
      <w:tr w:rsidR="00085019" w:rsidRPr="00C84800" w14:paraId="4AB1C786" w14:textId="77777777" w:rsidTr="00085019">
        <w:trPr>
          <w:trHeight w:val="293"/>
          <w:jc w:val="center"/>
        </w:trPr>
        <w:tc>
          <w:tcPr>
            <w:tcW w:w="2122" w:type="dxa"/>
            <w:vMerge/>
            <w:shd w:val="clear" w:color="auto" w:fill="002060"/>
          </w:tcPr>
          <w:p w14:paraId="49354AA1" w14:textId="77777777" w:rsidR="00085019" w:rsidRPr="00C84800" w:rsidRDefault="00085019" w:rsidP="000E19D9">
            <w:pPr>
              <w:jc w:val="center"/>
              <w:rPr>
                <w:rFonts w:eastAsiaTheme="minorEastAsia"/>
              </w:rPr>
            </w:pPr>
          </w:p>
        </w:tc>
        <w:tc>
          <w:tcPr>
            <w:tcW w:w="2707" w:type="dxa"/>
            <w:shd w:val="clear" w:color="auto" w:fill="C1E4F5" w:themeFill="accent1" w:themeFillTint="33"/>
          </w:tcPr>
          <w:p w14:paraId="1C7CE82B" w14:textId="77777777" w:rsidR="00085019" w:rsidRPr="00C84800" w:rsidRDefault="00085019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6</w:t>
            </w:r>
          </w:p>
        </w:tc>
        <w:tc>
          <w:tcPr>
            <w:tcW w:w="2707" w:type="dxa"/>
            <w:shd w:val="clear" w:color="auto" w:fill="C1E4F5" w:themeFill="accent1" w:themeFillTint="33"/>
          </w:tcPr>
          <w:p w14:paraId="7EE37FC0" w14:textId="77777777" w:rsidR="00085019" w:rsidRPr="00C84800" w:rsidRDefault="00085019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7</w:t>
            </w:r>
          </w:p>
        </w:tc>
        <w:tc>
          <w:tcPr>
            <w:tcW w:w="2707" w:type="dxa"/>
            <w:shd w:val="clear" w:color="auto" w:fill="C1E4F5" w:themeFill="accent1" w:themeFillTint="33"/>
          </w:tcPr>
          <w:p w14:paraId="78A8E98C" w14:textId="77777777" w:rsidR="00085019" w:rsidRPr="00C84800" w:rsidRDefault="00085019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8</w:t>
            </w:r>
          </w:p>
        </w:tc>
        <w:tc>
          <w:tcPr>
            <w:tcW w:w="2707" w:type="dxa"/>
            <w:shd w:val="clear" w:color="auto" w:fill="C1E4F5" w:themeFill="accent1" w:themeFillTint="33"/>
          </w:tcPr>
          <w:p w14:paraId="0314A95B" w14:textId="77777777" w:rsidR="00085019" w:rsidRPr="00C84800" w:rsidRDefault="00085019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9</w:t>
            </w:r>
          </w:p>
        </w:tc>
      </w:tr>
      <w:tr w:rsidR="009B0EF7" w:rsidRPr="003127C9" w14:paraId="7BA05CA7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14033C1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lastRenderedPageBreak/>
              <w:t>Candida auri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70E35F3" w14:textId="77777777" w:rsidR="009B0EF7" w:rsidRPr="003127C9" w:rsidRDefault="1593D061" w:rsidP="000E19D9">
            <w:pPr>
              <w:rPr>
                <w:rFonts w:eastAsiaTheme="minorEastAsia"/>
              </w:rPr>
            </w:pPr>
            <w:hyperlink r:id="rId183">
              <w:r w:rsidRPr="48F1287C">
                <w:rPr>
                  <w:rStyle w:val="Hyperlink"/>
                  <w:rFonts w:eastAsiaTheme="minorEastAsia"/>
                </w:rPr>
                <w:t xml:space="preserve">C. auris: Infectious Substances pathogen 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but refers to </w:t>
            </w:r>
            <w:hyperlink r:id="rId184">
              <w:r w:rsidRPr="48F1287C">
                <w:rPr>
                  <w:rStyle w:val="Hyperlink"/>
                  <w:rFonts w:eastAsiaTheme="minorEastAsia"/>
                </w:rPr>
                <w:t>CDC;</w:t>
              </w:r>
            </w:hyperlink>
            <w:r w:rsidRPr="48F1287C">
              <w:rPr>
                <w:rFonts w:eastAsiaTheme="minorEastAsia"/>
              </w:rPr>
              <w:t xml:space="preserve"> </w:t>
            </w:r>
            <w:hyperlink r:id="rId185">
              <w:r w:rsidRPr="48F1287C">
                <w:rPr>
                  <w:rStyle w:val="Hyperlink"/>
                  <w:rFonts w:eastAsiaTheme="minorEastAsia"/>
                </w:rPr>
                <w:t>Schwartz &amp; Hammond, 2017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; </w:t>
            </w:r>
          </w:p>
          <w:p w14:paraId="37388604" w14:textId="77777777" w:rsidR="009B0EF7" w:rsidRPr="003127C9" w:rsidRDefault="1593D061" w:rsidP="000E19D9">
            <w:pPr>
              <w:rPr>
                <w:rFonts w:eastAsiaTheme="minorEastAsia"/>
              </w:rPr>
            </w:pPr>
            <w:hyperlink r:id="rId186">
              <w:r w:rsidRPr="48F1287C">
                <w:rPr>
                  <w:rStyle w:val="Hyperlink"/>
                  <w:rFonts w:eastAsiaTheme="minorEastAsia"/>
                </w:rPr>
                <w:t>PHO, 2019;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 </w:t>
            </w:r>
          </w:p>
          <w:p w14:paraId="57395A45" w14:textId="7DD67E16" w:rsidR="009B0EF7" w:rsidRPr="003127C9" w:rsidRDefault="006710C1" w:rsidP="2866ECE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RNI (Internal)</w:t>
            </w:r>
            <w:r w:rsidR="1593D061" w:rsidRPr="48F1287C">
              <w:rPr>
                <w:rFonts w:eastAsiaTheme="minorEastAsia"/>
              </w:rPr>
              <w:t>, 2023</w:t>
            </w:r>
            <w:r w:rsidR="565D2C7C" w:rsidRPr="2866ECEA">
              <w:rPr>
                <w:rFonts w:eastAsiaTheme="minorEastAsia"/>
              </w:rPr>
              <w:t>;</w:t>
            </w:r>
          </w:p>
          <w:p w14:paraId="0E7A2006" w14:textId="274FC61E" w:rsidR="009B0EF7" w:rsidRPr="004415C5" w:rsidRDefault="565D2C7C" w:rsidP="000E19D9">
            <w:pPr>
              <w:rPr>
                <w:rStyle w:val="normaltextrun"/>
                <w:rFonts w:eastAsiaTheme="minorEastAsia"/>
                <w:color w:val="000000" w:themeColor="text1"/>
              </w:rPr>
            </w:pPr>
            <w:r w:rsidRPr="004415C5">
              <w:rPr>
                <w:rStyle w:val="normaltextrun"/>
                <w:rFonts w:eastAsiaTheme="minorEastAsia"/>
                <w:color w:val="000000" w:themeColor="text1"/>
              </w:rPr>
              <w:t>NMLB (Internal)</w:t>
            </w:r>
            <w:r w:rsidR="004415C5" w:rsidRPr="004415C5">
              <w:rPr>
                <w:rStyle w:val="normaltextrun"/>
                <w:rFonts w:eastAsiaTheme="minorEastAsia"/>
                <w:color w:val="000000" w:themeColor="text1"/>
              </w:rPr>
              <w:t xml:space="preserve"> </w:t>
            </w:r>
            <w:r w:rsidR="004415C5"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707" w:type="dxa"/>
            <w:shd w:val="clear" w:color="auto" w:fill="auto"/>
          </w:tcPr>
          <w:p w14:paraId="7E2B2E1D" w14:textId="77777777" w:rsidR="009B0EF7" w:rsidRPr="003127C9" w:rsidRDefault="1593D061" w:rsidP="000E19D9">
            <w:pPr>
              <w:rPr>
                <w:rFonts w:eastAsiaTheme="minorEastAsia"/>
              </w:rPr>
            </w:pPr>
            <w:hyperlink r:id="rId187">
              <w:r w:rsidRPr="48F1287C">
                <w:rPr>
                  <w:rStyle w:val="Hyperlink"/>
                  <w:rFonts w:eastAsiaTheme="minorEastAsia"/>
                </w:rPr>
                <w:t>CNISP 2017-2021 reports p.240</w:t>
              </w:r>
            </w:hyperlink>
          </w:p>
        </w:tc>
        <w:tc>
          <w:tcPr>
            <w:tcW w:w="2707" w:type="dxa"/>
            <w:shd w:val="clear" w:color="auto" w:fill="auto"/>
          </w:tcPr>
          <w:p w14:paraId="5995079E" w14:textId="77777777" w:rsidR="009B0EF7" w:rsidRPr="003127C9" w:rsidRDefault="1593D061" w:rsidP="000E19D9">
            <w:pPr>
              <w:rPr>
                <w:rFonts w:eastAsiaTheme="minorEastAsia"/>
              </w:rPr>
            </w:pPr>
            <w:hyperlink r:id="rId188" w:anchor="a1">
              <w:r w:rsidRPr="48F1287C">
                <w:rPr>
                  <w:rStyle w:val="Hyperlink"/>
                  <w:rFonts w:eastAsiaTheme="minorEastAsia"/>
                </w:rPr>
                <w:t>Candida auris Infection Prevention and Control in Canadian Healthcare Settings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4552269E" w14:textId="77777777" w:rsidR="009B0EF7" w:rsidRPr="003127C9" w:rsidRDefault="1593D061" w:rsidP="000E19D9">
            <w:pPr>
              <w:rPr>
                <w:rFonts w:eastAsiaTheme="minorEastAsia"/>
              </w:rPr>
            </w:pPr>
            <w:hyperlink r:id="rId189" w:anchor="a1">
              <w:r w:rsidRPr="48F1287C">
                <w:rPr>
                  <w:rStyle w:val="Hyperlink"/>
                  <w:rFonts w:eastAsiaTheme="minorEastAsia"/>
                </w:rPr>
                <w:t>Candida auris Infection Prevention and Control in Canadian Healthcare Settings - Canada.ca</w:t>
              </w:r>
            </w:hyperlink>
          </w:p>
        </w:tc>
      </w:tr>
      <w:tr w:rsidR="009B0EF7" w:rsidRPr="00366C8E" w14:paraId="6495C20F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20F6A07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Carbapenem-resistant Enterobacterale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4637605" w14:textId="77777777" w:rsidR="009B0EF7" w:rsidRPr="009452C2" w:rsidRDefault="1593D061" w:rsidP="000E19D9">
            <w:pPr>
              <w:rPr>
                <w:rFonts w:eastAsiaTheme="minorEastAsia"/>
                <w:lang w:val="fr-CA"/>
              </w:rPr>
            </w:pPr>
            <w:hyperlink r:id="rId190">
              <w:r w:rsidRPr="48F1287C">
                <w:rPr>
                  <w:rStyle w:val="Hyperlink"/>
                  <w:rFonts w:eastAsiaTheme="minorEastAsia"/>
                  <w:lang w:val="fr-CA"/>
                </w:rPr>
                <w:t>German, GJ et al., 2016</w:t>
              </w:r>
            </w:hyperlink>
            <w:r w:rsidRPr="48F1287C">
              <w:rPr>
                <w:rFonts w:eastAsiaTheme="minorEastAsia"/>
                <w:lang w:val="fr-CA"/>
              </w:rPr>
              <w:t xml:space="preserve">; </w:t>
            </w:r>
          </w:p>
          <w:p w14:paraId="66B371BC" w14:textId="77777777" w:rsidR="009B0EF7" w:rsidRPr="009452C2" w:rsidRDefault="1593D061" w:rsidP="000E19D9">
            <w:pPr>
              <w:rPr>
                <w:rFonts w:eastAsiaTheme="minorEastAsia"/>
                <w:lang w:val="fr-CA"/>
              </w:rPr>
            </w:pPr>
            <w:hyperlink r:id="rId191" w:anchor="Section3:Carbapenem-ResistantEnterobacterales">
              <w:r w:rsidRPr="48F1287C">
                <w:rPr>
                  <w:rStyle w:val="Hyperlink"/>
                  <w:rFonts w:eastAsiaTheme="minorEastAsia"/>
                  <w:lang w:val="fr-CA"/>
                </w:rPr>
                <w:t>IDSA, 2024</w:t>
              </w:r>
            </w:hyperlink>
            <w:r w:rsidRPr="48F1287C">
              <w:rPr>
                <w:rFonts w:eastAsiaTheme="minorEastAsia"/>
                <w:lang w:val="fr-CA"/>
              </w:rPr>
              <w:t>;</w:t>
            </w:r>
          </w:p>
          <w:p w14:paraId="0D1F23EC" w14:textId="77777777" w:rsidR="009B0EF7" w:rsidRPr="009452C2" w:rsidRDefault="1593D061" w:rsidP="000E19D9">
            <w:pPr>
              <w:rPr>
                <w:rFonts w:eastAsiaTheme="minorEastAsia"/>
                <w:lang w:val="fr-CA"/>
              </w:rPr>
            </w:pPr>
            <w:hyperlink r:id="rId192" w:tgtFrame="_blank" w:history="1">
              <w:proofErr w:type="spellStart"/>
              <w:r w:rsidRPr="48F1287C">
                <w:rPr>
                  <w:rStyle w:val="normaltextrun"/>
                  <w:rFonts w:eastAsiaTheme="minorEastAsia"/>
                  <w:color w:val="000000"/>
                  <w:u w:val="single"/>
                  <w:shd w:val="clear" w:color="auto" w:fill="E1E3E6"/>
                  <w:lang w:val="fr-CA"/>
                </w:rPr>
                <w:t>Trecarichi</w:t>
              </w:r>
              <w:proofErr w:type="spellEnd"/>
              <w:r w:rsidRPr="48F1287C">
                <w:rPr>
                  <w:rStyle w:val="normaltextrun"/>
                  <w:rFonts w:eastAsiaTheme="minorEastAsia"/>
                  <w:color w:val="000000"/>
                  <w:u w:val="single"/>
                  <w:shd w:val="clear" w:color="auto" w:fill="E1E3E6"/>
                  <w:lang w:val="fr-CA"/>
                </w:rPr>
                <w:t xml:space="preserve"> &amp; </w:t>
              </w:r>
              <w:proofErr w:type="spellStart"/>
              <w:r w:rsidRPr="48F1287C">
                <w:rPr>
                  <w:rStyle w:val="normaltextrun"/>
                  <w:rFonts w:eastAsiaTheme="minorEastAsia"/>
                  <w:color w:val="000000"/>
                  <w:u w:val="single"/>
                  <w:shd w:val="clear" w:color="auto" w:fill="E1E3E6"/>
                  <w:lang w:val="fr-CA"/>
                </w:rPr>
                <w:t>Tumbarello</w:t>
              </w:r>
              <w:proofErr w:type="spellEnd"/>
              <w:r w:rsidRPr="48F1287C">
                <w:rPr>
                  <w:rStyle w:val="normaltextrun"/>
                  <w:rFonts w:eastAsiaTheme="minorEastAsia"/>
                  <w:color w:val="000000"/>
                  <w:u w:val="single"/>
                  <w:shd w:val="clear" w:color="auto" w:fill="E1E3E6"/>
                  <w:lang w:val="fr-CA"/>
                </w:rPr>
                <w:t>, 2017</w:t>
              </w:r>
            </w:hyperlink>
            <w:r w:rsidRPr="48F1287C">
              <w:rPr>
                <w:rStyle w:val="normaltextrun"/>
                <w:rFonts w:eastAsiaTheme="minorEastAsia"/>
                <w:color w:val="000000"/>
                <w:shd w:val="clear" w:color="auto" w:fill="FFFFFF"/>
                <w:lang w:val="fr-CA"/>
              </w:rPr>
              <w:t xml:space="preserve">; </w:t>
            </w:r>
          </w:p>
          <w:p w14:paraId="7EB1DA6A" w14:textId="77777777" w:rsidR="009B0EF7" w:rsidRPr="009452C2" w:rsidRDefault="1593D061" w:rsidP="000E19D9">
            <w:pPr>
              <w:rPr>
                <w:rFonts w:eastAsiaTheme="minorEastAsia"/>
                <w:lang w:val="fr-CA"/>
              </w:rPr>
            </w:pPr>
            <w:hyperlink r:id="rId193" w:tgtFrame="_blank" w:history="1">
              <w:r w:rsidRPr="48F1287C">
                <w:rPr>
                  <w:rStyle w:val="normaltextrun"/>
                  <w:rFonts w:eastAsiaTheme="minorEastAsia"/>
                  <w:color w:val="467886"/>
                  <w:u w:val="single"/>
                  <w:shd w:val="clear" w:color="auto" w:fill="FFFFFF"/>
                  <w:lang w:val="fr-CA"/>
                </w:rPr>
                <w:t xml:space="preserve">Kohler, </w:t>
              </w:r>
              <w:proofErr w:type="spellStart"/>
              <w:r w:rsidRPr="48F1287C">
                <w:rPr>
                  <w:rStyle w:val="normaltextrun"/>
                  <w:rFonts w:eastAsiaTheme="minorEastAsia"/>
                  <w:color w:val="467886"/>
                  <w:u w:val="single"/>
                  <w:shd w:val="clear" w:color="auto" w:fill="FFFFFF"/>
                  <w:lang w:val="fr-CA"/>
                </w:rPr>
                <w:t>Philipp</w:t>
              </w:r>
              <w:proofErr w:type="spellEnd"/>
              <w:r w:rsidRPr="48F1287C">
                <w:rPr>
                  <w:rStyle w:val="normaltextrun"/>
                  <w:rFonts w:eastAsiaTheme="minorEastAsia"/>
                  <w:color w:val="467886"/>
                  <w:u w:val="single"/>
                  <w:shd w:val="clear" w:color="auto" w:fill="FFFFFF"/>
                  <w:lang w:val="fr-CA"/>
                </w:rPr>
                <w:t xml:space="preserve"> P et al., 2018</w:t>
              </w:r>
            </w:hyperlink>
            <w:r w:rsidRPr="48F1287C">
              <w:rPr>
                <w:rFonts w:eastAsiaTheme="minorEastAsia"/>
                <w:lang w:val="fr-CA"/>
              </w:rPr>
              <w:t xml:space="preserve">; </w:t>
            </w:r>
          </w:p>
          <w:p w14:paraId="081511DE" w14:textId="77777777" w:rsidR="009B0EF7" w:rsidRPr="004415C5" w:rsidRDefault="1593D061" w:rsidP="000E19D9">
            <w:pPr>
              <w:rPr>
                <w:rFonts w:eastAsiaTheme="minorEastAsia"/>
              </w:rPr>
            </w:pPr>
            <w:hyperlink r:id="rId194" w:anchor=":~:text=Amikacin%2042%2026,4" w:tgtFrame="_blank" w:history="1">
              <w:r w:rsidRPr="004415C5">
                <w:rPr>
                  <w:rStyle w:val="normaltextrun"/>
                  <w:rFonts w:eastAsiaTheme="minorEastAsia"/>
                  <w:color w:val="467886"/>
                  <w:u w:val="single"/>
                  <w:shd w:val="clear" w:color="auto" w:fill="FFFFFF"/>
                </w:rPr>
                <w:t>CNISP 2022,</w:t>
              </w:r>
            </w:hyperlink>
            <w:r w:rsidRPr="004415C5">
              <w:rPr>
                <w:rStyle w:val="normaltextrun"/>
                <w:rFonts w:eastAsiaTheme="minorEastAsia"/>
                <w:color w:val="000000"/>
                <w:shd w:val="clear" w:color="auto" w:fill="FFFFFF"/>
              </w:rPr>
              <w:t xml:space="preserve"> </w:t>
            </w:r>
          </w:p>
          <w:p w14:paraId="2B5B20C8" w14:textId="7BBC075A" w:rsidR="009B0EF7" w:rsidRPr="004415C5" w:rsidRDefault="0647E8B3" w:rsidP="000E19D9">
            <w:pPr>
              <w:rPr>
                <w:rFonts w:eastAsiaTheme="minorEastAsia"/>
              </w:rPr>
            </w:pPr>
            <w:r w:rsidRPr="004415C5">
              <w:rPr>
                <w:rStyle w:val="normaltextrun"/>
                <w:rFonts w:eastAsiaTheme="minorEastAsia"/>
                <w:color w:val="000000"/>
                <w:shd w:val="clear" w:color="auto" w:fill="FFFFFF"/>
              </w:rPr>
              <w:t>NMLB</w:t>
            </w:r>
            <w:r w:rsidR="738F286F" w:rsidRPr="004415C5">
              <w:rPr>
                <w:rStyle w:val="normaltextrun"/>
                <w:rFonts w:eastAsiaTheme="minorEastAsia"/>
                <w:color w:val="000000"/>
                <w:shd w:val="clear" w:color="auto" w:fill="FFFFFF"/>
              </w:rPr>
              <w:t xml:space="preserve"> (Internal)</w:t>
            </w:r>
            <w:r w:rsidR="004415C5">
              <w:rPr>
                <w:rFonts w:eastAsiaTheme="minorEastAsia"/>
              </w:rPr>
              <w:t xml:space="preserve"> – reader must request directly from program area</w:t>
            </w:r>
            <w:r w:rsidRPr="004415C5">
              <w:rPr>
                <w:rStyle w:val="normaltextrun"/>
                <w:rFonts w:eastAsiaTheme="minorEastAsia"/>
                <w:color w:val="000000"/>
                <w:shd w:val="clear" w:color="auto" w:fill="FFFFFF"/>
              </w:rPr>
              <w:t xml:space="preserve">; </w:t>
            </w:r>
          </w:p>
          <w:p w14:paraId="620555CC" w14:textId="77777777" w:rsidR="009B0EF7" w:rsidRPr="004415C5" w:rsidRDefault="1593D061" w:rsidP="000E19D9">
            <w:pPr>
              <w:rPr>
                <w:rFonts w:eastAsiaTheme="minorEastAsia"/>
              </w:rPr>
            </w:pPr>
            <w:hyperlink r:id="rId195">
              <w:r w:rsidRPr="004415C5">
                <w:rPr>
                  <w:rStyle w:val="Hyperlink"/>
                  <w:rFonts w:eastAsiaTheme="minorEastAsia"/>
                </w:rPr>
                <w:t>Johnstone, J et al., 2017</w:t>
              </w:r>
            </w:hyperlink>
          </w:p>
        </w:tc>
        <w:tc>
          <w:tcPr>
            <w:tcW w:w="2707" w:type="dxa"/>
            <w:shd w:val="clear" w:color="auto" w:fill="auto"/>
          </w:tcPr>
          <w:p w14:paraId="01B95558" w14:textId="77777777" w:rsidR="009B0EF7" w:rsidRPr="009452C2" w:rsidRDefault="1593D061" w:rsidP="000E19D9">
            <w:pPr>
              <w:rPr>
                <w:rFonts w:eastAsiaTheme="minorEastAsia"/>
                <w:lang w:val="fr-CA"/>
              </w:rPr>
            </w:pPr>
            <w:hyperlink r:id="rId196">
              <w:r w:rsidRPr="48F1287C">
                <w:rPr>
                  <w:rStyle w:val="Hyperlink"/>
                  <w:rFonts w:eastAsiaTheme="minorEastAsia"/>
                  <w:lang w:val="fr-CA"/>
                </w:rPr>
                <w:t>CNISP 2017-2021 report p.241</w:t>
              </w:r>
            </w:hyperlink>
          </w:p>
        </w:tc>
        <w:tc>
          <w:tcPr>
            <w:tcW w:w="2707" w:type="dxa"/>
            <w:shd w:val="clear" w:color="auto" w:fill="auto"/>
          </w:tcPr>
          <w:p w14:paraId="3E0BC977" w14:textId="77777777" w:rsidR="009B0EF7" w:rsidRDefault="1593D061" w:rsidP="000E19D9">
            <w:pPr>
              <w:rPr>
                <w:rFonts w:eastAsiaTheme="minorEastAsia"/>
              </w:rPr>
            </w:pPr>
            <w:hyperlink r:id="rId197">
              <w:r w:rsidRPr="48F1287C">
                <w:rPr>
                  <w:rStyle w:val="Hyperlink"/>
                  <w:rFonts w:eastAsiaTheme="minorEastAsia"/>
                  <w:color w:val="0563C1"/>
                </w:rPr>
                <w:t>CARSS 2023 Report p. 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653CB26C" w14:textId="77777777" w:rsidR="009B0EF7" w:rsidRPr="009B0EF7" w:rsidRDefault="1593D061" w:rsidP="000E19D9">
            <w:pPr>
              <w:rPr>
                <w:rFonts w:eastAsiaTheme="minorEastAsia"/>
              </w:rPr>
            </w:pPr>
            <w:hyperlink r:id="rId198">
              <w:r w:rsidRPr="48F1287C">
                <w:rPr>
                  <w:rStyle w:val="Hyperlink"/>
                  <w:rFonts w:eastAsiaTheme="minorEastAsia"/>
                </w:rPr>
                <w:t>Guidance: Infection Prevention and Control Measures for Healthcare Workers in All Healthcare Settings - Canada.ca</w:t>
              </w:r>
            </w:hyperlink>
          </w:p>
        </w:tc>
      </w:tr>
      <w:tr w:rsidR="009B0EF7" w:rsidRPr="00C84800" w14:paraId="0307E287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04297B5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Neisseria gonorrhoea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75C2E7EC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199">
              <w:r w:rsidRPr="48F1287C">
                <w:rPr>
                  <w:rStyle w:val="Hyperlink"/>
                  <w:rFonts w:eastAsiaTheme="minorEastAsia"/>
                </w:rPr>
                <w:t>PHAC, 2021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>;</w:t>
            </w:r>
          </w:p>
          <w:p w14:paraId="51483B8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0">
              <w:r w:rsidRPr="48F1287C">
                <w:rPr>
                  <w:rStyle w:val="Hyperlink"/>
                  <w:rFonts w:eastAsiaTheme="minorEastAsia"/>
                </w:rPr>
                <w:t>PHAC, 2024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5B206802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1">
              <w:r w:rsidRPr="48F1287C">
                <w:rPr>
                  <w:rStyle w:val="Hyperlink"/>
                  <w:rFonts w:eastAsiaTheme="minorEastAsia"/>
                </w:rPr>
                <w:t>PHO Microbiology Rounds</w:t>
              </w:r>
            </w:hyperlink>
            <w:r w:rsidRPr="48F1287C">
              <w:rPr>
                <w:rFonts w:eastAsiaTheme="minorEastAsia"/>
                <w:b/>
                <w:bCs/>
              </w:rPr>
              <w:t xml:space="preserve">, </w:t>
            </w:r>
          </w:p>
          <w:p w14:paraId="0542F6E3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2">
              <w:r w:rsidRPr="48F1287C">
                <w:rPr>
                  <w:rStyle w:val="Hyperlink"/>
                  <w:rFonts w:eastAsiaTheme="minorEastAsia"/>
                </w:rPr>
                <w:t>PHAC, 2020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750613FD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3">
              <w:r w:rsidRPr="48F1287C">
                <w:rPr>
                  <w:rStyle w:val="Hyperlink"/>
                  <w:rFonts w:eastAsiaTheme="minorEastAsia"/>
                </w:rPr>
                <w:t>Thorington, Robyn et al., 2022,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0539D397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4">
              <w:r w:rsidRPr="48F1287C">
                <w:rPr>
                  <w:rStyle w:val="Hyperlink"/>
                  <w:rFonts w:eastAsiaTheme="minorEastAsia"/>
                </w:rPr>
                <w:t>Chow et al., 2024(Australia)]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>;</w:t>
            </w:r>
          </w:p>
          <w:p w14:paraId="1676F2F1" w14:textId="1330D23C" w:rsidR="009B0EF7" w:rsidRPr="00C84800" w:rsidRDefault="1ADCC17F" w:rsidP="000E19D9">
            <w:pPr>
              <w:rPr>
                <w:rFonts w:eastAsiaTheme="minorEastAsia"/>
              </w:rPr>
            </w:pPr>
            <w:r w:rsidRPr="004415C5">
              <w:rPr>
                <w:rStyle w:val="normaltextrun"/>
                <w:rFonts w:eastAsiaTheme="minorEastAsia"/>
                <w:color w:val="000000" w:themeColor="text1"/>
              </w:rPr>
              <w:t>NMLB (Internal)</w:t>
            </w:r>
            <w:r w:rsidR="004415C5" w:rsidRPr="004415C5">
              <w:rPr>
                <w:rStyle w:val="normaltextrun"/>
                <w:rFonts w:eastAsiaTheme="minorEastAsia"/>
                <w:color w:val="000000" w:themeColor="text1"/>
              </w:rPr>
              <w:t xml:space="preserve"> </w:t>
            </w:r>
            <w:r w:rsidR="004415C5">
              <w:rPr>
                <w:rFonts w:eastAsiaTheme="minorEastAsia"/>
              </w:rPr>
              <w:t>– reader must request directly from program area</w:t>
            </w:r>
            <w:r w:rsidR="0647E8B3" w:rsidRPr="2866ECEA">
              <w:rPr>
                <w:rFonts w:eastAsiaTheme="minorEastAsia"/>
                <w:color w:val="000000" w:themeColor="text1"/>
              </w:rPr>
              <w:t xml:space="preserve">; </w:t>
            </w:r>
          </w:p>
          <w:p w14:paraId="6C52CC08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5">
              <w:r w:rsidRPr="48F1287C">
                <w:rPr>
                  <w:rStyle w:val="Hyperlink"/>
                  <w:rFonts w:eastAsiaTheme="minorEastAsia"/>
                </w:rPr>
                <w:t>PHAC, 2020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3F6A4FDC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6">
              <w:r w:rsidRPr="48F1287C">
                <w:rPr>
                  <w:rStyle w:val="Hyperlink"/>
                  <w:rFonts w:eastAsiaTheme="minorEastAsia"/>
                </w:rPr>
                <w:t>CARSS, 2024</w:t>
              </w:r>
            </w:hyperlink>
          </w:p>
        </w:tc>
        <w:tc>
          <w:tcPr>
            <w:tcW w:w="2707" w:type="dxa"/>
            <w:shd w:val="clear" w:color="auto" w:fill="auto"/>
          </w:tcPr>
          <w:p w14:paraId="6C86759F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07">
              <w:r w:rsidRPr="48F1287C">
                <w:rPr>
                  <w:rStyle w:val="Hyperlink"/>
                  <w:rFonts w:eastAsiaTheme="minorEastAsia"/>
                </w:rPr>
                <w:t>Sawatzky P, et al., 2023</w:t>
              </w:r>
            </w:hyperlink>
          </w:p>
        </w:tc>
        <w:tc>
          <w:tcPr>
            <w:tcW w:w="2707" w:type="dxa"/>
            <w:shd w:val="clear" w:color="auto" w:fill="auto"/>
          </w:tcPr>
          <w:p w14:paraId="783A4482" w14:textId="0224D0FA" w:rsidR="009B0EF7" w:rsidRPr="00C84800" w:rsidRDefault="1593D061" w:rsidP="000E19D9">
            <w:pPr>
              <w:rPr>
                <w:rFonts w:eastAsiaTheme="minorEastAsia"/>
              </w:rPr>
            </w:pPr>
            <w:hyperlink r:id="rId208">
              <w:r w:rsidRPr="48F1287C">
                <w:rPr>
                  <w:rStyle w:val="Hyperlink"/>
                  <w:rFonts w:eastAsiaTheme="minorEastAsia"/>
                </w:rPr>
                <w:t>Gonorrhea guide: Treatment and follow-up - Canada.ca</w:t>
              </w:r>
            </w:hyperlink>
          </w:p>
          <w:p w14:paraId="525EB67E" w14:textId="25391535" w:rsidR="009B0EF7" w:rsidRPr="00C84800" w:rsidRDefault="009B0EF7" w:rsidP="000E19D9">
            <w:pPr>
              <w:rPr>
                <w:rFonts w:eastAsiaTheme="minorEastAsia"/>
              </w:rPr>
            </w:pPr>
          </w:p>
          <w:p w14:paraId="26ABBC67" w14:textId="1B21D845" w:rsidR="009B0EF7" w:rsidRPr="00C84800" w:rsidRDefault="15EA2DD5" w:rsidP="000E19D9">
            <w:pPr>
              <w:rPr>
                <w:rFonts w:ascii="Aptos" w:eastAsia="Aptos" w:hAnsi="Aptos" w:cs="Aptos"/>
              </w:rPr>
            </w:pPr>
            <w:hyperlink r:id="rId209">
              <w:r w:rsidRPr="23D2D205">
                <w:rPr>
                  <w:rStyle w:val="Hyperlink"/>
                  <w:rFonts w:ascii="Aptos" w:eastAsia="Aptos" w:hAnsi="Aptos" w:cs="Aptos"/>
                </w:rPr>
                <w:t xml:space="preserve">Increasing Azithromycin Resistance in Neisseria gonorrhoeae Due to NG-MAST 12302 Clonal </w:t>
              </w:r>
              <w:r w:rsidRPr="23D2D205">
                <w:rPr>
                  <w:rStyle w:val="Hyperlink"/>
                  <w:rFonts w:ascii="Aptos" w:eastAsia="Aptos" w:hAnsi="Aptos" w:cs="Aptos"/>
                </w:rPr>
                <w:lastRenderedPageBreak/>
                <w:t>Spread in Canada, 2015 to 2018 | Antimicrobial Agents and Chemotherapy;</w:t>
              </w:r>
            </w:hyperlink>
          </w:p>
          <w:p w14:paraId="21309695" w14:textId="2AD5940D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5C43C900" w14:textId="733294AE" w:rsidR="009B0EF7" w:rsidRPr="00C84800" w:rsidRDefault="15EA2DD5" w:rsidP="000E19D9">
            <w:pPr>
              <w:rPr>
                <w:rFonts w:ascii="Aptos" w:eastAsia="Aptos" w:hAnsi="Aptos" w:cs="Aptos"/>
              </w:rPr>
            </w:pPr>
            <w:hyperlink r:id="rId210">
              <w:r w:rsidRPr="23D2D205">
                <w:rPr>
                  <w:rStyle w:val="Hyperlink"/>
                  <w:rFonts w:ascii="Aptos" w:eastAsia="Aptos" w:hAnsi="Aptos" w:cs="Aptos"/>
                </w:rPr>
                <w:t>Ceftriaxone-Resistant Neisseria gonorrhoeae, Canada, 2017 - PubMed;</w:t>
              </w:r>
            </w:hyperlink>
          </w:p>
          <w:p w14:paraId="6F56F586" w14:textId="7773F774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7D5B58A2" w14:textId="687078BD" w:rsidR="009B0EF7" w:rsidRPr="00C84800" w:rsidRDefault="5C4BFE19" w:rsidP="000E19D9">
            <w:pPr>
              <w:rPr>
                <w:rFonts w:ascii="Aptos" w:eastAsia="Aptos" w:hAnsi="Aptos" w:cs="Aptos"/>
              </w:rPr>
            </w:pPr>
            <w:r w:rsidRPr="23D2D205">
              <w:rPr>
                <w:rFonts w:ascii="Aptos" w:eastAsia="Aptos" w:hAnsi="Aptos" w:cs="Aptos"/>
              </w:rPr>
              <w:t>Antimicrobial susceptibilities of Neisseria gonorrhoeae in Canada, 2020 [</w:t>
            </w:r>
            <w:hyperlink r:id="rId211">
              <w:r w:rsidRPr="23D2D205">
                <w:rPr>
                  <w:rStyle w:val="Hyperlink"/>
                  <w:rFonts w:ascii="Aptos" w:eastAsia="Aptos" w:hAnsi="Aptos" w:cs="Aptos"/>
                </w:rPr>
                <w:t>ccdrv48i1112a10-eng.pdf]</w:t>
              </w:r>
            </w:hyperlink>
          </w:p>
        </w:tc>
        <w:tc>
          <w:tcPr>
            <w:tcW w:w="2707" w:type="dxa"/>
            <w:shd w:val="clear" w:color="auto" w:fill="auto"/>
          </w:tcPr>
          <w:p w14:paraId="34643311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12">
              <w:r w:rsidRPr="48F1287C">
                <w:rPr>
                  <w:rStyle w:val="Hyperlink"/>
                  <w:rFonts w:eastAsiaTheme="minorEastAsia"/>
                </w:rPr>
                <w:t>Gonorrhea guide: Prevention and control - Canada.ca</w:t>
              </w:r>
            </w:hyperlink>
          </w:p>
        </w:tc>
      </w:tr>
      <w:tr w:rsidR="009B0EF7" w:rsidRPr="00C84800" w14:paraId="5A6B3C71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08A163B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Invasive Group A Streptococc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2C83B053" w14:textId="77777777" w:rsidR="009B0EF7" w:rsidRPr="004F186D" w:rsidRDefault="1593D061" w:rsidP="000E19D9">
            <w:pPr>
              <w:rPr>
                <w:rFonts w:eastAsiaTheme="minorEastAsia"/>
                <w:lang w:val="fr-CA"/>
              </w:rPr>
            </w:pPr>
            <w:hyperlink r:id="rId213" w:anchor=":~:text=Certain%20%CE%B2%2Dlactams%20(amoxicillin%2C,that%20remain%20effective%20against%20DRSP.">
              <w:r w:rsidRPr="48F1287C">
                <w:rPr>
                  <w:rStyle w:val="Hyperlink"/>
                  <w:rFonts w:eastAsiaTheme="minorEastAsia"/>
                  <w:lang w:val="fr-CA"/>
                </w:rPr>
                <w:t>File, 2006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; </w:t>
            </w:r>
          </w:p>
          <w:p w14:paraId="5310374B" w14:textId="77777777" w:rsidR="009B0EF7" w:rsidRPr="004F186D" w:rsidRDefault="1593D061" w:rsidP="000E19D9">
            <w:pPr>
              <w:rPr>
                <w:rFonts w:eastAsiaTheme="minorEastAsia"/>
                <w:lang w:val="fr-CA"/>
              </w:rPr>
            </w:pPr>
            <w:hyperlink r:id="rId214">
              <w:r w:rsidRPr="48F1287C">
                <w:rPr>
                  <w:rStyle w:val="Hyperlink"/>
                  <w:rFonts w:eastAsiaTheme="minorEastAsia"/>
                  <w:lang w:val="fr-CA"/>
                </w:rPr>
                <w:t>Golden, Alyssa et al., 2022,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 </w:t>
            </w:r>
          </w:p>
          <w:p w14:paraId="30261B9A" w14:textId="77777777" w:rsidR="009B0EF7" w:rsidRPr="004F186D" w:rsidRDefault="1593D061" w:rsidP="000E19D9">
            <w:pPr>
              <w:rPr>
                <w:rFonts w:eastAsiaTheme="minorEastAsia"/>
                <w:lang w:val="fr-CA"/>
              </w:rPr>
            </w:pPr>
            <w:hyperlink r:id="rId215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Alford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et al., 2023,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 </w:t>
            </w:r>
          </w:p>
          <w:p w14:paraId="40FDB73D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000000" w:themeColor="text1"/>
              </w:rPr>
              <w:t>Z</w:t>
            </w:r>
            <w:hyperlink r:id="rId216">
              <w:r w:rsidRPr="48F1287C">
                <w:rPr>
                  <w:rStyle w:val="Hyperlink"/>
                  <w:rFonts w:eastAsiaTheme="minorEastAsia"/>
                </w:rPr>
                <w:t>hanel, Lynch, &amp; Adam, 2023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606B8643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17" w:anchor="a57">
              <w:r w:rsidRPr="48F1287C">
                <w:rPr>
                  <w:rStyle w:val="Hyperlink"/>
                  <w:rFonts w:eastAsiaTheme="minorEastAsia"/>
                </w:rPr>
                <w:t>CARSS, 2021</w:t>
              </w:r>
            </w:hyperlink>
          </w:p>
        </w:tc>
        <w:tc>
          <w:tcPr>
            <w:tcW w:w="2707" w:type="dxa"/>
            <w:shd w:val="clear" w:color="auto" w:fill="auto"/>
          </w:tcPr>
          <w:p w14:paraId="180A8FC9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18">
              <w:r w:rsidRPr="48F1287C">
                <w:rPr>
                  <w:rStyle w:val="Hyperlink"/>
                  <w:rFonts w:eastAsiaTheme="minorEastAsia"/>
                </w:rPr>
                <w:t>CARSS, 20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683AC485" w14:textId="77777777" w:rsidR="009B0EF7" w:rsidRPr="00BD21FB" w:rsidRDefault="1593D061" w:rsidP="000E19D9">
            <w:pPr>
              <w:rPr>
                <w:rFonts w:eastAsiaTheme="minorEastAsia"/>
                <w:color w:val="000000" w:themeColor="text1"/>
              </w:rPr>
            </w:pPr>
            <w:hyperlink r:id="rId219">
              <w:r w:rsidRPr="00BD21FB">
                <w:rPr>
                  <w:rStyle w:val="Hyperlink"/>
                  <w:rFonts w:eastAsiaTheme="minorEastAsia"/>
                </w:rPr>
                <w:t>Golden, Alyssa et al., 2022,</w:t>
              </w:r>
            </w:hyperlink>
          </w:p>
          <w:p w14:paraId="556DA1EA" w14:textId="594CA01B" w:rsidR="009B0EF7" w:rsidRPr="00C84800" w:rsidRDefault="009B0EF7" w:rsidP="000E19D9">
            <w:pPr>
              <w:rPr>
                <w:rFonts w:eastAsiaTheme="minorEastAsia"/>
              </w:rPr>
            </w:pPr>
          </w:p>
          <w:p w14:paraId="754406BE" w14:textId="32B0F31A" w:rsidR="009B0EF7" w:rsidRPr="00C84800" w:rsidRDefault="6A790B4E" w:rsidP="000E19D9">
            <w:pPr>
              <w:rPr>
                <w:rFonts w:ascii="Aptos" w:eastAsia="Aptos" w:hAnsi="Aptos" w:cs="Aptos"/>
              </w:rPr>
            </w:pPr>
            <w:hyperlink r:id="rId220">
              <w:r w:rsidRPr="23D2D205">
                <w:rPr>
                  <w:rStyle w:val="Hyperlink"/>
                  <w:rFonts w:ascii="Aptos" w:eastAsia="Aptos" w:hAnsi="Aptos" w:cs="Aptos"/>
                </w:rPr>
                <w:t>Invasive group A streptococcal disease surveillance in Canada, 2021-2022 - PubMed;</w:t>
              </w:r>
            </w:hyperlink>
          </w:p>
          <w:p w14:paraId="49087CEF" w14:textId="6EC6495A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31920C7E" w14:textId="2C9BCC26" w:rsidR="009B0EF7" w:rsidRPr="00C84800" w:rsidRDefault="6A790B4E" w:rsidP="000E19D9">
            <w:pPr>
              <w:rPr>
                <w:rFonts w:ascii="Aptos" w:eastAsia="Aptos" w:hAnsi="Aptos" w:cs="Aptos"/>
              </w:rPr>
            </w:pPr>
            <w:hyperlink r:id="rId221">
              <w:r w:rsidRPr="23D2D205">
                <w:rPr>
                  <w:rStyle w:val="Hyperlink"/>
                  <w:rFonts w:ascii="Aptos" w:eastAsia="Aptos" w:hAnsi="Aptos" w:cs="Aptos"/>
                </w:rPr>
                <w:t>Invasive group A streptococcal disease: Management and chemoprophylaxis | Canadian Paediatric Society</w:t>
              </w:r>
            </w:hyperlink>
          </w:p>
        </w:tc>
        <w:tc>
          <w:tcPr>
            <w:tcW w:w="2707" w:type="dxa"/>
            <w:shd w:val="clear" w:color="auto" w:fill="auto"/>
          </w:tcPr>
          <w:p w14:paraId="4AF60002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22">
              <w:r w:rsidRPr="48F1287C">
                <w:rPr>
                  <w:rStyle w:val="Hyperlink"/>
                  <w:rFonts w:eastAsiaTheme="minorEastAsia"/>
                </w:rPr>
                <w:t>Group A Streptococcal diseases: Risks and prevention - Canada.ca</w:t>
              </w:r>
            </w:hyperlink>
          </w:p>
        </w:tc>
      </w:tr>
      <w:tr w:rsidR="009B0EF7" w:rsidRPr="00E1387E" w14:paraId="6BDE250C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EFAB495" w14:textId="77777777" w:rsidR="009B0EF7" w:rsidRDefault="1593D061" w:rsidP="000E19D9">
            <w:pPr>
              <w:rPr>
                <w:rFonts w:eastAsiaTheme="minorEastAsia"/>
                <w:lang w:val="en-US"/>
              </w:rPr>
            </w:pPr>
            <w:r w:rsidRPr="48F1287C">
              <w:rPr>
                <w:rFonts w:eastAsiaTheme="minorEastAsia"/>
                <w:color w:val="000000" w:themeColor="text1"/>
              </w:rPr>
              <w:lastRenderedPageBreak/>
              <w:t>Clindamycin-resistant Group A Streptococcus</w:t>
            </w:r>
          </w:p>
          <w:p w14:paraId="52EEA9CB" w14:textId="77777777" w:rsidR="009B0EF7" w:rsidRDefault="009B0EF7" w:rsidP="000E19D9">
            <w:pPr>
              <w:rPr>
                <w:rStyle w:val="normaltextrun"/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707" w:type="dxa"/>
            <w:shd w:val="clear" w:color="auto" w:fill="auto"/>
          </w:tcPr>
          <w:p w14:paraId="28F4BFA4" w14:textId="77777777" w:rsidR="009B0EF7" w:rsidRDefault="1593D061" w:rsidP="000E19D9">
            <w:pPr>
              <w:rPr>
                <w:rFonts w:eastAsiaTheme="minorEastAsia"/>
                <w:lang w:val="fr-CA"/>
              </w:rPr>
            </w:pPr>
            <w:hyperlink r:id="rId223">
              <w:r w:rsidRPr="48F1287C">
                <w:rPr>
                  <w:rStyle w:val="Hyperlink"/>
                  <w:rFonts w:eastAsiaTheme="minorEastAsia"/>
                  <w:lang w:val="fr-CA"/>
                </w:rPr>
                <w:t>Moore et al, 2019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; </w:t>
            </w:r>
          </w:p>
          <w:p w14:paraId="5068C9D3" w14:textId="77777777" w:rsidR="009B0EF7" w:rsidRDefault="1593D061" w:rsidP="000E19D9">
            <w:pPr>
              <w:rPr>
                <w:rFonts w:eastAsiaTheme="minorEastAsia"/>
                <w:lang w:val="fr-CA"/>
              </w:rPr>
            </w:pPr>
            <w:hyperlink r:id="rId224">
              <w:r w:rsidRPr="48F1287C">
                <w:rPr>
                  <w:rStyle w:val="Hyperlink"/>
                  <w:rFonts w:eastAsiaTheme="minorEastAsia"/>
                  <w:lang w:val="fr-CA"/>
                </w:rPr>
                <w:t>Sauve et al., 2021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5F1375EC" w14:textId="77777777" w:rsidR="009B0EF7" w:rsidRDefault="1593D061" w:rsidP="000E19D9">
            <w:pPr>
              <w:rPr>
                <w:rFonts w:eastAsiaTheme="minorEastAsia"/>
                <w:lang w:val="fr-CA"/>
              </w:rPr>
            </w:pPr>
            <w:hyperlink r:id="rId225">
              <w:r w:rsidRPr="48F1287C">
                <w:rPr>
                  <w:rStyle w:val="Hyperlink"/>
                  <w:rFonts w:eastAsiaTheme="minorEastAsia"/>
                  <w:lang w:val="fr-CA"/>
                </w:rPr>
                <w:t>Golden et al., 2024; Moore et al, 2019]</w:t>
              </w:r>
            </w:hyperlink>
          </w:p>
          <w:p w14:paraId="089FC983" w14:textId="77777777" w:rsidR="009B0EF7" w:rsidRPr="004F186D" w:rsidRDefault="009B0EF7" w:rsidP="000E19D9">
            <w:pPr>
              <w:rPr>
                <w:rFonts w:eastAsiaTheme="minorEastAsia"/>
                <w:lang w:val="fr-CA"/>
              </w:rPr>
            </w:pPr>
          </w:p>
        </w:tc>
        <w:tc>
          <w:tcPr>
            <w:tcW w:w="2707" w:type="dxa"/>
            <w:shd w:val="clear" w:color="auto" w:fill="auto"/>
          </w:tcPr>
          <w:p w14:paraId="7B8A6D5F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26">
              <w:r w:rsidRPr="48F1287C">
                <w:rPr>
                  <w:rStyle w:val="Hyperlink"/>
                  <w:rFonts w:eastAsiaTheme="minorEastAsia"/>
                  <w:lang w:val="fr-CA"/>
                </w:rPr>
                <w:t>Moore et al, 2019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; </w:t>
            </w:r>
          </w:p>
          <w:p w14:paraId="0892E1B5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27">
              <w:r w:rsidRPr="48F1287C">
                <w:rPr>
                  <w:rStyle w:val="Hyperlink"/>
                  <w:rFonts w:eastAsiaTheme="minorEastAsia"/>
                  <w:lang w:val="fr-CA"/>
                </w:rPr>
                <w:t>Sauve et al., 2021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05E98A8A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28">
              <w:r w:rsidRPr="48F1287C">
                <w:rPr>
                  <w:rStyle w:val="Hyperlink"/>
                  <w:rFonts w:eastAsiaTheme="minorEastAsia"/>
                  <w:lang w:val="fr-CA"/>
                </w:rPr>
                <w:t>Golden et al., 2024; Moore et al, 2019]</w:t>
              </w:r>
            </w:hyperlink>
          </w:p>
          <w:p w14:paraId="750253D8" w14:textId="19EF46B5" w:rsidR="009B0EF7" w:rsidRPr="00085019" w:rsidRDefault="009B0EF7" w:rsidP="000E19D9">
            <w:pPr>
              <w:rPr>
                <w:rFonts w:eastAsiaTheme="minorEastAsia"/>
                <w:lang w:val="fr-CA"/>
              </w:rPr>
            </w:pPr>
          </w:p>
        </w:tc>
        <w:tc>
          <w:tcPr>
            <w:tcW w:w="2707" w:type="dxa"/>
            <w:shd w:val="clear" w:color="auto" w:fill="auto"/>
          </w:tcPr>
          <w:p w14:paraId="6B7482EF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29">
              <w:r w:rsidRPr="48F1287C">
                <w:rPr>
                  <w:rStyle w:val="Hyperlink"/>
                  <w:rFonts w:eastAsiaTheme="minorEastAsia"/>
                  <w:lang w:val="fr-CA"/>
                </w:rPr>
                <w:t>Moore et al, 2019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; </w:t>
            </w:r>
          </w:p>
          <w:p w14:paraId="6FCFEA81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30">
              <w:r w:rsidRPr="48F1287C">
                <w:rPr>
                  <w:rStyle w:val="Hyperlink"/>
                  <w:rFonts w:eastAsiaTheme="minorEastAsia"/>
                  <w:lang w:val="fr-CA"/>
                </w:rPr>
                <w:t>Sauve et al., 2021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1664556C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31">
              <w:r w:rsidRPr="48F1287C">
                <w:rPr>
                  <w:rStyle w:val="Hyperlink"/>
                  <w:rFonts w:eastAsiaTheme="minorEastAsia"/>
                  <w:lang w:val="fr-CA"/>
                </w:rPr>
                <w:t>Golden et al., 2024; Moore et al, 2019]</w:t>
              </w:r>
            </w:hyperlink>
          </w:p>
          <w:p w14:paraId="75577A94" w14:textId="3A1BBC88" w:rsidR="009B0EF7" w:rsidRPr="00085019" w:rsidRDefault="009B0EF7" w:rsidP="00085019">
            <w:pPr>
              <w:rPr>
                <w:rFonts w:eastAsiaTheme="minorEastAsia"/>
                <w:lang w:val="fr-CA"/>
              </w:rPr>
            </w:pPr>
          </w:p>
        </w:tc>
        <w:tc>
          <w:tcPr>
            <w:tcW w:w="2707" w:type="dxa"/>
            <w:shd w:val="clear" w:color="auto" w:fill="auto"/>
          </w:tcPr>
          <w:p w14:paraId="222DBBC5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32">
              <w:r w:rsidRPr="48F1287C">
                <w:rPr>
                  <w:rStyle w:val="Hyperlink"/>
                  <w:rFonts w:eastAsiaTheme="minorEastAsia"/>
                  <w:lang w:val="fr-CA"/>
                </w:rPr>
                <w:t>Moore et al, 2019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; </w:t>
            </w:r>
          </w:p>
          <w:p w14:paraId="4F893C7F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33">
              <w:r w:rsidRPr="48F1287C">
                <w:rPr>
                  <w:rStyle w:val="Hyperlink"/>
                  <w:rFonts w:eastAsiaTheme="minorEastAsia"/>
                  <w:lang w:val="fr-CA"/>
                </w:rPr>
                <w:t>Sauve et al., 2021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5EE2BC5C" w14:textId="77777777" w:rsidR="00085019" w:rsidRDefault="00085019" w:rsidP="00085019">
            <w:pPr>
              <w:rPr>
                <w:rFonts w:eastAsiaTheme="minorEastAsia"/>
                <w:lang w:val="fr-CA"/>
              </w:rPr>
            </w:pPr>
            <w:hyperlink r:id="rId234">
              <w:r w:rsidRPr="48F1287C">
                <w:rPr>
                  <w:rStyle w:val="Hyperlink"/>
                  <w:rFonts w:eastAsiaTheme="minorEastAsia"/>
                  <w:lang w:val="fr-CA"/>
                </w:rPr>
                <w:t>Golden et al., 2024; Moore et al, 2019]</w:t>
              </w:r>
            </w:hyperlink>
          </w:p>
          <w:p w14:paraId="38067C5F" w14:textId="50A4EF00" w:rsidR="009B0EF7" w:rsidRPr="00085019" w:rsidRDefault="009B0EF7" w:rsidP="00085019">
            <w:pPr>
              <w:rPr>
                <w:rFonts w:eastAsiaTheme="minorEastAsia"/>
                <w:lang w:val="fr-CA"/>
              </w:rPr>
            </w:pPr>
          </w:p>
        </w:tc>
      </w:tr>
      <w:tr w:rsidR="009B0EF7" w:rsidRPr="00C84800" w14:paraId="6AA2A621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44023B6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treptococcus pneumoniae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6BA6DBC0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35">
              <w:r w:rsidRPr="48F1287C">
                <w:rPr>
                  <w:rStyle w:val="Hyperlink"/>
                  <w:rFonts w:eastAsiaTheme="minorEastAsia"/>
                </w:rPr>
                <w:t>CARSS, 20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7B493E65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36">
              <w:r w:rsidRPr="48F1287C">
                <w:rPr>
                  <w:rStyle w:val="Hyperlink"/>
                  <w:rFonts w:eastAsiaTheme="minorEastAsia"/>
                </w:rPr>
                <w:t>CARSS, 2022</w:t>
              </w:r>
            </w:hyperlink>
          </w:p>
          <w:p w14:paraId="43EBAD64" w14:textId="77777777" w:rsidR="009B0EF7" w:rsidRPr="00C84800" w:rsidRDefault="009B0EF7" w:rsidP="000E19D9">
            <w:pPr>
              <w:rPr>
                <w:rFonts w:eastAsiaTheme="minorEastAsia"/>
              </w:rPr>
            </w:pPr>
          </w:p>
        </w:tc>
        <w:tc>
          <w:tcPr>
            <w:tcW w:w="2707" w:type="dxa"/>
            <w:shd w:val="clear" w:color="auto" w:fill="auto"/>
          </w:tcPr>
          <w:p w14:paraId="3510C84A" w14:textId="000B44B8" w:rsidR="009B0EF7" w:rsidRPr="00C84800" w:rsidRDefault="1593D061" w:rsidP="000E19D9">
            <w:pPr>
              <w:rPr>
                <w:rFonts w:eastAsiaTheme="minorEastAsia"/>
              </w:rPr>
            </w:pPr>
            <w:hyperlink r:id="rId237">
              <w:r w:rsidRPr="48F1287C">
                <w:rPr>
                  <w:rStyle w:val="Hyperlink"/>
                  <w:rFonts w:eastAsiaTheme="minorEastAsia"/>
                </w:rPr>
                <w:t>Epidemiology of invasive pneumococcal disease in indigenous and non-indigenous adults in northwestern Ontario, Canada, 2006–2015 - PMC</w:t>
              </w:r>
            </w:hyperlink>
          </w:p>
          <w:p w14:paraId="61B84493" w14:textId="005E7A38" w:rsidR="009B0EF7" w:rsidRPr="00C84800" w:rsidRDefault="009B0EF7" w:rsidP="000E19D9">
            <w:pPr>
              <w:rPr>
                <w:rFonts w:eastAsiaTheme="minorEastAsia"/>
              </w:rPr>
            </w:pPr>
          </w:p>
          <w:p w14:paraId="66ECCB3F" w14:textId="7A6B5171" w:rsidR="009B0EF7" w:rsidRPr="00C84800" w:rsidRDefault="2C836215" w:rsidP="000E19D9">
            <w:pPr>
              <w:rPr>
                <w:rFonts w:ascii="Aptos" w:eastAsia="Aptos" w:hAnsi="Aptos" w:cs="Aptos"/>
              </w:rPr>
            </w:pPr>
            <w:hyperlink r:id="rId238">
              <w:r w:rsidRPr="23D2D205">
                <w:rPr>
                  <w:rStyle w:val="Hyperlink"/>
                  <w:rFonts w:ascii="Aptos" w:eastAsia="Aptos" w:hAnsi="Aptos" w:cs="Aptos"/>
                </w:rPr>
                <w:t>Characterization of MDR and XDR Streptococcus pneumoniae in Canada, 2007-13 - PubMed;</w:t>
              </w:r>
            </w:hyperlink>
          </w:p>
          <w:p w14:paraId="53156FB5" w14:textId="131C5ED9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3C86373B" w14:textId="69F93CBF" w:rsidR="009B0EF7" w:rsidRPr="00C84800" w:rsidRDefault="2C836215" w:rsidP="000E19D9">
            <w:pPr>
              <w:rPr>
                <w:rFonts w:ascii="Aptos" w:eastAsia="Aptos" w:hAnsi="Aptos" w:cs="Aptos"/>
              </w:rPr>
            </w:pPr>
            <w:hyperlink r:id="rId239">
              <w:r w:rsidRPr="23D2D205">
                <w:rPr>
                  <w:rStyle w:val="Hyperlink"/>
                  <w:rFonts w:ascii="Aptos" w:eastAsia="Aptos" w:hAnsi="Aptos" w:cs="Aptos"/>
                </w:rPr>
                <w:t>Invasive pneumococcal disease surveillance in Canada, 2021-2022 - PubMed;</w:t>
              </w:r>
            </w:hyperlink>
          </w:p>
          <w:p w14:paraId="6344FEB3" w14:textId="0A989EDD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243AE70E" w14:textId="72D0D80A" w:rsidR="009B0EF7" w:rsidRPr="00C84800" w:rsidRDefault="2C836215" w:rsidP="000E19D9">
            <w:pPr>
              <w:rPr>
                <w:rFonts w:ascii="Aptos" w:eastAsia="Aptos" w:hAnsi="Aptos" w:cs="Aptos"/>
              </w:rPr>
            </w:pPr>
            <w:hyperlink r:id="rId240">
              <w:r w:rsidRPr="23D2D205">
                <w:rPr>
                  <w:rStyle w:val="Hyperlink"/>
                  <w:rFonts w:ascii="Aptos" w:eastAsia="Aptos" w:hAnsi="Aptos" w:cs="Aptos"/>
                </w:rPr>
                <w:t>Canadian Antimicrobial Resistance Surveillance System (CARSS) - Canada.ca</w:t>
              </w:r>
            </w:hyperlink>
            <w:r w:rsidRPr="23D2D205">
              <w:rPr>
                <w:rFonts w:ascii="Aptos" w:eastAsia="Aptos" w:hAnsi="Aptos" w:cs="Aptos"/>
              </w:rPr>
              <w:t xml:space="preserve"> 2024</w:t>
            </w:r>
          </w:p>
          <w:p w14:paraId="4367A32E" w14:textId="556AAB28" w:rsidR="009B0EF7" w:rsidRPr="00C84800" w:rsidRDefault="009B0EF7" w:rsidP="000E19D9">
            <w:pPr>
              <w:rPr>
                <w:rFonts w:eastAsiaTheme="minorEastAsia"/>
              </w:rPr>
            </w:pPr>
          </w:p>
        </w:tc>
        <w:tc>
          <w:tcPr>
            <w:tcW w:w="2707" w:type="dxa"/>
            <w:shd w:val="clear" w:color="auto" w:fill="auto"/>
          </w:tcPr>
          <w:p w14:paraId="79EBEAFB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41">
              <w:r w:rsidRPr="48F1287C">
                <w:rPr>
                  <w:rStyle w:val="Hyperlink"/>
                  <w:rFonts w:eastAsiaTheme="minorEastAsia"/>
                </w:rPr>
                <w:t>Recommended immunization schedules: Canadian Immunization Guide - Canada.ca</w:t>
              </w:r>
            </w:hyperlink>
          </w:p>
        </w:tc>
      </w:tr>
      <w:tr w:rsidR="009B0EF7" w:rsidRPr="004F186D" w14:paraId="661A853D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CCC1F12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Aspergillus 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DD0E2A3" w14:textId="77777777" w:rsidR="009B0EF7" w:rsidRPr="00ED4732" w:rsidRDefault="1593D061" w:rsidP="000E19D9">
            <w:pPr>
              <w:rPr>
                <w:rFonts w:eastAsiaTheme="minorEastAsia"/>
                <w:lang w:val="fr-CA"/>
              </w:rPr>
            </w:pPr>
            <w:hyperlink r:id="rId242">
              <w:r w:rsidRPr="48F1287C">
                <w:rPr>
                  <w:rStyle w:val="Hyperlink"/>
                  <w:rFonts w:eastAsiaTheme="minorEastAsia"/>
                  <w:lang w:val="fr-FR"/>
                </w:rPr>
                <w:t>IDSA, 2016;</w:t>
              </w:r>
            </w:hyperlink>
            <w:r w:rsidRPr="48F1287C">
              <w:rPr>
                <w:rFonts w:eastAsiaTheme="minorEastAsia"/>
                <w:lang w:val="fr-FR"/>
              </w:rPr>
              <w:t xml:space="preserve"> </w:t>
            </w:r>
          </w:p>
          <w:p w14:paraId="11934CAD" w14:textId="77777777" w:rsidR="009B0EF7" w:rsidRPr="00ED4732" w:rsidRDefault="1593D061" w:rsidP="000E19D9">
            <w:pPr>
              <w:rPr>
                <w:rFonts w:eastAsiaTheme="minorEastAsia"/>
                <w:lang w:val="fr-CA"/>
              </w:rPr>
            </w:pPr>
            <w:hyperlink r:id="rId243">
              <w:r w:rsidRPr="48F1287C">
                <w:rPr>
                  <w:rStyle w:val="Hyperlink"/>
                  <w:rFonts w:eastAsiaTheme="minorEastAsia"/>
                  <w:lang w:val="fr-FR"/>
                </w:rPr>
                <w:t>Ashu et al., 2017;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 </w:t>
            </w:r>
          </w:p>
          <w:p w14:paraId="5AF14AEF" w14:textId="77777777" w:rsidR="009B0EF7" w:rsidRPr="00ED4732" w:rsidRDefault="1593D061" w:rsidP="000E19D9">
            <w:pPr>
              <w:rPr>
                <w:rFonts w:eastAsiaTheme="minorEastAsia"/>
                <w:lang w:val="fr-CA"/>
              </w:rPr>
            </w:pPr>
            <w:hyperlink r:id="rId244"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Fan, Y.,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Korfanty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>, G. A., &amp; Xu, J. (2021)</w:t>
              </w:r>
            </w:hyperlink>
          </w:p>
        </w:tc>
        <w:tc>
          <w:tcPr>
            <w:tcW w:w="2707" w:type="dxa"/>
            <w:shd w:val="clear" w:color="auto" w:fill="auto"/>
          </w:tcPr>
          <w:p w14:paraId="75D4949A" w14:textId="77777777" w:rsidR="009B0EF7" w:rsidRPr="002D4A51" w:rsidRDefault="1593D061" w:rsidP="000E19D9">
            <w:pPr>
              <w:rPr>
                <w:rStyle w:val="Hyperlink"/>
                <w:rFonts w:eastAsiaTheme="minorEastAsia"/>
                <w:lang w:val="fr-CA"/>
              </w:rPr>
            </w:pPr>
            <w:hyperlink r:id="rId245">
              <w:r w:rsidRPr="48F1287C">
                <w:rPr>
                  <w:rStyle w:val="Hyperlink"/>
                  <w:rFonts w:eastAsiaTheme="minorEastAsia"/>
                </w:rPr>
                <w:t xml:space="preserve">Not Notifiable nor reportable in Canada. </w:t>
              </w:r>
              <w:r w:rsidRPr="48F1287C">
                <w:rPr>
                  <w:rStyle w:val="Hyperlink"/>
                  <w:rFonts w:eastAsiaTheme="minorEastAsia"/>
                  <w:lang w:val="fr-CA"/>
                </w:rPr>
                <w:lastRenderedPageBreak/>
                <w:t xml:space="preserve">May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be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submitted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PTs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upon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request</w:t>
              </w:r>
              <w:proofErr w:type="spellEnd"/>
            </w:hyperlink>
          </w:p>
          <w:p w14:paraId="7755D9B8" w14:textId="77777777" w:rsidR="009B0EF7" w:rsidRPr="002D4A51" w:rsidRDefault="009B0EF7" w:rsidP="000E19D9">
            <w:pPr>
              <w:rPr>
                <w:rFonts w:eastAsiaTheme="minorEastAsia"/>
                <w:lang w:val="fr-CA"/>
              </w:rPr>
            </w:pPr>
          </w:p>
        </w:tc>
        <w:tc>
          <w:tcPr>
            <w:tcW w:w="2707" w:type="dxa"/>
            <w:shd w:val="clear" w:color="auto" w:fill="auto"/>
          </w:tcPr>
          <w:p w14:paraId="338E58C3" w14:textId="77777777" w:rsidR="009B0EF7" w:rsidRPr="00085019" w:rsidRDefault="1593D061" w:rsidP="000E19D9">
            <w:pPr>
              <w:rPr>
                <w:rFonts w:eastAsiaTheme="minorEastAsia"/>
              </w:rPr>
            </w:pPr>
            <w:hyperlink r:id="rId246">
              <w:r w:rsidRPr="00085019">
                <w:rPr>
                  <w:rStyle w:val="Hyperlink"/>
                  <w:rFonts w:eastAsiaTheme="minorEastAsia"/>
                </w:rPr>
                <w:t xml:space="preserve">(PDF) Triazole Antifungal </w:t>
              </w:r>
              <w:r w:rsidRPr="00085019">
                <w:rPr>
                  <w:rStyle w:val="Hyperlink"/>
                  <w:rFonts w:eastAsiaTheme="minorEastAsia"/>
                </w:rPr>
                <w:lastRenderedPageBreak/>
                <w:t>Susceptibility Patterns among Aspergillus Species in Québec, Canada</w:t>
              </w:r>
            </w:hyperlink>
          </w:p>
        </w:tc>
        <w:tc>
          <w:tcPr>
            <w:tcW w:w="2707" w:type="dxa"/>
            <w:shd w:val="clear" w:color="auto" w:fill="auto"/>
          </w:tcPr>
          <w:p w14:paraId="76F0007C" w14:textId="77777777" w:rsidR="009B0EF7" w:rsidRPr="00085019" w:rsidRDefault="1593D061" w:rsidP="00085019">
            <w:pPr>
              <w:rPr>
                <w:rFonts w:eastAsiaTheme="minorEastAsia"/>
              </w:rPr>
            </w:pPr>
            <w:hyperlink r:id="rId247">
              <w:r w:rsidRPr="00085019">
                <w:rPr>
                  <w:rStyle w:val="Hyperlink"/>
                  <w:rFonts w:eastAsiaTheme="minorEastAsia"/>
                  <w:lang w:val="en-US"/>
                </w:rPr>
                <w:t xml:space="preserve">Prevalence and mechanisms of azole </w:t>
              </w:r>
              <w:r w:rsidRPr="00085019">
                <w:rPr>
                  <w:rStyle w:val="Hyperlink"/>
                  <w:rFonts w:eastAsiaTheme="minorEastAsia"/>
                  <w:lang w:val="en-US"/>
                </w:rPr>
                <w:lastRenderedPageBreak/>
                <w:t xml:space="preserve">resistance in clinical isolates of Aspergillus section </w:t>
              </w:r>
              <w:proofErr w:type="spellStart"/>
              <w:r w:rsidRPr="00085019">
                <w:rPr>
                  <w:rStyle w:val="Hyperlink"/>
                  <w:rFonts w:eastAsiaTheme="minorEastAsia"/>
                  <w:lang w:val="en-US"/>
                </w:rPr>
                <w:t>Fumigati</w:t>
              </w:r>
              <w:proofErr w:type="spellEnd"/>
              <w:r w:rsidRPr="00085019">
                <w:rPr>
                  <w:rStyle w:val="Hyperlink"/>
                  <w:rFonts w:eastAsiaTheme="minorEastAsia"/>
                  <w:lang w:val="en-US"/>
                </w:rPr>
                <w:t xml:space="preserve"> species in a Canadian tertiary care </w:t>
              </w:r>
              <w:proofErr w:type="spellStart"/>
              <w:r w:rsidRPr="00085019">
                <w:rPr>
                  <w:rStyle w:val="Hyperlink"/>
                  <w:rFonts w:eastAsiaTheme="minorEastAsia"/>
                  <w:lang w:val="en-US"/>
                </w:rPr>
                <w:t>centre</w:t>
              </w:r>
              <w:proofErr w:type="spellEnd"/>
              <w:r w:rsidRPr="00085019">
                <w:rPr>
                  <w:rStyle w:val="Hyperlink"/>
                  <w:rFonts w:eastAsiaTheme="minorEastAsia"/>
                  <w:lang w:val="en-US"/>
                </w:rPr>
                <w:t>, 2000 to 2013;</w:t>
              </w:r>
            </w:hyperlink>
          </w:p>
          <w:p w14:paraId="704F9878" w14:textId="77777777" w:rsidR="009B0EF7" w:rsidRPr="00085019" w:rsidRDefault="009B0EF7" w:rsidP="000E19D9">
            <w:pPr>
              <w:rPr>
                <w:rFonts w:eastAsiaTheme="minorEastAsia"/>
                <w:lang w:val="en-US"/>
              </w:rPr>
            </w:pPr>
          </w:p>
          <w:p w14:paraId="38992483" w14:textId="77777777" w:rsidR="009B0EF7" w:rsidRPr="00085019" w:rsidRDefault="1593D061" w:rsidP="000E19D9">
            <w:pPr>
              <w:rPr>
                <w:rFonts w:eastAsiaTheme="minorEastAsia"/>
                <w:lang w:val="en-US"/>
              </w:rPr>
            </w:pPr>
            <w:hyperlink r:id="rId248">
              <w:r w:rsidRPr="00085019">
                <w:rPr>
                  <w:rStyle w:val="Hyperlink"/>
                  <w:rFonts w:eastAsiaTheme="minorEastAsia"/>
                  <w:lang w:val="en-US"/>
                </w:rPr>
                <w:t>Editorial Commentary: Voriconazole Resistance in Aspergillus fumigatus: Should We Be Concerned? | Clinical Infectious Diseases | Oxford Academic</w:t>
              </w:r>
            </w:hyperlink>
          </w:p>
        </w:tc>
      </w:tr>
      <w:tr w:rsidR="009B0EF7" w:rsidRPr="00C84800" w14:paraId="021454FC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2765239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>Multi-drug resistant Mycobacterium tuberculosi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03D1F1D" w14:textId="77777777" w:rsidR="009B0EF7" w:rsidRPr="00C84800" w:rsidRDefault="1593D061" w:rsidP="000E19D9">
            <w:pPr>
              <w:rPr>
                <w:rFonts w:eastAsiaTheme="minorEastAsia"/>
                <w:color w:val="000000" w:themeColor="text1"/>
              </w:rPr>
            </w:pPr>
            <w:hyperlink r:id="rId249">
              <w:r w:rsidRPr="48F1287C">
                <w:rPr>
                  <w:rStyle w:val="Hyperlink"/>
                  <w:rFonts w:eastAsiaTheme="minorEastAsia"/>
                </w:rPr>
                <w:t>Canadian Tuberculosis Standards, 2025;</w:t>
              </w:r>
            </w:hyperlink>
            <w:r w:rsidRPr="48F1287C">
              <w:rPr>
                <w:rFonts w:eastAsiaTheme="minorEastAsia"/>
              </w:rPr>
              <w:t xml:space="preserve"> </w:t>
            </w:r>
            <w:hyperlink r:id="rId250">
              <w:r w:rsidRPr="48F1287C">
                <w:rPr>
                  <w:rStyle w:val="Hyperlink"/>
                  <w:rFonts w:eastAsiaTheme="minorEastAsia"/>
                </w:rPr>
                <w:t>CARSS, 2023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</w:tc>
        <w:tc>
          <w:tcPr>
            <w:tcW w:w="2707" w:type="dxa"/>
            <w:shd w:val="clear" w:color="auto" w:fill="auto"/>
          </w:tcPr>
          <w:p w14:paraId="33DF5D2C" w14:textId="20CF1E74" w:rsidR="009B0EF7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2017-2020: CARSS 2022 p.37</w:t>
            </w:r>
            <w:r w:rsidR="009B0EF7">
              <w:br/>
            </w:r>
            <w:r w:rsidRPr="48F1287C">
              <w:rPr>
                <w:rFonts w:eastAsiaTheme="minorEastAsia"/>
              </w:rPr>
              <w:t xml:space="preserve">2021: CARSS 2023: </w:t>
            </w:r>
            <w:hyperlink r:id="rId251">
              <w:r w:rsidRPr="48F1287C">
                <w:rPr>
                  <w:rStyle w:val="Hyperlink"/>
                  <w:rFonts w:eastAsiaTheme="minorEastAsia"/>
                </w:rPr>
                <w:t>https://health-infobase.canada.ca/carss/amr/results.html?ind=11</w:t>
              </w:r>
            </w:hyperlink>
            <w:r w:rsidRPr="48F1287C">
              <w:rPr>
                <w:rFonts w:eastAsiaTheme="minorEastAsia"/>
              </w:rPr>
              <w:t xml:space="preserve">  </w:t>
            </w:r>
          </w:p>
        </w:tc>
        <w:tc>
          <w:tcPr>
            <w:tcW w:w="2707" w:type="dxa"/>
            <w:shd w:val="clear" w:color="auto" w:fill="auto"/>
          </w:tcPr>
          <w:p w14:paraId="0064A198" w14:textId="66C0AA6B" w:rsidR="009B0EF7" w:rsidRPr="00C84800" w:rsidRDefault="1593D061" w:rsidP="000E19D9">
            <w:pPr>
              <w:rPr>
                <w:rFonts w:eastAsiaTheme="minorEastAsia"/>
              </w:rPr>
            </w:pPr>
            <w:hyperlink r:id="rId252">
              <w:r w:rsidRPr="48F1287C">
                <w:rPr>
                  <w:rStyle w:val="Hyperlink"/>
                  <w:rFonts w:eastAsiaTheme="minorEastAsia"/>
                </w:rPr>
                <w:t>Tuberculosis (TB): Monitoring - Canada.ca</w:t>
              </w:r>
            </w:hyperlink>
          </w:p>
          <w:p w14:paraId="73CBAAFF" w14:textId="77777777" w:rsidR="005F08EE" w:rsidRDefault="005F08EE" w:rsidP="000E19D9">
            <w:pPr>
              <w:rPr>
                <w:rFonts w:eastAsiaTheme="minorEastAsia"/>
              </w:rPr>
            </w:pPr>
          </w:p>
          <w:p w14:paraId="6DF5ADB7" w14:textId="436E269A" w:rsidR="009B0EF7" w:rsidRPr="00C84800" w:rsidRDefault="6BC6F4AB" w:rsidP="000E19D9">
            <w:pPr>
              <w:rPr>
                <w:rFonts w:ascii="Aptos" w:eastAsia="Aptos" w:hAnsi="Aptos" w:cs="Aptos"/>
              </w:rPr>
            </w:pPr>
            <w:hyperlink r:id="rId253">
              <w:r w:rsidRPr="23D2D205">
                <w:rPr>
                  <w:rStyle w:val="Hyperlink"/>
                  <w:rFonts w:ascii="Aptos" w:eastAsia="Aptos" w:hAnsi="Aptos" w:cs="Aptos"/>
                </w:rPr>
                <w:t>Tuberculosis in Canada: Epidemiological update 2022 - Canada.ca;</w:t>
              </w:r>
            </w:hyperlink>
          </w:p>
          <w:p w14:paraId="11D7E2B9" w14:textId="18765107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636540A6" w14:textId="11C15151" w:rsidR="009B0EF7" w:rsidRPr="00C84800" w:rsidRDefault="6BC6F4AB" w:rsidP="000E19D9">
            <w:pPr>
              <w:rPr>
                <w:rFonts w:ascii="Aptos" w:eastAsia="Aptos" w:hAnsi="Aptos" w:cs="Aptos"/>
              </w:rPr>
            </w:pPr>
            <w:hyperlink r:id="rId254">
              <w:r w:rsidRPr="23D2D205">
                <w:rPr>
                  <w:rStyle w:val="Hyperlink"/>
                  <w:rFonts w:ascii="Aptos" w:eastAsia="Aptos" w:hAnsi="Aptos" w:cs="Aptos"/>
                </w:rPr>
                <w:t>CCOHS: Multi-Drug Resistant Tuberculosis (MDR-TB);</w:t>
              </w:r>
            </w:hyperlink>
          </w:p>
          <w:p w14:paraId="11505044" w14:textId="3616C3B8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037A625E" w14:textId="36EC5280" w:rsidR="009B0EF7" w:rsidRPr="00C84800" w:rsidRDefault="6BC6F4AB" w:rsidP="000E19D9">
            <w:pPr>
              <w:rPr>
                <w:rFonts w:ascii="Aptos" w:eastAsia="Aptos" w:hAnsi="Aptos" w:cs="Aptos"/>
              </w:rPr>
            </w:pPr>
            <w:hyperlink r:id="rId255">
              <w:r w:rsidRPr="23D2D205">
                <w:rPr>
                  <w:rStyle w:val="Hyperlink"/>
                  <w:rFonts w:ascii="Aptos" w:eastAsia="Aptos" w:hAnsi="Aptos" w:cs="Aptos"/>
                </w:rPr>
                <w:t>Canadian Tuberculosis Standards, 8th edition (2022) - Canada.ca;</w:t>
              </w:r>
            </w:hyperlink>
          </w:p>
          <w:p w14:paraId="7262D374" w14:textId="476E2174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2E29438E" w14:textId="34ADFD72" w:rsidR="009B0EF7" w:rsidRPr="00C84800" w:rsidRDefault="6BC6F4AB" w:rsidP="000E19D9">
            <w:hyperlink r:id="rId256">
              <w:r w:rsidRPr="23D2D205">
                <w:rPr>
                  <w:rStyle w:val="Hyperlink"/>
                  <w:rFonts w:ascii="Aptos" w:eastAsia="Aptos" w:hAnsi="Aptos" w:cs="Aptos"/>
                </w:rPr>
                <w:t>Invasive bacterial diseases in northern Canada, 1999 to 2018;</w:t>
              </w:r>
            </w:hyperlink>
          </w:p>
          <w:p w14:paraId="29D70111" w14:textId="135E364E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0D908610" w14:textId="6340911B" w:rsidR="009B0EF7" w:rsidRPr="00C84800" w:rsidRDefault="6BC6F4AB" w:rsidP="000E19D9">
            <w:pPr>
              <w:rPr>
                <w:rFonts w:ascii="Aptos" w:eastAsia="Aptos" w:hAnsi="Aptos" w:cs="Aptos"/>
              </w:rPr>
            </w:pPr>
            <w:hyperlink r:id="rId257" w:anchor=":~:text=Inuit%20Tuberculosis%20Elimination%20Framework%20Released%20December%2010%2C%202018%E2%80%94,tuberculosis%20%28TB%29%20among%20Inuit%20living%20in%20Inuit%20Nunangat.">
              <w:r w:rsidRPr="23D2D205">
                <w:rPr>
                  <w:rStyle w:val="Hyperlink"/>
                  <w:rFonts w:ascii="Aptos" w:eastAsia="Aptos" w:hAnsi="Aptos" w:cs="Aptos"/>
                </w:rPr>
                <w:t>Inuit Tuberculosis Elimination Framework — Inuit Tapiriit Kanatami;</w:t>
              </w:r>
            </w:hyperlink>
          </w:p>
          <w:p w14:paraId="61215E3C" w14:textId="3EB68226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152D0A0F" w14:textId="232F4308" w:rsidR="009B0EF7" w:rsidRPr="00C84800" w:rsidRDefault="23AF4917" w:rsidP="000E19D9">
            <w:pPr>
              <w:rPr>
                <w:rFonts w:ascii="Aptos" w:eastAsia="Aptos" w:hAnsi="Aptos" w:cs="Aptos"/>
              </w:rPr>
            </w:pPr>
            <w:hyperlink r:id="rId258">
              <w:r w:rsidRPr="23D2D205">
                <w:rPr>
                  <w:rStyle w:val="Hyperlink"/>
                  <w:rFonts w:ascii="Aptos" w:eastAsia="Aptos" w:hAnsi="Aptos" w:cs="Aptos"/>
                </w:rPr>
                <w:t>Directly observed therapy for treating tuberculosis - PMC</w:t>
              </w:r>
            </w:hyperlink>
          </w:p>
          <w:p w14:paraId="76DF9FEA" w14:textId="6CCF9EE2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1B063F52" w14:textId="6B25B3D8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</w:tc>
        <w:tc>
          <w:tcPr>
            <w:tcW w:w="2707" w:type="dxa"/>
            <w:shd w:val="clear" w:color="auto" w:fill="auto"/>
          </w:tcPr>
          <w:p w14:paraId="59B7FA90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59">
              <w:r w:rsidRPr="48F1287C">
                <w:rPr>
                  <w:rStyle w:val="Hyperlink"/>
                  <w:rFonts w:eastAsiaTheme="minorEastAsia"/>
                </w:rPr>
                <w:t>Tuberculosis (TB): For health professionals - Canada.ca</w:t>
              </w:r>
            </w:hyperlink>
          </w:p>
        </w:tc>
      </w:tr>
      <w:tr w:rsidR="009B0EF7" w:rsidRPr="00C84800" w14:paraId="593CD551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10D05E3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Shigella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4BA7B41A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60">
              <w:r w:rsidRPr="48F1287C">
                <w:rPr>
                  <w:rStyle w:val="Hyperlink"/>
                  <w:rFonts w:eastAsiaTheme="minorEastAsia"/>
                </w:rPr>
                <w:t>PHO, 2023</w:t>
              </w:r>
            </w:hyperlink>
          </w:p>
        </w:tc>
        <w:tc>
          <w:tcPr>
            <w:tcW w:w="2707" w:type="dxa"/>
            <w:shd w:val="clear" w:color="auto" w:fill="auto"/>
          </w:tcPr>
          <w:p w14:paraId="7BB523BB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61">
              <w:r w:rsidRPr="48F1287C">
                <w:rPr>
                  <w:rStyle w:val="Hyperlink"/>
                  <w:rFonts w:eastAsiaTheme="minorEastAsia"/>
                </w:rPr>
                <w:t>PHO 2023 Surveillance Report</w:t>
              </w:r>
            </w:hyperlink>
          </w:p>
        </w:tc>
        <w:tc>
          <w:tcPr>
            <w:tcW w:w="2707" w:type="dxa"/>
            <w:shd w:val="clear" w:color="auto" w:fill="auto"/>
          </w:tcPr>
          <w:p w14:paraId="4F8BED4A" w14:textId="7C96214E" w:rsidR="009B0EF7" w:rsidRPr="00C84800" w:rsidRDefault="1593D061" w:rsidP="000E19D9">
            <w:pPr>
              <w:rPr>
                <w:rFonts w:eastAsiaTheme="minorEastAsia"/>
              </w:rPr>
            </w:pPr>
            <w:hyperlink r:id="rId262" w:anchor=":~:text=Increased%20invasive%20bloodstream%20infections%20caused,1.1.">
              <w:r w:rsidRPr="48F1287C">
                <w:rPr>
                  <w:rStyle w:val="Hyperlink"/>
                  <w:rFonts w:eastAsiaTheme="minorEastAsia"/>
                </w:rPr>
                <w:t>Multidrug-Resistant Shigella sonnei Bacteremia among Persons Experiencing Homelessness, Vancouver, British Columbia, Canada - PMC</w:t>
              </w:r>
            </w:hyperlink>
          </w:p>
          <w:p w14:paraId="00AC94CC" w14:textId="46ADBEE3" w:rsidR="009B0EF7" w:rsidRPr="00C84800" w:rsidRDefault="009B0EF7" w:rsidP="000E19D9">
            <w:pPr>
              <w:rPr>
                <w:rFonts w:eastAsiaTheme="minorEastAsia"/>
              </w:rPr>
            </w:pPr>
          </w:p>
          <w:p w14:paraId="39D09652" w14:textId="37CED55F" w:rsidR="009B0EF7" w:rsidRPr="00C84800" w:rsidRDefault="4C289DD2" w:rsidP="2866ECEA">
            <w:pPr>
              <w:rPr>
                <w:rFonts w:ascii="Aptos" w:eastAsia="Aptos" w:hAnsi="Aptos" w:cs="Aptos"/>
              </w:rPr>
            </w:pPr>
            <w:hyperlink r:id="rId263">
              <w:r w:rsidRPr="23D2D205">
                <w:rPr>
                  <w:rStyle w:val="Hyperlink"/>
                  <w:rFonts w:ascii="Aptos" w:eastAsia="Aptos" w:hAnsi="Aptos" w:cs="Aptos"/>
                </w:rPr>
                <w:t>Shigella Antimicrobial Resistance</w:t>
              </w:r>
            </w:hyperlink>
            <w:r w:rsidRPr="23D2D205">
              <w:rPr>
                <w:rFonts w:ascii="Aptos" w:eastAsia="Aptos" w:hAnsi="Aptos" w:cs="Aptos"/>
              </w:rPr>
              <w:t xml:space="preserve"> (PHO)</w:t>
            </w:r>
          </w:p>
          <w:p w14:paraId="31807978" w14:textId="744E7C8D" w:rsidR="009B0EF7" w:rsidRPr="00C84800" w:rsidRDefault="009B0EF7" w:rsidP="2866ECEA">
            <w:pPr>
              <w:rPr>
                <w:rFonts w:ascii="Aptos" w:eastAsia="Aptos" w:hAnsi="Aptos" w:cs="Aptos"/>
              </w:rPr>
            </w:pPr>
          </w:p>
          <w:p w14:paraId="6F28B86A" w14:textId="50E5F65D" w:rsidR="009B0EF7" w:rsidRPr="00C84800" w:rsidRDefault="31E16185" w:rsidP="000E19D9">
            <w:pPr>
              <w:rPr>
                <w:rFonts w:ascii="Aptos" w:eastAsia="Aptos" w:hAnsi="Aptos" w:cs="Aptos"/>
              </w:rPr>
            </w:pPr>
            <w:hyperlink r:id="rId264">
              <w:r w:rsidRPr="2866ECEA">
                <w:rPr>
                  <w:rStyle w:val="Hyperlink"/>
                  <w:rFonts w:ascii="Aptos" w:eastAsia="Aptos" w:hAnsi="Aptos" w:cs="Aptos"/>
                </w:rPr>
                <w:t xml:space="preserve">Multidrug-Resistant Shigella sonnei Bacteremia among Persons Experiencing Homelessness, </w:t>
              </w:r>
              <w:r w:rsidRPr="2866ECEA">
                <w:rPr>
                  <w:rStyle w:val="Hyperlink"/>
                  <w:rFonts w:ascii="Aptos" w:eastAsia="Aptos" w:hAnsi="Aptos" w:cs="Aptos"/>
                </w:rPr>
                <w:lastRenderedPageBreak/>
                <w:t>Vancouver, British Columbia, Canada - Volume 29, Number 8—August 2023 - Emerging Infectious Diseases journal - CDC</w:t>
              </w:r>
            </w:hyperlink>
          </w:p>
        </w:tc>
        <w:tc>
          <w:tcPr>
            <w:tcW w:w="2707" w:type="dxa"/>
            <w:shd w:val="clear" w:color="auto" w:fill="auto"/>
          </w:tcPr>
          <w:p w14:paraId="0837A18A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65">
              <w:r w:rsidRPr="48F1287C">
                <w:rPr>
                  <w:rStyle w:val="Hyperlink"/>
                  <w:rFonts w:eastAsiaTheme="minorEastAsia"/>
                </w:rPr>
                <w:t>For health professionals: Shigellosis (Shigella) - Canada.ca</w:t>
              </w:r>
            </w:hyperlink>
          </w:p>
        </w:tc>
      </w:tr>
      <w:tr w:rsidR="009B0EF7" w:rsidRPr="00C84800" w14:paraId="30A27254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DD06862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proofErr w:type="spellStart"/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Haemophilus</w:t>
            </w:r>
            <w:proofErr w:type="spellEnd"/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influenza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0F4136EB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66">
              <w:r w:rsidRPr="48F1287C">
                <w:rPr>
                  <w:rStyle w:val="Hyperlink"/>
                  <w:rFonts w:eastAsiaTheme="minorEastAsia"/>
                </w:rPr>
                <w:t>Canada.ca/PathogenSafetyDataSheet,2023</w:t>
              </w:r>
            </w:hyperlink>
          </w:p>
        </w:tc>
        <w:tc>
          <w:tcPr>
            <w:tcW w:w="2707" w:type="dxa"/>
            <w:shd w:val="clear" w:color="auto" w:fill="auto"/>
          </w:tcPr>
          <w:p w14:paraId="53E49B81" w14:textId="77777777" w:rsidR="009B0EF7" w:rsidRPr="00C84800" w:rsidRDefault="1593D061" w:rsidP="000E19D9">
            <w:pPr>
              <w:rPr>
                <w:rFonts w:eastAsiaTheme="minorEastAsia"/>
                <w:highlight w:val="yellow"/>
              </w:rPr>
            </w:pPr>
            <w:hyperlink r:id="rId267">
              <w:r w:rsidRPr="48F1287C">
                <w:rPr>
                  <w:rStyle w:val="Hyperlink"/>
                  <w:rFonts w:eastAsiaTheme="minorEastAsia"/>
                </w:rPr>
                <w:t>McTaggart L, et al., 2021</w:t>
              </w:r>
            </w:hyperlink>
          </w:p>
        </w:tc>
        <w:tc>
          <w:tcPr>
            <w:tcW w:w="2707" w:type="dxa"/>
            <w:shd w:val="clear" w:color="auto" w:fill="auto"/>
          </w:tcPr>
          <w:p w14:paraId="65731606" w14:textId="6FCDBF50" w:rsidR="009B0EF7" w:rsidRPr="00C84800" w:rsidRDefault="1593D061" w:rsidP="000E19D9">
            <w:pPr>
              <w:rPr>
                <w:rFonts w:eastAsiaTheme="minorEastAsia"/>
              </w:rPr>
            </w:pPr>
            <w:hyperlink r:id="rId268" w:anchor="bib74">
              <w:r w:rsidRPr="48F1287C">
                <w:rPr>
                  <w:rStyle w:val="Hyperlink"/>
                  <w:rFonts w:eastAsiaTheme="minorEastAsia"/>
                </w:rPr>
                <w:t>Haemophilus influenzae serotype a as a cause of serious invasive infections - ScienceDirect</w:t>
              </w:r>
            </w:hyperlink>
          </w:p>
          <w:p w14:paraId="69BA832E" w14:textId="789623FF" w:rsidR="009B0EF7" w:rsidRPr="00C84800" w:rsidRDefault="009B0EF7" w:rsidP="000E19D9">
            <w:pPr>
              <w:rPr>
                <w:rFonts w:eastAsiaTheme="minorEastAsia"/>
              </w:rPr>
            </w:pPr>
          </w:p>
          <w:p w14:paraId="451D38BD" w14:textId="213D2136" w:rsidR="009B0EF7" w:rsidRPr="00C84800" w:rsidRDefault="2F24B7C3" w:rsidP="000E19D9">
            <w:pPr>
              <w:rPr>
                <w:rFonts w:ascii="Aptos" w:eastAsia="Aptos" w:hAnsi="Aptos" w:cs="Aptos"/>
              </w:rPr>
            </w:pPr>
            <w:hyperlink r:id="rId269">
              <w:r w:rsidRPr="1A37E4DC">
                <w:rPr>
                  <w:rStyle w:val="Hyperlink"/>
                  <w:rFonts w:ascii="Aptos" w:eastAsia="Aptos" w:hAnsi="Aptos" w:cs="Aptos"/>
                </w:rPr>
                <w:t>Increased Incidence of Invasive Haemophilus influenzae Disease Driven by Non-Type B Isolates in Ontario, Canada, 2014 to 2018 - PubMed</w:t>
              </w:r>
            </w:hyperlink>
          </w:p>
          <w:p w14:paraId="2E04E09A" w14:textId="40D67E87" w:rsidR="1A37E4DC" w:rsidRDefault="1A37E4DC" w:rsidP="000E19D9">
            <w:pPr>
              <w:rPr>
                <w:rFonts w:ascii="Aptos" w:eastAsia="Aptos" w:hAnsi="Aptos" w:cs="Aptos"/>
              </w:rPr>
            </w:pPr>
          </w:p>
          <w:p w14:paraId="2199AE18" w14:textId="74E57029" w:rsidR="009B0EF7" w:rsidRPr="00C84800" w:rsidRDefault="6EC2EDE9" w:rsidP="000E19D9">
            <w:pPr>
              <w:rPr>
                <w:rFonts w:ascii="Aptos" w:eastAsia="Aptos" w:hAnsi="Aptos" w:cs="Aptos"/>
              </w:rPr>
            </w:pPr>
            <w:hyperlink r:id="rId270">
              <w:r w:rsidRPr="23D2D205">
                <w:rPr>
                  <w:rStyle w:val="Hyperlink"/>
                  <w:rFonts w:ascii="Aptos" w:eastAsia="Aptos" w:hAnsi="Aptos" w:cs="Aptos"/>
                </w:rPr>
                <w:t>The Epidemiology of Invasive Haemophilus influenzae Non-Serotype B Disease in Ontario, Canada from 2004 to 2013 - PubMed;</w:t>
              </w:r>
            </w:hyperlink>
          </w:p>
          <w:p w14:paraId="73BFC7E8" w14:textId="02A48D4A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6C609A84" w14:textId="46555B71" w:rsidR="009B0EF7" w:rsidRPr="00C84800" w:rsidRDefault="638DBAD6" w:rsidP="000E19D9">
            <w:pPr>
              <w:rPr>
                <w:rFonts w:ascii="Aptos" w:eastAsia="Aptos" w:hAnsi="Aptos" w:cs="Aptos"/>
              </w:rPr>
            </w:pPr>
            <w:hyperlink r:id="rId271">
              <w:r w:rsidRPr="1A37E4DC">
                <w:rPr>
                  <w:rStyle w:val="Hyperlink"/>
                  <w:rFonts w:ascii="Aptos" w:eastAsia="Aptos" w:hAnsi="Aptos" w:cs="Aptos"/>
                </w:rPr>
                <w:t xml:space="preserve">Continuing surveillance of invasive Haemophilus influenzae disease in </w:t>
              </w:r>
              <w:r w:rsidRPr="1A37E4DC">
                <w:rPr>
                  <w:rStyle w:val="Hyperlink"/>
                  <w:rFonts w:ascii="Aptos" w:eastAsia="Aptos" w:hAnsi="Aptos" w:cs="Aptos"/>
                </w:rPr>
                <w:lastRenderedPageBreak/>
                <w:t>northwestern Ontario emphasizes the importance of serotype a and non-typeable strains as causes of serious disease: a Canadian Immunization Research Network (CIRN) Study - PubMed</w:t>
              </w:r>
            </w:hyperlink>
          </w:p>
          <w:p w14:paraId="528031EB" w14:textId="428F35D9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042E7E4E" w14:textId="55D998F8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</w:tc>
        <w:tc>
          <w:tcPr>
            <w:tcW w:w="2707" w:type="dxa"/>
            <w:shd w:val="clear" w:color="auto" w:fill="auto"/>
          </w:tcPr>
          <w:p w14:paraId="06B03308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2">
              <w:r w:rsidRPr="48F1287C">
                <w:rPr>
                  <w:rStyle w:val="Hyperlink"/>
                  <w:rFonts w:eastAsiaTheme="minorEastAsia"/>
                </w:rPr>
                <w:t>Haemophilus influenzae disease - Canada.ca</w:t>
              </w:r>
            </w:hyperlink>
          </w:p>
        </w:tc>
      </w:tr>
      <w:tr w:rsidR="009B0EF7" w:rsidRPr="00C84800" w14:paraId="2BC0A4E8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308D1BC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Carbapenem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Pseudomonas aeruginos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6463159A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3" w:anchor="Section4:PseudomonasaeruginosawithDifficult-to-TreatResistance">
              <w:r w:rsidRPr="48F1287C">
                <w:rPr>
                  <w:rStyle w:val="Hyperlink"/>
                  <w:rFonts w:eastAsiaTheme="minorEastAsia"/>
                </w:rPr>
                <w:t>IDSA, 2024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48409BE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4">
              <w:proofErr w:type="spellStart"/>
              <w:r w:rsidRPr="48F1287C">
                <w:rPr>
                  <w:rStyle w:val="Hyperlink"/>
                  <w:rFonts w:eastAsiaTheme="minorEastAsia"/>
                </w:rPr>
                <w:t>Walkty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>, A et al., 2013,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71A9900E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5">
              <w:r w:rsidRPr="48F1287C">
                <w:rPr>
                  <w:rStyle w:val="Hyperlink"/>
                  <w:rFonts w:eastAsiaTheme="minorEastAsia"/>
                </w:rPr>
                <w:t>McCracken MG,, et al.,2019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1108708F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6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Karlowsky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>, James A et al., 2022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</w:tc>
        <w:tc>
          <w:tcPr>
            <w:tcW w:w="2707" w:type="dxa"/>
            <w:shd w:val="clear" w:color="auto" w:fill="auto"/>
          </w:tcPr>
          <w:p w14:paraId="0BD2E103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7">
              <w:r w:rsidRPr="48F1287C">
                <w:rPr>
                  <w:rStyle w:val="Hyperlink"/>
                  <w:rFonts w:eastAsiaTheme="minorEastAsia"/>
                </w:rPr>
                <w:t>CANWARD Susceptibility Map</w:t>
              </w:r>
            </w:hyperlink>
          </w:p>
        </w:tc>
        <w:tc>
          <w:tcPr>
            <w:tcW w:w="2707" w:type="dxa"/>
            <w:shd w:val="clear" w:color="auto" w:fill="auto"/>
          </w:tcPr>
          <w:p w14:paraId="340EF95F" w14:textId="77777777" w:rsidR="009B0EF7" w:rsidRPr="00C84800" w:rsidRDefault="1593D061" w:rsidP="000E19D9">
            <w:pPr>
              <w:rPr>
                <w:rFonts w:eastAsiaTheme="minorEastAsia"/>
                <w:highlight w:val="green"/>
              </w:rPr>
            </w:pPr>
            <w:hyperlink r:id="rId278">
              <w:r w:rsidRPr="48F1287C">
                <w:rPr>
                  <w:rStyle w:val="Hyperlink"/>
                  <w:rFonts w:eastAsiaTheme="minorEastAsia"/>
                </w:rPr>
                <w:t>Characterization of carbapenem-resistant and XDR Pseudomonas aeruginosa in Canada: results of the CANWARD 2007–16 study | Journal of Antimicrobial Chemotherapy | Oxford Academic</w:t>
              </w:r>
            </w:hyperlink>
          </w:p>
        </w:tc>
        <w:tc>
          <w:tcPr>
            <w:tcW w:w="2707" w:type="dxa"/>
            <w:shd w:val="clear" w:color="auto" w:fill="auto"/>
          </w:tcPr>
          <w:p w14:paraId="3D817DB7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79">
              <w:r w:rsidRPr="48F1287C">
                <w:rPr>
                  <w:rStyle w:val="Hyperlink"/>
                  <w:rFonts w:eastAsiaTheme="minorEastAsia"/>
                </w:rPr>
                <w:t>Guidance: Infection Prevention and Control Measures for Healthcare Workers in All Healthcare Settings - Canada.ca</w:t>
              </w:r>
            </w:hyperlink>
          </w:p>
        </w:tc>
      </w:tr>
      <w:tr w:rsidR="009B0EF7" w:rsidRPr="00C84800" w14:paraId="0B60DC9E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8832071" w14:textId="77777777" w:rsidR="009B0EF7" w:rsidRPr="00C84800" w:rsidRDefault="1593D061" w:rsidP="000E19D9">
            <w:pPr>
              <w:rPr>
                <w:rFonts w:eastAsiaTheme="minorEastAsia"/>
              </w:rPr>
            </w:pPr>
            <w:proofErr w:type="spellStart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Methicilin</w:t>
            </w:r>
            <w:proofErr w:type="spellEnd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Staphylococcus aure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79803F74" w14:textId="77777777" w:rsidR="009B0EF7" w:rsidRPr="00C84800" w:rsidRDefault="1593D061" w:rsidP="000E19D9">
            <w:pPr>
              <w:rPr>
                <w:rFonts w:eastAsiaTheme="minorEastAsia"/>
                <w:color w:val="000000" w:themeColor="text1"/>
              </w:rPr>
            </w:pPr>
            <w:r w:rsidRPr="48F1287C">
              <w:rPr>
                <w:rFonts w:eastAsiaTheme="minorEastAsia"/>
                <w:color w:val="000000" w:themeColor="text1"/>
              </w:rPr>
              <w:t>AMR-Specific Pathogen [</w:t>
            </w:r>
            <w:hyperlink r:id="rId280">
              <w:r w:rsidRPr="48F1287C">
                <w:rPr>
                  <w:rStyle w:val="Hyperlink"/>
                  <w:rFonts w:eastAsiaTheme="minorEastAsia"/>
                </w:rPr>
                <w:t>Liu et al, IDSA, 2011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>]</w:t>
            </w:r>
          </w:p>
          <w:p w14:paraId="480F2C04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000000" w:themeColor="text1"/>
              </w:rPr>
              <w:t>Syndromic [</w:t>
            </w:r>
            <w:hyperlink r:id="rId281">
              <w:r w:rsidRPr="48F1287C">
                <w:rPr>
                  <w:rStyle w:val="Hyperlink"/>
                  <w:rFonts w:eastAsiaTheme="minorEastAsia"/>
                </w:rPr>
                <w:t>Bugs &amp; Drugs, 2016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]; </w:t>
            </w:r>
          </w:p>
          <w:p w14:paraId="09187E6E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82">
              <w:r w:rsidRPr="48F1287C">
                <w:rPr>
                  <w:rStyle w:val="Hyperlink"/>
                  <w:rFonts w:eastAsiaTheme="minorEastAsia"/>
                </w:rPr>
                <w:t>CARSS, 2021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, </w:t>
            </w:r>
          </w:p>
          <w:p w14:paraId="0BB707CC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83">
              <w:r w:rsidRPr="48F1287C">
                <w:rPr>
                  <w:rStyle w:val="Hyperlink"/>
                  <w:rFonts w:eastAsiaTheme="minorEastAsia"/>
                </w:rPr>
                <w:t>Kimberly R et al., 2019</w:t>
              </w:r>
            </w:hyperlink>
          </w:p>
        </w:tc>
        <w:tc>
          <w:tcPr>
            <w:tcW w:w="2707" w:type="dxa"/>
            <w:shd w:val="clear" w:color="auto" w:fill="auto"/>
          </w:tcPr>
          <w:p w14:paraId="07B2DBAE" w14:textId="77777777" w:rsidR="009B0EF7" w:rsidRDefault="1593D061" w:rsidP="000E19D9">
            <w:pPr>
              <w:rPr>
                <w:rFonts w:eastAsiaTheme="minorEastAsia"/>
              </w:rPr>
            </w:pPr>
            <w:hyperlink r:id="rId284">
              <w:r w:rsidRPr="48F1287C">
                <w:rPr>
                  <w:rStyle w:val="Hyperlink"/>
                  <w:rFonts w:eastAsiaTheme="minorEastAsia"/>
                  <w:color w:val="0563C1"/>
                </w:rPr>
                <w:t>CNISP 2017-2021 report p.238</w:t>
              </w:r>
            </w:hyperlink>
          </w:p>
        </w:tc>
        <w:tc>
          <w:tcPr>
            <w:tcW w:w="2707" w:type="dxa"/>
            <w:shd w:val="clear" w:color="auto" w:fill="auto"/>
          </w:tcPr>
          <w:p w14:paraId="0A9B7B95" w14:textId="35BF03D0" w:rsidR="009B0EF7" w:rsidRPr="00C84800" w:rsidRDefault="1593D061" w:rsidP="000E19D9">
            <w:pPr>
              <w:rPr>
                <w:rFonts w:eastAsiaTheme="minorEastAsia"/>
              </w:rPr>
            </w:pPr>
            <w:hyperlink r:id="rId285">
              <w:r w:rsidRPr="48F1287C">
                <w:rPr>
                  <w:rStyle w:val="Hyperlink"/>
                  <w:rFonts w:eastAsiaTheme="minorEastAsia"/>
                </w:rPr>
                <w:t>The Prevalence, Risk, and Management of Methicillin-Resistant Staphylococcus aureus Infection in Diverse Populations across Canada: A Systematic Review</w:t>
              </w:r>
            </w:hyperlink>
          </w:p>
          <w:p w14:paraId="61D45442" w14:textId="70BAE62F" w:rsidR="009B0EF7" w:rsidRPr="00C84800" w:rsidRDefault="009B0EF7" w:rsidP="000E19D9">
            <w:pPr>
              <w:rPr>
                <w:rFonts w:eastAsiaTheme="minorEastAsia"/>
              </w:rPr>
            </w:pPr>
          </w:p>
          <w:p w14:paraId="5AD12E13" w14:textId="0BAF801C" w:rsidR="009B0EF7" w:rsidRPr="00C84800" w:rsidRDefault="3FBEB26E" w:rsidP="000E19D9">
            <w:pPr>
              <w:rPr>
                <w:rFonts w:ascii="Aptos" w:eastAsia="Aptos" w:hAnsi="Aptos" w:cs="Aptos"/>
              </w:rPr>
            </w:pPr>
            <w:hyperlink r:id="rId286">
              <w:r w:rsidRPr="5ED20CA9">
                <w:rPr>
                  <w:rStyle w:val="Hyperlink"/>
                  <w:rFonts w:ascii="Aptos" w:eastAsia="Aptos" w:hAnsi="Aptos" w:cs="Aptos"/>
                </w:rPr>
                <w:t>ccdrv48i78a03-eng.pdf</w:t>
              </w:r>
            </w:hyperlink>
            <w:r w:rsidRPr="5ED20CA9">
              <w:rPr>
                <w:rFonts w:ascii="Aptos" w:eastAsia="Aptos" w:hAnsi="Aptos" w:cs="Aptos"/>
              </w:rPr>
              <w:t xml:space="preserve"> [CNISP 2022]</w:t>
            </w:r>
          </w:p>
          <w:p w14:paraId="0967F6A4" w14:textId="08469489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419113C1" w14:textId="0AC265C0" w:rsidR="009B0EF7" w:rsidRPr="00C84800" w:rsidRDefault="3FBEB26E" w:rsidP="000E19D9">
            <w:pPr>
              <w:rPr>
                <w:rFonts w:ascii="Aptos" w:eastAsia="Aptos" w:hAnsi="Aptos" w:cs="Aptos"/>
              </w:rPr>
            </w:pPr>
            <w:hyperlink r:id="rId287">
              <w:r w:rsidRPr="5ED20CA9">
                <w:rPr>
                  <w:rStyle w:val="Hyperlink"/>
                  <w:rFonts w:ascii="Aptos" w:eastAsia="Aptos" w:hAnsi="Aptos" w:cs="Aptos"/>
                </w:rPr>
                <w:t>The emergence of methicillin-resistant Staphylococcus aureus as a community-acquired pathogen in Canada - PMC</w:t>
              </w:r>
            </w:hyperlink>
          </w:p>
          <w:p w14:paraId="03782EE5" w14:textId="44177DFF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73A24905" w14:textId="38E2E877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</w:tc>
        <w:tc>
          <w:tcPr>
            <w:tcW w:w="2707" w:type="dxa"/>
            <w:shd w:val="clear" w:color="auto" w:fill="auto"/>
          </w:tcPr>
          <w:p w14:paraId="33D84877" w14:textId="7D3F2673" w:rsidR="009B0EF7" w:rsidRPr="00C84800" w:rsidRDefault="776EACEC" w:rsidP="000E19D9">
            <w:pPr>
              <w:rPr>
                <w:rFonts w:eastAsiaTheme="minorEastAsia"/>
              </w:rPr>
            </w:pPr>
            <w:hyperlink r:id="rId288">
              <w:r w:rsidRPr="48F1287C">
                <w:rPr>
                  <w:rStyle w:val="Hyperlink"/>
                  <w:rFonts w:eastAsiaTheme="minorEastAsia"/>
                </w:rPr>
                <w:t>Guidance: Infection Prevention and Control Measures for Healthcare Workers in All Healthcare Settings - Canada.ca</w:t>
              </w:r>
            </w:hyperlink>
          </w:p>
        </w:tc>
      </w:tr>
      <w:tr w:rsidR="009B0EF7" w:rsidRPr="00C84800" w14:paraId="56C75285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DFC55A5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Invasive Group B Streptococcu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746E4FEA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89">
              <w:r w:rsidRPr="48F1287C">
                <w:rPr>
                  <w:rStyle w:val="Hyperlink"/>
                  <w:rFonts w:eastAsiaTheme="minorEastAsia"/>
                </w:rPr>
                <w:t>Heelan et al, 2004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46FCADF5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290">
              <w:r w:rsidRPr="48F1287C">
                <w:rPr>
                  <w:rStyle w:val="Hyperlink"/>
                  <w:rFonts w:eastAsiaTheme="minorEastAsia"/>
                </w:rPr>
                <w:t>National laboratory surveillance of invasive streptococcal disease, 2019,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34C8BB55" w14:textId="77777777" w:rsidR="005F08EE" w:rsidRDefault="005F08EE" w:rsidP="000E19D9"/>
          <w:p w14:paraId="66AA63D9" w14:textId="676BFCA9" w:rsidR="009B0EF7" w:rsidRPr="00583854" w:rsidRDefault="1593D061" w:rsidP="000E19D9">
            <w:pPr>
              <w:rPr>
                <w:rFonts w:eastAsiaTheme="minorEastAsia"/>
              </w:rPr>
            </w:pPr>
            <w:hyperlink r:id="rId291">
              <w:r w:rsidRPr="00583854">
                <w:rPr>
                  <w:rStyle w:val="Hyperlink"/>
                  <w:rFonts w:eastAsiaTheme="minorEastAsia"/>
                </w:rPr>
                <w:t xml:space="preserve">Ma </w:t>
              </w:r>
              <w:proofErr w:type="spellStart"/>
              <w:r w:rsidRPr="00583854">
                <w:rPr>
                  <w:rStyle w:val="Hyperlink"/>
                  <w:rFonts w:eastAsiaTheme="minorEastAsia"/>
                </w:rPr>
                <w:t>A,Thompson</w:t>
              </w:r>
              <w:proofErr w:type="spellEnd"/>
              <w:r w:rsidRPr="00583854">
                <w:rPr>
                  <w:rStyle w:val="Hyperlink"/>
                  <w:rFonts w:eastAsiaTheme="minorEastAsia"/>
                </w:rPr>
                <w:t xml:space="preserve"> LA, </w:t>
              </w:r>
              <w:proofErr w:type="spellStart"/>
              <w:r w:rsidRPr="00583854">
                <w:rPr>
                  <w:rStyle w:val="Hyperlink"/>
                  <w:rFonts w:eastAsiaTheme="minorEastAsia"/>
                </w:rPr>
                <w:t>Corsiatto</w:t>
              </w:r>
              <w:proofErr w:type="spellEnd"/>
              <w:r w:rsidRPr="00583854">
                <w:rPr>
                  <w:rStyle w:val="Hyperlink"/>
                  <w:rFonts w:eastAsiaTheme="minorEastAsia"/>
                </w:rPr>
                <w:t xml:space="preserve"> T, Hurteau D, Tyrrell GJ, 2021.</w:t>
              </w:r>
            </w:hyperlink>
          </w:p>
        </w:tc>
        <w:tc>
          <w:tcPr>
            <w:tcW w:w="2707" w:type="dxa"/>
            <w:shd w:val="clear" w:color="auto" w:fill="auto"/>
          </w:tcPr>
          <w:p w14:paraId="67A6DDEB" w14:textId="77777777" w:rsidR="005F08EE" w:rsidRDefault="1593D061" w:rsidP="000E19D9">
            <w:pPr>
              <w:rPr>
                <w:rFonts w:eastAsiaTheme="minorEastAsia"/>
                <w:color w:val="000000" w:themeColor="text1"/>
              </w:rPr>
            </w:pPr>
            <w:r w:rsidRPr="48F1287C">
              <w:rPr>
                <w:rFonts w:eastAsiaTheme="minorEastAsia"/>
                <w:color w:val="000000" w:themeColor="text1"/>
              </w:rPr>
              <w:t xml:space="preserve">2017: </w:t>
            </w:r>
            <w:hyperlink r:id="rId292">
              <w:r w:rsidRPr="48F1287C">
                <w:rPr>
                  <w:rStyle w:val="Hyperlink"/>
                  <w:rFonts w:eastAsiaTheme="minorEastAsia"/>
                </w:rPr>
                <w:t>National Surveillance of Antimicrobial Susceptibilities of Neisseria gonorrhoeae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</w:t>
            </w:r>
            <w:r w:rsidR="009B0EF7">
              <w:br/>
            </w:r>
          </w:p>
          <w:p w14:paraId="19D23B04" w14:textId="77777777" w:rsidR="005F08EE" w:rsidRDefault="1593D061" w:rsidP="000E19D9">
            <w:pPr>
              <w:rPr>
                <w:rFonts w:eastAsiaTheme="minorEastAsia"/>
                <w:color w:val="000000" w:themeColor="text1"/>
              </w:rPr>
            </w:pPr>
            <w:r w:rsidRPr="48F1287C">
              <w:rPr>
                <w:rFonts w:eastAsiaTheme="minorEastAsia"/>
                <w:color w:val="000000" w:themeColor="text1"/>
              </w:rPr>
              <w:t xml:space="preserve">2018: </w:t>
            </w:r>
            <w:hyperlink r:id="rId293">
              <w:r w:rsidRPr="48F1287C">
                <w:rPr>
                  <w:rStyle w:val="Hyperlink"/>
                  <w:rFonts w:eastAsiaTheme="minorEastAsia"/>
                </w:rPr>
                <w:t>National laboratory surveillance of Invasive streptococcal disease in Canada - Annual summary 2018 - Canada.ca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</w:t>
            </w:r>
            <w:r w:rsidR="009B0EF7">
              <w:br/>
            </w:r>
          </w:p>
          <w:p w14:paraId="31C55F7D" w14:textId="079C7F74" w:rsidR="009B0EF7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000000" w:themeColor="text1"/>
              </w:rPr>
              <w:t xml:space="preserve">2019: </w:t>
            </w:r>
            <w:hyperlink r:id="rId294">
              <w:r w:rsidRPr="48F1287C">
                <w:rPr>
                  <w:rStyle w:val="Hyperlink"/>
                  <w:rFonts w:eastAsiaTheme="minorEastAsia"/>
                </w:rPr>
                <w:t xml:space="preserve">National laboratory surveillance of invasive streptococcal disease in Canada - Annual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summary 2019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7419F723" w14:textId="2F16BED2" w:rsidR="009B0EF7" w:rsidRPr="00C84800" w:rsidRDefault="1593D061" w:rsidP="000E19D9">
            <w:pPr>
              <w:rPr>
                <w:rFonts w:eastAsiaTheme="minorEastAsia"/>
                <w:highlight w:val="green"/>
              </w:rPr>
            </w:pPr>
            <w:hyperlink r:id="rId295">
              <w:r w:rsidRPr="48F1287C">
                <w:rPr>
                  <w:rStyle w:val="Hyperlink"/>
                  <w:rFonts w:eastAsiaTheme="minorEastAsia"/>
                </w:rPr>
                <w:t>Huang G, et al., 2021</w:t>
              </w:r>
            </w:hyperlink>
          </w:p>
          <w:p w14:paraId="053B447D" w14:textId="23AC3C94" w:rsidR="009B0EF7" w:rsidRPr="00C84800" w:rsidRDefault="009B0EF7" w:rsidP="000E19D9">
            <w:pPr>
              <w:rPr>
                <w:rFonts w:eastAsiaTheme="minorEastAsia"/>
                <w:highlight w:val="green"/>
              </w:rPr>
            </w:pPr>
          </w:p>
          <w:p w14:paraId="2771F994" w14:textId="0EBB46F3" w:rsidR="009B0EF7" w:rsidRPr="00C84800" w:rsidRDefault="39AB9C49" w:rsidP="000E19D9">
            <w:pPr>
              <w:rPr>
                <w:rFonts w:ascii="Aptos" w:eastAsia="Aptos" w:hAnsi="Aptos" w:cs="Aptos"/>
              </w:rPr>
            </w:pPr>
            <w:hyperlink r:id="rId296">
              <w:r w:rsidRPr="5ED20CA9">
                <w:rPr>
                  <w:rStyle w:val="Hyperlink"/>
                  <w:rFonts w:ascii="Aptos" w:eastAsia="Aptos" w:hAnsi="Aptos" w:cs="Aptos"/>
                </w:rPr>
                <w:t xml:space="preserve">Correction for </w:t>
              </w:r>
              <w:proofErr w:type="spellStart"/>
              <w:r w:rsidRPr="5ED20CA9">
                <w:rPr>
                  <w:rStyle w:val="Hyperlink"/>
                  <w:rFonts w:ascii="Aptos" w:eastAsia="Aptos" w:hAnsi="Aptos" w:cs="Aptos"/>
                </w:rPr>
                <w:t>Alhhazmi</w:t>
              </w:r>
              <w:proofErr w:type="spellEnd"/>
              <w:r w:rsidRPr="5ED20CA9">
                <w:rPr>
                  <w:rStyle w:val="Hyperlink"/>
                  <w:rFonts w:ascii="Aptos" w:eastAsia="Aptos" w:hAnsi="Aptos" w:cs="Aptos"/>
                </w:rPr>
                <w:t xml:space="preserve"> et al., Epidemiology of Invasive Group B Streptococcal Disease in Alberta, Canada, from 2003 to 2013 - PubMed</w:t>
              </w:r>
            </w:hyperlink>
          </w:p>
          <w:p w14:paraId="4988FBE9" w14:textId="154B3EDB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66548E8D" w14:textId="1E609842" w:rsidR="009B0EF7" w:rsidRPr="00C84800" w:rsidRDefault="5D1DA0D6" w:rsidP="000E19D9">
            <w:pPr>
              <w:rPr>
                <w:rFonts w:ascii="Aptos" w:eastAsia="Aptos" w:hAnsi="Aptos" w:cs="Aptos"/>
              </w:rPr>
            </w:pPr>
            <w:hyperlink r:id="rId297">
              <w:r w:rsidRPr="5ED20CA9">
                <w:rPr>
                  <w:rStyle w:val="Hyperlink"/>
                  <w:rFonts w:ascii="Aptos" w:eastAsia="Aptos" w:hAnsi="Aptos" w:cs="Aptos"/>
                </w:rPr>
                <w:t>Emergence of Serotype IV Group B Streptococcus Adult Invasive Disease in Manitoba and Saskatchewan, Canada, Is Driven by Clonal Sequence Type 459 Strains - PubMed</w:t>
              </w:r>
            </w:hyperlink>
          </w:p>
          <w:p w14:paraId="465BC6D2" w14:textId="27DE2ED8" w:rsidR="009B0EF7" w:rsidRPr="00C84800" w:rsidRDefault="009B0EF7" w:rsidP="000E19D9">
            <w:pPr>
              <w:rPr>
                <w:rFonts w:ascii="Aptos" w:eastAsia="Aptos" w:hAnsi="Aptos" w:cs="Aptos"/>
              </w:rPr>
            </w:pPr>
          </w:p>
          <w:p w14:paraId="7BED0836" w14:textId="79718FF8" w:rsidR="009B0EF7" w:rsidRPr="00C84800" w:rsidRDefault="5D1DA0D6" w:rsidP="000E19D9">
            <w:pPr>
              <w:rPr>
                <w:rFonts w:ascii="Aptos" w:eastAsia="Aptos" w:hAnsi="Aptos" w:cs="Aptos"/>
              </w:rPr>
            </w:pPr>
            <w:hyperlink r:id="rId298">
              <w:r w:rsidRPr="5ED20CA9">
                <w:rPr>
                  <w:rStyle w:val="Hyperlink"/>
                  <w:rFonts w:ascii="Aptos" w:eastAsia="Aptos" w:hAnsi="Aptos" w:cs="Aptos"/>
                </w:rPr>
                <w:t>Invasive group A streptococcal disease surveillance in Canada, 2020, CCDR 48(9)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4F60FC99" w14:textId="4DC9C8BB" w:rsidR="009B0EF7" w:rsidRPr="00C84800" w:rsidRDefault="16196BFD" w:rsidP="000E19D9">
            <w:pPr>
              <w:rPr>
                <w:rFonts w:eastAsiaTheme="minorEastAsia"/>
              </w:rPr>
            </w:pPr>
            <w:hyperlink r:id="rId299">
              <w:r w:rsidRPr="48F1287C">
                <w:rPr>
                  <w:rStyle w:val="Hyperlink"/>
                  <w:rFonts w:eastAsiaTheme="minorEastAsia"/>
                </w:rPr>
                <w:t>Guidance: Infection Prevention and Control Measures for Healthcare Workers in All Healthcare Settings - Canada.ca</w:t>
              </w:r>
            </w:hyperlink>
          </w:p>
        </w:tc>
      </w:tr>
      <w:tr w:rsidR="009B0EF7" w:rsidRPr="009E1B20" w14:paraId="71F17212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7B5A975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Carbapenem-resistant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Acinetobacter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4F32D1FB" w14:textId="77777777" w:rsidR="009B0EF7" w:rsidRPr="009E1B20" w:rsidRDefault="1593D061" w:rsidP="000E19D9">
            <w:pPr>
              <w:rPr>
                <w:rFonts w:eastAsiaTheme="minorEastAsia"/>
                <w:lang w:val="fr-CA"/>
              </w:rPr>
            </w:pPr>
            <w:hyperlink r:id="rId300">
              <w:r w:rsidRPr="48F1287C">
                <w:rPr>
                  <w:rStyle w:val="Hyperlink"/>
                  <w:rFonts w:eastAsiaTheme="minorEastAsia"/>
                  <w:lang w:val="fr-CA"/>
                </w:rPr>
                <w:t>German, GJ et al., 2016</w:t>
              </w:r>
            </w:hyperlink>
            <w:r w:rsidRPr="48F1287C">
              <w:rPr>
                <w:rFonts w:eastAsiaTheme="minorEastAsia"/>
                <w:lang w:val="fr-CA"/>
              </w:rPr>
              <w:t xml:space="preserve">; </w:t>
            </w:r>
          </w:p>
          <w:p w14:paraId="6BAE7A46" w14:textId="77777777" w:rsidR="009B0EF7" w:rsidRPr="009E1B20" w:rsidRDefault="1593D061" w:rsidP="000E19D9">
            <w:pPr>
              <w:rPr>
                <w:rFonts w:eastAsiaTheme="minorEastAsia"/>
                <w:lang w:val="fr-CA"/>
              </w:rPr>
            </w:pPr>
            <w:hyperlink r:id="rId301" w:anchor="Section5:Carbapenem-ResistantAcinetobacterbaumannii">
              <w:r w:rsidRPr="48F1287C">
                <w:rPr>
                  <w:rStyle w:val="Hyperlink"/>
                  <w:rFonts w:eastAsiaTheme="minorEastAsia"/>
                  <w:lang w:val="fr-CA"/>
                </w:rPr>
                <w:t>IDSA, 2024</w:t>
              </w:r>
            </w:hyperlink>
            <w:r w:rsidRPr="48F1287C">
              <w:rPr>
                <w:rFonts w:eastAsiaTheme="minorEastAsia"/>
                <w:lang w:val="fr-CA"/>
              </w:rPr>
              <w:t>;</w:t>
            </w:r>
          </w:p>
          <w:p w14:paraId="1F95C572" w14:textId="77777777" w:rsidR="009B0EF7" w:rsidRPr="009E1B20" w:rsidRDefault="1593D061" w:rsidP="000E19D9">
            <w:pPr>
              <w:rPr>
                <w:rFonts w:eastAsiaTheme="minorEastAsia"/>
                <w:lang w:val="fr-CA"/>
              </w:rPr>
            </w:pPr>
            <w:hyperlink r:id="rId302">
              <w:r w:rsidRPr="48F1287C">
                <w:rPr>
                  <w:rStyle w:val="Hyperlink"/>
                  <w:rFonts w:eastAsiaTheme="minorEastAsia"/>
                  <w:lang w:val="fr-CA"/>
                </w:rPr>
                <w:t>B</w:t>
              </w:r>
            </w:hyperlink>
            <w:hyperlink r:id="rId303">
              <w:r w:rsidRPr="48F1287C">
                <w:rPr>
                  <w:rStyle w:val="Hyperlink"/>
                  <w:rFonts w:eastAsiaTheme="minorEastAsia"/>
                  <w:lang w:val="fr-CA"/>
                </w:rPr>
                <w:t>oyd et al., 2019</w:t>
              </w:r>
            </w:hyperlink>
            <w:r w:rsidRPr="48F1287C">
              <w:rPr>
                <w:rFonts w:eastAsiaTheme="minorEastAsia"/>
                <w:lang w:val="fr-CA"/>
              </w:rPr>
              <w:t xml:space="preserve">; </w:t>
            </w:r>
          </w:p>
          <w:p w14:paraId="511363B2" w14:textId="339C2679" w:rsidR="009B0EF7" w:rsidRPr="00835240" w:rsidRDefault="1593D061" w:rsidP="2866ECEA">
            <w:pPr>
              <w:rPr>
                <w:rFonts w:eastAsiaTheme="minorEastAsia"/>
              </w:rPr>
            </w:pPr>
            <w:hyperlink r:id="rId304">
              <w:r w:rsidRPr="00835240">
                <w:rPr>
                  <w:rStyle w:val="Hyperlink"/>
                  <w:rFonts w:eastAsiaTheme="minorEastAsia"/>
                </w:rPr>
                <w:t>Alina et al., 2022</w:t>
              </w:r>
              <w:r w:rsidR="0E6E0F65" w:rsidRPr="00835240">
                <w:rPr>
                  <w:rStyle w:val="Hyperlink"/>
                  <w:rFonts w:eastAsiaTheme="minorEastAsia"/>
                </w:rPr>
                <w:t>;</w:t>
              </w:r>
            </w:hyperlink>
          </w:p>
          <w:p w14:paraId="4FC45D30" w14:textId="521BA44E" w:rsidR="009B0EF7" w:rsidRPr="004415C5" w:rsidRDefault="0E6E0F65" w:rsidP="000E19D9">
            <w:pPr>
              <w:rPr>
                <w:rStyle w:val="normaltextrun"/>
                <w:rFonts w:eastAsiaTheme="minorEastAsia"/>
                <w:color w:val="000000" w:themeColor="text1"/>
              </w:rPr>
            </w:pPr>
            <w:r w:rsidRPr="004415C5">
              <w:rPr>
                <w:rStyle w:val="normaltextrun"/>
                <w:rFonts w:eastAsiaTheme="minorEastAsia"/>
                <w:color w:val="000000" w:themeColor="text1"/>
              </w:rPr>
              <w:t>NMLB (Internal)</w:t>
            </w:r>
            <w:r w:rsidR="004415C5" w:rsidRPr="004415C5">
              <w:rPr>
                <w:rStyle w:val="normaltextrun"/>
                <w:rFonts w:eastAsiaTheme="minorEastAsia"/>
                <w:color w:val="000000" w:themeColor="text1"/>
              </w:rPr>
              <w:t xml:space="preserve"> </w:t>
            </w:r>
            <w:r w:rsidR="004415C5"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707" w:type="dxa"/>
            <w:shd w:val="clear" w:color="auto" w:fill="auto"/>
          </w:tcPr>
          <w:p w14:paraId="3B37CBCF" w14:textId="77777777" w:rsidR="009B0EF7" w:rsidRDefault="1593D061" w:rsidP="000E19D9">
            <w:pPr>
              <w:rPr>
                <w:rFonts w:eastAsiaTheme="minorEastAsia"/>
              </w:rPr>
            </w:pPr>
            <w:hyperlink r:id="rId305">
              <w:r w:rsidRPr="48F1287C">
                <w:rPr>
                  <w:rStyle w:val="Hyperlink"/>
                  <w:rFonts w:eastAsiaTheme="minorEastAsia"/>
                  <w:color w:val="0563C1"/>
                </w:rPr>
                <w:t>CNISP 2017-2021 report p.240</w:t>
              </w:r>
            </w:hyperlink>
          </w:p>
        </w:tc>
        <w:tc>
          <w:tcPr>
            <w:tcW w:w="2707" w:type="dxa"/>
            <w:shd w:val="clear" w:color="auto" w:fill="auto"/>
          </w:tcPr>
          <w:p w14:paraId="6692A814" w14:textId="77777777" w:rsidR="009B0EF7" w:rsidRDefault="1593D061" w:rsidP="000E19D9">
            <w:pPr>
              <w:rPr>
                <w:rFonts w:eastAsiaTheme="minorEastAsia"/>
              </w:rPr>
            </w:pPr>
            <w:hyperlink r:id="rId306">
              <w:r w:rsidRPr="48F1287C">
                <w:rPr>
                  <w:rStyle w:val="Hyperlink"/>
                  <w:rFonts w:eastAsiaTheme="minorEastAsia"/>
                  <w:color w:val="0563C1"/>
                </w:rPr>
                <w:t>CNISP 2017-2021 report p.240</w:t>
              </w:r>
            </w:hyperlink>
          </w:p>
        </w:tc>
        <w:tc>
          <w:tcPr>
            <w:tcW w:w="2707" w:type="dxa"/>
            <w:shd w:val="clear" w:color="auto" w:fill="auto"/>
          </w:tcPr>
          <w:p w14:paraId="2346E5FA" w14:textId="22E70C97" w:rsidR="009B0EF7" w:rsidRPr="008D4108" w:rsidRDefault="7967A20A" w:rsidP="000E19D9">
            <w:pPr>
              <w:rPr>
                <w:rFonts w:eastAsiaTheme="minorEastAsia"/>
              </w:rPr>
            </w:pPr>
            <w:hyperlink r:id="rId307">
              <w:r w:rsidRPr="008D4108">
                <w:rPr>
                  <w:rStyle w:val="Hyperlink"/>
                  <w:rFonts w:eastAsiaTheme="minorEastAsia"/>
                </w:rPr>
                <w:t xml:space="preserve">Guidance: Infection Prevention and Control Measures for Healthcare Workers in All Healthcare Settings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008D4108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C84800" w14:paraId="11C691F2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6B21CF7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Bacteroides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0A0E1676" w14:textId="77777777" w:rsidR="009B0EF7" w:rsidRPr="00573C3E" w:rsidRDefault="1593D061" w:rsidP="000E19D9">
            <w:pPr>
              <w:rPr>
                <w:rFonts w:eastAsiaTheme="minorEastAsia"/>
                <w:lang w:val="fr-CA"/>
              </w:rPr>
            </w:pPr>
            <w:hyperlink r:id="rId308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Jasemi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et al.2021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 ; </w:t>
            </w:r>
          </w:p>
          <w:p w14:paraId="59806177" w14:textId="77777777" w:rsidR="009B0EF7" w:rsidRPr="00573C3E" w:rsidRDefault="1593D061" w:rsidP="000E19D9">
            <w:pPr>
              <w:rPr>
                <w:rFonts w:eastAsiaTheme="minorEastAsia"/>
                <w:lang w:val="fr-CA"/>
              </w:rPr>
            </w:pPr>
            <w:hyperlink r:id="rId309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Kajihara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et al. 2023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2D27FFB4" w14:textId="77777777" w:rsidR="009B0EF7" w:rsidRPr="00573C3E" w:rsidRDefault="1593D061" w:rsidP="000E19D9">
            <w:pPr>
              <w:rPr>
                <w:rFonts w:eastAsiaTheme="minorEastAsia"/>
                <w:lang w:val="fr-CA"/>
              </w:rPr>
            </w:pPr>
            <w:hyperlink r:id="rId310">
              <w:proofErr w:type="spellStart"/>
              <w:r w:rsidRPr="48F1287C">
                <w:rPr>
                  <w:rStyle w:val="Hyperlink"/>
                  <w:rFonts w:eastAsiaTheme="minorEastAsia"/>
                </w:rPr>
                <w:t>Karlowsky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et al. 2012</w:t>
              </w:r>
            </w:hyperlink>
          </w:p>
        </w:tc>
        <w:tc>
          <w:tcPr>
            <w:tcW w:w="2707" w:type="dxa"/>
            <w:shd w:val="clear" w:color="auto" w:fill="auto"/>
          </w:tcPr>
          <w:p w14:paraId="72895E53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 xml:space="preserve"> </w:t>
            </w:r>
            <w:hyperlink r:id="rId311" w:anchor="sec3">
              <w:proofErr w:type="spellStart"/>
              <w:r w:rsidRPr="48F1287C">
                <w:rPr>
                  <w:rStyle w:val="Hyperlink"/>
                  <w:rFonts w:eastAsiaTheme="minorEastAsia"/>
                </w:rPr>
                <w:t>Frobes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J, et al., 2021 [PHO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Labratory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Data]</w:t>
              </w:r>
            </w:hyperlink>
          </w:p>
        </w:tc>
        <w:tc>
          <w:tcPr>
            <w:tcW w:w="2707" w:type="dxa"/>
            <w:shd w:val="clear" w:color="auto" w:fill="auto"/>
          </w:tcPr>
          <w:p w14:paraId="1AF4905D" w14:textId="2A1ABFF5" w:rsidR="009B0EF7" w:rsidRPr="00C0508D" w:rsidRDefault="1593D061" w:rsidP="000E19D9">
            <w:pPr>
              <w:rPr>
                <w:rFonts w:eastAsiaTheme="minorEastAsia"/>
              </w:rPr>
            </w:pPr>
            <w:hyperlink r:id="rId312">
              <w:r w:rsidRPr="48F1287C">
                <w:rPr>
                  <w:rStyle w:val="Hyperlink"/>
                  <w:rFonts w:eastAsiaTheme="minorEastAsia"/>
                </w:rPr>
                <w:t xml:space="preserve">Prevalence of Antimicrobial Resistance among Clinical Isolates of Bacteroides fragilis Group in Canada in 2010-2011: CANWARD Surveillance Study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PMC</w:t>
              </w:r>
            </w:hyperlink>
          </w:p>
        </w:tc>
        <w:tc>
          <w:tcPr>
            <w:tcW w:w="2707" w:type="dxa"/>
            <w:shd w:val="clear" w:color="auto" w:fill="auto"/>
          </w:tcPr>
          <w:p w14:paraId="3352FD27" w14:textId="268BB767" w:rsidR="009B0EF7" w:rsidRPr="00C84800" w:rsidRDefault="70615779" w:rsidP="000E19D9">
            <w:pPr>
              <w:rPr>
                <w:rFonts w:eastAsiaTheme="minorEastAsia"/>
              </w:rPr>
            </w:pPr>
            <w:hyperlink r:id="rId313">
              <w:r w:rsidRPr="48F1287C">
                <w:rPr>
                  <w:rStyle w:val="Hyperlink"/>
                  <w:rFonts w:eastAsiaTheme="minorEastAsia"/>
                </w:rPr>
                <w:t xml:space="preserve">Guidance: Infection Prevention and Control Measures for Healthcare Workers in All Healthcare Settings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C84800" w14:paraId="5DCD2DE0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9D99D0D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almonella spp. (Typhoidal)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7C6AAEAC" w14:textId="77777777" w:rsidR="009B0EF7" w:rsidRPr="00C84800" w:rsidRDefault="1593D061" w:rsidP="000E19D9">
            <w:pPr>
              <w:rPr>
                <w:rStyle w:val="Hyperlink"/>
                <w:rFonts w:eastAsiaTheme="minorEastAsia"/>
              </w:rPr>
            </w:pPr>
            <w:hyperlink r:id="rId314">
              <w:r w:rsidRPr="48F1287C">
                <w:rPr>
                  <w:rStyle w:val="Hyperlink"/>
                  <w:rFonts w:eastAsiaTheme="minorEastAsia"/>
                </w:rPr>
                <w:t>Canada.ca/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TyphoidFever</w:t>
              </w:r>
              <w:proofErr w:type="spellEnd"/>
            </w:hyperlink>
          </w:p>
        </w:tc>
        <w:tc>
          <w:tcPr>
            <w:tcW w:w="2707" w:type="dxa"/>
            <w:shd w:val="clear" w:color="auto" w:fill="auto"/>
          </w:tcPr>
          <w:p w14:paraId="23BBEA1B" w14:textId="77777777" w:rsidR="009B0EF7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0563C1"/>
                <w:u w:val="single"/>
              </w:rPr>
              <w:t xml:space="preserve">2017: </w:t>
            </w:r>
            <w:hyperlink r:id="rId315">
              <w:r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7</w:t>
              </w:r>
            </w:hyperlink>
          </w:p>
          <w:p w14:paraId="7B10DDC1" w14:textId="77777777" w:rsidR="009B0EF7" w:rsidRDefault="009B0EF7" w:rsidP="000E19D9">
            <w:pPr>
              <w:rPr>
                <w:rFonts w:eastAsiaTheme="minorEastAsia"/>
              </w:rPr>
            </w:pPr>
          </w:p>
          <w:p w14:paraId="51182E0C" w14:textId="77777777" w:rsidR="009B0EF7" w:rsidRDefault="1593D061" w:rsidP="000E19D9">
            <w:pPr>
              <w:rPr>
                <w:rFonts w:eastAsiaTheme="minorEastAsia"/>
                <w:color w:val="0563C1"/>
                <w:u w:val="single"/>
              </w:rPr>
            </w:pPr>
            <w:r w:rsidRPr="48F1287C">
              <w:rPr>
                <w:rFonts w:eastAsiaTheme="minorEastAsia"/>
                <w:color w:val="0563C1"/>
                <w:u w:val="single"/>
              </w:rPr>
              <w:t xml:space="preserve">2018:  </w:t>
            </w:r>
            <w:hyperlink r:id="rId316">
              <w:r w:rsidRPr="48F1287C">
                <w:rPr>
                  <w:rStyle w:val="Hyperlink"/>
                  <w:rFonts w:eastAsiaTheme="minorEastAsia"/>
                </w:rPr>
                <w:t xml:space="preserve">Canadian Integrated Program for Antimicrobial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>Resistance Surveillance (CIPARS) 2018</w:t>
              </w:r>
            </w:hyperlink>
          </w:p>
          <w:p w14:paraId="27AB62CB" w14:textId="77777777" w:rsidR="009B0EF7" w:rsidRDefault="009B0EF7" w:rsidP="000E19D9">
            <w:pPr>
              <w:rPr>
                <w:rFonts w:eastAsiaTheme="minorEastAsia"/>
                <w:color w:val="0563C1"/>
                <w:u w:val="single"/>
              </w:rPr>
            </w:pPr>
            <w:r>
              <w:br/>
            </w:r>
            <w:r w:rsidR="1593D061" w:rsidRPr="48F1287C">
              <w:rPr>
                <w:rFonts w:eastAsiaTheme="minorEastAsia"/>
                <w:color w:val="0563C1"/>
                <w:u w:val="single"/>
              </w:rPr>
              <w:t xml:space="preserve"> 2019:  </w:t>
            </w:r>
            <w:hyperlink r:id="rId317">
              <w:r w:rsidR="1593D061"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9</w:t>
              </w:r>
            </w:hyperlink>
          </w:p>
          <w:p w14:paraId="74F9D6D1" w14:textId="77777777" w:rsidR="009B0EF7" w:rsidRDefault="009B0EF7" w:rsidP="000E19D9">
            <w:pPr>
              <w:rPr>
                <w:rFonts w:eastAsiaTheme="minorEastAsia"/>
                <w:color w:val="0563C1"/>
                <w:u w:val="single"/>
              </w:rPr>
            </w:pPr>
            <w:r>
              <w:br/>
            </w:r>
            <w:r w:rsidR="1593D061" w:rsidRPr="48F1287C">
              <w:rPr>
                <w:rFonts w:eastAsiaTheme="minorEastAsia"/>
                <w:color w:val="0563C1"/>
                <w:u w:val="single"/>
              </w:rPr>
              <w:t xml:space="preserve"> 2020-21: </w:t>
            </w:r>
            <w:hyperlink r:id="rId318">
              <w:r w:rsidR="1593D061"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</w:t>
              </w:r>
            </w:hyperlink>
          </w:p>
          <w:p w14:paraId="2FB2FE4C" w14:textId="77777777" w:rsidR="009B0EF7" w:rsidRDefault="009B0EF7" w:rsidP="000E19D9">
            <w:pPr>
              <w:rPr>
                <w:rFonts w:eastAsiaTheme="minorEastAsia"/>
              </w:rPr>
            </w:pPr>
          </w:p>
        </w:tc>
        <w:tc>
          <w:tcPr>
            <w:tcW w:w="2707" w:type="dxa"/>
            <w:shd w:val="clear" w:color="auto" w:fill="auto"/>
          </w:tcPr>
          <w:p w14:paraId="00D27285" w14:textId="156C1E6B" w:rsidR="009B0EF7" w:rsidRPr="00C84800" w:rsidRDefault="1593D061" w:rsidP="000E19D9">
            <w:pPr>
              <w:rPr>
                <w:rFonts w:eastAsiaTheme="minorEastAsia"/>
              </w:rPr>
            </w:pPr>
            <w:hyperlink r:id="rId319" w:anchor="a2">
              <w:r w:rsidRPr="48F1287C">
                <w:rPr>
                  <w:rStyle w:val="Hyperlink"/>
                  <w:rFonts w:eastAsiaTheme="minorEastAsia"/>
                </w:rPr>
                <w:t xml:space="preserve">Typhoid vaccines: Canadian Immunization Guide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248001AE" w14:textId="3D6DCE29" w:rsidR="009B0EF7" w:rsidRPr="00C84800" w:rsidRDefault="78AA1624" w:rsidP="000E19D9">
            <w:pPr>
              <w:rPr>
                <w:rFonts w:eastAsiaTheme="minorEastAsia"/>
              </w:rPr>
            </w:pPr>
            <w:hyperlink r:id="rId320">
              <w:r w:rsidRPr="48F1287C">
                <w:rPr>
                  <w:rStyle w:val="Hyperlink"/>
                  <w:rFonts w:eastAsiaTheme="minorEastAsia"/>
                </w:rPr>
                <w:t xml:space="preserve">Typhoid vaccines: Canadian Immunization Guide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0E0E79" w14:paraId="71C8584A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365E286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Extended spectrum B-lactamase-producing Enterobacterale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16AFFF4E" w14:textId="77777777" w:rsidR="009B0EF7" w:rsidRPr="004F186D" w:rsidRDefault="1593D061" w:rsidP="000E19D9">
            <w:pPr>
              <w:rPr>
                <w:rFonts w:eastAsiaTheme="minorEastAsia"/>
              </w:rPr>
            </w:pPr>
            <w:hyperlink r:id="rId321">
              <w:r w:rsidRPr="48F1287C">
                <w:rPr>
                  <w:rStyle w:val="Hyperlink"/>
                  <w:rFonts w:eastAsiaTheme="minorEastAsia"/>
                </w:rPr>
                <w:t>German, GJ et al., 2016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78E217E4" w14:textId="77777777" w:rsidR="009B0EF7" w:rsidRPr="004F186D" w:rsidRDefault="1593D061" w:rsidP="000E19D9">
            <w:pPr>
              <w:rPr>
                <w:rFonts w:eastAsiaTheme="minorEastAsia"/>
              </w:rPr>
            </w:pPr>
            <w:hyperlink r:id="rId322" w:anchor="Section1:Extended-spectrum%CE%B2-lactamase-ProducingEnterobacterales">
              <w:r w:rsidRPr="48F1287C">
                <w:rPr>
                  <w:rStyle w:val="Hyperlink"/>
                  <w:rFonts w:eastAsiaTheme="minorEastAsia"/>
                </w:rPr>
                <w:t>ISDA, 2024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14BB8DC0" w14:textId="77777777" w:rsidR="009B0EF7" w:rsidRPr="000E0E79" w:rsidRDefault="1593D061" w:rsidP="000E19D9">
            <w:pPr>
              <w:rPr>
                <w:rFonts w:eastAsiaTheme="minorEastAsia"/>
                <w:lang w:val="fr-CA"/>
              </w:rPr>
            </w:pPr>
            <w:hyperlink r:id="rId323" w:anchor="citeas">
              <w:r w:rsidRPr="48F1287C">
                <w:rPr>
                  <w:rStyle w:val="Hyperlink"/>
                  <w:rFonts w:eastAsiaTheme="minorEastAsia"/>
                  <w:lang w:val="fr-CA"/>
                </w:rPr>
                <w:t>Blondeau, J., Charles, M.K., Loo, V. et al., 2023</w:t>
              </w:r>
            </w:hyperlink>
            <w:r w:rsidRPr="48F1287C">
              <w:rPr>
                <w:rFonts w:eastAsiaTheme="minorEastAsia"/>
                <w:lang w:val="fr-CA"/>
              </w:rPr>
              <w:t xml:space="preserve">; </w:t>
            </w:r>
          </w:p>
          <w:p w14:paraId="7A39C567" w14:textId="77777777" w:rsidR="009B0EF7" w:rsidRPr="000E0E79" w:rsidRDefault="1593D061" w:rsidP="000E19D9">
            <w:pPr>
              <w:rPr>
                <w:rFonts w:eastAsiaTheme="minorEastAsia"/>
                <w:lang w:val="fr-CA"/>
              </w:rPr>
            </w:pPr>
            <w:hyperlink r:id="rId324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Tamma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et al, 20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15570BA3" w14:textId="77777777" w:rsidR="009B0EF7" w:rsidRDefault="1593D061" w:rsidP="000E19D9">
            <w:pPr>
              <w:rPr>
                <w:rFonts w:eastAsiaTheme="minorEastAsia"/>
              </w:rPr>
            </w:pPr>
            <w:hyperlink r:id="rId325">
              <w:r w:rsidRPr="48F1287C">
                <w:rPr>
                  <w:rStyle w:val="Hyperlink"/>
                  <w:rFonts w:eastAsiaTheme="minorEastAsia"/>
                  <w:color w:val="0563C1"/>
                </w:rPr>
                <w:t>CNSIP 2017-2021 report p.241</w:t>
              </w:r>
            </w:hyperlink>
          </w:p>
        </w:tc>
        <w:tc>
          <w:tcPr>
            <w:tcW w:w="2707" w:type="dxa"/>
            <w:shd w:val="clear" w:color="auto" w:fill="auto"/>
          </w:tcPr>
          <w:p w14:paraId="47663293" w14:textId="77777777" w:rsidR="009B0EF7" w:rsidRPr="00C0508D" w:rsidRDefault="1593D061" w:rsidP="000E19D9">
            <w:pPr>
              <w:rPr>
                <w:rFonts w:eastAsiaTheme="minorEastAsia"/>
              </w:rPr>
            </w:pPr>
            <w:hyperlink r:id="rId326">
              <w:r w:rsidRPr="48F1287C">
                <w:rPr>
                  <w:rStyle w:val="Hyperlink"/>
                  <w:rFonts w:eastAsiaTheme="minorEastAsia"/>
                </w:rPr>
                <w:t>ESBL-positive Escherichia coli and Klebsiella pneumoniae isolates from across Canada: CANWARD surveillance study, 2007–18 | Journal of Antimicrobial Chemotherapy | Oxford Academic</w:t>
              </w:r>
            </w:hyperlink>
          </w:p>
        </w:tc>
        <w:tc>
          <w:tcPr>
            <w:tcW w:w="2707" w:type="dxa"/>
            <w:shd w:val="clear" w:color="auto" w:fill="auto"/>
          </w:tcPr>
          <w:p w14:paraId="36AEFA62" w14:textId="418E7C47" w:rsidR="009B0EF7" w:rsidRPr="000F3A3D" w:rsidRDefault="60F7D374" w:rsidP="000E19D9">
            <w:pPr>
              <w:rPr>
                <w:rFonts w:eastAsiaTheme="minorEastAsia"/>
              </w:rPr>
            </w:pPr>
            <w:hyperlink r:id="rId327">
              <w:r w:rsidRPr="48F1287C">
                <w:rPr>
                  <w:rStyle w:val="Hyperlink"/>
                  <w:rFonts w:eastAsiaTheme="minorEastAsia"/>
                </w:rPr>
                <w:t xml:space="preserve">Guidance: Infection Prevention and Control Measures for Healthcare Workers in All Healthcare Settings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C84800" w14:paraId="4B8A1393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DF01528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mpylobacter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6E686630" w14:textId="77777777" w:rsidR="009B0EF7" w:rsidRPr="00C84800" w:rsidRDefault="1593D061" w:rsidP="000E19D9">
            <w:pPr>
              <w:rPr>
                <w:rStyle w:val="Hyperlink"/>
                <w:rFonts w:eastAsiaTheme="minorEastAsia"/>
              </w:rPr>
            </w:pPr>
            <w:hyperlink r:id="rId328">
              <w:r w:rsidRPr="48F1287C">
                <w:rPr>
                  <w:rStyle w:val="Hyperlink"/>
                  <w:rFonts w:eastAsiaTheme="minorEastAsia"/>
                </w:rPr>
                <w:t>Gaudreau C, et al.,  2016</w:t>
              </w:r>
            </w:hyperlink>
          </w:p>
        </w:tc>
        <w:tc>
          <w:tcPr>
            <w:tcW w:w="2707" w:type="dxa"/>
            <w:shd w:val="clear" w:color="auto" w:fill="auto"/>
          </w:tcPr>
          <w:p w14:paraId="3625244B" w14:textId="77777777" w:rsidR="009B0EF7" w:rsidRDefault="1593D061" w:rsidP="000E19D9">
            <w:pPr>
              <w:rPr>
                <w:rFonts w:eastAsiaTheme="minorEastAsia"/>
              </w:rPr>
            </w:pPr>
            <w:hyperlink r:id="rId329">
              <w:r w:rsidRPr="48F1287C">
                <w:rPr>
                  <w:rStyle w:val="Hyperlink"/>
                  <w:rFonts w:eastAsiaTheme="minorEastAsia"/>
                  <w:color w:val="0563C1"/>
                  <w:u w:val="none"/>
                </w:rPr>
                <w:t>CIPARS 2022 executive summary, p.5</w:t>
              </w:r>
            </w:hyperlink>
          </w:p>
        </w:tc>
        <w:tc>
          <w:tcPr>
            <w:tcW w:w="2707" w:type="dxa"/>
            <w:shd w:val="clear" w:color="auto" w:fill="auto"/>
          </w:tcPr>
          <w:p w14:paraId="35DD3C38" w14:textId="1F280C32" w:rsidR="009B0EF7" w:rsidRPr="00C0508D" w:rsidRDefault="1593D061" w:rsidP="000E19D9">
            <w:pPr>
              <w:rPr>
                <w:rFonts w:eastAsiaTheme="minorEastAsia"/>
              </w:rPr>
            </w:pPr>
            <w:hyperlink r:id="rId330">
              <w:r w:rsidRPr="48F1287C">
                <w:rPr>
                  <w:rStyle w:val="Hyperlink"/>
                  <w:rFonts w:eastAsiaTheme="minorEastAsia"/>
                </w:rPr>
                <w:t xml:space="preserve">Multidrug-Resistant Campylobacter coli in Men Who Have Sex with Men, Quebec, Canada, 2015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PMC</w:t>
              </w:r>
            </w:hyperlink>
          </w:p>
          <w:p w14:paraId="0117408E" w14:textId="49640C4B" w:rsidR="009B0EF7" w:rsidRPr="00C0508D" w:rsidRDefault="009B0EF7" w:rsidP="000E19D9">
            <w:pPr>
              <w:rPr>
                <w:rFonts w:eastAsiaTheme="minorEastAsia"/>
              </w:rPr>
            </w:pPr>
          </w:p>
          <w:p w14:paraId="10CD60E0" w14:textId="15029359" w:rsidR="009B0EF7" w:rsidRPr="00C0508D" w:rsidRDefault="0AEEA955" w:rsidP="000E19D9">
            <w:pPr>
              <w:rPr>
                <w:rFonts w:ascii="Aptos" w:eastAsia="Aptos" w:hAnsi="Aptos" w:cs="Aptos"/>
              </w:rPr>
            </w:pPr>
            <w:hyperlink r:id="rId331">
              <w:r w:rsidRPr="5ED20CA9">
                <w:rPr>
                  <w:rStyle w:val="Hyperlink"/>
                  <w:rFonts w:ascii="Aptos" w:eastAsia="Aptos" w:hAnsi="Aptos" w:cs="Aptos"/>
                </w:rPr>
                <w:t>canadian-integrated-program-antimicrobial-resistance-surveillance-2022-executive-summary-en.pdf</w:t>
              </w:r>
            </w:hyperlink>
          </w:p>
          <w:p w14:paraId="09EA9A17" w14:textId="42F7EE6D" w:rsidR="009B0EF7" w:rsidRPr="00C0508D" w:rsidRDefault="009B0EF7" w:rsidP="000E19D9">
            <w:pPr>
              <w:rPr>
                <w:rFonts w:ascii="Aptos" w:eastAsia="Aptos" w:hAnsi="Aptos" w:cs="Aptos"/>
              </w:rPr>
            </w:pPr>
          </w:p>
          <w:p w14:paraId="24C511C7" w14:textId="6F7876EF" w:rsidR="009B0EF7" w:rsidRPr="00C0508D" w:rsidRDefault="0AEEA955" w:rsidP="000E19D9">
            <w:pPr>
              <w:rPr>
                <w:rFonts w:ascii="Aptos" w:eastAsia="Aptos" w:hAnsi="Aptos" w:cs="Aptos"/>
              </w:rPr>
            </w:pPr>
            <w:hyperlink r:id="rId332">
              <w:r w:rsidRPr="5ED20CA9">
                <w:rPr>
                  <w:rStyle w:val="Hyperlink"/>
                  <w:rFonts w:ascii="Aptos" w:eastAsia="Aptos" w:hAnsi="Aptos" w:cs="Aptos"/>
                </w:rPr>
                <w:t xml:space="preserve">For health professionals treating campylobacteriosis (Campylobacter)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5ED20CA9">
                <w:rPr>
                  <w:rStyle w:val="Hyperlink"/>
                  <w:rFonts w:ascii="Aptos" w:eastAsia="Aptos" w:hAnsi="Aptos" w:cs="Aptos"/>
                </w:rPr>
                <w:t xml:space="preserve"> Canada.ca</w:t>
              </w:r>
            </w:hyperlink>
          </w:p>
          <w:p w14:paraId="765A5904" w14:textId="3E3E31A2" w:rsidR="009B0EF7" w:rsidRPr="00C0508D" w:rsidRDefault="009B0EF7" w:rsidP="000E19D9">
            <w:pPr>
              <w:rPr>
                <w:rFonts w:ascii="Aptos" w:eastAsia="Aptos" w:hAnsi="Aptos" w:cs="Aptos"/>
              </w:rPr>
            </w:pPr>
          </w:p>
          <w:p w14:paraId="49EE179A" w14:textId="35AB5D85" w:rsidR="009B0EF7" w:rsidRPr="00C0508D" w:rsidRDefault="0AEEA955" w:rsidP="000E19D9">
            <w:pPr>
              <w:rPr>
                <w:rFonts w:ascii="Aptos" w:eastAsia="Aptos" w:hAnsi="Aptos" w:cs="Aptos"/>
              </w:rPr>
            </w:pPr>
            <w:hyperlink r:id="rId333">
              <w:r w:rsidRPr="5ED20CA9">
                <w:rPr>
                  <w:rStyle w:val="Hyperlink"/>
                  <w:rFonts w:ascii="Aptos" w:eastAsia="Aptos" w:hAnsi="Aptos" w:cs="Aptos"/>
                </w:rPr>
                <w:t xml:space="preserve">Antimicrobial Resistance of Human Campylobacter Species Infections in Saskatchewan, Canada (1999-2006): A Historical Provincial Collection of All Reported Cases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5ED20CA9">
                <w:rPr>
                  <w:rStyle w:val="Hyperlink"/>
                  <w:rFonts w:ascii="Aptos" w:eastAsia="Aptos" w:hAnsi="Aptos" w:cs="Aptos"/>
                </w:rPr>
                <w:t xml:space="preserve"> PubMed</w:t>
              </w:r>
            </w:hyperlink>
          </w:p>
        </w:tc>
        <w:tc>
          <w:tcPr>
            <w:tcW w:w="2707" w:type="dxa"/>
            <w:shd w:val="clear" w:color="auto" w:fill="auto"/>
          </w:tcPr>
          <w:p w14:paraId="4E0C5E4A" w14:textId="5D5C4327" w:rsidR="009B0EF7" w:rsidRPr="00C84800" w:rsidRDefault="32024510" w:rsidP="000E19D9">
            <w:pPr>
              <w:rPr>
                <w:rFonts w:eastAsiaTheme="minorEastAsia"/>
              </w:rPr>
            </w:pPr>
            <w:hyperlink r:id="rId334">
              <w:r w:rsidRPr="48F1287C">
                <w:rPr>
                  <w:rStyle w:val="Hyperlink"/>
                  <w:rFonts w:eastAsiaTheme="minorEastAsia"/>
                </w:rPr>
                <w:t xml:space="preserve">Prevention of campylobacteriosis (Campylobacter)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C84800" w14:paraId="41227343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B1DCE50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Pulmonary </w:t>
            </w:r>
            <w:proofErr w:type="spellStart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nontuberculosis</w:t>
            </w:r>
            <w:proofErr w:type="spellEnd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Mycobacteri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118099B9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35">
              <w:r w:rsidRPr="48F1287C">
                <w:rPr>
                  <w:rStyle w:val="Hyperlink"/>
                  <w:rFonts w:eastAsiaTheme="minorEastAsia"/>
                </w:rPr>
                <w:t>Canadian Tuberculosis Standard, 7</w:t>
              </w:r>
              <w:r w:rsidRPr="48F1287C">
                <w:rPr>
                  <w:rStyle w:val="Hyperlink"/>
                  <w:rFonts w:eastAsiaTheme="minorEastAsia"/>
                  <w:vertAlign w:val="superscript"/>
                </w:rPr>
                <w:t>th</w:t>
              </w:r>
              <w:r w:rsidRPr="48F1287C">
                <w:rPr>
                  <w:rStyle w:val="Hyperlink"/>
                  <w:rFonts w:eastAsiaTheme="minorEastAsia"/>
                </w:rPr>
                <w:t xml:space="preserve"> edition</w:t>
              </w:r>
            </w:hyperlink>
          </w:p>
        </w:tc>
        <w:tc>
          <w:tcPr>
            <w:tcW w:w="2707" w:type="dxa"/>
            <w:shd w:val="clear" w:color="auto" w:fill="auto"/>
          </w:tcPr>
          <w:p w14:paraId="6D1C3D00" w14:textId="77777777" w:rsidR="005F08EE" w:rsidRDefault="005F08EE" w:rsidP="000E19D9">
            <w:r w:rsidRPr="005F08EE">
              <w:t>Canadian Tuberculosis Standards 7 t h Edition Chapter 11: Nontuberculous Mycobacteria</w:t>
            </w:r>
          </w:p>
          <w:p w14:paraId="5071F53C" w14:textId="1EB7CBB9" w:rsidR="009B0EF7" w:rsidRPr="00C84800" w:rsidRDefault="005F08EE" w:rsidP="000E19D9">
            <w:pPr>
              <w:rPr>
                <w:rFonts w:eastAsiaTheme="minorEastAsia"/>
              </w:rPr>
            </w:pPr>
            <w:hyperlink r:id="rId336" w:history="1">
              <w:r w:rsidRPr="00DD3F6E">
                <w:rPr>
                  <w:rStyle w:val="Hyperlink"/>
                </w:rPr>
                <w:t>https://www.phac-aspc.gc.ca/tbpc-latb/pubs/tb-canada-</w:t>
              </w:r>
              <w:r w:rsidRPr="00DD3F6E">
                <w:rPr>
                  <w:rStyle w:val="Hyperlink"/>
                </w:rPr>
                <w:lastRenderedPageBreak/>
                <w:t>7/assets/pdf/tb-standards-tb-normes-ch11-eng.pdf</w:t>
              </w:r>
            </w:hyperlink>
            <w:r>
              <w:t xml:space="preserve"> </w:t>
            </w:r>
          </w:p>
        </w:tc>
        <w:tc>
          <w:tcPr>
            <w:tcW w:w="2707" w:type="dxa"/>
            <w:shd w:val="clear" w:color="auto" w:fill="auto"/>
          </w:tcPr>
          <w:p w14:paraId="4667B3ED" w14:textId="77777777" w:rsidR="005F08EE" w:rsidRDefault="005F08EE" w:rsidP="000E19D9">
            <w:pPr>
              <w:rPr>
                <w:rFonts w:eastAsiaTheme="minorEastAsia"/>
              </w:rPr>
            </w:pPr>
            <w:r w:rsidRPr="005F08EE">
              <w:rPr>
                <w:rFonts w:eastAsiaTheme="minorEastAsia"/>
              </w:rPr>
              <w:lastRenderedPageBreak/>
              <w:t>Canadian Tuberculosis Standards 7 t h Edition Chapter 11: Nontuberculous Mycobacteria</w:t>
            </w:r>
          </w:p>
          <w:p w14:paraId="477B09D3" w14:textId="0C0F301B" w:rsidR="009B0EF7" w:rsidRPr="00C84800" w:rsidRDefault="005F08EE" w:rsidP="000E19D9">
            <w:pPr>
              <w:rPr>
                <w:rFonts w:eastAsiaTheme="minorEastAsia"/>
              </w:rPr>
            </w:pPr>
            <w:hyperlink r:id="rId337" w:history="1">
              <w:r w:rsidRPr="00DD3F6E">
                <w:rPr>
                  <w:rStyle w:val="Hyperlink"/>
                  <w:rFonts w:eastAsiaTheme="minorEastAsia"/>
                </w:rPr>
                <w:t>https://www.phac-aspc.gc.ca/tbpc-latb/pubs/tb-canada-</w:t>
              </w:r>
              <w:r w:rsidRPr="00DD3F6E">
                <w:rPr>
                  <w:rStyle w:val="Hyperlink"/>
                  <w:rFonts w:eastAsiaTheme="minorEastAsia"/>
                </w:rPr>
                <w:lastRenderedPageBreak/>
                <w:t>7/assets/pdf/tb-standards-tb-normes-ch11-eng.pdf</w:t>
              </w:r>
            </w:hyperlink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707" w:type="dxa"/>
            <w:shd w:val="clear" w:color="auto" w:fill="auto"/>
          </w:tcPr>
          <w:p w14:paraId="6F8C5E53" w14:textId="77777777" w:rsidR="005F08EE" w:rsidRDefault="005F08EE" w:rsidP="000E19D9">
            <w:pPr>
              <w:rPr>
                <w:rFonts w:eastAsiaTheme="minorEastAsia"/>
              </w:rPr>
            </w:pPr>
            <w:r w:rsidRPr="005F08EE">
              <w:rPr>
                <w:rFonts w:eastAsiaTheme="minorEastAsia"/>
              </w:rPr>
              <w:lastRenderedPageBreak/>
              <w:t>Canadian Tuberculosis Standards 7 t h Edition Chapter 11: Nontuberculous Mycobacteria</w:t>
            </w:r>
          </w:p>
          <w:p w14:paraId="5634C2CF" w14:textId="32AFD62A" w:rsidR="009B0EF7" w:rsidRPr="00C84800" w:rsidRDefault="005F08EE" w:rsidP="000E19D9">
            <w:pPr>
              <w:rPr>
                <w:rFonts w:eastAsiaTheme="minorEastAsia"/>
              </w:rPr>
            </w:pPr>
            <w:hyperlink r:id="rId338" w:history="1">
              <w:r w:rsidRPr="00DD3F6E">
                <w:rPr>
                  <w:rStyle w:val="Hyperlink"/>
                  <w:rFonts w:eastAsiaTheme="minorEastAsia"/>
                </w:rPr>
                <w:t>https://www.phac-aspc.gc.ca/tbpc-latb/pubs/tb-canada-</w:t>
              </w:r>
              <w:r w:rsidRPr="00DD3F6E">
                <w:rPr>
                  <w:rStyle w:val="Hyperlink"/>
                  <w:rFonts w:eastAsiaTheme="minorEastAsia"/>
                </w:rPr>
                <w:lastRenderedPageBreak/>
                <w:t>7/assets/pdf/tb-standards-tb-normes-ch11-eng.pdf</w:t>
              </w:r>
            </w:hyperlink>
            <w:r>
              <w:rPr>
                <w:rFonts w:eastAsiaTheme="minorEastAsia"/>
              </w:rPr>
              <w:t xml:space="preserve"> </w:t>
            </w:r>
          </w:p>
        </w:tc>
      </w:tr>
      <w:tr w:rsidR="009B0EF7" w:rsidRPr="00E1387E" w14:paraId="71169048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1ACB90A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Vancomycin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Enterococcus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A439D75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39">
              <w:proofErr w:type="spellStart"/>
              <w:r w:rsidRPr="48F1287C">
                <w:rPr>
                  <w:rStyle w:val="Hyperlink"/>
                  <w:rFonts w:eastAsiaTheme="minorEastAsia"/>
                </w:rPr>
                <w:t>Levutys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et al. 2023;</w:t>
              </w:r>
            </w:hyperlink>
            <w:r w:rsidRPr="48F1287C">
              <w:rPr>
                <w:rFonts w:eastAsiaTheme="minorEastAsia"/>
              </w:rPr>
              <w:t xml:space="preserve"> </w:t>
            </w:r>
            <w:hyperlink r:id="rId340" w:anchor="a2.2">
              <w:r w:rsidRPr="48F1287C">
                <w:rPr>
                  <w:rStyle w:val="Hyperlink"/>
                  <w:rFonts w:eastAsiaTheme="minorEastAsia"/>
                </w:rPr>
                <w:t>CARSS,2024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</w:tc>
        <w:tc>
          <w:tcPr>
            <w:tcW w:w="2707" w:type="dxa"/>
            <w:shd w:val="clear" w:color="auto" w:fill="auto"/>
          </w:tcPr>
          <w:p w14:paraId="4EFC6FC3" w14:textId="77777777" w:rsidR="009B0EF7" w:rsidRDefault="1593D061" w:rsidP="000E19D9">
            <w:pPr>
              <w:rPr>
                <w:rFonts w:eastAsiaTheme="minorEastAsia"/>
              </w:rPr>
            </w:pPr>
            <w:hyperlink r:id="rId341">
              <w:r w:rsidRPr="48F1287C">
                <w:rPr>
                  <w:rStyle w:val="Hyperlink"/>
                  <w:rFonts w:eastAsiaTheme="minorEastAsia"/>
                  <w:color w:val="0563C1"/>
                </w:rPr>
                <w:t>CNISP 2017-2021 report p.239</w:t>
              </w:r>
            </w:hyperlink>
          </w:p>
        </w:tc>
        <w:tc>
          <w:tcPr>
            <w:tcW w:w="2707" w:type="dxa"/>
            <w:shd w:val="clear" w:color="auto" w:fill="auto"/>
          </w:tcPr>
          <w:p w14:paraId="45587903" w14:textId="77777777" w:rsidR="009B0EF7" w:rsidRDefault="1593D061" w:rsidP="000E19D9">
            <w:pPr>
              <w:rPr>
                <w:rFonts w:eastAsiaTheme="minorEastAsia"/>
              </w:rPr>
            </w:pPr>
            <w:hyperlink r:id="rId342">
              <w:r w:rsidRPr="48F1287C">
                <w:rPr>
                  <w:rStyle w:val="Hyperlink"/>
                  <w:rFonts w:eastAsiaTheme="minorEastAsia"/>
                  <w:color w:val="0563C1"/>
                </w:rPr>
                <w:t>CNISP 2017-2021 report p.239</w:t>
              </w:r>
            </w:hyperlink>
          </w:p>
        </w:tc>
        <w:tc>
          <w:tcPr>
            <w:tcW w:w="2707" w:type="dxa"/>
            <w:shd w:val="clear" w:color="auto" w:fill="auto"/>
          </w:tcPr>
          <w:p w14:paraId="0590BEF3" w14:textId="1EC3E80E" w:rsidR="009B0EF7" w:rsidRPr="008D4108" w:rsidRDefault="7A0FED05" w:rsidP="000E19D9">
            <w:pPr>
              <w:rPr>
                <w:rFonts w:eastAsiaTheme="minorEastAsia"/>
                <w:lang w:val="fr-CA"/>
              </w:rPr>
            </w:pPr>
            <w:hyperlink r:id="rId343">
              <w:r w:rsidRPr="008D4108">
                <w:rPr>
                  <w:rStyle w:val="Hyperlink"/>
                  <w:rFonts w:eastAsiaTheme="minorEastAsia"/>
                  <w:lang w:val="fr-CA"/>
                </w:rPr>
                <w:t xml:space="preserve">Vancomycin-resistant </w:t>
              </w:r>
              <w:proofErr w:type="spellStart"/>
              <w:r w:rsidRPr="008D4108">
                <w:rPr>
                  <w:rStyle w:val="Hyperlink"/>
                  <w:rFonts w:eastAsiaTheme="minorEastAsia"/>
                  <w:lang w:val="fr-CA"/>
                </w:rPr>
                <w:t>Enterococci</w:t>
              </w:r>
              <w:proofErr w:type="spellEnd"/>
              <w:r w:rsidRPr="008D4108">
                <w:rPr>
                  <w:rStyle w:val="Hyperlink"/>
                  <w:rFonts w:eastAsiaTheme="minorEastAsia"/>
                  <w:lang w:val="fr-CA"/>
                </w:rPr>
                <w:t xml:space="preserve"> (VRE) </w:t>
              </w:r>
              <w:r w:rsidR="00383210">
                <w:rPr>
                  <w:rStyle w:val="Hyperlink"/>
                  <w:rFonts w:eastAsiaTheme="minorEastAsia"/>
                  <w:lang w:val="fr-CA"/>
                </w:rPr>
                <w:t>–</w:t>
              </w:r>
              <w:r w:rsidRPr="008D4108">
                <w:rPr>
                  <w:rStyle w:val="Hyperlink"/>
                  <w:rFonts w:eastAsiaTheme="minorEastAsia"/>
                  <w:lang w:val="fr-CA"/>
                </w:rPr>
                <w:t xml:space="preserve"> Canada.ca</w:t>
              </w:r>
            </w:hyperlink>
          </w:p>
          <w:p w14:paraId="6E273484" w14:textId="3D25A7EA" w:rsidR="009B0EF7" w:rsidRPr="008D4108" w:rsidRDefault="009B0EF7" w:rsidP="000E19D9">
            <w:pPr>
              <w:rPr>
                <w:rFonts w:eastAsiaTheme="minorEastAsia"/>
                <w:lang w:val="fr-CA"/>
              </w:rPr>
            </w:pPr>
          </w:p>
        </w:tc>
      </w:tr>
      <w:tr w:rsidR="009B0EF7" w:rsidRPr="00C84800" w14:paraId="689238F8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9A9FC64" w14:textId="3DB5429E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Human </w:t>
            </w:r>
            <w:proofErr w:type="spellStart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immunodeficieny</w:t>
            </w:r>
            <w:proofErr w:type="spellEnd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vir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594440E6" w14:textId="77777777" w:rsidR="009B0EF7" w:rsidRPr="00C84800" w:rsidRDefault="1593D061" w:rsidP="000E19D9">
            <w:pPr>
              <w:rPr>
                <w:rStyle w:val="Hyperlink"/>
                <w:rFonts w:eastAsiaTheme="minorEastAsia"/>
              </w:rPr>
            </w:pPr>
            <w:hyperlink r:id="rId344">
              <w:r w:rsidRPr="48F1287C">
                <w:rPr>
                  <w:rStyle w:val="Hyperlink"/>
                  <w:rFonts w:eastAsiaTheme="minorEastAsia"/>
                </w:rPr>
                <w:t>Canada.ca/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t>PathogenSafetyDataSheet</w:t>
              </w:r>
              <w:proofErr w:type="spellEnd"/>
            </w:hyperlink>
          </w:p>
        </w:tc>
        <w:tc>
          <w:tcPr>
            <w:tcW w:w="2707" w:type="dxa"/>
            <w:shd w:val="clear" w:color="auto" w:fill="auto"/>
          </w:tcPr>
          <w:p w14:paraId="2A7A96B7" w14:textId="5CD15B39" w:rsidR="009B0EF7" w:rsidRPr="00C84800" w:rsidRDefault="1593D061" w:rsidP="000E19D9">
            <w:pPr>
              <w:rPr>
                <w:rFonts w:eastAsiaTheme="minorEastAsia"/>
              </w:rPr>
            </w:pPr>
            <w:hyperlink r:id="rId345">
              <w:r w:rsidRPr="48F1287C">
                <w:rPr>
                  <w:rStyle w:val="Hyperlink"/>
                  <w:rFonts w:eastAsiaTheme="minorEastAsia"/>
                </w:rPr>
                <w:t xml:space="preserve">The Epidemiology of HIV in Canada | CATIE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</w:t>
              </w:r>
              <w:r w:rsidR="00383210">
                <w:rPr>
                  <w:rStyle w:val="Hyperlink"/>
                  <w:rFonts w:eastAsiaTheme="minorEastAsia"/>
                </w:rPr>
                <w:t>’</w:t>
              </w:r>
              <w:r w:rsidRPr="48F1287C">
                <w:rPr>
                  <w:rStyle w:val="Hyperlink"/>
                  <w:rFonts w:eastAsiaTheme="minorEastAsia"/>
                </w:rPr>
                <w:t>s source for HIV and hepatitis C information</w:t>
              </w:r>
            </w:hyperlink>
          </w:p>
        </w:tc>
        <w:tc>
          <w:tcPr>
            <w:tcW w:w="2707" w:type="dxa"/>
            <w:shd w:val="clear" w:color="auto" w:fill="auto"/>
          </w:tcPr>
          <w:p w14:paraId="16EDC821" w14:textId="3BA6CA05" w:rsidR="009B0EF7" w:rsidRPr="00C84800" w:rsidRDefault="1593D061" w:rsidP="2866ECEA">
            <w:pPr>
              <w:rPr>
                <w:rFonts w:eastAsiaTheme="minorEastAsia"/>
              </w:rPr>
            </w:pPr>
            <w:hyperlink r:id="rId346">
              <w:r w:rsidRPr="48F1287C">
                <w:rPr>
                  <w:rStyle w:val="Hyperlink"/>
                  <w:rFonts w:eastAsiaTheme="minorEastAsia"/>
                </w:rPr>
                <w:t xml:space="preserve">The Epidemiology of HIV in Canada | CATIE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</w:t>
              </w:r>
              <w:r w:rsidR="00383210">
                <w:rPr>
                  <w:rStyle w:val="Hyperlink"/>
                  <w:rFonts w:eastAsiaTheme="minorEastAsia"/>
                </w:rPr>
                <w:t>’</w:t>
              </w:r>
              <w:r w:rsidRPr="48F1287C">
                <w:rPr>
                  <w:rStyle w:val="Hyperlink"/>
                  <w:rFonts w:eastAsiaTheme="minorEastAsia"/>
                </w:rPr>
                <w:t>s source for HIV and hepatitis C information</w:t>
              </w:r>
            </w:hyperlink>
          </w:p>
          <w:p w14:paraId="2C82E340" w14:textId="40F3448C" w:rsidR="009B0EF7" w:rsidRPr="00C84800" w:rsidRDefault="009B0EF7" w:rsidP="2866ECEA">
            <w:pPr>
              <w:rPr>
                <w:rFonts w:eastAsiaTheme="minorEastAsia"/>
              </w:rPr>
            </w:pPr>
          </w:p>
          <w:p w14:paraId="7A7FC72D" w14:textId="0E444E58" w:rsidR="009B0EF7" w:rsidRPr="00C84800" w:rsidRDefault="3C13B90C" w:rsidP="2866ECEA">
            <w:pPr>
              <w:rPr>
                <w:rFonts w:ascii="Aptos" w:eastAsia="Aptos" w:hAnsi="Aptos" w:cs="Aptos"/>
              </w:rPr>
            </w:pPr>
            <w:hyperlink r:id="rId347">
              <w:r w:rsidRPr="2866ECEA">
                <w:rPr>
                  <w:rStyle w:val="Hyperlink"/>
                  <w:rFonts w:ascii="Aptos" w:eastAsia="Aptos" w:hAnsi="Aptos" w:cs="Aptos"/>
                </w:rPr>
                <w:t xml:space="preserve">Drug resistance and resistance testing | CATIE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 xml:space="preserve"> Canada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’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>s source for HIV and hepatitis C information;</w:t>
              </w:r>
            </w:hyperlink>
          </w:p>
          <w:p w14:paraId="675252D2" w14:textId="77ED8ED6" w:rsidR="009B0EF7" w:rsidRPr="00C84800" w:rsidRDefault="009B0EF7" w:rsidP="2866ECEA">
            <w:pPr>
              <w:rPr>
                <w:rFonts w:ascii="Aptos" w:eastAsia="Aptos" w:hAnsi="Aptos" w:cs="Aptos"/>
              </w:rPr>
            </w:pPr>
          </w:p>
          <w:p w14:paraId="2B5E2121" w14:textId="217F6449" w:rsidR="009B0EF7" w:rsidRPr="00C84800" w:rsidRDefault="3C13B90C" w:rsidP="2866ECEA">
            <w:pPr>
              <w:rPr>
                <w:rFonts w:ascii="Aptos" w:eastAsia="Aptos" w:hAnsi="Aptos" w:cs="Aptos"/>
              </w:rPr>
            </w:pPr>
            <w:hyperlink r:id="rId348">
              <w:r w:rsidRPr="2866ECEA">
                <w:rPr>
                  <w:rStyle w:val="Hyperlink"/>
                  <w:rFonts w:ascii="Aptos" w:eastAsia="Aptos" w:hAnsi="Aptos" w:cs="Aptos"/>
                </w:rPr>
                <w:t xml:space="preserve">HIV in Canada: 2023 surveillance highlights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 xml:space="preserve"> Canada.ca;</w:t>
              </w:r>
            </w:hyperlink>
          </w:p>
          <w:p w14:paraId="340088F8" w14:textId="6D0CB805" w:rsidR="009B0EF7" w:rsidRPr="00C84800" w:rsidRDefault="009B0EF7" w:rsidP="2866ECEA">
            <w:pPr>
              <w:rPr>
                <w:rFonts w:ascii="Aptos" w:eastAsia="Aptos" w:hAnsi="Aptos" w:cs="Aptos"/>
              </w:rPr>
            </w:pPr>
          </w:p>
          <w:p w14:paraId="3BF4B82F" w14:textId="6B19C034" w:rsidR="009B0EF7" w:rsidRPr="00C84800" w:rsidRDefault="3C13B90C" w:rsidP="000E19D9">
            <w:pPr>
              <w:rPr>
                <w:rFonts w:ascii="Aptos" w:eastAsia="Aptos" w:hAnsi="Aptos" w:cs="Aptos"/>
              </w:rPr>
            </w:pPr>
            <w:hyperlink r:id="rId349">
              <w:r w:rsidRPr="2866ECEA">
                <w:rPr>
                  <w:rStyle w:val="Hyperlink"/>
                  <w:rFonts w:ascii="Aptos" w:eastAsia="Aptos" w:hAnsi="Aptos" w:cs="Aptos"/>
                </w:rPr>
                <w:t xml:space="preserve">The impact of routine HIV drug resistance testing in Ontario: A controlled interrupted time series study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 xml:space="preserve"> PubMed</w:t>
              </w:r>
            </w:hyperlink>
          </w:p>
        </w:tc>
        <w:tc>
          <w:tcPr>
            <w:tcW w:w="2707" w:type="dxa"/>
            <w:shd w:val="clear" w:color="auto" w:fill="auto"/>
          </w:tcPr>
          <w:p w14:paraId="364AA46A" w14:textId="5E53D085" w:rsidR="009B0EF7" w:rsidRPr="00C84800" w:rsidRDefault="3AF12D0E" w:rsidP="000E19D9">
            <w:pPr>
              <w:rPr>
                <w:rFonts w:eastAsiaTheme="minorEastAsia"/>
              </w:rPr>
            </w:pPr>
            <w:hyperlink r:id="rId350">
              <w:r w:rsidRPr="48F1287C">
                <w:rPr>
                  <w:rStyle w:val="Hyperlink"/>
                  <w:rFonts w:eastAsiaTheme="minorEastAsia"/>
                </w:rPr>
                <w:t xml:space="preserve">HIV and AIDS: Prevention and risks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4F186D" w14:paraId="70F633CD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CA0605A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Mycoplasma genitalium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F9D49DE" w14:textId="77777777" w:rsidR="009B0EF7" w:rsidRPr="00835240" w:rsidRDefault="1593D061" w:rsidP="000E19D9">
            <w:pPr>
              <w:rPr>
                <w:rFonts w:eastAsiaTheme="minorEastAsia"/>
              </w:rPr>
            </w:pPr>
            <w:hyperlink r:id="rId351" w:anchor="treatment2">
              <w:r w:rsidRPr="00835240">
                <w:rPr>
                  <w:rStyle w:val="Hyperlink"/>
                  <w:rFonts w:eastAsiaTheme="minorEastAsia"/>
                </w:rPr>
                <w:t>PHAC, 2021;</w:t>
              </w:r>
            </w:hyperlink>
            <w:r w:rsidRPr="00835240">
              <w:rPr>
                <w:rFonts w:eastAsiaTheme="minorEastAsia"/>
              </w:rPr>
              <w:t xml:space="preserve"> </w:t>
            </w:r>
          </w:p>
          <w:p w14:paraId="10279614" w14:textId="77777777" w:rsidR="009B0EF7" w:rsidRPr="00835240" w:rsidRDefault="1593D061" w:rsidP="000E19D9">
            <w:pPr>
              <w:rPr>
                <w:rFonts w:eastAsiaTheme="minorEastAsia"/>
              </w:rPr>
            </w:pPr>
            <w:hyperlink r:id="rId352">
              <w:r w:rsidRPr="00835240">
                <w:rPr>
                  <w:rStyle w:val="Hyperlink"/>
                  <w:rFonts w:eastAsiaTheme="minorEastAsia"/>
                </w:rPr>
                <w:t>Lê et al, 2023</w:t>
              </w:r>
            </w:hyperlink>
            <w:r w:rsidRPr="00835240">
              <w:rPr>
                <w:rFonts w:eastAsiaTheme="minorEastAsia"/>
                <w:color w:val="000000" w:themeColor="text1"/>
              </w:rPr>
              <w:t xml:space="preserve">, </w:t>
            </w:r>
          </w:p>
          <w:p w14:paraId="59B53B3B" w14:textId="518C08FE" w:rsidR="009B0EF7" w:rsidRPr="004415C5" w:rsidRDefault="1593D061" w:rsidP="000E19D9">
            <w:pPr>
              <w:rPr>
                <w:rFonts w:eastAsiaTheme="minorEastAsia"/>
              </w:rPr>
            </w:pPr>
            <w:r w:rsidRPr="004415C5">
              <w:rPr>
                <w:rFonts w:eastAsiaTheme="minorEastAsia"/>
                <w:color w:val="000000" w:themeColor="text1"/>
              </w:rPr>
              <w:lastRenderedPageBreak/>
              <w:t xml:space="preserve">NMLB </w:t>
            </w:r>
            <w:r w:rsidR="004415C5" w:rsidRPr="004415C5">
              <w:rPr>
                <w:rFonts w:eastAsiaTheme="minorEastAsia"/>
                <w:color w:val="000000" w:themeColor="text1"/>
              </w:rPr>
              <w:t>(</w:t>
            </w:r>
            <w:r w:rsidRPr="004415C5">
              <w:rPr>
                <w:rFonts w:eastAsiaTheme="minorEastAsia"/>
                <w:color w:val="000000" w:themeColor="text1"/>
              </w:rPr>
              <w:t>Internal</w:t>
            </w:r>
            <w:r w:rsidR="004415C5" w:rsidRPr="004415C5">
              <w:rPr>
                <w:rFonts w:eastAsiaTheme="minorEastAsia"/>
                <w:color w:val="000000" w:themeColor="text1"/>
              </w:rPr>
              <w:t xml:space="preserve">) </w:t>
            </w:r>
            <w:r w:rsidR="004415C5"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707" w:type="dxa"/>
            <w:shd w:val="clear" w:color="auto" w:fill="auto"/>
          </w:tcPr>
          <w:p w14:paraId="18AE2898" w14:textId="778D7FB9" w:rsidR="009B0EF7" w:rsidRPr="000F3A3D" w:rsidRDefault="1593D061" w:rsidP="000E19D9">
            <w:pPr>
              <w:rPr>
                <w:rFonts w:eastAsiaTheme="minorEastAsia"/>
              </w:rPr>
            </w:pPr>
            <w:hyperlink r:id="rId353" w:anchor="national">
              <w:r w:rsidRPr="48F1287C">
                <w:rPr>
                  <w:rStyle w:val="Hyperlink"/>
                  <w:rFonts w:eastAsiaTheme="minorEastAsia"/>
                </w:rPr>
                <w:t xml:space="preserve">Mycoplasma Genitalium: Treatment </w:t>
              </w:r>
              <w:r w:rsidRPr="48F1287C">
                <w:rPr>
                  <w:rStyle w:val="Hyperlink"/>
                  <w:rFonts w:eastAsiaTheme="minorEastAsia"/>
                </w:rPr>
                <w:lastRenderedPageBreak/>
                <w:t xml:space="preserve">and follow-up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48F1287C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6C5800BE" w14:textId="77777777" w:rsidR="009B0EF7" w:rsidRPr="00BD21FB" w:rsidRDefault="1593D061" w:rsidP="000E19D9">
            <w:pPr>
              <w:rPr>
                <w:rFonts w:eastAsiaTheme="minorEastAsia"/>
              </w:rPr>
            </w:pPr>
            <w:hyperlink r:id="rId354">
              <w:r w:rsidRPr="00BD21FB">
                <w:rPr>
                  <w:rStyle w:val="Hyperlink"/>
                  <w:rFonts w:eastAsiaTheme="minorEastAsia"/>
                </w:rPr>
                <w:t>Lê et al, 2023</w:t>
              </w:r>
            </w:hyperlink>
            <w:r w:rsidRPr="00BD21FB">
              <w:rPr>
                <w:rFonts w:eastAsiaTheme="minorEastAsia"/>
                <w:color w:val="000000" w:themeColor="text1"/>
              </w:rPr>
              <w:t>,</w:t>
            </w:r>
          </w:p>
          <w:p w14:paraId="4FBCFFD2" w14:textId="5C191668" w:rsidR="009B0EF7" w:rsidRPr="00BD21FB" w:rsidRDefault="009B0EF7" w:rsidP="000E19D9">
            <w:pPr>
              <w:rPr>
                <w:rFonts w:eastAsiaTheme="minorEastAsia"/>
              </w:rPr>
            </w:pPr>
          </w:p>
          <w:p w14:paraId="7EF92CF8" w14:textId="15BC6CD4" w:rsidR="009B0EF7" w:rsidRPr="00BD21FB" w:rsidRDefault="43FD26BD" w:rsidP="000E19D9">
            <w:pPr>
              <w:rPr>
                <w:rFonts w:eastAsiaTheme="minorEastAsia"/>
              </w:rPr>
            </w:pPr>
            <w:r w:rsidRPr="00BD21FB">
              <w:rPr>
                <w:rFonts w:eastAsiaTheme="minorEastAsia"/>
              </w:rPr>
              <w:lastRenderedPageBreak/>
              <w:t>FROM EQUITY REVIEW:</w:t>
            </w:r>
          </w:p>
          <w:p w14:paraId="7EE37213" w14:textId="01A6938A" w:rsidR="009B0EF7" w:rsidRPr="00BD21FB" w:rsidRDefault="400D3FCE" w:rsidP="2866ECEA">
            <w:pPr>
              <w:rPr>
                <w:rFonts w:ascii="Aptos" w:eastAsia="Aptos" w:hAnsi="Aptos" w:cs="Aptos"/>
              </w:rPr>
            </w:pPr>
            <w:hyperlink r:id="rId355">
              <w:r w:rsidRPr="2866ECEA">
                <w:rPr>
                  <w:rStyle w:val="Hyperlink"/>
                  <w:rFonts w:ascii="Aptos" w:eastAsia="Aptos" w:hAnsi="Aptos" w:cs="Aptos"/>
                </w:rPr>
                <w:t xml:space="preserve">Researchers study M. genitalium in Montreal | CATIE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 xml:space="preserve"> Canada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’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>s source for HIV and hepatitis C information;</w:t>
              </w:r>
            </w:hyperlink>
          </w:p>
          <w:p w14:paraId="290332B5" w14:textId="54E0FD57" w:rsidR="009B0EF7" w:rsidRPr="00BD21FB" w:rsidRDefault="009B0EF7" w:rsidP="2866ECEA">
            <w:pPr>
              <w:rPr>
                <w:rFonts w:ascii="Aptos" w:eastAsia="Aptos" w:hAnsi="Aptos" w:cs="Aptos"/>
              </w:rPr>
            </w:pPr>
          </w:p>
          <w:p w14:paraId="5A88CE78" w14:textId="5B06DC5B" w:rsidR="009B0EF7" w:rsidRPr="00BD21FB" w:rsidRDefault="400D3FCE" w:rsidP="2866ECEA">
            <w:pPr>
              <w:rPr>
                <w:rFonts w:ascii="Aptos" w:eastAsia="Aptos" w:hAnsi="Aptos" w:cs="Aptos"/>
              </w:rPr>
            </w:pPr>
            <w:hyperlink r:id="rId356">
              <w:r w:rsidRPr="2866ECEA">
                <w:rPr>
                  <w:rStyle w:val="Hyperlink"/>
                  <w:rFonts w:ascii="Aptos" w:eastAsia="Aptos" w:hAnsi="Aptos" w:cs="Aptos"/>
                </w:rPr>
                <w:t xml:space="preserve">Mycoplasma Genitalium: Key information and resources </w:t>
              </w:r>
              <w:r w:rsidR="00383210">
                <w:rPr>
                  <w:rStyle w:val="Hyperlink"/>
                  <w:rFonts w:ascii="Aptos" w:eastAsia="Aptos" w:hAnsi="Aptos" w:cs="Aptos"/>
                </w:rPr>
                <w:t>–</w:t>
              </w:r>
              <w:r w:rsidRPr="2866ECEA">
                <w:rPr>
                  <w:rStyle w:val="Hyperlink"/>
                  <w:rFonts w:ascii="Aptos" w:eastAsia="Aptos" w:hAnsi="Aptos" w:cs="Aptos"/>
                </w:rPr>
                <w:t xml:space="preserve"> Canada.ca;</w:t>
              </w:r>
            </w:hyperlink>
          </w:p>
          <w:p w14:paraId="52CC9CEF" w14:textId="75B8A66A" w:rsidR="009B0EF7" w:rsidRPr="00BD21FB" w:rsidRDefault="009B0EF7" w:rsidP="2866ECEA">
            <w:pPr>
              <w:rPr>
                <w:rFonts w:ascii="Aptos" w:eastAsia="Aptos" w:hAnsi="Aptos" w:cs="Aptos"/>
              </w:rPr>
            </w:pPr>
          </w:p>
          <w:p w14:paraId="07217BB4" w14:textId="12352F63" w:rsidR="009B0EF7" w:rsidRPr="00BD21FB" w:rsidRDefault="009B0EF7" w:rsidP="000E19D9">
            <w:pPr>
              <w:rPr>
                <w:rFonts w:ascii="Aptos" w:eastAsia="Aptos" w:hAnsi="Aptos" w:cs="Aptos"/>
              </w:rPr>
            </w:pPr>
          </w:p>
        </w:tc>
        <w:tc>
          <w:tcPr>
            <w:tcW w:w="2707" w:type="dxa"/>
            <w:shd w:val="clear" w:color="auto" w:fill="auto"/>
          </w:tcPr>
          <w:p w14:paraId="2A93537A" w14:textId="12242D47" w:rsidR="009B0EF7" w:rsidRPr="008D4108" w:rsidRDefault="17FA2FBC" w:rsidP="000E19D9">
            <w:pPr>
              <w:rPr>
                <w:rFonts w:eastAsiaTheme="minorEastAsia"/>
              </w:rPr>
            </w:pPr>
            <w:hyperlink r:id="rId357">
              <w:r w:rsidRPr="008D4108">
                <w:rPr>
                  <w:rStyle w:val="Hyperlink"/>
                  <w:rFonts w:eastAsiaTheme="minorEastAsia"/>
                </w:rPr>
                <w:t xml:space="preserve">Mycoplasma Genitalium: Prevention </w:t>
              </w:r>
              <w:r w:rsidRPr="008D4108">
                <w:rPr>
                  <w:rStyle w:val="Hyperlink"/>
                  <w:rFonts w:eastAsiaTheme="minorEastAsia"/>
                </w:rPr>
                <w:lastRenderedPageBreak/>
                <w:t xml:space="preserve">and control </w:t>
              </w:r>
              <w:r w:rsidR="00383210">
                <w:rPr>
                  <w:rStyle w:val="Hyperlink"/>
                  <w:rFonts w:eastAsiaTheme="minorEastAsia"/>
                </w:rPr>
                <w:t>–</w:t>
              </w:r>
              <w:r w:rsidRPr="008D4108">
                <w:rPr>
                  <w:rStyle w:val="Hyperlink"/>
                  <w:rFonts w:eastAsiaTheme="minorEastAsia"/>
                </w:rPr>
                <w:t xml:space="preserve"> Canada.ca</w:t>
              </w:r>
            </w:hyperlink>
          </w:p>
        </w:tc>
      </w:tr>
      <w:tr w:rsidR="009B0EF7" w:rsidRPr="00C84800" w14:paraId="0689DA0C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02E406D" w14:textId="6009379E" w:rsidR="009B0EF7" w:rsidRPr="00C84800" w:rsidRDefault="00383210" w:rsidP="000E19D9">
            <w:pPr>
              <w:rPr>
                <w:rFonts w:eastAsiaTheme="minorEastAsia"/>
              </w:rPr>
            </w:pPr>
            <w:r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>7</w:t>
            </w:r>
            <w:r w:rsidR="1593D061"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almonella spp. (Non-typhoidal) </w:t>
            </w:r>
            <w:r w:rsidR="1593D061"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796A604C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58" w:anchor="a4">
              <w:r w:rsidRPr="48F1287C">
                <w:rPr>
                  <w:rStyle w:val="Hyperlink"/>
                  <w:rFonts w:eastAsiaTheme="minorEastAsia"/>
                </w:rPr>
                <w:t>CATMAT Interim Guidance</w:t>
              </w:r>
            </w:hyperlink>
          </w:p>
          <w:p w14:paraId="00FD477D" w14:textId="77777777" w:rsidR="009B0EF7" w:rsidRPr="00C84800" w:rsidRDefault="009B0EF7" w:rsidP="000E19D9">
            <w:pPr>
              <w:rPr>
                <w:rFonts w:eastAsiaTheme="minorEastAsia"/>
              </w:rPr>
            </w:pPr>
          </w:p>
        </w:tc>
        <w:tc>
          <w:tcPr>
            <w:tcW w:w="2707" w:type="dxa"/>
            <w:shd w:val="clear" w:color="auto" w:fill="auto"/>
          </w:tcPr>
          <w:p w14:paraId="0FAC2DE7" w14:textId="77777777" w:rsidR="009B0EF7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0563C1"/>
                <w:u w:val="single"/>
              </w:rPr>
              <w:t xml:space="preserve">2017: </w:t>
            </w:r>
            <w:hyperlink r:id="rId359">
              <w:r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7</w:t>
              </w:r>
            </w:hyperlink>
          </w:p>
          <w:p w14:paraId="5B699FD4" w14:textId="77777777" w:rsidR="009B0EF7" w:rsidRDefault="009B0EF7" w:rsidP="000E19D9">
            <w:pPr>
              <w:rPr>
                <w:rFonts w:eastAsiaTheme="minorEastAsia"/>
              </w:rPr>
            </w:pPr>
          </w:p>
          <w:p w14:paraId="7E257419" w14:textId="77777777" w:rsidR="009B0EF7" w:rsidRDefault="1593D061" w:rsidP="000E19D9">
            <w:pPr>
              <w:rPr>
                <w:rFonts w:eastAsiaTheme="minorEastAsia"/>
                <w:color w:val="0563C1"/>
                <w:u w:val="single"/>
              </w:rPr>
            </w:pPr>
            <w:r w:rsidRPr="48F1287C">
              <w:rPr>
                <w:rFonts w:eastAsiaTheme="minorEastAsia"/>
                <w:color w:val="0563C1"/>
                <w:u w:val="single"/>
              </w:rPr>
              <w:t xml:space="preserve">2018:  </w:t>
            </w:r>
            <w:hyperlink r:id="rId360">
              <w:r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8</w:t>
              </w:r>
            </w:hyperlink>
          </w:p>
          <w:p w14:paraId="7DE3D0C6" w14:textId="77777777" w:rsidR="009B0EF7" w:rsidRDefault="009B0EF7" w:rsidP="000E19D9">
            <w:pPr>
              <w:rPr>
                <w:rFonts w:eastAsiaTheme="minorEastAsia"/>
                <w:color w:val="0563C1"/>
                <w:u w:val="single"/>
              </w:rPr>
            </w:pPr>
            <w:r>
              <w:br/>
            </w:r>
            <w:r w:rsidR="1593D061" w:rsidRPr="48F1287C">
              <w:rPr>
                <w:rFonts w:eastAsiaTheme="minorEastAsia"/>
                <w:color w:val="0563C1"/>
                <w:u w:val="single"/>
              </w:rPr>
              <w:t xml:space="preserve"> 2019:  </w:t>
            </w:r>
            <w:hyperlink r:id="rId361">
              <w:r w:rsidR="1593D061"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9</w:t>
              </w:r>
            </w:hyperlink>
          </w:p>
          <w:p w14:paraId="27CD3923" w14:textId="77777777" w:rsidR="009B0EF7" w:rsidRDefault="009B0EF7" w:rsidP="000E19D9">
            <w:pPr>
              <w:rPr>
                <w:rFonts w:eastAsiaTheme="minorEastAsia"/>
                <w:color w:val="0563C1"/>
                <w:u w:val="single"/>
              </w:rPr>
            </w:pPr>
            <w:r>
              <w:lastRenderedPageBreak/>
              <w:br/>
            </w:r>
            <w:r w:rsidR="1593D061" w:rsidRPr="48F1287C">
              <w:rPr>
                <w:rFonts w:eastAsiaTheme="minorEastAsia"/>
                <w:color w:val="0563C1"/>
                <w:u w:val="single"/>
              </w:rPr>
              <w:t xml:space="preserve"> 2020-21: </w:t>
            </w:r>
            <w:hyperlink r:id="rId362">
              <w:r w:rsidR="1593D061"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</w:t>
              </w:r>
            </w:hyperlink>
          </w:p>
        </w:tc>
        <w:tc>
          <w:tcPr>
            <w:tcW w:w="2707" w:type="dxa"/>
            <w:shd w:val="clear" w:color="auto" w:fill="auto"/>
          </w:tcPr>
          <w:p w14:paraId="0715BB4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63">
              <w:r w:rsidRPr="48F1287C">
                <w:rPr>
                  <w:rStyle w:val="Hyperlink"/>
                  <w:rFonts w:eastAsiaTheme="minorEastAsia"/>
                </w:rPr>
                <w:t>nhfi_food_safety_for_first_nations_people_of_canada.pdf</w:t>
              </w:r>
            </w:hyperlink>
          </w:p>
        </w:tc>
        <w:tc>
          <w:tcPr>
            <w:tcW w:w="2707" w:type="dxa"/>
            <w:shd w:val="clear" w:color="auto" w:fill="auto"/>
          </w:tcPr>
          <w:p w14:paraId="67BE31D0" w14:textId="2016B7D6" w:rsidR="009B0EF7" w:rsidRPr="00C84800" w:rsidRDefault="25A816C3" w:rsidP="000E19D9">
            <w:pPr>
              <w:rPr>
                <w:rFonts w:eastAsiaTheme="minorEastAsia"/>
              </w:rPr>
            </w:pPr>
            <w:hyperlink r:id="rId364">
              <w:r w:rsidRPr="48F1287C">
                <w:rPr>
                  <w:rStyle w:val="Hyperlink"/>
                  <w:rFonts w:eastAsiaTheme="minorEastAsia"/>
                </w:rPr>
                <w:t>Interim guidance on management of infections with a multidrug-resistant strain of Salmonella Newport - Canada.ca</w:t>
              </w:r>
            </w:hyperlink>
          </w:p>
        </w:tc>
      </w:tr>
      <w:tr w:rsidR="009B0EF7" w:rsidRPr="00C84800" w14:paraId="7D231D44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17EBDE5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ESBL-Salmonella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2647FB98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65" w:anchor="a4">
              <w:r w:rsidRPr="48F1287C">
                <w:rPr>
                  <w:rStyle w:val="Hyperlink"/>
                  <w:rFonts w:eastAsiaTheme="minorEastAsia"/>
                </w:rPr>
                <w:t>CATMAT Interim Guidance</w:t>
              </w:r>
            </w:hyperlink>
          </w:p>
          <w:p w14:paraId="328BC45F" w14:textId="77777777" w:rsidR="009B0EF7" w:rsidRPr="00C84800" w:rsidRDefault="009B0EF7" w:rsidP="000E19D9">
            <w:pPr>
              <w:rPr>
                <w:rFonts w:eastAsiaTheme="minorEastAsia"/>
              </w:rPr>
            </w:pPr>
          </w:p>
        </w:tc>
        <w:tc>
          <w:tcPr>
            <w:tcW w:w="2707" w:type="dxa"/>
            <w:shd w:val="clear" w:color="auto" w:fill="auto"/>
          </w:tcPr>
          <w:p w14:paraId="36F9354C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Fonts w:eastAsiaTheme="minorEastAsia"/>
                <w:color w:val="0563C1"/>
                <w:u w:val="single"/>
              </w:rPr>
              <w:t xml:space="preserve">2017: </w:t>
            </w:r>
            <w:hyperlink r:id="rId366">
              <w:r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7</w:t>
              </w:r>
            </w:hyperlink>
          </w:p>
          <w:p w14:paraId="117E74B6" w14:textId="77777777" w:rsidR="009B0EF7" w:rsidRPr="00C84800" w:rsidRDefault="009B0EF7" w:rsidP="000E19D9">
            <w:pPr>
              <w:rPr>
                <w:rFonts w:eastAsiaTheme="minorEastAsia"/>
              </w:rPr>
            </w:pPr>
          </w:p>
          <w:p w14:paraId="3B502443" w14:textId="77777777" w:rsidR="009B0EF7" w:rsidRPr="00C84800" w:rsidRDefault="1593D061" w:rsidP="000E19D9">
            <w:pPr>
              <w:rPr>
                <w:rFonts w:eastAsiaTheme="minorEastAsia"/>
                <w:color w:val="0563C1"/>
                <w:u w:val="single"/>
              </w:rPr>
            </w:pPr>
            <w:r w:rsidRPr="48F1287C">
              <w:rPr>
                <w:rFonts w:eastAsiaTheme="minorEastAsia"/>
                <w:color w:val="0563C1"/>
                <w:u w:val="single"/>
              </w:rPr>
              <w:t xml:space="preserve">2018:  </w:t>
            </w:r>
            <w:hyperlink r:id="rId367">
              <w:r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8</w:t>
              </w:r>
            </w:hyperlink>
          </w:p>
          <w:p w14:paraId="0C8BF662" w14:textId="77777777" w:rsidR="009B0EF7" w:rsidRPr="00C84800" w:rsidRDefault="009B0EF7" w:rsidP="000E19D9">
            <w:pPr>
              <w:rPr>
                <w:rFonts w:eastAsiaTheme="minorEastAsia"/>
                <w:color w:val="0563C1"/>
                <w:u w:val="single"/>
              </w:rPr>
            </w:pPr>
            <w:r>
              <w:br/>
            </w:r>
            <w:r w:rsidR="1593D061" w:rsidRPr="48F1287C">
              <w:rPr>
                <w:rFonts w:eastAsiaTheme="minorEastAsia"/>
                <w:color w:val="0563C1"/>
                <w:u w:val="single"/>
              </w:rPr>
              <w:t xml:space="preserve"> 2019:  </w:t>
            </w:r>
            <w:hyperlink r:id="rId368">
              <w:r w:rsidR="1593D061"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 2019</w:t>
              </w:r>
            </w:hyperlink>
          </w:p>
          <w:p w14:paraId="7077D17C" w14:textId="77777777" w:rsidR="009B0EF7" w:rsidRPr="00C84800" w:rsidRDefault="009B0EF7" w:rsidP="000E19D9">
            <w:pPr>
              <w:rPr>
                <w:rFonts w:eastAsiaTheme="minorEastAsia"/>
                <w:color w:val="0563C1"/>
                <w:u w:val="single"/>
              </w:rPr>
            </w:pPr>
            <w:r>
              <w:br/>
            </w:r>
            <w:r w:rsidR="1593D061" w:rsidRPr="48F1287C">
              <w:rPr>
                <w:rFonts w:eastAsiaTheme="minorEastAsia"/>
                <w:color w:val="0563C1"/>
                <w:u w:val="single"/>
              </w:rPr>
              <w:t xml:space="preserve"> 2020-21: </w:t>
            </w:r>
            <w:hyperlink r:id="rId369">
              <w:r w:rsidR="1593D061" w:rsidRPr="48F1287C">
                <w:rPr>
                  <w:rStyle w:val="Hyperlink"/>
                  <w:rFonts w:eastAsiaTheme="minorEastAsia"/>
                </w:rPr>
                <w:t>Canadian Integrated Program for Antimicrobial Resistance Surveillance (CIPARS)</w:t>
              </w:r>
            </w:hyperlink>
          </w:p>
        </w:tc>
        <w:tc>
          <w:tcPr>
            <w:tcW w:w="2707" w:type="dxa"/>
            <w:shd w:val="clear" w:color="auto" w:fill="auto"/>
          </w:tcPr>
          <w:p w14:paraId="3FAC719E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0">
              <w:r w:rsidRPr="48F1287C">
                <w:rPr>
                  <w:rStyle w:val="Hyperlink"/>
                  <w:rFonts w:eastAsiaTheme="minorEastAsia"/>
                </w:rPr>
                <w:t>nhfi_food_safety_for_first_nations_people_of_canada.pdf</w:t>
              </w:r>
            </w:hyperlink>
          </w:p>
        </w:tc>
        <w:tc>
          <w:tcPr>
            <w:tcW w:w="2707" w:type="dxa"/>
            <w:shd w:val="clear" w:color="auto" w:fill="auto"/>
          </w:tcPr>
          <w:p w14:paraId="558F7FB5" w14:textId="127141FF" w:rsidR="009B0EF7" w:rsidRPr="00C84800" w:rsidRDefault="7DD8CC0C" w:rsidP="000E19D9">
            <w:pPr>
              <w:rPr>
                <w:rFonts w:eastAsiaTheme="minorEastAsia"/>
              </w:rPr>
            </w:pPr>
            <w:hyperlink r:id="rId371">
              <w:r w:rsidRPr="48F1287C">
                <w:rPr>
                  <w:rStyle w:val="Hyperlink"/>
                  <w:rFonts w:eastAsiaTheme="minorEastAsia"/>
                </w:rPr>
                <w:t>Interim guidance on management of infections with a multidrug-resistant strain of Salmonella Newport - Canada.ca</w:t>
              </w:r>
            </w:hyperlink>
          </w:p>
        </w:tc>
      </w:tr>
      <w:tr w:rsidR="009B0EF7" w:rsidRPr="00C84800" w14:paraId="19383BBB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726A3BA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Influenza 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646D49FB" w14:textId="25585573" w:rsidR="005F08EE" w:rsidRDefault="005F08EE" w:rsidP="000E19D9">
            <w:r>
              <w:t xml:space="preserve">PHAC FLU WATCH: </w:t>
            </w:r>
          </w:p>
          <w:p w14:paraId="3063F14F" w14:textId="6DC973D3" w:rsidR="009B0EF7" w:rsidRPr="00C84800" w:rsidRDefault="1593D061" w:rsidP="000E19D9">
            <w:pPr>
              <w:rPr>
                <w:rFonts w:eastAsiaTheme="minorEastAsia"/>
              </w:rPr>
            </w:pPr>
            <w:hyperlink r:id="rId372">
              <w:r w:rsidRPr="48F1287C">
                <w:rPr>
                  <w:rStyle w:val="Hyperlink"/>
                  <w:rFonts w:eastAsiaTheme="minorEastAsia"/>
                </w:rPr>
                <w:t>2016-2017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052D3C45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3">
              <w:r w:rsidRPr="48F1287C">
                <w:rPr>
                  <w:rStyle w:val="Hyperlink"/>
                  <w:rFonts w:eastAsiaTheme="minorEastAsia"/>
                </w:rPr>
                <w:t>2017-2018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336DCB01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4">
              <w:r w:rsidRPr="48F1287C">
                <w:rPr>
                  <w:rStyle w:val="Hyperlink"/>
                  <w:rFonts w:eastAsiaTheme="minorEastAsia"/>
                </w:rPr>
                <w:t>2018-2019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1611B81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5">
              <w:r w:rsidRPr="48F1287C">
                <w:rPr>
                  <w:rStyle w:val="Hyperlink"/>
                  <w:rFonts w:eastAsiaTheme="minorEastAsia"/>
                </w:rPr>
                <w:t>2019-2020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40CFEBD9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6">
              <w:r w:rsidRPr="48F1287C">
                <w:rPr>
                  <w:rStyle w:val="Hyperlink"/>
                  <w:rFonts w:eastAsiaTheme="minorEastAsia"/>
                </w:rPr>
                <w:t>2020-2021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0397C518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7">
              <w:r w:rsidRPr="48F1287C">
                <w:rPr>
                  <w:rStyle w:val="Hyperlink"/>
                  <w:rFonts w:eastAsiaTheme="minorEastAsia"/>
                </w:rPr>
                <w:t>2021-20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23E4FC94" w14:textId="65D26BA0" w:rsidR="005F08EE" w:rsidRDefault="005F08EE" w:rsidP="000E19D9">
            <w:r>
              <w:t xml:space="preserve">PHAC FLU WATCH: </w:t>
            </w:r>
          </w:p>
          <w:p w14:paraId="7070D45A" w14:textId="2B0CC4C1" w:rsidR="009B0EF7" w:rsidRPr="00C84800" w:rsidRDefault="1593D061" w:rsidP="000E19D9">
            <w:pPr>
              <w:rPr>
                <w:rFonts w:eastAsiaTheme="minorEastAsia"/>
              </w:rPr>
            </w:pPr>
            <w:hyperlink r:id="rId378">
              <w:r w:rsidRPr="48F1287C">
                <w:rPr>
                  <w:rStyle w:val="Hyperlink"/>
                  <w:rFonts w:eastAsiaTheme="minorEastAsia"/>
                </w:rPr>
                <w:t>2016-2017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338F6819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79">
              <w:r w:rsidRPr="48F1287C">
                <w:rPr>
                  <w:rStyle w:val="Hyperlink"/>
                  <w:rFonts w:eastAsiaTheme="minorEastAsia"/>
                </w:rPr>
                <w:t>2017-2018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1F995409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80">
              <w:r w:rsidRPr="48F1287C">
                <w:rPr>
                  <w:rStyle w:val="Hyperlink"/>
                  <w:rFonts w:eastAsiaTheme="minorEastAsia"/>
                </w:rPr>
                <w:t>2018-2019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5839A5A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81">
              <w:r w:rsidRPr="48F1287C">
                <w:rPr>
                  <w:rStyle w:val="Hyperlink"/>
                  <w:rFonts w:eastAsiaTheme="minorEastAsia"/>
                </w:rPr>
                <w:t>2019-2020</w:t>
              </w:r>
            </w:hyperlink>
            <w:r w:rsidRPr="48F1287C">
              <w:rPr>
                <w:rFonts w:eastAsiaTheme="minorEastAsia"/>
              </w:rPr>
              <w:t xml:space="preserve">; </w:t>
            </w:r>
          </w:p>
          <w:p w14:paraId="3694BCFA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82">
              <w:r w:rsidRPr="48F1287C">
                <w:rPr>
                  <w:rStyle w:val="Hyperlink"/>
                  <w:rFonts w:eastAsiaTheme="minorEastAsia"/>
                </w:rPr>
                <w:t>2020-2021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03229D5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83">
              <w:r w:rsidRPr="48F1287C">
                <w:rPr>
                  <w:rStyle w:val="Hyperlink"/>
                  <w:rFonts w:eastAsiaTheme="minorEastAsia"/>
                </w:rPr>
                <w:t>2021-20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356907D9" w14:textId="32828FDC" w:rsidR="009B0EF7" w:rsidRPr="00C0508D" w:rsidRDefault="1593D061" w:rsidP="2866ECEA">
            <w:pPr>
              <w:rPr>
                <w:rFonts w:eastAsiaTheme="minorEastAsia"/>
              </w:rPr>
            </w:pPr>
            <w:hyperlink r:id="rId384">
              <w:r w:rsidRPr="48F1287C">
                <w:rPr>
                  <w:rStyle w:val="Hyperlink"/>
                  <w:rFonts w:eastAsiaTheme="minorEastAsia"/>
                </w:rPr>
                <w:t>Surviving influenza: lived experiences of health inequity and pandemic disease in Canada</w:t>
              </w:r>
            </w:hyperlink>
          </w:p>
          <w:p w14:paraId="225964D1" w14:textId="58C9B32B" w:rsidR="009B0EF7" w:rsidRPr="00C0508D" w:rsidRDefault="009B0EF7" w:rsidP="2866ECEA">
            <w:pPr>
              <w:rPr>
                <w:rFonts w:eastAsiaTheme="minorEastAsia"/>
              </w:rPr>
            </w:pPr>
          </w:p>
          <w:p w14:paraId="493171E2" w14:textId="12788252" w:rsidR="009B0EF7" w:rsidRPr="00C0508D" w:rsidRDefault="1E480DF9" w:rsidP="2866ECEA">
            <w:pPr>
              <w:rPr>
                <w:rFonts w:ascii="Aptos" w:eastAsia="Aptos" w:hAnsi="Aptos" w:cs="Aptos"/>
              </w:rPr>
            </w:pPr>
            <w:hyperlink r:id="rId385">
              <w:r w:rsidRPr="2866ECEA">
                <w:rPr>
                  <w:rStyle w:val="Hyperlink"/>
                  <w:rFonts w:ascii="Aptos" w:eastAsia="Aptos" w:hAnsi="Aptos" w:cs="Aptos"/>
                </w:rPr>
                <w:t>Influenza: Canadian respiratory virus surveillance report (</w:t>
              </w:r>
              <w:proofErr w:type="spellStart"/>
              <w:r w:rsidRPr="2866ECEA">
                <w:rPr>
                  <w:rStyle w:val="Hyperlink"/>
                  <w:rFonts w:ascii="Aptos" w:eastAsia="Aptos" w:hAnsi="Aptos" w:cs="Aptos"/>
                </w:rPr>
                <w:t>FluWatch</w:t>
              </w:r>
              <w:proofErr w:type="spellEnd"/>
              <w:r w:rsidRPr="2866ECEA">
                <w:rPr>
                  <w:rStyle w:val="Hyperlink"/>
                  <w:rFonts w:ascii="Aptos" w:eastAsia="Aptos" w:hAnsi="Aptos" w:cs="Aptos"/>
                </w:rPr>
                <w:t>+) — Canada.ca;</w:t>
              </w:r>
            </w:hyperlink>
          </w:p>
          <w:p w14:paraId="20DEFF2C" w14:textId="7F91E026" w:rsidR="009B0EF7" w:rsidRPr="00C0508D" w:rsidRDefault="009B0EF7" w:rsidP="2866ECEA">
            <w:pPr>
              <w:rPr>
                <w:rFonts w:ascii="Aptos" w:eastAsia="Aptos" w:hAnsi="Aptos" w:cs="Aptos"/>
              </w:rPr>
            </w:pPr>
          </w:p>
          <w:p w14:paraId="7DAD8D53" w14:textId="601B37C0" w:rsidR="009B0EF7" w:rsidRPr="00C0508D" w:rsidRDefault="1E480DF9" w:rsidP="2866ECEA">
            <w:pPr>
              <w:rPr>
                <w:rFonts w:ascii="Aptos" w:eastAsia="Aptos" w:hAnsi="Aptos" w:cs="Aptos"/>
              </w:rPr>
            </w:pPr>
            <w:hyperlink r:id="rId386">
              <w:r w:rsidRPr="2866ECEA">
                <w:rPr>
                  <w:rStyle w:val="Hyperlink"/>
                  <w:rFonts w:ascii="Aptos" w:eastAsia="Aptos" w:hAnsi="Aptos" w:cs="Aptos"/>
                </w:rPr>
                <w:t>Influenza A virus subtypes H5, H7, and H9: Infectious substances pathogen safety data sheet - Canada.ca;</w:t>
              </w:r>
            </w:hyperlink>
          </w:p>
          <w:p w14:paraId="79B5227B" w14:textId="47819716" w:rsidR="009B0EF7" w:rsidRPr="00C0508D" w:rsidRDefault="009B0EF7" w:rsidP="2866ECEA">
            <w:pPr>
              <w:rPr>
                <w:rFonts w:ascii="Aptos" w:eastAsia="Aptos" w:hAnsi="Aptos" w:cs="Aptos"/>
              </w:rPr>
            </w:pPr>
          </w:p>
          <w:p w14:paraId="55F3E561" w14:textId="7E8069FA" w:rsidR="009B0EF7" w:rsidRPr="00C0508D" w:rsidRDefault="1E480DF9" w:rsidP="2866ECEA">
            <w:pPr>
              <w:rPr>
                <w:rFonts w:ascii="Aptos" w:eastAsia="Aptos" w:hAnsi="Aptos" w:cs="Aptos"/>
              </w:rPr>
            </w:pPr>
            <w:hyperlink r:id="rId387">
              <w:r w:rsidRPr="2866ECEA">
                <w:rPr>
                  <w:rStyle w:val="Hyperlink"/>
                  <w:rFonts w:ascii="Aptos" w:eastAsia="Aptos" w:hAnsi="Aptos" w:cs="Aptos"/>
                </w:rPr>
                <w:t>Summary: Canadian respiratory virus surveillance report (</w:t>
              </w:r>
              <w:proofErr w:type="spellStart"/>
              <w:r w:rsidRPr="2866ECEA">
                <w:rPr>
                  <w:rStyle w:val="Hyperlink"/>
                  <w:rFonts w:ascii="Aptos" w:eastAsia="Aptos" w:hAnsi="Aptos" w:cs="Aptos"/>
                </w:rPr>
                <w:t>FluWatch</w:t>
              </w:r>
              <w:proofErr w:type="spellEnd"/>
              <w:r w:rsidRPr="2866ECEA">
                <w:rPr>
                  <w:rStyle w:val="Hyperlink"/>
                  <w:rFonts w:ascii="Aptos" w:eastAsia="Aptos" w:hAnsi="Aptos" w:cs="Aptos"/>
                </w:rPr>
                <w:t>+) — Canada.ca;</w:t>
              </w:r>
            </w:hyperlink>
          </w:p>
          <w:p w14:paraId="3FC8C07F" w14:textId="23D233F4" w:rsidR="009B0EF7" w:rsidRPr="00C0508D" w:rsidRDefault="009B0EF7" w:rsidP="2866ECEA">
            <w:pPr>
              <w:rPr>
                <w:rFonts w:ascii="Aptos" w:eastAsia="Aptos" w:hAnsi="Aptos" w:cs="Aptos"/>
              </w:rPr>
            </w:pPr>
          </w:p>
          <w:p w14:paraId="61FAAFE7" w14:textId="65CC1D87" w:rsidR="009B0EF7" w:rsidRPr="00C0508D" w:rsidRDefault="009B0EF7" w:rsidP="000E19D9">
            <w:pPr>
              <w:rPr>
                <w:rFonts w:ascii="Aptos" w:eastAsia="Aptos" w:hAnsi="Aptos" w:cs="Aptos"/>
              </w:rPr>
            </w:pPr>
          </w:p>
        </w:tc>
        <w:tc>
          <w:tcPr>
            <w:tcW w:w="2707" w:type="dxa"/>
            <w:shd w:val="clear" w:color="auto" w:fill="auto"/>
          </w:tcPr>
          <w:p w14:paraId="693B0B95" w14:textId="21D332E7" w:rsidR="009B0EF7" w:rsidRPr="00C84800" w:rsidRDefault="7044603B" w:rsidP="000E19D9">
            <w:pPr>
              <w:rPr>
                <w:rFonts w:eastAsiaTheme="minorEastAsia"/>
              </w:rPr>
            </w:pPr>
            <w:hyperlink r:id="rId388">
              <w:r w:rsidRPr="48F1287C">
                <w:rPr>
                  <w:rStyle w:val="Hyperlink"/>
                  <w:rFonts w:eastAsiaTheme="minorEastAsia"/>
                </w:rPr>
                <w:t>Flu (influenza): Prevention and risks - Canada.ca</w:t>
              </w:r>
            </w:hyperlink>
          </w:p>
        </w:tc>
      </w:tr>
      <w:tr w:rsidR="009B0EF7" w:rsidRPr="00C84800" w14:paraId="7AA8CAE4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D583E4A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Ureaplasma 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5D5A700D" w14:textId="77777777" w:rsidR="009B0EF7" w:rsidRPr="00C0508D" w:rsidRDefault="1593D061" w:rsidP="000E19D9">
            <w:pPr>
              <w:rPr>
                <w:rFonts w:eastAsiaTheme="minorEastAsia"/>
              </w:rPr>
            </w:pPr>
            <w:hyperlink r:id="rId389">
              <w:r w:rsidRPr="48F1287C">
                <w:rPr>
                  <w:rStyle w:val="Hyperlink"/>
                  <w:rFonts w:eastAsiaTheme="minorEastAsia"/>
                </w:rPr>
                <w:t>PHAC, 2008;</w:t>
              </w:r>
            </w:hyperlink>
            <w:r w:rsidRPr="48F1287C">
              <w:rPr>
                <w:rFonts w:eastAsiaTheme="minorEastAsia"/>
              </w:rPr>
              <w:t xml:space="preserve"> </w:t>
            </w:r>
            <w:r w:rsidRPr="48F1287C">
              <w:rPr>
                <w:rFonts w:eastAsiaTheme="minorEastAsia"/>
                <w:color w:val="000000" w:themeColor="text1"/>
              </w:rPr>
              <w:t xml:space="preserve">No Canadian data available; </w:t>
            </w:r>
            <w:hyperlink r:id="rId390" w:anchor="sec32">
              <w:r w:rsidRPr="48F1287C">
                <w:rPr>
                  <w:rStyle w:val="Hyperlink"/>
                  <w:rFonts w:eastAsiaTheme="minorEastAsia"/>
                </w:rPr>
                <w:t>Waites et al., 2005 – No Canadian data available;</w:t>
              </w:r>
            </w:hyperlink>
          </w:p>
        </w:tc>
        <w:tc>
          <w:tcPr>
            <w:tcW w:w="2707" w:type="dxa"/>
            <w:shd w:val="clear" w:color="auto" w:fill="auto"/>
          </w:tcPr>
          <w:p w14:paraId="71899463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91">
              <w:r w:rsidRPr="48F1287C">
                <w:rPr>
                  <w:rStyle w:val="Hyperlink"/>
                  <w:rFonts w:eastAsiaTheme="minorEastAsia"/>
                </w:rPr>
                <w:t>Case definitions: Nationally notifiable diseases</w:t>
              </w:r>
            </w:hyperlink>
          </w:p>
        </w:tc>
        <w:tc>
          <w:tcPr>
            <w:tcW w:w="2707" w:type="dxa"/>
            <w:shd w:val="clear" w:color="auto" w:fill="auto"/>
          </w:tcPr>
          <w:p w14:paraId="460E88DC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392">
              <w:r w:rsidRPr="48F1287C">
                <w:rPr>
                  <w:rStyle w:val="Hyperlink"/>
                  <w:rFonts w:eastAsiaTheme="minorEastAsia"/>
                </w:rPr>
                <w:t xml:space="preserve">Pathogen Safety Data Sheets: Infectious Substances – Ureaplasma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lastRenderedPageBreak/>
                <w:t>urealyticum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36A5332B" w14:textId="65918FE4" w:rsidR="009B0EF7" w:rsidRPr="00C84800" w:rsidRDefault="572DB75D" w:rsidP="000E19D9">
            <w:pPr>
              <w:rPr>
                <w:rFonts w:eastAsiaTheme="minorEastAsia"/>
              </w:rPr>
            </w:pPr>
            <w:hyperlink r:id="rId393">
              <w:r w:rsidRPr="48F1287C">
                <w:rPr>
                  <w:rStyle w:val="Hyperlink"/>
                  <w:rFonts w:eastAsiaTheme="minorEastAsia"/>
                </w:rPr>
                <w:t xml:space="preserve">Pathogen Safety Data Sheets: Infectious Substances – Ureaplasma </w:t>
              </w:r>
              <w:proofErr w:type="spellStart"/>
              <w:r w:rsidRPr="48F1287C">
                <w:rPr>
                  <w:rStyle w:val="Hyperlink"/>
                  <w:rFonts w:eastAsiaTheme="minorEastAsia"/>
                </w:rPr>
                <w:lastRenderedPageBreak/>
                <w:t>urealyticum</w:t>
              </w:r>
              <w:proofErr w:type="spellEnd"/>
              <w:r w:rsidRPr="48F1287C">
                <w:rPr>
                  <w:rStyle w:val="Hyperlink"/>
                  <w:rFonts w:eastAsiaTheme="minorEastAsia"/>
                </w:rPr>
                <w:t xml:space="preserve"> - Canada.ca</w:t>
              </w:r>
            </w:hyperlink>
          </w:p>
        </w:tc>
      </w:tr>
      <w:tr w:rsidR="009B0EF7" w:rsidRPr="00E1387E" w14:paraId="573EC735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87C779A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lastRenderedPageBreak/>
              <w:t>Clostridium difficil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1A0522A5" w14:textId="77777777" w:rsidR="009B0EF7" w:rsidRPr="004F186D" w:rsidRDefault="1593D061" w:rsidP="000E19D9">
            <w:pPr>
              <w:rPr>
                <w:rFonts w:eastAsiaTheme="minorEastAsia"/>
                <w:lang w:val="fr-CA"/>
              </w:rPr>
            </w:pPr>
            <w:hyperlink r:id="rId394" w:anchor=":~:text=Antimicrobial%20treatment%20options%20are%20metronidazole,including%20metronidazole%20for%20mild%20CDI.">
              <w:r w:rsidRPr="48F1287C">
                <w:rPr>
                  <w:rStyle w:val="Hyperlink"/>
                  <w:rFonts w:eastAsiaTheme="minorEastAsia"/>
                  <w:lang w:val="fr-CA"/>
                </w:rPr>
                <w:t>Vivian G. et al, 2018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; </w:t>
            </w:r>
          </w:p>
          <w:p w14:paraId="520EC34C" w14:textId="77777777" w:rsidR="009B0EF7" w:rsidRPr="004F186D" w:rsidRDefault="1593D061" w:rsidP="000E19D9">
            <w:pPr>
              <w:rPr>
                <w:rFonts w:eastAsiaTheme="minorEastAsia"/>
                <w:lang w:val="fr-CA"/>
              </w:rPr>
            </w:pPr>
            <w:hyperlink r:id="rId395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MUMs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>,</w:t>
              </w:r>
            </w:hyperlink>
            <w:r w:rsidRPr="48F1287C">
              <w:rPr>
                <w:rFonts w:eastAsiaTheme="minorEastAsia"/>
                <w:color w:val="000000" w:themeColor="text1"/>
                <w:lang w:val="fr-CA"/>
              </w:rPr>
              <w:t xml:space="preserve"> </w:t>
            </w:r>
            <w:hyperlink r:id="rId396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Sunnybrook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>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7BEB000F" w14:textId="17BF1230" w:rsidR="009B0EF7" w:rsidRPr="004F186D" w:rsidRDefault="1593D061" w:rsidP="2866ECEA">
            <w:pPr>
              <w:rPr>
                <w:rStyle w:val="normaltextrun"/>
                <w:rFonts w:eastAsiaTheme="minorEastAsia"/>
                <w:color w:val="000000" w:themeColor="text1"/>
                <w:lang w:val="fr-CA"/>
              </w:rPr>
            </w:pPr>
            <w:hyperlink r:id="rId397">
              <w:proofErr w:type="spellStart"/>
              <w:r w:rsidRPr="48F1287C">
                <w:rPr>
                  <w:rStyle w:val="Hyperlink"/>
                  <w:rFonts w:eastAsiaTheme="minorEastAsia"/>
                  <w:lang w:val="fr-FR"/>
                </w:rPr>
                <w:t>Marchandin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FR"/>
                </w:rPr>
                <w:t xml:space="preserve"> H, Anjou C,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FR"/>
                </w:rPr>
                <w:t>Poulen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FR"/>
                </w:rPr>
                <w:t xml:space="preserve"> G, et al., 2023 (France);</w:t>
              </w:r>
            </w:hyperlink>
            <w:r w:rsidRPr="48F1287C">
              <w:rPr>
                <w:rFonts w:eastAsiaTheme="minorEastAsia"/>
                <w:lang w:val="fr-FR"/>
              </w:rPr>
              <w:t xml:space="preserve"> </w:t>
            </w:r>
          </w:p>
          <w:p w14:paraId="1B670CA9" w14:textId="6F25F1AD" w:rsidR="009B0EF7" w:rsidRPr="004415C5" w:rsidRDefault="1535E2B8" w:rsidP="000E19D9">
            <w:pPr>
              <w:rPr>
                <w:rStyle w:val="normaltextrun"/>
                <w:rFonts w:eastAsiaTheme="minorEastAsia"/>
                <w:color w:val="000000" w:themeColor="text1"/>
              </w:rPr>
            </w:pPr>
            <w:r w:rsidRPr="004415C5">
              <w:rPr>
                <w:rStyle w:val="normaltextrun"/>
                <w:rFonts w:eastAsiaTheme="minorEastAsia"/>
                <w:color w:val="000000" w:themeColor="text1"/>
              </w:rPr>
              <w:t>NMLB (Internal)</w:t>
            </w:r>
            <w:r w:rsidR="004415C5" w:rsidRPr="004415C5">
              <w:rPr>
                <w:rStyle w:val="normaltextrun"/>
                <w:rFonts w:eastAsiaTheme="minorEastAsia"/>
                <w:color w:val="000000" w:themeColor="text1"/>
              </w:rPr>
              <w:t xml:space="preserve"> </w:t>
            </w:r>
            <w:r w:rsidR="004415C5">
              <w:rPr>
                <w:rFonts w:eastAsiaTheme="minorEastAsia"/>
              </w:rPr>
              <w:t>– reader must request directly from program area</w:t>
            </w:r>
          </w:p>
        </w:tc>
        <w:tc>
          <w:tcPr>
            <w:tcW w:w="2707" w:type="dxa"/>
            <w:shd w:val="clear" w:color="auto" w:fill="auto"/>
          </w:tcPr>
          <w:p w14:paraId="5B5D5EE6" w14:textId="77777777" w:rsidR="009B0EF7" w:rsidRDefault="1593D061" w:rsidP="000E19D9">
            <w:pPr>
              <w:rPr>
                <w:rFonts w:eastAsiaTheme="minorEastAsia"/>
              </w:rPr>
            </w:pPr>
            <w:hyperlink r:id="rId398">
              <w:r w:rsidRPr="48F1287C">
                <w:rPr>
                  <w:rStyle w:val="Hyperlink"/>
                  <w:rFonts w:eastAsiaTheme="minorEastAsia"/>
                  <w:color w:val="0563C1"/>
                </w:rPr>
                <w:t>CNISP 2017-2021 report p.237</w:t>
              </w:r>
            </w:hyperlink>
          </w:p>
        </w:tc>
        <w:tc>
          <w:tcPr>
            <w:tcW w:w="2707" w:type="dxa"/>
            <w:shd w:val="clear" w:color="auto" w:fill="auto"/>
          </w:tcPr>
          <w:p w14:paraId="280E7D8A" w14:textId="77777777" w:rsidR="009B0EF7" w:rsidRPr="004F186D" w:rsidRDefault="1593D061" w:rsidP="000E19D9">
            <w:pPr>
              <w:rPr>
                <w:rFonts w:eastAsiaTheme="minorEastAsia"/>
                <w:lang w:val="fr-CA"/>
              </w:rPr>
            </w:pPr>
            <w:hyperlink r:id="rId399">
              <w:r w:rsidRPr="48F1287C">
                <w:rPr>
                  <w:rStyle w:val="Hyperlink"/>
                  <w:rFonts w:eastAsiaTheme="minorEastAsia"/>
                  <w:lang w:val="fr-CA"/>
                </w:rPr>
                <w:t>C. difficile (Clostridium difficile)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4EF2E4C2" w14:textId="16B511BD" w:rsidR="009B0EF7" w:rsidRPr="004F186D" w:rsidRDefault="00C9E2B8" w:rsidP="000E19D9">
            <w:pPr>
              <w:rPr>
                <w:rFonts w:eastAsiaTheme="minorEastAsia"/>
                <w:lang w:val="fr-CA"/>
              </w:rPr>
            </w:pPr>
            <w:hyperlink r:id="rId400">
              <w:r w:rsidRPr="48F1287C">
                <w:rPr>
                  <w:rStyle w:val="Hyperlink"/>
                  <w:rFonts w:eastAsiaTheme="minorEastAsia"/>
                  <w:lang w:val="fr-CA"/>
                </w:rPr>
                <w:t>C. difficile (Clostridium difficile) - Canada.ca</w:t>
              </w:r>
            </w:hyperlink>
          </w:p>
        </w:tc>
      </w:tr>
      <w:tr w:rsidR="009B0EF7" w:rsidRPr="00C84800" w14:paraId="7A9117F9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E6D2934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 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ndida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*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5CD26769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01">
              <w:r w:rsidRPr="48F1287C">
                <w:rPr>
                  <w:rStyle w:val="Hyperlink"/>
                  <w:rFonts w:eastAsiaTheme="minorEastAsia"/>
                </w:rPr>
                <w:t>Bow, et al, 2010;</w:t>
              </w:r>
            </w:hyperlink>
            <w:r w:rsidRPr="48F1287C">
              <w:rPr>
                <w:rFonts w:eastAsiaTheme="minorEastAsia"/>
              </w:rPr>
              <w:t xml:space="preserve"> </w:t>
            </w:r>
          </w:p>
          <w:p w14:paraId="0ED617D7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02">
              <w:r w:rsidRPr="48F1287C">
                <w:rPr>
                  <w:rStyle w:val="Hyperlink"/>
                  <w:rFonts w:eastAsiaTheme="minorEastAsia"/>
                </w:rPr>
                <w:t>CNISP, 2018-2022</w:t>
              </w:r>
            </w:hyperlink>
          </w:p>
        </w:tc>
        <w:tc>
          <w:tcPr>
            <w:tcW w:w="2707" w:type="dxa"/>
            <w:shd w:val="clear" w:color="auto" w:fill="auto"/>
          </w:tcPr>
          <w:p w14:paraId="465D4DC6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03">
              <w:r w:rsidRPr="48F1287C">
                <w:rPr>
                  <w:rStyle w:val="Hyperlink"/>
                  <w:rFonts w:eastAsiaTheme="minorEastAsia"/>
                </w:rPr>
                <w:t>Case definitions: Nationally notifiable diseases</w:t>
              </w:r>
            </w:hyperlink>
          </w:p>
        </w:tc>
        <w:tc>
          <w:tcPr>
            <w:tcW w:w="2707" w:type="dxa"/>
            <w:shd w:val="clear" w:color="auto" w:fill="auto"/>
          </w:tcPr>
          <w:p w14:paraId="047D8764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04">
              <w:r w:rsidRPr="48F1287C">
                <w:rPr>
                  <w:rStyle w:val="Hyperlink"/>
                  <w:rFonts w:eastAsiaTheme="minorEastAsia"/>
                </w:rPr>
                <w:t>Pathogen Safety Data Sheets: Infectious Substances – Candida albicans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5EBFAE5D" w14:textId="4EF764E7" w:rsidR="009B0EF7" w:rsidRPr="00C84800" w:rsidRDefault="14ADB33D" w:rsidP="000E19D9">
            <w:pPr>
              <w:rPr>
                <w:rFonts w:eastAsiaTheme="minorEastAsia"/>
              </w:rPr>
            </w:pPr>
            <w:hyperlink r:id="rId405">
              <w:r w:rsidRPr="48F1287C">
                <w:rPr>
                  <w:rStyle w:val="Hyperlink"/>
                  <w:rFonts w:eastAsiaTheme="minorEastAsia"/>
                </w:rPr>
                <w:t>Pathogen Safety Data Sheets: Infectious Substances – Candida albicans - Canada.ca</w:t>
              </w:r>
            </w:hyperlink>
          </w:p>
        </w:tc>
      </w:tr>
      <w:tr w:rsidR="009B0EF7" w:rsidRPr="004F186D" w14:paraId="0FD0B33D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B51A4C4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Helicobacter pylori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762AD009" w14:textId="77777777" w:rsidR="009B0EF7" w:rsidRPr="000A52FC" w:rsidRDefault="1593D061" w:rsidP="000E19D9">
            <w:pPr>
              <w:rPr>
                <w:rFonts w:eastAsiaTheme="minorEastAsia"/>
                <w:color w:val="000000" w:themeColor="text1"/>
                <w:lang w:val="fr-CA"/>
              </w:rPr>
            </w:pPr>
            <w:hyperlink r:id="rId406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Velduyzen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van </w:t>
              </w:r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Zanten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>, 2023;</w:t>
              </w:r>
            </w:hyperlink>
            <w:r w:rsidRPr="48F1287C">
              <w:rPr>
                <w:rFonts w:eastAsiaTheme="minorEastAsia"/>
                <w:lang w:val="fr-CA"/>
              </w:rPr>
              <w:t xml:space="preserve"> </w:t>
            </w:r>
          </w:p>
          <w:p w14:paraId="637BEB7E" w14:textId="77777777" w:rsidR="009B0EF7" w:rsidRPr="000A52FC" w:rsidRDefault="1593D061" w:rsidP="000E19D9">
            <w:pPr>
              <w:rPr>
                <w:rFonts w:eastAsiaTheme="minorEastAsia"/>
                <w:color w:val="000000" w:themeColor="text1"/>
                <w:lang w:val="fr-CA"/>
              </w:rPr>
            </w:pPr>
            <w:hyperlink r:id="rId407" w:anchor="463637925">
              <w:proofErr w:type="spellStart"/>
              <w:r w:rsidRPr="48F1287C">
                <w:rPr>
                  <w:rStyle w:val="Hyperlink"/>
                  <w:rFonts w:eastAsiaTheme="minorEastAsia"/>
                  <w:lang w:val="fr-CA"/>
                </w:rPr>
                <w:t>Krahn</w:t>
              </w:r>
              <w:proofErr w:type="spellEnd"/>
              <w:r w:rsidRPr="48F1287C">
                <w:rPr>
                  <w:rStyle w:val="Hyperlink"/>
                  <w:rFonts w:eastAsiaTheme="minorEastAsia"/>
                  <w:lang w:val="fr-CA"/>
                </w:rPr>
                <w:t xml:space="preserve"> et al., 2023</w:t>
              </w:r>
            </w:hyperlink>
          </w:p>
          <w:p w14:paraId="2406354A" w14:textId="77777777" w:rsidR="009B0EF7" w:rsidRPr="000A52FC" w:rsidRDefault="009B0EF7" w:rsidP="000E19D9">
            <w:pPr>
              <w:rPr>
                <w:rFonts w:eastAsiaTheme="minorEastAsia"/>
                <w:lang w:val="fr-CA"/>
              </w:rPr>
            </w:pPr>
          </w:p>
        </w:tc>
        <w:tc>
          <w:tcPr>
            <w:tcW w:w="2707" w:type="dxa"/>
            <w:shd w:val="clear" w:color="auto" w:fill="auto"/>
          </w:tcPr>
          <w:p w14:paraId="1D371CAB" w14:textId="23FDE01D" w:rsidR="009B0EF7" w:rsidRPr="00B60069" w:rsidRDefault="00B60069" w:rsidP="000E19D9">
            <w:pPr>
              <w:rPr>
                <w:rFonts w:eastAsiaTheme="minorEastAsia"/>
              </w:rPr>
            </w:pPr>
            <w:r w:rsidRPr="00B60069">
              <w:rPr>
                <w:rFonts w:eastAsiaTheme="minorEastAsia"/>
              </w:rPr>
              <w:t>Helicobacter pylori: Infectious substances pathogen safety data  sheet</w:t>
            </w:r>
            <w:r>
              <w:rPr>
                <w:rFonts w:eastAsiaTheme="minorEastAsia"/>
              </w:rPr>
              <w:t xml:space="preserve">: </w:t>
            </w:r>
            <w:hyperlink r:id="rId408" w:history="1">
              <w:r w:rsidRPr="00DD3F6E">
                <w:rPr>
                  <w:rStyle w:val="Hyperlink"/>
                  <w:rFonts w:eastAsiaTheme="minorEastAsia"/>
                </w:rPr>
                <w:t>https://www.canada.ca/en/public-health/services/laboratory-biosafety-biosecurity/pathogen-safety-data-sheets-risk-assessment/helicobacter-pylori.html</w:t>
              </w:r>
            </w:hyperlink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707" w:type="dxa"/>
            <w:shd w:val="clear" w:color="auto" w:fill="auto"/>
          </w:tcPr>
          <w:p w14:paraId="3AB09689" w14:textId="06DD2502" w:rsidR="009B0EF7" w:rsidRPr="00C0508D" w:rsidRDefault="1593D061" w:rsidP="000E19D9">
            <w:pPr>
              <w:rPr>
                <w:rFonts w:eastAsiaTheme="minorEastAsia"/>
              </w:rPr>
            </w:pPr>
            <w:hyperlink r:id="rId409">
              <w:r w:rsidRPr="48F1287C">
                <w:rPr>
                  <w:rStyle w:val="Hyperlink"/>
                  <w:rFonts w:eastAsiaTheme="minorEastAsia"/>
                </w:rPr>
                <w:t>Antibiotic dispensation rates among participants in community-driven health research projects in Arctic Canada - PMC</w:t>
              </w:r>
            </w:hyperlink>
          </w:p>
          <w:p w14:paraId="15267106" w14:textId="7D297364" w:rsidR="009B0EF7" w:rsidRPr="00C0508D" w:rsidRDefault="009B0EF7" w:rsidP="000E19D9">
            <w:pPr>
              <w:rPr>
                <w:rFonts w:eastAsiaTheme="minorEastAsia"/>
              </w:rPr>
            </w:pPr>
          </w:p>
          <w:p w14:paraId="66539C38" w14:textId="30B9CB69" w:rsidR="009B0EF7" w:rsidRPr="00C0508D" w:rsidRDefault="61B31FA1" w:rsidP="000E19D9">
            <w:pPr>
              <w:rPr>
                <w:rFonts w:ascii="Aptos" w:eastAsia="Aptos" w:hAnsi="Aptos" w:cs="Aptos"/>
              </w:rPr>
            </w:pPr>
            <w:hyperlink r:id="rId410">
              <w:r w:rsidRPr="5ED20CA9">
                <w:rPr>
                  <w:rStyle w:val="Hyperlink"/>
                  <w:rFonts w:ascii="Aptos" w:eastAsia="Aptos" w:hAnsi="Aptos" w:cs="Aptos"/>
                </w:rPr>
                <w:t>Antimicrobial susceptibility of Canadian isolates of Helicobacter pylori in Northeastern Ontario - PubMed</w:t>
              </w:r>
            </w:hyperlink>
          </w:p>
        </w:tc>
        <w:tc>
          <w:tcPr>
            <w:tcW w:w="2707" w:type="dxa"/>
            <w:shd w:val="clear" w:color="auto" w:fill="auto"/>
          </w:tcPr>
          <w:p w14:paraId="309CF0DA" w14:textId="5FC1B309" w:rsidR="009B0EF7" w:rsidRPr="000F3A3D" w:rsidRDefault="0CE056FA" w:rsidP="000E19D9">
            <w:pPr>
              <w:rPr>
                <w:rFonts w:eastAsiaTheme="minorEastAsia"/>
              </w:rPr>
            </w:pPr>
            <w:hyperlink r:id="rId411">
              <w:r w:rsidRPr="48F1287C">
                <w:rPr>
                  <w:rStyle w:val="Hyperlink"/>
                  <w:rFonts w:eastAsiaTheme="minorEastAsia"/>
                </w:rPr>
                <w:t>Helicobacter pylori – National Collaborating Centre for Infectious Diseases</w:t>
              </w:r>
            </w:hyperlink>
          </w:p>
        </w:tc>
      </w:tr>
      <w:tr w:rsidR="009B0EF7" w:rsidRPr="00C84800" w14:paraId="7A07026A" w14:textId="77777777" w:rsidTr="00085019">
        <w:trPr>
          <w:trHeight w:val="29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5478EF0B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Treponema pallidum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E776891" w14:textId="77777777" w:rsidR="009B0EF7" w:rsidRPr="00C0508D" w:rsidRDefault="1593D061" w:rsidP="000E19D9">
            <w:pPr>
              <w:rPr>
                <w:rFonts w:eastAsiaTheme="minorEastAsia"/>
              </w:rPr>
            </w:pPr>
            <w:hyperlink r:id="rId412" w:anchor="a2">
              <w:r w:rsidRPr="48F1287C">
                <w:rPr>
                  <w:rStyle w:val="Hyperlink"/>
                  <w:rFonts w:eastAsiaTheme="minorEastAsia"/>
                </w:rPr>
                <w:t>Canada, Syphilis Guide;</w:t>
              </w:r>
            </w:hyperlink>
            <w:r w:rsidRPr="48F1287C">
              <w:rPr>
                <w:rFonts w:eastAsiaTheme="minorEastAsia"/>
              </w:rPr>
              <w:t xml:space="preserve"> </w:t>
            </w:r>
            <w:r w:rsidRPr="48F1287C">
              <w:rPr>
                <w:rFonts w:eastAsiaTheme="minorEastAsia"/>
                <w:color w:val="000000" w:themeColor="text1"/>
              </w:rPr>
              <w:t>[</w:t>
            </w:r>
            <w:hyperlink r:id="rId413">
              <w:r w:rsidRPr="48F1287C">
                <w:rPr>
                  <w:rStyle w:val="Hyperlink"/>
                  <w:rFonts w:eastAsiaTheme="minorEastAsia"/>
                </w:rPr>
                <w:t>Syphilis in Canada: Technical report;</w:t>
              </w:r>
            </w:hyperlink>
            <w:r w:rsidRPr="48F1287C">
              <w:rPr>
                <w:rFonts w:eastAsiaTheme="minorEastAsia"/>
                <w:color w:val="000000" w:themeColor="text1"/>
              </w:rPr>
              <w:t xml:space="preserve"> </w:t>
            </w:r>
            <w:hyperlink r:id="rId414">
              <w:r w:rsidRPr="48F1287C">
                <w:rPr>
                  <w:rStyle w:val="Hyperlink"/>
                  <w:rFonts w:eastAsiaTheme="minorEastAsia"/>
                </w:rPr>
                <w:t>Martin, I. E., 2009</w:t>
              </w:r>
            </w:hyperlink>
          </w:p>
        </w:tc>
        <w:tc>
          <w:tcPr>
            <w:tcW w:w="2707" w:type="dxa"/>
            <w:shd w:val="clear" w:color="auto" w:fill="auto"/>
          </w:tcPr>
          <w:p w14:paraId="05F347EA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15">
              <w:r w:rsidRPr="48F1287C">
                <w:rPr>
                  <w:rStyle w:val="Hyperlink"/>
                  <w:rFonts w:eastAsiaTheme="minorEastAsia"/>
                </w:rPr>
                <w:t>Case definitions: Nationally notifiable diseases</w:t>
              </w:r>
            </w:hyperlink>
          </w:p>
        </w:tc>
        <w:tc>
          <w:tcPr>
            <w:tcW w:w="2707" w:type="dxa"/>
            <w:shd w:val="clear" w:color="auto" w:fill="auto"/>
          </w:tcPr>
          <w:p w14:paraId="611A8930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16">
              <w:r w:rsidRPr="48F1287C">
                <w:rPr>
                  <w:rStyle w:val="Hyperlink"/>
                  <w:rFonts w:eastAsiaTheme="minorEastAsia"/>
                </w:rPr>
                <w:t>Syphilis guide: Etiology and epidemiology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520DE495" w14:textId="1039C51F" w:rsidR="009B0EF7" w:rsidRPr="00C84800" w:rsidRDefault="4F8E30FD" w:rsidP="000E19D9">
            <w:pPr>
              <w:rPr>
                <w:rFonts w:eastAsiaTheme="minorEastAsia"/>
              </w:rPr>
            </w:pPr>
            <w:hyperlink r:id="rId417">
              <w:r w:rsidRPr="48F1287C">
                <w:rPr>
                  <w:rStyle w:val="Hyperlink"/>
                  <w:rFonts w:eastAsiaTheme="minorEastAsia"/>
                </w:rPr>
                <w:t>Syphilis guide: Prevention and control - Canada.ca</w:t>
              </w:r>
            </w:hyperlink>
          </w:p>
        </w:tc>
      </w:tr>
      <w:tr w:rsidR="009B0EF7" w:rsidRPr="00C84800" w14:paraId="53BC8A98" w14:textId="77777777" w:rsidTr="00085019">
        <w:trPr>
          <w:trHeight w:val="30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9F497FD" w14:textId="77777777" w:rsidR="009B0EF7" w:rsidRPr="00C84800" w:rsidRDefault="1593D061" w:rsidP="000E19D9">
            <w:pPr>
              <w:rPr>
                <w:rFonts w:eastAsiaTheme="minorEastAsia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Chlamydia trachomati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2707" w:type="dxa"/>
            <w:shd w:val="clear" w:color="auto" w:fill="auto"/>
          </w:tcPr>
          <w:p w14:paraId="3777ABF0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18">
              <w:r w:rsidRPr="48F1287C">
                <w:rPr>
                  <w:rStyle w:val="Hyperlink"/>
                  <w:rFonts w:eastAsiaTheme="minorEastAsia"/>
                </w:rPr>
                <w:t>Canada, Chlamydia and LGV guide</w:t>
              </w:r>
            </w:hyperlink>
          </w:p>
        </w:tc>
        <w:tc>
          <w:tcPr>
            <w:tcW w:w="2707" w:type="dxa"/>
            <w:shd w:val="clear" w:color="auto" w:fill="auto"/>
          </w:tcPr>
          <w:p w14:paraId="050BE6BD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19">
              <w:r w:rsidRPr="48F1287C">
                <w:rPr>
                  <w:rStyle w:val="Hyperlink"/>
                  <w:rFonts w:eastAsiaTheme="minorEastAsia"/>
                </w:rPr>
                <w:t>Chlamydia and LGV guide: Etiology and epidemiology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349F9E41" w14:textId="77777777" w:rsidR="009B0EF7" w:rsidRPr="00C84800" w:rsidRDefault="1593D061" w:rsidP="000E19D9">
            <w:pPr>
              <w:rPr>
                <w:rFonts w:eastAsiaTheme="minorEastAsia"/>
              </w:rPr>
            </w:pPr>
            <w:hyperlink r:id="rId420">
              <w:r w:rsidRPr="48F1287C">
                <w:rPr>
                  <w:rStyle w:val="Hyperlink"/>
                  <w:rFonts w:eastAsiaTheme="minorEastAsia"/>
                </w:rPr>
                <w:t>Syphilis guide: Etiology and epidemiology - Canada.ca</w:t>
              </w:r>
            </w:hyperlink>
          </w:p>
        </w:tc>
        <w:tc>
          <w:tcPr>
            <w:tcW w:w="2707" w:type="dxa"/>
            <w:shd w:val="clear" w:color="auto" w:fill="auto"/>
          </w:tcPr>
          <w:p w14:paraId="6A86E2ED" w14:textId="65B5B70E" w:rsidR="009B0EF7" w:rsidRPr="00C84800" w:rsidRDefault="00D70DB2" w:rsidP="000E19D9">
            <w:pPr>
              <w:rPr>
                <w:rFonts w:eastAsiaTheme="minorEastAsia"/>
              </w:rPr>
            </w:pPr>
            <w:hyperlink r:id="rId421">
              <w:r w:rsidRPr="48F1287C">
                <w:rPr>
                  <w:rStyle w:val="Hyperlink"/>
                  <w:rFonts w:eastAsiaTheme="minorEastAsia"/>
                </w:rPr>
                <w:t>Chlamydia and LGV guide: Prevention and control - Canada.ca</w:t>
              </w:r>
            </w:hyperlink>
          </w:p>
        </w:tc>
      </w:tr>
    </w:tbl>
    <w:p w14:paraId="7FC275F7" w14:textId="77777777" w:rsidR="00B60069" w:rsidRDefault="00B60069" w:rsidP="00583854">
      <w:pPr>
        <w:rPr>
          <w:rFonts w:eastAsiaTheme="minorEastAsia"/>
          <w:b/>
          <w:bCs/>
        </w:rPr>
      </w:pPr>
    </w:p>
    <w:sectPr w:rsidR="00B60069" w:rsidSect="00223F04">
      <w:headerReference w:type="even" r:id="rId422"/>
      <w:headerReference w:type="default" r:id="rId423"/>
      <w:headerReference w:type="first" r:id="rId424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A0534" w14:textId="77777777" w:rsidR="00995D22" w:rsidRDefault="00995D22" w:rsidP="00223F04">
      <w:pPr>
        <w:spacing w:after="0" w:line="240" w:lineRule="auto"/>
      </w:pPr>
      <w:r>
        <w:separator/>
      </w:r>
    </w:p>
  </w:endnote>
  <w:endnote w:type="continuationSeparator" w:id="0">
    <w:p w14:paraId="09A66E48" w14:textId="77777777" w:rsidR="00995D22" w:rsidRDefault="00995D22" w:rsidP="00223F04">
      <w:pPr>
        <w:spacing w:after="0" w:line="240" w:lineRule="auto"/>
      </w:pPr>
      <w:r>
        <w:continuationSeparator/>
      </w:r>
    </w:p>
  </w:endnote>
  <w:endnote w:type="continuationNotice" w:id="1">
    <w:p w14:paraId="71A29C1A" w14:textId="77777777" w:rsidR="00995D22" w:rsidRDefault="00995D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0F111" w14:textId="77777777" w:rsidR="00995D22" w:rsidRDefault="00995D22" w:rsidP="00223F04">
      <w:pPr>
        <w:spacing w:after="0" w:line="240" w:lineRule="auto"/>
      </w:pPr>
      <w:r>
        <w:separator/>
      </w:r>
    </w:p>
  </w:footnote>
  <w:footnote w:type="continuationSeparator" w:id="0">
    <w:p w14:paraId="73554237" w14:textId="77777777" w:rsidR="00995D22" w:rsidRDefault="00995D22" w:rsidP="00223F04">
      <w:pPr>
        <w:spacing w:after="0" w:line="240" w:lineRule="auto"/>
      </w:pPr>
      <w:r>
        <w:continuationSeparator/>
      </w:r>
    </w:p>
  </w:footnote>
  <w:footnote w:type="continuationNotice" w:id="1">
    <w:p w14:paraId="555FA39E" w14:textId="77777777" w:rsidR="00995D22" w:rsidRDefault="00995D2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099A0" w14:textId="3EEDFA79" w:rsidR="00223F04" w:rsidRDefault="00223F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AAED12B" wp14:editId="4FE9BCF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213474458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ECB9B6" w14:textId="579D41EC" w:rsidR="00223F04" w:rsidRPr="00223F04" w:rsidRDefault="00223F04" w:rsidP="00223F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23F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AED12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1.9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" filled="f" stroked="f">
              <v:textbox style="mso-fit-shape-to-text:t" inset="0,15pt,20pt,0">
                <w:txbxContent>
                  <w:p w14:paraId="1FECB9B6" w14:textId="579D41EC" w:rsidR="00223F04" w:rsidRPr="00223F04" w:rsidRDefault="00223F04" w:rsidP="00223F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23F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DC4C6" w14:textId="4FACE9DB" w:rsidR="00223F04" w:rsidRDefault="00223F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794678D" wp14:editId="6EF45CF0">
              <wp:simplePos x="9144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521443460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114C3F" w14:textId="7CA6F0FD" w:rsidR="00223F04" w:rsidRPr="00223F04" w:rsidRDefault="00223F04" w:rsidP="00223F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23F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94678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1.9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" filled="f" stroked="f">
              <v:textbox style="mso-fit-shape-to-text:t" inset="0,15pt,20pt,0">
                <w:txbxContent>
                  <w:p w14:paraId="52114C3F" w14:textId="7CA6F0FD" w:rsidR="00223F04" w:rsidRPr="00223F04" w:rsidRDefault="00223F04" w:rsidP="00223F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23F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F2E04" w14:textId="28676D52" w:rsidR="00223F04" w:rsidRDefault="00223F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2D9A028" wp14:editId="3C5E5DB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776244176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37A5B2" w14:textId="54DC64EC" w:rsidR="00223F04" w:rsidRPr="00223F04" w:rsidRDefault="00223F04" w:rsidP="00223F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23F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D9A0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" filled="f" stroked="f">
              <v:textbox style="mso-fit-shape-to-text:t" inset="0,15pt,20pt,0">
                <w:txbxContent>
                  <w:p w14:paraId="3F37A5B2" w14:textId="54DC64EC" w:rsidR="00223F04" w:rsidRPr="00223F04" w:rsidRDefault="00223F04" w:rsidP="00223F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23F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zOnx5ivb9arso" int2:id="lQVDmJo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01D64"/>
    <w:multiLevelType w:val="hybridMultilevel"/>
    <w:tmpl w:val="691E130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592BC3"/>
    <w:multiLevelType w:val="hybridMultilevel"/>
    <w:tmpl w:val="0E7032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837E8B"/>
    <w:multiLevelType w:val="hybridMultilevel"/>
    <w:tmpl w:val="E1E8321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A4F44"/>
    <w:multiLevelType w:val="hybridMultilevel"/>
    <w:tmpl w:val="68B8D7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7581248">
    <w:abstractNumId w:val="2"/>
  </w:num>
  <w:num w:numId="2" w16cid:durableId="1587807567">
    <w:abstractNumId w:val="3"/>
  </w:num>
  <w:num w:numId="3" w16cid:durableId="958225507">
    <w:abstractNumId w:val="1"/>
  </w:num>
  <w:num w:numId="4" w16cid:durableId="1256593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04"/>
    <w:rsid w:val="00000CE3"/>
    <w:rsid w:val="0000152E"/>
    <w:rsid w:val="00004ABB"/>
    <w:rsid w:val="00005A61"/>
    <w:rsid w:val="00007184"/>
    <w:rsid w:val="0001069D"/>
    <w:rsid w:val="00011615"/>
    <w:rsid w:val="00012743"/>
    <w:rsid w:val="00015144"/>
    <w:rsid w:val="00016C85"/>
    <w:rsid w:val="000202CB"/>
    <w:rsid w:val="000219A3"/>
    <w:rsid w:val="00027CCD"/>
    <w:rsid w:val="00031344"/>
    <w:rsid w:val="00034A5E"/>
    <w:rsid w:val="0003743A"/>
    <w:rsid w:val="00040789"/>
    <w:rsid w:val="00043B8C"/>
    <w:rsid w:val="00044E7D"/>
    <w:rsid w:val="000451ED"/>
    <w:rsid w:val="00046364"/>
    <w:rsid w:val="00047A46"/>
    <w:rsid w:val="0005126A"/>
    <w:rsid w:val="000520A5"/>
    <w:rsid w:val="0005234F"/>
    <w:rsid w:val="00054405"/>
    <w:rsid w:val="00055CED"/>
    <w:rsid w:val="00056EEA"/>
    <w:rsid w:val="000572B6"/>
    <w:rsid w:val="000579B2"/>
    <w:rsid w:val="00060411"/>
    <w:rsid w:val="00066DBB"/>
    <w:rsid w:val="00074166"/>
    <w:rsid w:val="00074C60"/>
    <w:rsid w:val="000770FA"/>
    <w:rsid w:val="000774D3"/>
    <w:rsid w:val="00082420"/>
    <w:rsid w:val="0008242F"/>
    <w:rsid w:val="00085019"/>
    <w:rsid w:val="00085F1B"/>
    <w:rsid w:val="00086B9A"/>
    <w:rsid w:val="00087623"/>
    <w:rsid w:val="00087A16"/>
    <w:rsid w:val="000918E5"/>
    <w:rsid w:val="00096EAC"/>
    <w:rsid w:val="000A18C2"/>
    <w:rsid w:val="000A1A32"/>
    <w:rsid w:val="000A315F"/>
    <w:rsid w:val="000A52FC"/>
    <w:rsid w:val="000A7DA2"/>
    <w:rsid w:val="000A7F2E"/>
    <w:rsid w:val="000B25C7"/>
    <w:rsid w:val="000B2B84"/>
    <w:rsid w:val="000B6399"/>
    <w:rsid w:val="000B64B4"/>
    <w:rsid w:val="000B6E3F"/>
    <w:rsid w:val="000B7063"/>
    <w:rsid w:val="000C16A4"/>
    <w:rsid w:val="000C1A1F"/>
    <w:rsid w:val="000C40AE"/>
    <w:rsid w:val="000D0C10"/>
    <w:rsid w:val="000D204B"/>
    <w:rsid w:val="000D3029"/>
    <w:rsid w:val="000D3B8F"/>
    <w:rsid w:val="000E0E79"/>
    <w:rsid w:val="000E19D9"/>
    <w:rsid w:val="000E4509"/>
    <w:rsid w:val="000E4C75"/>
    <w:rsid w:val="000E52EF"/>
    <w:rsid w:val="000E56DD"/>
    <w:rsid w:val="000E5F27"/>
    <w:rsid w:val="000E6506"/>
    <w:rsid w:val="000E6F78"/>
    <w:rsid w:val="000F0F92"/>
    <w:rsid w:val="000F3A3D"/>
    <w:rsid w:val="000F5082"/>
    <w:rsid w:val="000F5091"/>
    <w:rsid w:val="000F7F95"/>
    <w:rsid w:val="00100CBE"/>
    <w:rsid w:val="0010103A"/>
    <w:rsid w:val="001023A9"/>
    <w:rsid w:val="00105CA8"/>
    <w:rsid w:val="0010701B"/>
    <w:rsid w:val="00110D12"/>
    <w:rsid w:val="00110D66"/>
    <w:rsid w:val="00111DA3"/>
    <w:rsid w:val="00114271"/>
    <w:rsid w:val="001143BD"/>
    <w:rsid w:val="00114D17"/>
    <w:rsid w:val="001165EF"/>
    <w:rsid w:val="001179FF"/>
    <w:rsid w:val="00117D61"/>
    <w:rsid w:val="001215F0"/>
    <w:rsid w:val="001233B1"/>
    <w:rsid w:val="00123920"/>
    <w:rsid w:val="00125139"/>
    <w:rsid w:val="0012622B"/>
    <w:rsid w:val="00126D51"/>
    <w:rsid w:val="001279FF"/>
    <w:rsid w:val="00130BC2"/>
    <w:rsid w:val="00130CB5"/>
    <w:rsid w:val="001312D9"/>
    <w:rsid w:val="00133AFC"/>
    <w:rsid w:val="001357F3"/>
    <w:rsid w:val="00137972"/>
    <w:rsid w:val="001406C4"/>
    <w:rsid w:val="00140CD6"/>
    <w:rsid w:val="00140EE5"/>
    <w:rsid w:val="001411D1"/>
    <w:rsid w:val="00141259"/>
    <w:rsid w:val="00144C58"/>
    <w:rsid w:val="0014681F"/>
    <w:rsid w:val="00150498"/>
    <w:rsid w:val="001511BD"/>
    <w:rsid w:val="0015129E"/>
    <w:rsid w:val="0015264A"/>
    <w:rsid w:val="00152A66"/>
    <w:rsid w:val="00153DCB"/>
    <w:rsid w:val="0015413A"/>
    <w:rsid w:val="001543A1"/>
    <w:rsid w:val="0015517C"/>
    <w:rsid w:val="00155881"/>
    <w:rsid w:val="00157E54"/>
    <w:rsid w:val="00164E73"/>
    <w:rsid w:val="001663AA"/>
    <w:rsid w:val="0016683A"/>
    <w:rsid w:val="00172F40"/>
    <w:rsid w:val="00175472"/>
    <w:rsid w:val="00176F53"/>
    <w:rsid w:val="001775AE"/>
    <w:rsid w:val="001803E9"/>
    <w:rsid w:val="00185C38"/>
    <w:rsid w:val="00186B9C"/>
    <w:rsid w:val="001901E7"/>
    <w:rsid w:val="0019051D"/>
    <w:rsid w:val="00191431"/>
    <w:rsid w:val="00191F68"/>
    <w:rsid w:val="0019212E"/>
    <w:rsid w:val="001940C0"/>
    <w:rsid w:val="0019535D"/>
    <w:rsid w:val="00195F4F"/>
    <w:rsid w:val="0019632F"/>
    <w:rsid w:val="001972AE"/>
    <w:rsid w:val="001A22C7"/>
    <w:rsid w:val="001A28D0"/>
    <w:rsid w:val="001A37BD"/>
    <w:rsid w:val="001A3FCE"/>
    <w:rsid w:val="001A4086"/>
    <w:rsid w:val="001A672A"/>
    <w:rsid w:val="001A6E84"/>
    <w:rsid w:val="001B0F34"/>
    <w:rsid w:val="001B257F"/>
    <w:rsid w:val="001B3AAE"/>
    <w:rsid w:val="001B4915"/>
    <w:rsid w:val="001B5F95"/>
    <w:rsid w:val="001B6A4E"/>
    <w:rsid w:val="001B6F44"/>
    <w:rsid w:val="001C0106"/>
    <w:rsid w:val="001D034F"/>
    <w:rsid w:val="001D203F"/>
    <w:rsid w:val="001D41D4"/>
    <w:rsid w:val="001D4763"/>
    <w:rsid w:val="001D6906"/>
    <w:rsid w:val="001D759E"/>
    <w:rsid w:val="001E0B4D"/>
    <w:rsid w:val="001E36EA"/>
    <w:rsid w:val="001E51A2"/>
    <w:rsid w:val="001E6E55"/>
    <w:rsid w:val="001F3C3E"/>
    <w:rsid w:val="001F4C17"/>
    <w:rsid w:val="001F6CB6"/>
    <w:rsid w:val="001F75A0"/>
    <w:rsid w:val="00201B93"/>
    <w:rsid w:val="00201CFC"/>
    <w:rsid w:val="00206136"/>
    <w:rsid w:val="002061F5"/>
    <w:rsid w:val="002067BF"/>
    <w:rsid w:val="00207863"/>
    <w:rsid w:val="002103B9"/>
    <w:rsid w:val="0021170D"/>
    <w:rsid w:val="00211E31"/>
    <w:rsid w:val="00212472"/>
    <w:rsid w:val="002130B5"/>
    <w:rsid w:val="00213FFD"/>
    <w:rsid w:val="00220403"/>
    <w:rsid w:val="002211F8"/>
    <w:rsid w:val="00221B54"/>
    <w:rsid w:val="00222943"/>
    <w:rsid w:val="00222D1F"/>
    <w:rsid w:val="00223F04"/>
    <w:rsid w:val="00230873"/>
    <w:rsid w:val="00230B59"/>
    <w:rsid w:val="00230F92"/>
    <w:rsid w:val="00231A94"/>
    <w:rsid w:val="00231E23"/>
    <w:rsid w:val="0023294E"/>
    <w:rsid w:val="002414F1"/>
    <w:rsid w:val="00241737"/>
    <w:rsid w:val="0024544A"/>
    <w:rsid w:val="00247538"/>
    <w:rsid w:val="0024770C"/>
    <w:rsid w:val="00247F3F"/>
    <w:rsid w:val="002518DC"/>
    <w:rsid w:val="002520DD"/>
    <w:rsid w:val="00252AFF"/>
    <w:rsid w:val="002530A9"/>
    <w:rsid w:val="00254AE5"/>
    <w:rsid w:val="00254B6D"/>
    <w:rsid w:val="00257FE7"/>
    <w:rsid w:val="00265CD1"/>
    <w:rsid w:val="00266B6A"/>
    <w:rsid w:val="00270212"/>
    <w:rsid w:val="00270E68"/>
    <w:rsid w:val="00271058"/>
    <w:rsid w:val="0027506B"/>
    <w:rsid w:val="00276EE1"/>
    <w:rsid w:val="00277754"/>
    <w:rsid w:val="00277C8D"/>
    <w:rsid w:val="002801C7"/>
    <w:rsid w:val="00281B56"/>
    <w:rsid w:val="00282ED9"/>
    <w:rsid w:val="002850B6"/>
    <w:rsid w:val="00286794"/>
    <w:rsid w:val="002901F5"/>
    <w:rsid w:val="0029244B"/>
    <w:rsid w:val="00292795"/>
    <w:rsid w:val="002936D7"/>
    <w:rsid w:val="00294337"/>
    <w:rsid w:val="0029613B"/>
    <w:rsid w:val="002A0F6F"/>
    <w:rsid w:val="002A125B"/>
    <w:rsid w:val="002A13EB"/>
    <w:rsid w:val="002A5A8C"/>
    <w:rsid w:val="002A68D5"/>
    <w:rsid w:val="002A6DB6"/>
    <w:rsid w:val="002B17BD"/>
    <w:rsid w:val="002B3A93"/>
    <w:rsid w:val="002B6017"/>
    <w:rsid w:val="002C213C"/>
    <w:rsid w:val="002C4683"/>
    <w:rsid w:val="002C58E7"/>
    <w:rsid w:val="002C65CD"/>
    <w:rsid w:val="002D05D4"/>
    <w:rsid w:val="002D0BDA"/>
    <w:rsid w:val="002D1684"/>
    <w:rsid w:val="002D277F"/>
    <w:rsid w:val="002D311F"/>
    <w:rsid w:val="002D4A51"/>
    <w:rsid w:val="002D5124"/>
    <w:rsid w:val="002D5F63"/>
    <w:rsid w:val="002D70EA"/>
    <w:rsid w:val="002D7E90"/>
    <w:rsid w:val="002E0167"/>
    <w:rsid w:val="002E0CAA"/>
    <w:rsid w:val="002E0DD2"/>
    <w:rsid w:val="002E0EC0"/>
    <w:rsid w:val="002E1B83"/>
    <w:rsid w:val="002E22E1"/>
    <w:rsid w:val="002E6EBC"/>
    <w:rsid w:val="002E7389"/>
    <w:rsid w:val="002E7E23"/>
    <w:rsid w:val="002F1EF3"/>
    <w:rsid w:val="002F2221"/>
    <w:rsid w:val="002F462F"/>
    <w:rsid w:val="002F545E"/>
    <w:rsid w:val="002F55B4"/>
    <w:rsid w:val="002F5600"/>
    <w:rsid w:val="002F5CAB"/>
    <w:rsid w:val="00302114"/>
    <w:rsid w:val="00302373"/>
    <w:rsid w:val="00305AFA"/>
    <w:rsid w:val="00305EE5"/>
    <w:rsid w:val="003071B0"/>
    <w:rsid w:val="003075A9"/>
    <w:rsid w:val="003127C9"/>
    <w:rsid w:val="003167F3"/>
    <w:rsid w:val="003169D0"/>
    <w:rsid w:val="00320078"/>
    <w:rsid w:val="0032278C"/>
    <w:rsid w:val="00322920"/>
    <w:rsid w:val="00323CFC"/>
    <w:rsid w:val="003253C9"/>
    <w:rsid w:val="00326238"/>
    <w:rsid w:val="00326446"/>
    <w:rsid w:val="00327667"/>
    <w:rsid w:val="00330A54"/>
    <w:rsid w:val="0033107B"/>
    <w:rsid w:val="00331D5F"/>
    <w:rsid w:val="00332BDF"/>
    <w:rsid w:val="00333A48"/>
    <w:rsid w:val="00333C80"/>
    <w:rsid w:val="00334EAD"/>
    <w:rsid w:val="0033550A"/>
    <w:rsid w:val="0033560A"/>
    <w:rsid w:val="00336698"/>
    <w:rsid w:val="003409EA"/>
    <w:rsid w:val="00341ABF"/>
    <w:rsid w:val="0034228E"/>
    <w:rsid w:val="0034268D"/>
    <w:rsid w:val="003439B5"/>
    <w:rsid w:val="00343F8B"/>
    <w:rsid w:val="003443EE"/>
    <w:rsid w:val="0034640D"/>
    <w:rsid w:val="00346EDD"/>
    <w:rsid w:val="003507FE"/>
    <w:rsid w:val="00350970"/>
    <w:rsid w:val="00350CF5"/>
    <w:rsid w:val="00355D6B"/>
    <w:rsid w:val="0035624A"/>
    <w:rsid w:val="003573DA"/>
    <w:rsid w:val="00357688"/>
    <w:rsid w:val="00357A26"/>
    <w:rsid w:val="003601AB"/>
    <w:rsid w:val="00360626"/>
    <w:rsid w:val="00362D68"/>
    <w:rsid w:val="003639C5"/>
    <w:rsid w:val="00364B36"/>
    <w:rsid w:val="00366C8E"/>
    <w:rsid w:val="003671B0"/>
    <w:rsid w:val="00367A3F"/>
    <w:rsid w:val="00373224"/>
    <w:rsid w:val="00374A7E"/>
    <w:rsid w:val="00375981"/>
    <w:rsid w:val="003769D9"/>
    <w:rsid w:val="00377AFB"/>
    <w:rsid w:val="00377FEE"/>
    <w:rsid w:val="0038167C"/>
    <w:rsid w:val="00383210"/>
    <w:rsid w:val="003839CC"/>
    <w:rsid w:val="003842D9"/>
    <w:rsid w:val="00391649"/>
    <w:rsid w:val="0039276E"/>
    <w:rsid w:val="003927CF"/>
    <w:rsid w:val="0039368E"/>
    <w:rsid w:val="00394221"/>
    <w:rsid w:val="0039542D"/>
    <w:rsid w:val="003970DC"/>
    <w:rsid w:val="0039717A"/>
    <w:rsid w:val="00397355"/>
    <w:rsid w:val="00397A21"/>
    <w:rsid w:val="003A055D"/>
    <w:rsid w:val="003A180E"/>
    <w:rsid w:val="003A21ED"/>
    <w:rsid w:val="003A374A"/>
    <w:rsid w:val="003A4060"/>
    <w:rsid w:val="003A42E9"/>
    <w:rsid w:val="003A6F25"/>
    <w:rsid w:val="003A71D4"/>
    <w:rsid w:val="003B1A8F"/>
    <w:rsid w:val="003B3269"/>
    <w:rsid w:val="003B5557"/>
    <w:rsid w:val="003B7C7C"/>
    <w:rsid w:val="003C08BB"/>
    <w:rsid w:val="003C0B15"/>
    <w:rsid w:val="003C28CD"/>
    <w:rsid w:val="003C2943"/>
    <w:rsid w:val="003C2BEC"/>
    <w:rsid w:val="003C2E2C"/>
    <w:rsid w:val="003C3114"/>
    <w:rsid w:val="003C49D6"/>
    <w:rsid w:val="003D2E3B"/>
    <w:rsid w:val="003D53B1"/>
    <w:rsid w:val="003D5A3C"/>
    <w:rsid w:val="003E2621"/>
    <w:rsid w:val="003E5358"/>
    <w:rsid w:val="003E5767"/>
    <w:rsid w:val="003E5BAC"/>
    <w:rsid w:val="003E62AA"/>
    <w:rsid w:val="003F2D71"/>
    <w:rsid w:val="003F3FA1"/>
    <w:rsid w:val="003F5CB6"/>
    <w:rsid w:val="003F6203"/>
    <w:rsid w:val="00400D5E"/>
    <w:rsid w:val="00401104"/>
    <w:rsid w:val="00401842"/>
    <w:rsid w:val="00401E60"/>
    <w:rsid w:val="004024C1"/>
    <w:rsid w:val="00404B22"/>
    <w:rsid w:val="0040673D"/>
    <w:rsid w:val="004100EB"/>
    <w:rsid w:val="00413419"/>
    <w:rsid w:val="004145BC"/>
    <w:rsid w:val="00414C33"/>
    <w:rsid w:val="00415B3C"/>
    <w:rsid w:val="00416E06"/>
    <w:rsid w:val="004172B3"/>
    <w:rsid w:val="00420366"/>
    <w:rsid w:val="00421A8D"/>
    <w:rsid w:val="004240F7"/>
    <w:rsid w:val="0043060D"/>
    <w:rsid w:val="0043088D"/>
    <w:rsid w:val="00431A10"/>
    <w:rsid w:val="00433E50"/>
    <w:rsid w:val="00434307"/>
    <w:rsid w:val="00434FBF"/>
    <w:rsid w:val="00435D05"/>
    <w:rsid w:val="00437967"/>
    <w:rsid w:val="004403DA"/>
    <w:rsid w:val="004414F7"/>
    <w:rsid w:val="004415C5"/>
    <w:rsid w:val="00441BBD"/>
    <w:rsid w:val="0044302E"/>
    <w:rsid w:val="00445490"/>
    <w:rsid w:val="00445D82"/>
    <w:rsid w:val="00446AD3"/>
    <w:rsid w:val="00446FA9"/>
    <w:rsid w:val="004504BC"/>
    <w:rsid w:val="004507F9"/>
    <w:rsid w:val="004532D6"/>
    <w:rsid w:val="00454400"/>
    <w:rsid w:val="00455186"/>
    <w:rsid w:val="004563DB"/>
    <w:rsid w:val="00457946"/>
    <w:rsid w:val="00457DB2"/>
    <w:rsid w:val="00461C8A"/>
    <w:rsid w:val="004621C9"/>
    <w:rsid w:val="0046278D"/>
    <w:rsid w:val="00463595"/>
    <w:rsid w:val="00463800"/>
    <w:rsid w:val="004639DB"/>
    <w:rsid w:val="00464090"/>
    <w:rsid w:val="0046515F"/>
    <w:rsid w:val="00471292"/>
    <w:rsid w:val="00473190"/>
    <w:rsid w:val="00473E8B"/>
    <w:rsid w:val="004762BE"/>
    <w:rsid w:val="00476B74"/>
    <w:rsid w:val="00477AE3"/>
    <w:rsid w:val="004805C4"/>
    <w:rsid w:val="00481602"/>
    <w:rsid w:val="0048362B"/>
    <w:rsid w:val="00484EC8"/>
    <w:rsid w:val="004854AC"/>
    <w:rsid w:val="00487D48"/>
    <w:rsid w:val="00491471"/>
    <w:rsid w:val="0049354A"/>
    <w:rsid w:val="004A030E"/>
    <w:rsid w:val="004A09EB"/>
    <w:rsid w:val="004A11F4"/>
    <w:rsid w:val="004A5276"/>
    <w:rsid w:val="004A5539"/>
    <w:rsid w:val="004A61A8"/>
    <w:rsid w:val="004A7810"/>
    <w:rsid w:val="004B1EBC"/>
    <w:rsid w:val="004B2C4A"/>
    <w:rsid w:val="004B3C9D"/>
    <w:rsid w:val="004C1019"/>
    <w:rsid w:val="004C2384"/>
    <w:rsid w:val="004C5964"/>
    <w:rsid w:val="004C5C2B"/>
    <w:rsid w:val="004C6B4E"/>
    <w:rsid w:val="004C72A0"/>
    <w:rsid w:val="004D1F9B"/>
    <w:rsid w:val="004D26B5"/>
    <w:rsid w:val="004D294E"/>
    <w:rsid w:val="004D3655"/>
    <w:rsid w:val="004D6C87"/>
    <w:rsid w:val="004D7AE3"/>
    <w:rsid w:val="004E0607"/>
    <w:rsid w:val="004E0C82"/>
    <w:rsid w:val="004E1761"/>
    <w:rsid w:val="004E2E13"/>
    <w:rsid w:val="004E3382"/>
    <w:rsid w:val="004E41B2"/>
    <w:rsid w:val="004E44E4"/>
    <w:rsid w:val="004E6BF1"/>
    <w:rsid w:val="004E7B18"/>
    <w:rsid w:val="004E7B7C"/>
    <w:rsid w:val="004F0277"/>
    <w:rsid w:val="004F186D"/>
    <w:rsid w:val="004F279E"/>
    <w:rsid w:val="00502AD9"/>
    <w:rsid w:val="0050560E"/>
    <w:rsid w:val="00505C48"/>
    <w:rsid w:val="00506988"/>
    <w:rsid w:val="0051191D"/>
    <w:rsid w:val="005124F4"/>
    <w:rsid w:val="00521195"/>
    <w:rsid w:val="0052413A"/>
    <w:rsid w:val="00524A93"/>
    <w:rsid w:val="0052522E"/>
    <w:rsid w:val="005257B9"/>
    <w:rsid w:val="0053197E"/>
    <w:rsid w:val="0053230E"/>
    <w:rsid w:val="00533035"/>
    <w:rsid w:val="00535267"/>
    <w:rsid w:val="00536F95"/>
    <w:rsid w:val="005370B2"/>
    <w:rsid w:val="00540111"/>
    <w:rsid w:val="005405B9"/>
    <w:rsid w:val="0054150C"/>
    <w:rsid w:val="0054177E"/>
    <w:rsid w:val="00541DA3"/>
    <w:rsid w:val="00541ECF"/>
    <w:rsid w:val="00550BE6"/>
    <w:rsid w:val="00552125"/>
    <w:rsid w:val="005525D2"/>
    <w:rsid w:val="00552D5E"/>
    <w:rsid w:val="00553FDA"/>
    <w:rsid w:val="005565CE"/>
    <w:rsid w:val="00557943"/>
    <w:rsid w:val="005608F2"/>
    <w:rsid w:val="00561AD4"/>
    <w:rsid w:val="00561FFB"/>
    <w:rsid w:val="00566B75"/>
    <w:rsid w:val="00566F66"/>
    <w:rsid w:val="00570EE7"/>
    <w:rsid w:val="00572B82"/>
    <w:rsid w:val="00573C3E"/>
    <w:rsid w:val="00575453"/>
    <w:rsid w:val="005774DB"/>
    <w:rsid w:val="005812B0"/>
    <w:rsid w:val="0058140B"/>
    <w:rsid w:val="00581714"/>
    <w:rsid w:val="0058220C"/>
    <w:rsid w:val="00583854"/>
    <w:rsid w:val="005839E1"/>
    <w:rsid w:val="0058477B"/>
    <w:rsid w:val="00584DB4"/>
    <w:rsid w:val="005861DA"/>
    <w:rsid w:val="00586CC1"/>
    <w:rsid w:val="0058718E"/>
    <w:rsid w:val="00587EF8"/>
    <w:rsid w:val="00591808"/>
    <w:rsid w:val="005944FE"/>
    <w:rsid w:val="00595726"/>
    <w:rsid w:val="00596175"/>
    <w:rsid w:val="005A011E"/>
    <w:rsid w:val="005B1B67"/>
    <w:rsid w:val="005B1B7E"/>
    <w:rsid w:val="005B2621"/>
    <w:rsid w:val="005B3264"/>
    <w:rsid w:val="005B5C58"/>
    <w:rsid w:val="005B7A34"/>
    <w:rsid w:val="005C1BEB"/>
    <w:rsid w:val="005C2052"/>
    <w:rsid w:val="005C2B72"/>
    <w:rsid w:val="005C3586"/>
    <w:rsid w:val="005C35D4"/>
    <w:rsid w:val="005C4624"/>
    <w:rsid w:val="005C4D2C"/>
    <w:rsid w:val="005C4D70"/>
    <w:rsid w:val="005C5E72"/>
    <w:rsid w:val="005D2881"/>
    <w:rsid w:val="005D3740"/>
    <w:rsid w:val="005D5463"/>
    <w:rsid w:val="005D5B39"/>
    <w:rsid w:val="005E00F6"/>
    <w:rsid w:val="005E2FF8"/>
    <w:rsid w:val="005E300A"/>
    <w:rsid w:val="005E3A9C"/>
    <w:rsid w:val="005E657A"/>
    <w:rsid w:val="005F08EE"/>
    <w:rsid w:val="005F1203"/>
    <w:rsid w:val="005F3D3A"/>
    <w:rsid w:val="005F64BE"/>
    <w:rsid w:val="006002E8"/>
    <w:rsid w:val="00600359"/>
    <w:rsid w:val="00601594"/>
    <w:rsid w:val="00601BF1"/>
    <w:rsid w:val="00606013"/>
    <w:rsid w:val="00606160"/>
    <w:rsid w:val="00607B3E"/>
    <w:rsid w:val="00607E66"/>
    <w:rsid w:val="00612855"/>
    <w:rsid w:val="00612F21"/>
    <w:rsid w:val="00613BDD"/>
    <w:rsid w:val="0061567A"/>
    <w:rsid w:val="00617885"/>
    <w:rsid w:val="0062411E"/>
    <w:rsid w:val="00624BC1"/>
    <w:rsid w:val="00624F53"/>
    <w:rsid w:val="006251D6"/>
    <w:rsid w:val="00627099"/>
    <w:rsid w:val="0063051B"/>
    <w:rsid w:val="00630F8E"/>
    <w:rsid w:val="00631671"/>
    <w:rsid w:val="006333AA"/>
    <w:rsid w:val="00634414"/>
    <w:rsid w:val="006355F6"/>
    <w:rsid w:val="006360CD"/>
    <w:rsid w:val="00640842"/>
    <w:rsid w:val="00642E60"/>
    <w:rsid w:val="00643E14"/>
    <w:rsid w:val="006457A9"/>
    <w:rsid w:val="006475EB"/>
    <w:rsid w:val="00647AD1"/>
    <w:rsid w:val="00647BC5"/>
    <w:rsid w:val="00654A6C"/>
    <w:rsid w:val="006569F7"/>
    <w:rsid w:val="006614A9"/>
    <w:rsid w:val="006640E5"/>
    <w:rsid w:val="0066449A"/>
    <w:rsid w:val="006668E1"/>
    <w:rsid w:val="00667232"/>
    <w:rsid w:val="0067048A"/>
    <w:rsid w:val="006710C1"/>
    <w:rsid w:val="00672B4A"/>
    <w:rsid w:val="00673AFE"/>
    <w:rsid w:val="00674BF9"/>
    <w:rsid w:val="0067686C"/>
    <w:rsid w:val="006777CB"/>
    <w:rsid w:val="006804AD"/>
    <w:rsid w:val="00680CBD"/>
    <w:rsid w:val="0068352F"/>
    <w:rsid w:val="00683C2E"/>
    <w:rsid w:val="00685C10"/>
    <w:rsid w:val="00690C9C"/>
    <w:rsid w:val="00692219"/>
    <w:rsid w:val="00692DF3"/>
    <w:rsid w:val="00693A3D"/>
    <w:rsid w:val="0069406D"/>
    <w:rsid w:val="0069505C"/>
    <w:rsid w:val="00697B5F"/>
    <w:rsid w:val="00697D73"/>
    <w:rsid w:val="006A0732"/>
    <w:rsid w:val="006A28FC"/>
    <w:rsid w:val="006A3177"/>
    <w:rsid w:val="006A3FE6"/>
    <w:rsid w:val="006A56C1"/>
    <w:rsid w:val="006A68B4"/>
    <w:rsid w:val="006B2660"/>
    <w:rsid w:val="006B4C83"/>
    <w:rsid w:val="006B4D3B"/>
    <w:rsid w:val="006B4F2B"/>
    <w:rsid w:val="006B5E7B"/>
    <w:rsid w:val="006C0207"/>
    <w:rsid w:val="006C421D"/>
    <w:rsid w:val="006C4A24"/>
    <w:rsid w:val="006C72EC"/>
    <w:rsid w:val="006C767E"/>
    <w:rsid w:val="006D08B1"/>
    <w:rsid w:val="006D1F3D"/>
    <w:rsid w:val="006D53CB"/>
    <w:rsid w:val="006D5814"/>
    <w:rsid w:val="006D60DB"/>
    <w:rsid w:val="006D61B1"/>
    <w:rsid w:val="006D659F"/>
    <w:rsid w:val="006D674F"/>
    <w:rsid w:val="006E6632"/>
    <w:rsid w:val="006E722E"/>
    <w:rsid w:val="006E7F51"/>
    <w:rsid w:val="006F03D6"/>
    <w:rsid w:val="006F0DCA"/>
    <w:rsid w:val="006F1695"/>
    <w:rsid w:val="006F3F6D"/>
    <w:rsid w:val="006F57E7"/>
    <w:rsid w:val="006F69E4"/>
    <w:rsid w:val="007035B0"/>
    <w:rsid w:val="00705597"/>
    <w:rsid w:val="00705DD4"/>
    <w:rsid w:val="00706C63"/>
    <w:rsid w:val="00710103"/>
    <w:rsid w:val="00711B4F"/>
    <w:rsid w:val="007137DC"/>
    <w:rsid w:val="0071400F"/>
    <w:rsid w:val="007141B2"/>
    <w:rsid w:val="00714239"/>
    <w:rsid w:val="0071737A"/>
    <w:rsid w:val="00720511"/>
    <w:rsid w:val="00720C3A"/>
    <w:rsid w:val="00720FFC"/>
    <w:rsid w:val="007213B1"/>
    <w:rsid w:val="00722140"/>
    <w:rsid w:val="0072513D"/>
    <w:rsid w:val="00726F68"/>
    <w:rsid w:val="0073016C"/>
    <w:rsid w:val="007301CA"/>
    <w:rsid w:val="00732598"/>
    <w:rsid w:val="007328E7"/>
    <w:rsid w:val="007339FB"/>
    <w:rsid w:val="0073452E"/>
    <w:rsid w:val="0073602C"/>
    <w:rsid w:val="007404C3"/>
    <w:rsid w:val="0074255F"/>
    <w:rsid w:val="0074296A"/>
    <w:rsid w:val="0074581D"/>
    <w:rsid w:val="00746727"/>
    <w:rsid w:val="007522EF"/>
    <w:rsid w:val="0075233A"/>
    <w:rsid w:val="00755447"/>
    <w:rsid w:val="00755DDD"/>
    <w:rsid w:val="00757498"/>
    <w:rsid w:val="007575EE"/>
    <w:rsid w:val="00757F95"/>
    <w:rsid w:val="0076205B"/>
    <w:rsid w:val="007634CB"/>
    <w:rsid w:val="00765761"/>
    <w:rsid w:val="00765C8E"/>
    <w:rsid w:val="00767189"/>
    <w:rsid w:val="0076788C"/>
    <w:rsid w:val="007678FC"/>
    <w:rsid w:val="00771D6B"/>
    <w:rsid w:val="00771F92"/>
    <w:rsid w:val="00775528"/>
    <w:rsid w:val="007803F8"/>
    <w:rsid w:val="00781B3A"/>
    <w:rsid w:val="00785CAB"/>
    <w:rsid w:val="00786677"/>
    <w:rsid w:val="0078706F"/>
    <w:rsid w:val="007876DE"/>
    <w:rsid w:val="00787A76"/>
    <w:rsid w:val="00787A9A"/>
    <w:rsid w:val="00787C92"/>
    <w:rsid w:val="00790BE7"/>
    <w:rsid w:val="00793B57"/>
    <w:rsid w:val="00793B8F"/>
    <w:rsid w:val="007943C5"/>
    <w:rsid w:val="0079669C"/>
    <w:rsid w:val="007A033A"/>
    <w:rsid w:val="007A0905"/>
    <w:rsid w:val="007A09D9"/>
    <w:rsid w:val="007A0BCB"/>
    <w:rsid w:val="007A22F7"/>
    <w:rsid w:val="007A397E"/>
    <w:rsid w:val="007B2CBC"/>
    <w:rsid w:val="007B2F2A"/>
    <w:rsid w:val="007B31BC"/>
    <w:rsid w:val="007C00DD"/>
    <w:rsid w:val="007C132F"/>
    <w:rsid w:val="007C2AC0"/>
    <w:rsid w:val="007D1D87"/>
    <w:rsid w:val="007D2CA4"/>
    <w:rsid w:val="007D32DF"/>
    <w:rsid w:val="007D392C"/>
    <w:rsid w:val="007D436F"/>
    <w:rsid w:val="007D5442"/>
    <w:rsid w:val="007D6905"/>
    <w:rsid w:val="007D78DC"/>
    <w:rsid w:val="007D7C26"/>
    <w:rsid w:val="007E14B4"/>
    <w:rsid w:val="007E1B4A"/>
    <w:rsid w:val="007E2870"/>
    <w:rsid w:val="007E66F4"/>
    <w:rsid w:val="007E6FFF"/>
    <w:rsid w:val="007E7C84"/>
    <w:rsid w:val="007F02C8"/>
    <w:rsid w:val="007F093A"/>
    <w:rsid w:val="007F1693"/>
    <w:rsid w:val="007F18C3"/>
    <w:rsid w:val="007F2425"/>
    <w:rsid w:val="007F2B76"/>
    <w:rsid w:val="007F315B"/>
    <w:rsid w:val="007F391D"/>
    <w:rsid w:val="007F6B49"/>
    <w:rsid w:val="00802D81"/>
    <w:rsid w:val="00803389"/>
    <w:rsid w:val="00805798"/>
    <w:rsid w:val="00806507"/>
    <w:rsid w:val="00806B06"/>
    <w:rsid w:val="00807F77"/>
    <w:rsid w:val="00807FC8"/>
    <w:rsid w:val="00810B75"/>
    <w:rsid w:val="0081150F"/>
    <w:rsid w:val="008119CF"/>
    <w:rsid w:val="008121BD"/>
    <w:rsid w:val="00814235"/>
    <w:rsid w:val="008142A6"/>
    <w:rsid w:val="00814BC7"/>
    <w:rsid w:val="0082022C"/>
    <w:rsid w:val="0082095D"/>
    <w:rsid w:val="00820B42"/>
    <w:rsid w:val="00821BE3"/>
    <w:rsid w:val="00823D05"/>
    <w:rsid w:val="00824081"/>
    <w:rsid w:val="00824A32"/>
    <w:rsid w:val="0083010C"/>
    <w:rsid w:val="008312AC"/>
    <w:rsid w:val="00831FB8"/>
    <w:rsid w:val="00832FC6"/>
    <w:rsid w:val="00835240"/>
    <w:rsid w:val="00836CB4"/>
    <w:rsid w:val="008376BE"/>
    <w:rsid w:val="0084102F"/>
    <w:rsid w:val="0084143A"/>
    <w:rsid w:val="0084242E"/>
    <w:rsid w:val="00842A24"/>
    <w:rsid w:val="0084482B"/>
    <w:rsid w:val="00844C59"/>
    <w:rsid w:val="008455CF"/>
    <w:rsid w:val="00845CD1"/>
    <w:rsid w:val="00846120"/>
    <w:rsid w:val="00846366"/>
    <w:rsid w:val="008514C4"/>
    <w:rsid w:val="00851C20"/>
    <w:rsid w:val="00852513"/>
    <w:rsid w:val="00856183"/>
    <w:rsid w:val="008564E9"/>
    <w:rsid w:val="00856C75"/>
    <w:rsid w:val="008579BF"/>
    <w:rsid w:val="008604FE"/>
    <w:rsid w:val="008607B4"/>
    <w:rsid w:val="00861A1C"/>
    <w:rsid w:val="00862802"/>
    <w:rsid w:val="00862B2E"/>
    <w:rsid w:val="008745F6"/>
    <w:rsid w:val="00877051"/>
    <w:rsid w:val="00877444"/>
    <w:rsid w:val="00880FFC"/>
    <w:rsid w:val="008827AA"/>
    <w:rsid w:val="00882893"/>
    <w:rsid w:val="008828F2"/>
    <w:rsid w:val="00882E02"/>
    <w:rsid w:val="00883237"/>
    <w:rsid w:val="008833A9"/>
    <w:rsid w:val="008848DB"/>
    <w:rsid w:val="008877CB"/>
    <w:rsid w:val="00891A54"/>
    <w:rsid w:val="00892C65"/>
    <w:rsid w:val="00893755"/>
    <w:rsid w:val="00893D97"/>
    <w:rsid w:val="008942D3"/>
    <w:rsid w:val="00894C9F"/>
    <w:rsid w:val="00894D66"/>
    <w:rsid w:val="00897564"/>
    <w:rsid w:val="008A0CCC"/>
    <w:rsid w:val="008A1087"/>
    <w:rsid w:val="008A15F3"/>
    <w:rsid w:val="008A30B9"/>
    <w:rsid w:val="008A4C6C"/>
    <w:rsid w:val="008A6EF2"/>
    <w:rsid w:val="008A7C68"/>
    <w:rsid w:val="008B18D0"/>
    <w:rsid w:val="008B1E75"/>
    <w:rsid w:val="008B2D4B"/>
    <w:rsid w:val="008B3AA9"/>
    <w:rsid w:val="008B52A6"/>
    <w:rsid w:val="008B5746"/>
    <w:rsid w:val="008C0A17"/>
    <w:rsid w:val="008C1293"/>
    <w:rsid w:val="008C4F81"/>
    <w:rsid w:val="008C686F"/>
    <w:rsid w:val="008C7B02"/>
    <w:rsid w:val="008D0B0B"/>
    <w:rsid w:val="008D2383"/>
    <w:rsid w:val="008D3085"/>
    <w:rsid w:val="008D4108"/>
    <w:rsid w:val="008D5079"/>
    <w:rsid w:val="008D5297"/>
    <w:rsid w:val="008D6046"/>
    <w:rsid w:val="008E3C88"/>
    <w:rsid w:val="008E428D"/>
    <w:rsid w:val="008E5632"/>
    <w:rsid w:val="008E5DEA"/>
    <w:rsid w:val="008E617F"/>
    <w:rsid w:val="008E7258"/>
    <w:rsid w:val="008E74F5"/>
    <w:rsid w:val="008E7B34"/>
    <w:rsid w:val="008F143D"/>
    <w:rsid w:val="008F14C2"/>
    <w:rsid w:val="008F25FE"/>
    <w:rsid w:val="008F2BAA"/>
    <w:rsid w:val="008F2DE2"/>
    <w:rsid w:val="008F7557"/>
    <w:rsid w:val="008F7E13"/>
    <w:rsid w:val="00901C81"/>
    <w:rsid w:val="00903F6C"/>
    <w:rsid w:val="009045A1"/>
    <w:rsid w:val="00904A8E"/>
    <w:rsid w:val="0090759A"/>
    <w:rsid w:val="0091046E"/>
    <w:rsid w:val="0091171A"/>
    <w:rsid w:val="00914196"/>
    <w:rsid w:val="0091422C"/>
    <w:rsid w:val="0091746F"/>
    <w:rsid w:val="00917D4A"/>
    <w:rsid w:val="009211EC"/>
    <w:rsid w:val="009228B0"/>
    <w:rsid w:val="00927B6C"/>
    <w:rsid w:val="009318C5"/>
    <w:rsid w:val="00931B27"/>
    <w:rsid w:val="009322A4"/>
    <w:rsid w:val="00933E94"/>
    <w:rsid w:val="00936AD5"/>
    <w:rsid w:val="00936F15"/>
    <w:rsid w:val="00937327"/>
    <w:rsid w:val="0094182F"/>
    <w:rsid w:val="00942376"/>
    <w:rsid w:val="00944D56"/>
    <w:rsid w:val="009452C2"/>
    <w:rsid w:val="0094619B"/>
    <w:rsid w:val="00946390"/>
    <w:rsid w:val="0094700B"/>
    <w:rsid w:val="00947975"/>
    <w:rsid w:val="009504F1"/>
    <w:rsid w:val="00954148"/>
    <w:rsid w:val="009568FC"/>
    <w:rsid w:val="0096231F"/>
    <w:rsid w:val="009635FE"/>
    <w:rsid w:val="00963615"/>
    <w:rsid w:val="00963886"/>
    <w:rsid w:val="00963888"/>
    <w:rsid w:val="00964610"/>
    <w:rsid w:val="00964E70"/>
    <w:rsid w:val="009656A0"/>
    <w:rsid w:val="0096597E"/>
    <w:rsid w:val="009667C8"/>
    <w:rsid w:val="00967F30"/>
    <w:rsid w:val="0097117E"/>
    <w:rsid w:val="00971218"/>
    <w:rsid w:val="009716FB"/>
    <w:rsid w:val="00972479"/>
    <w:rsid w:val="0097277E"/>
    <w:rsid w:val="00974875"/>
    <w:rsid w:val="00974B94"/>
    <w:rsid w:val="0097597B"/>
    <w:rsid w:val="009834B6"/>
    <w:rsid w:val="00983515"/>
    <w:rsid w:val="009840D1"/>
    <w:rsid w:val="00995D22"/>
    <w:rsid w:val="0099798E"/>
    <w:rsid w:val="009A1D32"/>
    <w:rsid w:val="009A1E3E"/>
    <w:rsid w:val="009A417F"/>
    <w:rsid w:val="009A53AF"/>
    <w:rsid w:val="009A5885"/>
    <w:rsid w:val="009A694C"/>
    <w:rsid w:val="009A70FC"/>
    <w:rsid w:val="009B0EF7"/>
    <w:rsid w:val="009B2549"/>
    <w:rsid w:val="009B2838"/>
    <w:rsid w:val="009B2A9A"/>
    <w:rsid w:val="009B2CD6"/>
    <w:rsid w:val="009B347F"/>
    <w:rsid w:val="009B3F11"/>
    <w:rsid w:val="009B7A6D"/>
    <w:rsid w:val="009C04D8"/>
    <w:rsid w:val="009C12DD"/>
    <w:rsid w:val="009C5A39"/>
    <w:rsid w:val="009C673D"/>
    <w:rsid w:val="009D0CAF"/>
    <w:rsid w:val="009D3ACD"/>
    <w:rsid w:val="009D5070"/>
    <w:rsid w:val="009D55DC"/>
    <w:rsid w:val="009E13BC"/>
    <w:rsid w:val="009E1B20"/>
    <w:rsid w:val="009E1F0D"/>
    <w:rsid w:val="009E2BA5"/>
    <w:rsid w:val="009E465D"/>
    <w:rsid w:val="009E60A5"/>
    <w:rsid w:val="009F20D4"/>
    <w:rsid w:val="009F27B2"/>
    <w:rsid w:val="009F2F4E"/>
    <w:rsid w:val="009F3854"/>
    <w:rsid w:val="009F4E31"/>
    <w:rsid w:val="00A00CAB"/>
    <w:rsid w:val="00A01217"/>
    <w:rsid w:val="00A01D2F"/>
    <w:rsid w:val="00A02458"/>
    <w:rsid w:val="00A03C9B"/>
    <w:rsid w:val="00A0456E"/>
    <w:rsid w:val="00A10536"/>
    <w:rsid w:val="00A1132F"/>
    <w:rsid w:val="00A137C9"/>
    <w:rsid w:val="00A15F02"/>
    <w:rsid w:val="00A16ABF"/>
    <w:rsid w:val="00A171C3"/>
    <w:rsid w:val="00A20D1D"/>
    <w:rsid w:val="00A21BC4"/>
    <w:rsid w:val="00A22D62"/>
    <w:rsid w:val="00A242C3"/>
    <w:rsid w:val="00A24462"/>
    <w:rsid w:val="00A2495C"/>
    <w:rsid w:val="00A24B48"/>
    <w:rsid w:val="00A264B2"/>
    <w:rsid w:val="00A272DD"/>
    <w:rsid w:val="00A2733C"/>
    <w:rsid w:val="00A312C9"/>
    <w:rsid w:val="00A32072"/>
    <w:rsid w:val="00A32383"/>
    <w:rsid w:val="00A334B1"/>
    <w:rsid w:val="00A33CC5"/>
    <w:rsid w:val="00A348B5"/>
    <w:rsid w:val="00A3554B"/>
    <w:rsid w:val="00A36512"/>
    <w:rsid w:val="00A36EBB"/>
    <w:rsid w:val="00A37180"/>
    <w:rsid w:val="00A376A4"/>
    <w:rsid w:val="00A40875"/>
    <w:rsid w:val="00A426AA"/>
    <w:rsid w:val="00A44A36"/>
    <w:rsid w:val="00A46812"/>
    <w:rsid w:val="00A4683A"/>
    <w:rsid w:val="00A46AC6"/>
    <w:rsid w:val="00A47530"/>
    <w:rsid w:val="00A478E9"/>
    <w:rsid w:val="00A51AB4"/>
    <w:rsid w:val="00A51C75"/>
    <w:rsid w:val="00A52A39"/>
    <w:rsid w:val="00A52B0C"/>
    <w:rsid w:val="00A52DB1"/>
    <w:rsid w:val="00A52F16"/>
    <w:rsid w:val="00A53203"/>
    <w:rsid w:val="00A54AB8"/>
    <w:rsid w:val="00A54EB8"/>
    <w:rsid w:val="00A552F2"/>
    <w:rsid w:val="00A554BC"/>
    <w:rsid w:val="00A62945"/>
    <w:rsid w:val="00A727D6"/>
    <w:rsid w:val="00A74716"/>
    <w:rsid w:val="00A74FB6"/>
    <w:rsid w:val="00A75E4E"/>
    <w:rsid w:val="00A840A0"/>
    <w:rsid w:val="00A84396"/>
    <w:rsid w:val="00A84B77"/>
    <w:rsid w:val="00A84C08"/>
    <w:rsid w:val="00A879D2"/>
    <w:rsid w:val="00A9160D"/>
    <w:rsid w:val="00A91D43"/>
    <w:rsid w:val="00A92E5B"/>
    <w:rsid w:val="00A93A8C"/>
    <w:rsid w:val="00A95D24"/>
    <w:rsid w:val="00AA029C"/>
    <w:rsid w:val="00AA0878"/>
    <w:rsid w:val="00AA0B1E"/>
    <w:rsid w:val="00AA26F5"/>
    <w:rsid w:val="00AA614E"/>
    <w:rsid w:val="00AA65DF"/>
    <w:rsid w:val="00AB17C4"/>
    <w:rsid w:val="00AB1E4D"/>
    <w:rsid w:val="00AB26DC"/>
    <w:rsid w:val="00AC153A"/>
    <w:rsid w:val="00AC3003"/>
    <w:rsid w:val="00AC73D1"/>
    <w:rsid w:val="00AC7F89"/>
    <w:rsid w:val="00AD209F"/>
    <w:rsid w:val="00AD271E"/>
    <w:rsid w:val="00AD2BAA"/>
    <w:rsid w:val="00AD4D8A"/>
    <w:rsid w:val="00AD532F"/>
    <w:rsid w:val="00AD7383"/>
    <w:rsid w:val="00AE0416"/>
    <w:rsid w:val="00AE0519"/>
    <w:rsid w:val="00AE0994"/>
    <w:rsid w:val="00AE2A11"/>
    <w:rsid w:val="00AE2A4B"/>
    <w:rsid w:val="00AE2B76"/>
    <w:rsid w:val="00AE3CC7"/>
    <w:rsid w:val="00AE7293"/>
    <w:rsid w:val="00AE72FF"/>
    <w:rsid w:val="00AF0729"/>
    <w:rsid w:val="00AF4744"/>
    <w:rsid w:val="00AF596B"/>
    <w:rsid w:val="00AF6744"/>
    <w:rsid w:val="00AF6B92"/>
    <w:rsid w:val="00B00289"/>
    <w:rsid w:val="00B037DA"/>
    <w:rsid w:val="00B0462D"/>
    <w:rsid w:val="00B062CA"/>
    <w:rsid w:val="00B12267"/>
    <w:rsid w:val="00B127F9"/>
    <w:rsid w:val="00B13A3C"/>
    <w:rsid w:val="00B14272"/>
    <w:rsid w:val="00B15009"/>
    <w:rsid w:val="00B15DFE"/>
    <w:rsid w:val="00B17E52"/>
    <w:rsid w:val="00B2528C"/>
    <w:rsid w:val="00B26171"/>
    <w:rsid w:val="00B26932"/>
    <w:rsid w:val="00B305AF"/>
    <w:rsid w:val="00B32B3C"/>
    <w:rsid w:val="00B33A0A"/>
    <w:rsid w:val="00B35D98"/>
    <w:rsid w:val="00B361EA"/>
    <w:rsid w:val="00B3654C"/>
    <w:rsid w:val="00B37018"/>
    <w:rsid w:val="00B37B86"/>
    <w:rsid w:val="00B43473"/>
    <w:rsid w:val="00B523AD"/>
    <w:rsid w:val="00B524A8"/>
    <w:rsid w:val="00B5389C"/>
    <w:rsid w:val="00B578A1"/>
    <w:rsid w:val="00B60069"/>
    <w:rsid w:val="00B60D25"/>
    <w:rsid w:val="00B62C5F"/>
    <w:rsid w:val="00B65FAE"/>
    <w:rsid w:val="00B66921"/>
    <w:rsid w:val="00B7027A"/>
    <w:rsid w:val="00B71D29"/>
    <w:rsid w:val="00B71FEF"/>
    <w:rsid w:val="00B76EFF"/>
    <w:rsid w:val="00B77E39"/>
    <w:rsid w:val="00B802D5"/>
    <w:rsid w:val="00B840D4"/>
    <w:rsid w:val="00B84DDB"/>
    <w:rsid w:val="00B85C23"/>
    <w:rsid w:val="00B8740B"/>
    <w:rsid w:val="00B875D7"/>
    <w:rsid w:val="00B90154"/>
    <w:rsid w:val="00B903C6"/>
    <w:rsid w:val="00B90601"/>
    <w:rsid w:val="00B924B1"/>
    <w:rsid w:val="00B92A5C"/>
    <w:rsid w:val="00B93417"/>
    <w:rsid w:val="00B95EA1"/>
    <w:rsid w:val="00B97040"/>
    <w:rsid w:val="00BA0C59"/>
    <w:rsid w:val="00BA225C"/>
    <w:rsid w:val="00BA2603"/>
    <w:rsid w:val="00BA27C7"/>
    <w:rsid w:val="00BA4F67"/>
    <w:rsid w:val="00BA774D"/>
    <w:rsid w:val="00BA7BC9"/>
    <w:rsid w:val="00BB0E26"/>
    <w:rsid w:val="00BB136A"/>
    <w:rsid w:val="00BB1B91"/>
    <w:rsid w:val="00BB3A8B"/>
    <w:rsid w:val="00BB4005"/>
    <w:rsid w:val="00BB4091"/>
    <w:rsid w:val="00BB5059"/>
    <w:rsid w:val="00BB7C68"/>
    <w:rsid w:val="00BC045C"/>
    <w:rsid w:val="00BC1072"/>
    <w:rsid w:val="00BC3446"/>
    <w:rsid w:val="00BC3CDE"/>
    <w:rsid w:val="00BC5913"/>
    <w:rsid w:val="00BC7140"/>
    <w:rsid w:val="00BD21FB"/>
    <w:rsid w:val="00BD2CAE"/>
    <w:rsid w:val="00BD3816"/>
    <w:rsid w:val="00BD40A8"/>
    <w:rsid w:val="00BD571B"/>
    <w:rsid w:val="00BD757A"/>
    <w:rsid w:val="00BE1475"/>
    <w:rsid w:val="00BE21DB"/>
    <w:rsid w:val="00BE4F96"/>
    <w:rsid w:val="00BE60CD"/>
    <w:rsid w:val="00BE627E"/>
    <w:rsid w:val="00BE6C10"/>
    <w:rsid w:val="00BF55A0"/>
    <w:rsid w:val="00C0508D"/>
    <w:rsid w:val="00C0701D"/>
    <w:rsid w:val="00C11733"/>
    <w:rsid w:val="00C12394"/>
    <w:rsid w:val="00C1301F"/>
    <w:rsid w:val="00C13369"/>
    <w:rsid w:val="00C13B5C"/>
    <w:rsid w:val="00C16D20"/>
    <w:rsid w:val="00C206E7"/>
    <w:rsid w:val="00C210ED"/>
    <w:rsid w:val="00C21C01"/>
    <w:rsid w:val="00C2387F"/>
    <w:rsid w:val="00C26BCF"/>
    <w:rsid w:val="00C311A1"/>
    <w:rsid w:val="00C31B60"/>
    <w:rsid w:val="00C3643C"/>
    <w:rsid w:val="00C369DE"/>
    <w:rsid w:val="00C3719F"/>
    <w:rsid w:val="00C373C6"/>
    <w:rsid w:val="00C42912"/>
    <w:rsid w:val="00C43B44"/>
    <w:rsid w:val="00C46B6D"/>
    <w:rsid w:val="00C46E51"/>
    <w:rsid w:val="00C472B9"/>
    <w:rsid w:val="00C473C7"/>
    <w:rsid w:val="00C5304C"/>
    <w:rsid w:val="00C533AA"/>
    <w:rsid w:val="00C57FFD"/>
    <w:rsid w:val="00C6381E"/>
    <w:rsid w:val="00C644EC"/>
    <w:rsid w:val="00C665AB"/>
    <w:rsid w:val="00C70439"/>
    <w:rsid w:val="00C73E5F"/>
    <w:rsid w:val="00C74CEE"/>
    <w:rsid w:val="00C75F65"/>
    <w:rsid w:val="00C8016E"/>
    <w:rsid w:val="00C803D4"/>
    <w:rsid w:val="00C80907"/>
    <w:rsid w:val="00C80E86"/>
    <w:rsid w:val="00C81576"/>
    <w:rsid w:val="00C84800"/>
    <w:rsid w:val="00C858DD"/>
    <w:rsid w:val="00C86332"/>
    <w:rsid w:val="00C90826"/>
    <w:rsid w:val="00C90BE9"/>
    <w:rsid w:val="00C91305"/>
    <w:rsid w:val="00C92A9C"/>
    <w:rsid w:val="00C93753"/>
    <w:rsid w:val="00C95B32"/>
    <w:rsid w:val="00C95BA4"/>
    <w:rsid w:val="00C96100"/>
    <w:rsid w:val="00C9E2B8"/>
    <w:rsid w:val="00CA0DF2"/>
    <w:rsid w:val="00CA16F1"/>
    <w:rsid w:val="00CA38F2"/>
    <w:rsid w:val="00CA3FF3"/>
    <w:rsid w:val="00CA415F"/>
    <w:rsid w:val="00CA486D"/>
    <w:rsid w:val="00CA5096"/>
    <w:rsid w:val="00CA511F"/>
    <w:rsid w:val="00CA6D59"/>
    <w:rsid w:val="00CB07E3"/>
    <w:rsid w:val="00CB1295"/>
    <w:rsid w:val="00CB198F"/>
    <w:rsid w:val="00CB1FD8"/>
    <w:rsid w:val="00CB2973"/>
    <w:rsid w:val="00CB29D8"/>
    <w:rsid w:val="00CB46E9"/>
    <w:rsid w:val="00CB6380"/>
    <w:rsid w:val="00CB780E"/>
    <w:rsid w:val="00CC07DE"/>
    <w:rsid w:val="00CC0BD0"/>
    <w:rsid w:val="00CC0C17"/>
    <w:rsid w:val="00CC1E3E"/>
    <w:rsid w:val="00CC24C8"/>
    <w:rsid w:val="00CC35A5"/>
    <w:rsid w:val="00CC60A3"/>
    <w:rsid w:val="00CC6740"/>
    <w:rsid w:val="00CC6AAD"/>
    <w:rsid w:val="00CD0475"/>
    <w:rsid w:val="00CD07D9"/>
    <w:rsid w:val="00CD1037"/>
    <w:rsid w:val="00CD140B"/>
    <w:rsid w:val="00CD22AF"/>
    <w:rsid w:val="00CD2AC4"/>
    <w:rsid w:val="00CD387C"/>
    <w:rsid w:val="00CD7261"/>
    <w:rsid w:val="00CD7A2E"/>
    <w:rsid w:val="00CE04B8"/>
    <w:rsid w:val="00CE2D75"/>
    <w:rsid w:val="00CE447D"/>
    <w:rsid w:val="00CE45B6"/>
    <w:rsid w:val="00CE594B"/>
    <w:rsid w:val="00CF4BA2"/>
    <w:rsid w:val="00CF5EFD"/>
    <w:rsid w:val="00CF6EB1"/>
    <w:rsid w:val="00CF75C1"/>
    <w:rsid w:val="00CF7D81"/>
    <w:rsid w:val="00D04634"/>
    <w:rsid w:val="00D07139"/>
    <w:rsid w:val="00D11023"/>
    <w:rsid w:val="00D13B68"/>
    <w:rsid w:val="00D13D1E"/>
    <w:rsid w:val="00D155E3"/>
    <w:rsid w:val="00D15FD3"/>
    <w:rsid w:val="00D160D6"/>
    <w:rsid w:val="00D16E50"/>
    <w:rsid w:val="00D2088B"/>
    <w:rsid w:val="00D2387A"/>
    <w:rsid w:val="00D24807"/>
    <w:rsid w:val="00D300C5"/>
    <w:rsid w:val="00D32041"/>
    <w:rsid w:val="00D3221D"/>
    <w:rsid w:val="00D33ADB"/>
    <w:rsid w:val="00D34143"/>
    <w:rsid w:val="00D34CD3"/>
    <w:rsid w:val="00D35F0D"/>
    <w:rsid w:val="00D3684B"/>
    <w:rsid w:val="00D4079B"/>
    <w:rsid w:val="00D43290"/>
    <w:rsid w:val="00D448E3"/>
    <w:rsid w:val="00D4556F"/>
    <w:rsid w:val="00D45FFE"/>
    <w:rsid w:val="00D46A85"/>
    <w:rsid w:val="00D475FE"/>
    <w:rsid w:val="00D47737"/>
    <w:rsid w:val="00D519F2"/>
    <w:rsid w:val="00D5503C"/>
    <w:rsid w:val="00D55826"/>
    <w:rsid w:val="00D55C03"/>
    <w:rsid w:val="00D55E0F"/>
    <w:rsid w:val="00D563CE"/>
    <w:rsid w:val="00D578AB"/>
    <w:rsid w:val="00D60B73"/>
    <w:rsid w:val="00D6145F"/>
    <w:rsid w:val="00D63925"/>
    <w:rsid w:val="00D6412A"/>
    <w:rsid w:val="00D64B2A"/>
    <w:rsid w:val="00D67D24"/>
    <w:rsid w:val="00D70D09"/>
    <w:rsid w:val="00D70DB2"/>
    <w:rsid w:val="00D71B5A"/>
    <w:rsid w:val="00D71CAA"/>
    <w:rsid w:val="00D738B6"/>
    <w:rsid w:val="00D738BB"/>
    <w:rsid w:val="00D7714B"/>
    <w:rsid w:val="00D77F85"/>
    <w:rsid w:val="00D803F6"/>
    <w:rsid w:val="00D80A37"/>
    <w:rsid w:val="00D8499C"/>
    <w:rsid w:val="00D85224"/>
    <w:rsid w:val="00D864BB"/>
    <w:rsid w:val="00D8667E"/>
    <w:rsid w:val="00D86778"/>
    <w:rsid w:val="00D92202"/>
    <w:rsid w:val="00D92C60"/>
    <w:rsid w:val="00D9548E"/>
    <w:rsid w:val="00D96F1C"/>
    <w:rsid w:val="00DA0154"/>
    <w:rsid w:val="00DA183E"/>
    <w:rsid w:val="00DA273F"/>
    <w:rsid w:val="00DA3E4F"/>
    <w:rsid w:val="00DA4C24"/>
    <w:rsid w:val="00DA4F4F"/>
    <w:rsid w:val="00DA4FF7"/>
    <w:rsid w:val="00DA5C6D"/>
    <w:rsid w:val="00DA5DA9"/>
    <w:rsid w:val="00DA5ED2"/>
    <w:rsid w:val="00DB0464"/>
    <w:rsid w:val="00DB1DD4"/>
    <w:rsid w:val="00DB5573"/>
    <w:rsid w:val="00DC1BCB"/>
    <w:rsid w:val="00DC26FA"/>
    <w:rsid w:val="00DC5EC9"/>
    <w:rsid w:val="00DC6DDF"/>
    <w:rsid w:val="00DD2AF1"/>
    <w:rsid w:val="00DD548F"/>
    <w:rsid w:val="00DD589E"/>
    <w:rsid w:val="00DE0DEB"/>
    <w:rsid w:val="00DE1F7A"/>
    <w:rsid w:val="00DE2773"/>
    <w:rsid w:val="00DE40CE"/>
    <w:rsid w:val="00DE4573"/>
    <w:rsid w:val="00DE49AE"/>
    <w:rsid w:val="00DE5C22"/>
    <w:rsid w:val="00DE642E"/>
    <w:rsid w:val="00DE785F"/>
    <w:rsid w:val="00DE7A2F"/>
    <w:rsid w:val="00DF101D"/>
    <w:rsid w:val="00DF203E"/>
    <w:rsid w:val="00DF363C"/>
    <w:rsid w:val="00DF5646"/>
    <w:rsid w:val="00DF7BED"/>
    <w:rsid w:val="00DF7C1D"/>
    <w:rsid w:val="00E00F63"/>
    <w:rsid w:val="00E019A8"/>
    <w:rsid w:val="00E03007"/>
    <w:rsid w:val="00E039BD"/>
    <w:rsid w:val="00E044DC"/>
    <w:rsid w:val="00E05190"/>
    <w:rsid w:val="00E0562B"/>
    <w:rsid w:val="00E0688D"/>
    <w:rsid w:val="00E074BF"/>
    <w:rsid w:val="00E07644"/>
    <w:rsid w:val="00E0789E"/>
    <w:rsid w:val="00E1387E"/>
    <w:rsid w:val="00E15B5D"/>
    <w:rsid w:val="00E16C21"/>
    <w:rsid w:val="00E173B4"/>
    <w:rsid w:val="00E17611"/>
    <w:rsid w:val="00E21912"/>
    <w:rsid w:val="00E227EE"/>
    <w:rsid w:val="00E269BC"/>
    <w:rsid w:val="00E314C6"/>
    <w:rsid w:val="00E31D9F"/>
    <w:rsid w:val="00E327AE"/>
    <w:rsid w:val="00E338EA"/>
    <w:rsid w:val="00E33D8C"/>
    <w:rsid w:val="00E37478"/>
    <w:rsid w:val="00E37DCB"/>
    <w:rsid w:val="00E4027F"/>
    <w:rsid w:val="00E40752"/>
    <w:rsid w:val="00E40C41"/>
    <w:rsid w:val="00E40FA9"/>
    <w:rsid w:val="00E41179"/>
    <w:rsid w:val="00E42EBB"/>
    <w:rsid w:val="00E43C34"/>
    <w:rsid w:val="00E44AFF"/>
    <w:rsid w:val="00E455CC"/>
    <w:rsid w:val="00E4575A"/>
    <w:rsid w:val="00E45D89"/>
    <w:rsid w:val="00E45F18"/>
    <w:rsid w:val="00E50964"/>
    <w:rsid w:val="00E5180F"/>
    <w:rsid w:val="00E51CBA"/>
    <w:rsid w:val="00E51DC9"/>
    <w:rsid w:val="00E5325B"/>
    <w:rsid w:val="00E54E96"/>
    <w:rsid w:val="00E55901"/>
    <w:rsid w:val="00E567C5"/>
    <w:rsid w:val="00E60F08"/>
    <w:rsid w:val="00E61509"/>
    <w:rsid w:val="00E64FA6"/>
    <w:rsid w:val="00E65127"/>
    <w:rsid w:val="00E666F9"/>
    <w:rsid w:val="00E67DFD"/>
    <w:rsid w:val="00E7291C"/>
    <w:rsid w:val="00E7428F"/>
    <w:rsid w:val="00E761D2"/>
    <w:rsid w:val="00E770DB"/>
    <w:rsid w:val="00E80029"/>
    <w:rsid w:val="00E80549"/>
    <w:rsid w:val="00E80E86"/>
    <w:rsid w:val="00E814CC"/>
    <w:rsid w:val="00E81817"/>
    <w:rsid w:val="00E81AFC"/>
    <w:rsid w:val="00E82BDC"/>
    <w:rsid w:val="00E83339"/>
    <w:rsid w:val="00E84E24"/>
    <w:rsid w:val="00E86F1E"/>
    <w:rsid w:val="00E87216"/>
    <w:rsid w:val="00E90C71"/>
    <w:rsid w:val="00E915D6"/>
    <w:rsid w:val="00E9323F"/>
    <w:rsid w:val="00E95F68"/>
    <w:rsid w:val="00EA3CCA"/>
    <w:rsid w:val="00EA3F9A"/>
    <w:rsid w:val="00EA542A"/>
    <w:rsid w:val="00EA5F39"/>
    <w:rsid w:val="00EA6117"/>
    <w:rsid w:val="00EA71A6"/>
    <w:rsid w:val="00EB2809"/>
    <w:rsid w:val="00EB37A2"/>
    <w:rsid w:val="00EB685E"/>
    <w:rsid w:val="00EB748B"/>
    <w:rsid w:val="00EB7604"/>
    <w:rsid w:val="00EC031E"/>
    <w:rsid w:val="00EC4590"/>
    <w:rsid w:val="00EC671F"/>
    <w:rsid w:val="00ED1273"/>
    <w:rsid w:val="00ED4732"/>
    <w:rsid w:val="00ED5452"/>
    <w:rsid w:val="00EE00C1"/>
    <w:rsid w:val="00EE3D9F"/>
    <w:rsid w:val="00EE3F3C"/>
    <w:rsid w:val="00EE4394"/>
    <w:rsid w:val="00EE5842"/>
    <w:rsid w:val="00EE61B5"/>
    <w:rsid w:val="00EF0134"/>
    <w:rsid w:val="00EF138B"/>
    <w:rsid w:val="00EF1CA9"/>
    <w:rsid w:val="00EF2ABB"/>
    <w:rsid w:val="00EF2D22"/>
    <w:rsid w:val="00EF3D7B"/>
    <w:rsid w:val="00EF75F9"/>
    <w:rsid w:val="00EF7D6A"/>
    <w:rsid w:val="00F01378"/>
    <w:rsid w:val="00F021D7"/>
    <w:rsid w:val="00F03352"/>
    <w:rsid w:val="00F058D0"/>
    <w:rsid w:val="00F05EFA"/>
    <w:rsid w:val="00F07A03"/>
    <w:rsid w:val="00F10919"/>
    <w:rsid w:val="00F10DF3"/>
    <w:rsid w:val="00F1608E"/>
    <w:rsid w:val="00F20198"/>
    <w:rsid w:val="00F23330"/>
    <w:rsid w:val="00F23B30"/>
    <w:rsid w:val="00F25791"/>
    <w:rsid w:val="00F27217"/>
    <w:rsid w:val="00F2728B"/>
    <w:rsid w:val="00F30217"/>
    <w:rsid w:val="00F30606"/>
    <w:rsid w:val="00F31C4D"/>
    <w:rsid w:val="00F326A9"/>
    <w:rsid w:val="00F3376C"/>
    <w:rsid w:val="00F35D65"/>
    <w:rsid w:val="00F40AC7"/>
    <w:rsid w:val="00F43806"/>
    <w:rsid w:val="00F45923"/>
    <w:rsid w:val="00F465C6"/>
    <w:rsid w:val="00F505C1"/>
    <w:rsid w:val="00F51829"/>
    <w:rsid w:val="00F52219"/>
    <w:rsid w:val="00F5224D"/>
    <w:rsid w:val="00F527CF"/>
    <w:rsid w:val="00F53CF7"/>
    <w:rsid w:val="00F544A5"/>
    <w:rsid w:val="00F557F1"/>
    <w:rsid w:val="00F56225"/>
    <w:rsid w:val="00F62793"/>
    <w:rsid w:val="00F62817"/>
    <w:rsid w:val="00F674B7"/>
    <w:rsid w:val="00F762A8"/>
    <w:rsid w:val="00F808ED"/>
    <w:rsid w:val="00F81D62"/>
    <w:rsid w:val="00F821E6"/>
    <w:rsid w:val="00F824AD"/>
    <w:rsid w:val="00F82EF9"/>
    <w:rsid w:val="00F84B30"/>
    <w:rsid w:val="00F84B62"/>
    <w:rsid w:val="00F87048"/>
    <w:rsid w:val="00F87F57"/>
    <w:rsid w:val="00F9738E"/>
    <w:rsid w:val="00F97C84"/>
    <w:rsid w:val="00FA012A"/>
    <w:rsid w:val="00FA10A6"/>
    <w:rsid w:val="00FA13FA"/>
    <w:rsid w:val="00FA163C"/>
    <w:rsid w:val="00FA1761"/>
    <w:rsid w:val="00FA2CA8"/>
    <w:rsid w:val="00FA2DEB"/>
    <w:rsid w:val="00FA2F84"/>
    <w:rsid w:val="00FA3AA4"/>
    <w:rsid w:val="00FA6527"/>
    <w:rsid w:val="00FA7D5D"/>
    <w:rsid w:val="00FB03F5"/>
    <w:rsid w:val="00FB2DF8"/>
    <w:rsid w:val="00FC29FF"/>
    <w:rsid w:val="00FC2A60"/>
    <w:rsid w:val="00FC2AF5"/>
    <w:rsid w:val="00FC2BDC"/>
    <w:rsid w:val="00FC50E5"/>
    <w:rsid w:val="00FC7589"/>
    <w:rsid w:val="00FD1A0E"/>
    <w:rsid w:val="00FD28C0"/>
    <w:rsid w:val="00FD45CF"/>
    <w:rsid w:val="00FD49FD"/>
    <w:rsid w:val="00FD5671"/>
    <w:rsid w:val="00FE3077"/>
    <w:rsid w:val="00FE5217"/>
    <w:rsid w:val="00FE544C"/>
    <w:rsid w:val="00FE7736"/>
    <w:rsid w:val="00FF28F1"/>
    <w:rsid w:val="00FF3DFD"/>
    <w:rsid w:val="00FF5B6D"/>
    <w:rsid w:val="00FF6E48"/>
    <w:rsid w:val="00FF7949"/>
    <w:rsid w:val="014B9D1E"/>
    <w:rsid w:val="023279D2"/>
    <w:rsid w:val="02BDD475"/>
    <w:rsid w:val="02EB91BD"/>
    <w:rsid w:val="02F080E8"/>
    <w:rsid w:val="0341BC8E"/>
    <w:rsid w:val="0351DABF"/>
    <w:rsid w:val="03807159"/>
    <w:rsid w:val="040577B2"/>
    <w:rsid w:val="040D766E"/>
    <w:rsid w:val="04144492"/>
    <w:rsid w:val="043F42DF"/>
    <w:rsid w:val="0443F4BC"/>
    <w:rsid w:val="0471B19F"/>
    <w:rsid w:val="04D4CFDD"/>
    <w:rsid w:val="051ED0FF"/>
    <w:rsid w:val="0550D294"/>
    <w:rsid w:val="055362D5"/>
    <w:rsid w:val="05848414"/>
    <w:rsid w:val="05A16E0E"/>
    <w:rsid w:val="05F080CC"/>
    <w:rsid w:val="060FFDB8"/>
    <w:rsid w:val="0614443D"/>
    <w:rsid w:val="0647E8B3"/>
    <w:rsid w:val="0655B197"/>
    <w:rsid w:val="0655EC38"/>
    <w:rsid w:val="067B1FD9"/>
    <w:rsid w:val="06A3FDA2"/>
    <w:rsid w:val="06C47078"/>
    <w:rsid w:val="070C5A94"/>
    <w:rsid w:val="07A638A3"/>
    <w:rsid w:val="07CC3FBF"/>
    <w:rsid w:val="07D126F0"/>
    <w:rsid w:val="07D8DFE0"/>
    <w:rsid w:val="07DF5003"/>
    <w:rsid w:val="0803E3B8"/>
    <w:rsid w:val="080F1EFB"/>
    <w:rsid w:val="0827F8B4"/>
    <w:rsid w:val="083557E2"/>
    <w:rsid w:val="086BC29E"/>
    <w:rsid w:val="08793788"/>
    <w:rsid w:val="08C28BD3"/>
    <w:rsid w:val="08F382FE"/>
    <w:rsid w:val="0966C6CD"/>
    <w:rsid w:val="09AA59BB"/>
    <w:rsid w:val="0A805B1B"/>
    <w:rsid w:val="0A8B8263"/>
    <w:rsid w:val="0A957285"/>
    <w:rsid w:val="0A989BF8"/>
    <w:rsid w:val="0AB31A49"/>
    <w:rsid w:val="0AD32D08"/>
    <w:rsid w:val="0AEEA955"/>
    <w:rsid w:val="0AEF8EA5"/>
    <w:rsid w:val="0B0B5ABF"/>
    <w:rsid w:val="0B3D4F0C"/>
    <w:rsid w:val="0B569BE0"/>
    <w:rsid w:val="0BCBE0E4"/>
    <w:rsid w:val="0BD95FF1"/>
    <w:rsid w:val="0BE5D12F"/>
    <w:rsid w:val="0BEE0B41"/>
    <w:rsid w:val="0C137F32"/>
    <w:rsid w:val="0C1C2C2F"/>
    <w:rsid w:val="0C8017BA"/>
    <w:rsid w:val="0C9EBA73"/>
    <w:rsid w:val="0CB88F4D"/>
    <w:rsid w:val="0CE056FA"/>
    <w:rsid w:val="0CFF341B"/>
    <w:rsid w:val="0D3D6895"/>
    <w:rsid w:val="0D5B0100"/>
    <w:rsid w:val="0D8AB9D2"/>
    <w:rsid w:val="0DBEE3AB"/>
    <w:rsid w:val="0DEEEF8E"/>
    <w:rsid w:val="0E2FAA1F"/>
    <w:rsid w:val="0E6E0F65"/>
    <w:rsid w:val="0EBACE15"/>
    <w:rsid w:val="0F3FD687"/>
    <w:rsid w:val="0F669228"/>
    <w:rsid w:val="0F7FA8E0"/>
    <w:rsid w:val="0FB36BBD"/>
    <w:rsid w:val="10157746"/>
    <w:rsid w:val="101D848E"/>
    <w:rsid w:val="1026A068"/>
    <w:rsid w:val="10471CE1"/>
    <w:rsid w:val="1052A388"/>
    <w:rsid w:val="10996BC6"/>
    <w:rsid w:val="10FAE6B6"/>
    <w:rsid w:val="113275B8"/>
    <w:rsid w:val="114EFE4D"/>
    <w:rsid w:val="1182F620"/>
    <w:rsid w:val="11B1DBBA"/>
    <w:rsid w:val="11C45602"/>
    <w:rsid w:val="11CB056F"/>
    <w:rsid w:val="1272A236"/>
    <w:rsid w:val="12AB83C9"/>
    <w:rsid w:val="12D721FD"/>
    <w:rsid w:val="13046DD8"/>
    <w:rsid w:val="1324A3BD"/>
    <w:rsid w:val="137A2E88"/>
    <w:rsid w:val="138DC322"/>
    <w:rsid w:val="13991303"/>
    <w:rsid w:val="13C09609"/>
    <w:rsid w:val="13DED427"/>
    <w:rsid w:val="14505585"/>
    <w:rsid w:val="149A18CC"/>
    <w:rsid w:val="149F37C2"/>
    <w:rsid w:val="14ADB33D"/>
    <w:rsid w:val="14B7849E"/>
    <w:rsid w:val="14BB479F"/>
    <w:rsid w:val="14D834AE"/>
    <w:rsid w:val="1535E2B8"/>
    <w:rsid w:val="1593D061"/>
    <w:rsid w:val="15EA2DD5"/>
    <w:rsid w:val="16196BFD"/>
    <w:rsid w:val="164E8D9D"/>
    <w:rsid w:val="1661BEBF"/>
    <w:rsid w:val="1664EB7E"/>
    <w:rsid w:val="168421A2"/>
    <w:rsid w:val="16911BD3"/>
    <w:rsid w:val="1736C460"/>
    <w:rsid w:val="17972154"/>
    <w:rsid w:val="179D7DC2"/>
    <w:rsid w:val="17AB8FA2"/>
    <w:rsid w:val="17E328C1"/>
    <w:rsid w:val="17FA2FBC"/>
    <w:rsid w:val="17FD1449"/>
    <w:rsid w:val="1843CD28"/>
    <w:rsid w:val="1863FDB9"/>
    <w:rsid w:val="186C3790"/>
    <w:rsid w:val="18A655F2"/>
    <w:rsid w:val="18B6DB4F"/>
    <w:rsid w:val="18ED010D"/>
    <w:rsid w:val="18F07BBA"/>
    <w:rsid w:val="193CD533"/>
    <w:rsid w:val="196FE5AC"/>
    <w:rsid w:val="19BFE542"/>
    <w:rsid w:val="19CA3A1B"/>
    <w:rsid w:val="19CAC652"/>
    <w:rsid w:val="19F9B3A2"/>
    <w:rsid w:val="1A096D62"/>
    <w:rsid w:val="1A327691"/>
    <w:rsid w:val="1A37E4DC"/>
    <w:rsid w:val="1AAB646F"/>
    <w:rsid w:val="1ADCC17F"/>
    <w:rsid w:val="1B4094A5"/>
    <w:rsid w:val="1B498873"/>
    <w:rsid w:val="1B607743"/>
    <w:rsid w:val="1B8E6531"/>
    <w:rsid w:val="1BD9D3CD"/>
    <w:rsid w:val="1BFC966B"/>
    <w:rsid w:val="1BFF0D3C"/>
    <w:rsid w:val="1C424A6E"/>
    <w:rsid w:val="1CB50287"/>
    <w:rsid w:val="1CC9BD4B"/>
    <w:rsid w:val="1CEA9C4A"/>
    <w:rsid w:val="1D59CC80"/>
    <w:rsid w:val="1D735C79"/>
    <w:rsid w:val="1DB45B42"/>
    <w:rsid w:val="1DCDD248"/>
    <w:rsid w:val="1DF6B3B7"/>
    <w:rsid w:val="1E480DF9"/>
    <w:rsid w:val="1E55C61B"/>
    <w:rsid w:val="1E923C45"/>
    <w:rsid w:val="1EC3A007"/>
    <w:rsid w:val="1EE8A058"/>
    <w:rsid w:val="1F6BB541"/>
    <w:rsid w:val="1F78DD73"/>
    <w:rsid w:val="1F879D06"/>
    <w:rsid w:val="1F917FE3"/>
    <w:rsid w:val="1F9B8070"/>
    <w:rsid w:val="1F9C19C1"/>
    <w:rsid w:val="1FB16C83"/>
    <w:rsid w:val="1FDE4D09"/>
    <w:rsid w:val="200D9A78"/>
    <w:rsid w:val="206ACA7A"/>
    <w:rsid w:val="20C2AB62"/>
    <w:rsid w:val="21562C53"/>
    <w:rsid w:val="217530A0"/>
    <w:rsid w:val="21864CCD"/>
    <w:rsid w:val="21DDDCBA"/>
    <w:rsid w:val="21E3C3EB"/>
    <w:rsid w:val="21F25A18"/>
    <w:rsid w:val="220487EA"/>
    <w:rsid w:val="221FC4CA"/>
    <w:rsid w:val="222B2649"/>
    <w:rsid w:val="22431CF8"/>
    <w:rsid w:val="22570978"/>
    <w:rsid w:val="22C02FF8"/>
    <w:rsid w:val="22E20E02"/>
    <w:rsid w:val="23353EE6"/>
    <w:rsid w:val="239700C7"/>
    <w:rsid w:val="23AF4917"/>
    <w:rsid w:val="23D2D205"/>
    <w:rsid w:val="24390A85"/>
    <w:rsid w:val="24593556"/>
    <w:rsid w:val="24618C6C"/>
    <w:rsid w:val="24AB9C38"/>
    <w:rsid w:val="24C0CA06"/>
    <w:rsid w:val="24C33A79"/>
    <w:rsid w:val="252711A3"/>
    <w:rsid w:val="25662E78"/>
    <w:rsid w:val="259D3B6A"/>
    <w:rsid w:val="25A816C3"/>
    <w:rsid w:val="25BB82CE"/>
    <w:rsid w:val="260E67D1"/>
    <w:rsid w:val="2616BD1B"/>
    <w:rsid w:val="267E31A3"/>
    <w:rsid w:val="26894AA2"/>
    <w:rsid w:val="268CC23D"/>
    <w:rsid w:val="268E809E"/>
    <w:rsid w:val="269BD334"/>
    <w:rsid w:val="26D0781A"/>
    <w:rsid w:val="26DCB142"/>
    <w:rsid w:val="274DD260"/>
    <w:rsid w:val="27606CBA"/>
    <w:rsid w:val="2769A583"/>
    <w:rsid w:val="2782082E"/>
    <w:rsid w:val="27F1FB62"/>
    <w:rsid w:val="2801A041"/>
    <w:rsid w:val="282FB8E2"/>
    <w:rsid w:val="2830B35D"/>
    <w:rsid w:val="2838E6EC"/>
    <w:rsid w:val="283AD63B"/>
    <w:rsid w:val="283BA873"/>
    <w:rsid w:val="2866ECEA"/>
    <w:rsid w:val="28D4AAC8"/>
    <w:rsid w:val="28E1654A"/>
    <w:rsid w:val="2907764B"/>
    <w:rsid w:val="2935B2A1"/>
    <w:rsid w:val="2960F04F"/>
    <w:rsid w:val="296294B8"/>
    <w:rsid w:val="29B8C046"/>
    <w:rsid w:val="29E8133F"/>
    <w:rsid w:val="29F82642"/>
    <w:rsid w:val="2A393574"/>
    <w:rsid w:val="2A853B06"/>
    <w:rsid w:val="2AAE8E5A"/>
    <w:rsid w:val="2AAF5123"/>
    <w:rsid w:val="2AC0867C"/>
    <w:rsid w:val="2AC1D91F"/>
    <w:rsid w:val="2AF9B32F"/>
    <w:rsid w:val="2B24547E"/>
    <w:rsid w:val="2B558B06"/>
    <w:rsid w:val="2BA679F1"/>
    <w:rsid w:val="2BA6858C"/>
    <w:rsid w:val="2BBC5A7C"/>
    <w:rsid w:val="2BEA4600"/>
    <w:rsid w:val="2C836215"/>
    <w:rsid w:val="2C8C1514"/>
    <w:rsid w:val="2C8D3411"/>
    <w:rsid w:val="2CAA16D0"/>
    <w:rsid w:val="2D0A1BFD"/>
    <w:rsid w:val="2D31587C"/>
    <w:rsid w:val="2DE8741F"/>
    <w:rsid w:val="2E173F0F"/>
    <w:rsid w:val="2E4F9075"/>
    <w:rsid w:val="2E8852A2"/>
    <w:rsid w:val="2EC385EC"/>
    <w:rsid w:val="2EDF446F"/>
    <w:rsid w:val="2EF8A760"/>
    <w:rsid w:val="2F24B7C3"/>
    <w:rsid w:val="2F38619F"/>
    <w:rsid w:val="3064B541"/>
    <w:rsid w:val="30AED1E4"/>
    <w:rsid w:val="30EB3AD4"/>
    <w:rsid w:val="30EF71A1"/>
    <w:rsid w:val="31A98294"/>
    <w:rsid w:val="31BF530F"/>
    <w:rsid w:val="31C91626"/>
    <w:rsid w:val="31D405C5"/>
    <w:rsid w:val="31E16185"/>
    <w:rsid w:val="32024510"/>
    <w:rsid w:val="32286BBA"/>
    <w:rsid w:val="32390F41"/>
    <w:rsid w:val="32449100"/>
    <w:rsid w:val="324E03EE"/>
    <w:rsid w:val="32DDDB9F"/>
    <w:rsid w:val="32F7368D"/>
    <w:rsid w:val="332FE77E"/>
    <w:rsid w:val="33BA258E"/>
    <w:rsid w:val="33D21839"/>
    <w:rsid w:val="33D853BD"/>
    <w:rsid w:val="33EB852E"/>
    <w:rsid w:val="33F04E15"/>
    <w:rsid w:val="3400720B"/>
    <w:rsid w:val="3405CA08"/>
    <w:rsid w:val="342D23DF"/>
    <w:rsid w:val="34473CDA"/>
    <w:rsid w:val="34722A57"/>
    <w:rsid w:val="34E310AF"/>
    <w:rsid w:val="350EDDBB"/>
    <w:rsid w:val="3513C9B5"/>
    <w:rsid w:val="35142FFC"/>
    <w:rsid w:val="35DBE1EE"/>
    <w:rsid w:val="36169D8A"/>
    <w:rsid w:val="365B1906"/>
    <w:rsid w:val="365CD05D"/>
    <w:rsid w:val="36618E2E"/>
    <w:rsid w:val="36B0E983"/>
    <w:rsid w:val="36C01489"/>
    <w:rsid w:val="371A316A"/>
    <w:rsid w:val="372168FE"/>
    <w:rsid w:val="3735AD97"/>
    <w:rsid w:val="3791265E"/>
    <w:rsid w:val="379FAC13"/>
    <w:rsid w:val="37D4D605"/>
    <w:rsid w:val="37E03EAF"/>
    <w:rsid w:val="38D1405A"/>
    <w:rsid w:val="38DC8BAF"/>
    <w:rsid w:val="3933A6B9"/>
    <w:rsid w:val="3955AC34"/>
    <w:rsid w:val="39784D07"/>
    <w:rsid w:val="39AB9C49"/>
    <w:rsid w:val="39B41948"/>
    <w:rsid w:val="39CEB0E5"/>
    <w:rsid w:val="39DA6CFE"/>
    <w:rsid w:val="3A11CF6E"/>
    <w:rsid w:val="3A120606"/>
    <w:rsid w:val="3A66E3C6"/>
    <w:rsid w:val="3A9BD956"/>
    <w:rsid w:val="3AD5A5C5"/>
    <w:rsid w:val="3AF12D0E"/>
    <w:rsid w:val="3AF30A9C"/>
    <w:rsid w:val="3B005735"/>
    <w:rsid w:val="3B13E7DB"/>
    <w:rsid w:val="3B1A50AE"/>
    <w:rsid w:val="3B1C7C75"/>
    <w:rsid w:val="3B6F5B64"/>
    <w:rsid w:val="3B811A41"/>
    <w:rsid w:val="3B897F2C"/>
    <w:rsid w:val="3B96C1A2"/>
    <w:rsid w:val="3BB2EEDC"/>
    <w:rsid w:val="3BCE8C5A"/>
    <w:rsid w:val="3C13B90C"/>
    <w:rsid w:val="3C7670FF"/>
    <w:rsid w:val="3CB03663"/>
    <w:rsid w:val="3CE960ED"/>
    <w:rsid w:val="3CF7DAFE"/>
    <w:rsid w:val="3D11248E"/>
    <w:rsid w:val="3D157D71"/>
    <w:rsid w:val="3D84E3EA"/>
    <w:rsid w:val="3E0C7842"/>
    <w:rsid w:val="3E24AA32"/>
    <w:rsid w:val="3E515606"/>
    <w:rsid w:val="3E6F0689"/>
    <w:rsid w:val="3F0ACC8F"/>
    <w:rsid w:val="3F152331"/>
    <w:rsid w:val="3F6123E6"/>
    <w:rsid w:val="3F7E2352"/>
    <w:rsid w:val="3FBEB26E"/>
    <w:rsid w:val="3FD14F5F"/>
    <w:rsid w:val="3FEA15D0"/>
    <w:rsid w:val="3FF1C216"/>
    <w:rsid w:val="400D3FCE"/>
    <w:rsid w:val="401DBB09"/>
    <w:rsid w:val="403D9676"/>
    <w:rsid w:val="40FDA799"/>
    <w:rsid w:val="40FE905A"/>
    <w:rsid w:val="419B02B1"/>
    <w:rsid w:val="41F4FFA9"/>
    <w:rsid w:val="42024B92"/>
    <w:rsid w:val="420AEE15"/>
    <w:rsid w:val="4245C389"/>
    <w:rsid w:val="42E50B1D"/>
    <w:rsid w:val="43035485"/>
    <w:rsid w:val="435D2252"/>
    <w:rsid w:val="437A6AC3"/>
    <w:rsid w:val="43D8D486"/>
    <w:rsid w:val="43FD26BD"/>
    <w:rsid w:val="4447EA22"/>
    <w:rsid w:val="44B66623"/>
    <w:rsid w:val="44EF959A"/>
    <w:rsid w:val="4555D0A2"/>
    <w:rsid w:val="459020FA"/>
    <w:rsid w:val="45A410FE"/>
    <w:rsid w:val="45C9507E"/>
    <w:rsid w:val="46045337"/>
    <w:rsid w:val="4634B472"/>
    <w:rsid w:val="46E09FE6"/>
    <w:rsid w:val="47D6717E"/>
    <w:rsid w:val="47F3C031"/>
    <w:rsid w:val="486F9CF8"/>
    <w:rsid w:val="48D6246F"/>
    <w:rsid w:val="48D6E817"/>
    <w:rsid w:val="48F1287C"/>
    <w:rsid w:val="490A0938"/>
    <w:rsid w:val="499FC4C2"/>
    <w:rsid w:val="4A80B3CF"/>
    <w:rsid w:val="4A856208"/>
    <w:rsid w:val="4AE20FCD"/>
    <w:rsid w:val="4AE2B0EE"/>
    <w:rsid w:val="4B09749F"/>
    <w:rsid w:val="4BB2928F"/>
    <w:rsid w:val="4BEC80C5"/>
    <w:rsid w:val="4C289DD2"/>
    <w:rsid w:val="4C52B18B"/>
    <w:rsid w:val="4CC64DE3"/>
    <w:rsid w:val="4CEA3A53"/>
    <w:rsid w:val="4CF9361C"/>
    <w:rsid w:val="4D78A3C4"/>
    <w:rsid w:val="4DD400C8"/>
    <w:rsid w:val="4ED825C0"/>
    <w:rsid w:val="4EE681D3"/>
    <w:rsid w:val="4F2C0B2E"/>
    <w:rsid w:val="4F72BF97"/>
    <w:rsid w:val="4F8A1C5D"/>
    <w:rsid w:val="4F8E30FD"/>
    <w:rsid w:val="4F8F6E81"/>
    <w:rsid w:val="4FCD268B"/>
    <w:rsid w:val="4FDF024A"/>
    <w:rsid w:val="4FEEC52F"/>
    <w:rsid w:val="50283E3D"/>
    <w:rsid w:val="502C6155"/>
    <w:rsid w:val="502FF4C2"/>
    <w:rsid w:val="508AF0AD"/>
    <w:rsid w:val="50C318EB"/>
    <w:rsid w:val="51008698"/>
    <w:rsid w:val="510E2BB2"/>
    <w:rsid w:val="51463B00"/>
    <w:rsid w:val="51A9BC52"/>
    <w:rsid w:val="51CDA5BF"/>
    <w:rsid w:val="5281779D"/>
    <w:rsid w:val="52C94722"/>
    <w:rsid w:val="52D3EAEF"/>
    <w:rsid w:val="52FDB488"/>
    <w:rsid w:val="53AE6CA8"/>
    <w:rsid w:val="541F4681"/>
    <w:rsid w:val="5437491F"/>
    <w:rsid w:val="543D1F6D"/>
    <w:rsid w:val="5465C52D"/>
    <w:rsid w:val="548DB5A6"/>
    <w:rsid w:val="549A4191"/>
    <w:rsid w:val="5593D339"/>
    <w:rsid w:val="55C0341E"/>
    <w:rsid w:val="55FAC114"/>
    <w:rsid w:val="560A2202"/>
    <w:rsid w:val="564D4F55"/>
    <w:rsid w:val="56522E40"/>
    <w:rsid w:val="565D2C7C"/>
    <w:rsid w:val="568A0DCD"/>
    <w:rsid w:val="56AF8E43"/>
    <w:rsid w:val="56FFAB17"/>
    <w:rsid w:val="572DB75D"/>
    <w:rsid w:val="57517F69"/>
    <w:rsid w:val="5768B43D"/>
    <w:rsid w:val="57BDC941"/>
    <w:rsid w:val="5828109C"/>
    <w:rsid w:val="5835EB80"/>
    <w:rsid w:val="583F3578"/>
    <w:rsid w:val="58B27B9B"/>
    <w:rsid w:val="58CED508"/>
    <w:rsid w:val="59446135"/>
    <w:rsid w:val="594DEEC6"/>
    <w:rsid w:val="59832255"/>
    <w:rsid w:val="59B96097"/>
    <w:rsid w:val="59D54041"/>
    <w:rsid w:val="59F3BB68"/>
    <w:rsid w:val="59FCEE14"/>
    <w:rsid w:val="5A1563C5"/>
    <w:rsid w:val="5A34E629"/>
    <w:rsid w:val="5A5399B4"/>
    <w:rsid w:val="5A641E64"/>
    <w:rsid w:val="5A69290C"/>
    <w:rsid w:val="5A7DA1BC"/>
    <w:rsid w:val="5B2CC644"/>
    <w:rsid w:val="5B493DB6"/>
    <w:rsid w:val="5B5C51CE"/>
    <w:rsid w:val="5B744087"/>
    <w:rsid w:val="5B83DDB1"/>
    <w:rsid w:val="5BBF1CA3"/>
    <w:rsid w:val="5BCF3596"/>
    <w:rsid w:val="5BD00C1A"/>
    <w:rsid w:val="5BDFBD6A"/>
    <w:rsid w:val="5C169AB4"/>
    <w:rsid w:val="5C204B2A"/>
    <w:rsid w:val="5C277F34"/>
    <w:rsid w:val="5C4BFE19"/>
    <w:rsid w:val="5C4C942E"/>
    <w:rsid w:val="5CC62A5D"/>
    <w:rsid w:val="5CD73E43"/>
    <w:rsid w:val="5D08D732"/>
    <w:rsid w:val="5D0C3048"/>
    <w:rsid w:val="5D170660"/>
    <w:rsid w:val="5D1DA0D6"/>
    <w:rsid w:val="5D37E540"/>
    <w:rsid w:val="5D6A5102"/>
    <w:rsid w:val="5D74C94F"/>
    <w:rsid w:val="5D759DC4"/>
    <w:rsid w:val="5D7DA01D"/>
    <w:rsid w:val="5DB0AFE3"/>
    <w:rsid w:val="5DBED1CF"/>
    <w:rsid w:val="5DFBDD10"/>
    <w:rsid w:val="5E41F289"/>
    <w:rsid w:val="5E6F521E"/>
    <w:rsid w:val="5EACC875"/>
    <w:rsid w:val="5ED20CA9"/>
    <w:rsid w:val="5EEE1051"/>
    <w:rsid w:val="5EFDADC5"/>
    <w:rsid w:val="5F36560C"/>
    <w:rsid w:val="5FF3FACB"/>
    <w:rsid w:val="605DE9BF"/>
    <w:rsid w:val="607FB5DE"/>
    <w:rsid w:val="60EF4A66"/>
    <w:rsid w:val="60F7D374"/>
    <w:rsid w:val="61871B7D"/>
    <w:rsid w:val="61A5E45D"/>
    <w:rsid w:val="61AADE2A"/>
    <w:rsid w:val="61B31FA1"/>
    <w:rsid w:val="61D88571"/>
    <w:rsid w:val="61EDDF9D"/>
    <w:rsid w:val="61F9009B"/>
    <w:rsid w:val="61FBB82A"/>
    <w:rsid w:val="621A73EE"/>
    <w:rsid w:val="625DD869"/>
    <w:rsid w:val="62AB5FEC"/>
    <w:rsid w:val="62B5F3B3"/>
    <w:rsid w:val="630F1008"/>
    <w:rsid w:val="6340DCE4"/>
    <w:rsid w:val="6341E8AF"/>
    <w:rsid w:val="636C63B8"/>
    <w:rsid w:val="6373D00E"/>
    <w:rsid w:val="637EF88C"/>
    <w:rsid w:val="638DBAD6"/>
    <w:rsid w:val="63CB0429"/>
    <w:rsid w:val="64067E47"/>
    <w:rsid w:val="649716F3"/>
    <w:rsid w:val="64BB237B"/>
    <w:rsid w:val="64C44E22"/>
    <w:rsid w:val="64C4E77F"/>
    <w:rsid w:val="64C6AFD2"/>
    <w:rsid w:val="64D38FF7"/>
    <w:rsid w:val="652E8D9E"/>
    <w:rsid w:val="655068B0"/>
    <w:rsid w:val="6579D8B3"/>
    <w:rsid w:val="6596575A"/>
    <w:rsid w:val="65A2C51D"/>
    <w:rsid w:val="65B3A4D8"/>
    <w:rsid w:val="65D9BE65"/>
    <w:rsid w:val="6606774D"/>
    <w:rsid w:val="661A491D"/>
    <w:rsid w:val="6629B4F7"/>
    <w:rsid w:val="664F0F66"/>
    <w:rsid w:val="66520073"/>
    <w:rsid w:val="665BF723"/>
    <w:rsid w:val="6680DCB2"/>
    <w:rsid w:val="66895F01"/>
    <w:rsid w:val="66A7C8FB"/>
    <w:rsid w:val="66E7B102"/>
    <w:rsid w:val="672501B4"/>
    <w:rsid w:val="675779E9"/>
    <w:rsid w:val="67CE84E1"/>
    <w:rsid w:val="68147578"/>
    <w:rsid w:val="681D1889"/>
    <w:rsid w:val="681E920E"/>
    <w:rsid w:val="685EDF28"/>
    <w:rsid w:val="686C09E6"/>
    <w:rsid w:val="686DEFBD"/>
    <w:rsid w:val="68937CEA"/>
    <w:rsid w:val="68AF6DD0"/>
    <w:rsid w:val="68D6F78C"/>
    <w:rsid w:val="69050ACE"/>
    <w:rsid w:val="691BD89A"/>
    <w:rsid w:val="69533038"/>
    <w:rsid w:val="69BE34A3"/>
    <w:rsid w:val="69CCF35E"/>
    <w:rsid w:val="69E29FAE"/>
    <w:rsid w:val="69EE29B7"/>
    <w:rsid w:val="69FFC99E"/>
    <w:rsid w:val="6A1DD14E"/>
    <w:rsid w:val="6A4B0A0A"/>
    <w:rsid w:val="6A4EB089"/>
    <w:rsid w:val="6A53A1D4"/>
    <w:rsid w:val="6A599A38"/>
    <w:rsid w:val="6A790B4E"/>
    <w:rsid w:val="6A9743DB"/>
    <w:rsid w:val="6AAA69B4"/>
    <w:rsid w:val="6ACAF1D6"/>
    <w:rsid w:val="6AE66EE3"/>
    <w:rsid w:val="6AF3ED66"/>
    <w:rsid w:val="6B712678"/>
    <w:rsid w:val="6BC6F4AB"/>
    <w:rsid w:val="6BD93D30"/>
    <w:rsid w:val="6BF25AE9"/>
    <w:rsid w:val="6C2D609B"/>
    <w:rsid w:val="6CFC8FD5"/>
    <w:rsid w:val="6D3991D8"/>
    <w:rsid w:val="6DA64371"/>
    <w:rsid w:val="6DE70385"/>
    <w:rsid w:val="6E3AF097"/>
    <w:rsid w:val="6E431FFF"/>
    <w:rsid w:val="6E6B969D"/>
    <w:rsid w:val="6EC2EDE9"/>
    <w:rsid w:val="6EDFD2A5"/>
    <w:rsid w:val="6F436DEC"/>
    <w:rsid w:val="6F6C691B"/>
    <w:rsid w:val="6F8E96EB"/>
    <w:rsid w:val="6FAEA3BD"/>
    <w:rsid w:val="6FC7007B"/>
    <w:rsid w:val="6FD7CB3C"/>
    <w:rsid w:val="6FD82FEF"/>
    <w:rsid w:val="701D34B6"/>
    <w:rsid w:val="70234AC7"/>
    <w:rsid w:val="7044603B"/>
    <w:rsid w:val="70615779"/>
    <w:rsid w:val="70C0595D"/>
    <w:rsid w:val="70CA52A3"/>
    <w:rsid w:val="71007101"/>
    <w:rsid w:val="7103C0FE"/>
    <w:rsid w:val="710A2899"/>
    <w:rsid w:val="710F266D"/>
    <w:rsid w:val="7113F87F"/>
    <w:rsid w:val="712FC9BE"/>
    <w:rsid w:val="7137AC54"/>
    <w:rsid w:val="71871511"/>
    <w:rsid w:val="71A63CC2"/>
    <w:rsid w:val="71AB68D9"/>
    <w:rsid w:val="71C4D032"/>
    <w:rsid w:val="71FECC5B"/>
    <w:rsid w:val="7241C2F2"/>
    <w:rsid w:val="72576AEC"/>
    <w:rsid w:val="72BD160A"/>
    <w:rsid w:val="73879628"/>
    <w:rsid w:val="738F286F"/>
    <w:rsid w:val="7391CE94"/>
    <w:rsid w:val="73D2D453"/>
    <w:rsid w:val="73EEE5EF"/>
    <w:rsid w:val="73F28238"/>
    <w:rsid w:val="73F7617D"/>
    <w:rsid w:val="73FB700F"/>
    <w:rsid w:val="7409B73E"/>
    <w:rsid w:val="740D6C75"/>
    <w:rsid w:val="7421FAFC"/>
    <w:rsid w:val="7456B883"/>
    <w:rsid w:val="7463B0F6"/>
    <w:rsid w:val="7470E3BB"/>
    <w:rsid w:val="748A5CF3"/>
    <w:rsid w:val="74BA03FC"/>
    <w:rsid w:val="752DF43D"/>
    <w:rsid w:val="7584F750"/>
    <w:rsid w:val="7630DFE4"/>
    <w:rsid w:val="7638D93B"/>
    <w:rsid w:val="765D02C6"/>
    <w:rsid w:val="76826A73"/>
    <w:rsid w:val="768E8050"/>
    <w:rsid w:val="7759E51D"/>
    <w:rsid w:val="776EACEC"/>
    <w:rsid w:val="777826E1"/>
    <w:rsid w:val="77AB541A"/>
    <w:rsid w:val="77E300B1"/>
    <w:rsid w:val="77EE7324"/>
    <w:rsid w:val="7813022E"/>
    <w:rsid w:val="7886E6C5"/>
    <w:rsid w:val="7896FFE6"/>
    <w:rsid w:val="78AA1624"/>
    <w:rsid w:val="7918D4B4"/>
    <w:rsid w:val="791F4F7B"/>
    <w:rsid w:val="7936D866"/>
    <w:rsid w:val="7955867B"/>
    <w:rsid w:val="795DF27E"/>
    <w:rsid w:val="7967A20A"/>
    <w:rsid w:val="7985E6FE"/>
    <w:rsid w:val="79A639A7"/>
    <w:rsid w:val="79C00E0E"/>
    <w:rsid w:val="79C0688B"/>
    <w:rsid w:val="79CF7BAA"/>
    <w:rsid w:val="79EB3595"/>
    <w:rsid w:val="7A0A1668"/>
    <w:rsid w:val="7A0FED05"/>
    <w:rsid w:val="7A126AE1"/>
    <w:rsid w:val="7A13BB8E"/>
    <w:rsid w:val="7A428D3F"/>
    <w:rsid w:val="7A9000FB"/>
    <w:rsid w:val="7AC1CF37"/>
    <w:rsid w:val="7B231B9B"/>
    <w:rsid w:val="7B44F572"/>
    <w:rsid w:val="7BACCEC2"/>
    <w:rsid w:val="7C1395D8"/>
    <w:rsid w:val="7C7E0E07"/>
    <w:rsid w:val="7CBD80A7"/>
    <w:rsid w:val="7CD1CBEB"/>
    <w:rsid w:val="7D95E063"/>
    <w:rsid w:val="7DD8CC0C"/>
    <w:rsid w:val="7E9027B5"/>
    <w:rsid w:val="7EB0CE9A"/>
    <w:rsid w:val="7EF60E49"/>
    <w:rsid w:val="7F5274C7"/>
    <w:rsid w:val="7FAA16B7"/>
    <w:rsid w:val="7FADAB7A"/>
    <w:rsid w:val="7FF8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CDAC5"/>
  <w15:chartTrackingRefBased/>
  <w15:docId w15:val="{6C050E3C-D401-4E2D-BF8B-1AF62CCE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0CE"/>
  </w:style>
  <w:style w:type="paragraph" w:styleId="Heading1">
    <w:name w:val="heading 1"/>
    <w:basedOn w:val="Normal"/>
    <w:next w:val="Normal"/>
    <w:link w:val="Heading1Char"/>
    <w:uiPriority w:val="9"/>
    <w:qFormat/>
    <w:rsid w:val="00223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F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3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F04"/>
  </w:style>
  <w:style w:type="paragraph" w:styleId="Footer">
    <w:name w:val="footer"/>
    <w:basedOn w:val="Normal"/>
    <w:link w:val="FooterChar"/>
    <w:uiPriority w:val="99"/>
    <w:semiHidden/>
    <w:unhideWhenUsed/>
    <w:rsid w:val="00931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1B27"/>
  </w:style>
  <w:style w:type="character" w:customStyle="1" w:styleId="normaltextrun">
    <w:name w:val="normaltextrun"/>
    <w:basedOn w:val="DefaultParagraphFont"/>
    <w:rsid w:val="00D578AB"/>
  </w:style>
  <w:style w:type="character" w:customStyle="1" w:styleId="eop">
    <w:name w:val="eop"/>
    <w:basedOn w:val="DefaultParagraphFont"/>
    <w:rsid w:val="00D578AB"/>
  </w:style>
  <w:style w:type="character" w:styleId="Hyperlink">
    <w:name w:val="Hyperlink"/>
    <w:basedOn w:val="DefaultParagraphFont"/>
    <w:uiPriority w:val="99"/>
    <w:unhideWhenUsed/>
    <w:rsid w:val="0050698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9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4610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43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6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0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11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4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8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1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3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35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9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8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1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2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62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3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7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8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7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6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1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2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1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4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2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9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7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6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7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6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7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5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0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5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8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4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6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7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05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3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9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9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7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0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2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3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1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9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5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5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1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63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9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94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5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09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1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4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8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0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1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9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7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7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6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4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3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5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0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5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21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5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46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3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00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2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2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9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8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8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54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83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90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7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6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9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3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0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21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2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6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1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7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3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0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9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4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3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4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95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63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2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4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7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9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2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6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7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0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1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53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44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1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3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83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8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1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4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6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6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5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7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8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55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4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9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1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70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6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3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8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23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3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7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45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3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0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9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2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2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3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2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6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4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0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3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1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00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5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96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7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7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6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8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9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7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4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0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1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2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8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9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1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5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4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0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28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325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2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7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9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9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96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1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3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6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5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1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83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2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2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8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1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8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0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3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0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4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7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6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1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3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5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7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1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9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18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2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4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9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9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3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1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9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9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4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4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6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2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8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3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7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54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06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23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7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8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18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26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7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0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59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3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1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0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3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0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87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6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5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5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4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4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73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0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5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4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65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93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9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2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83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1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6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44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0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8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35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1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9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2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9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7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5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76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5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04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92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3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4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3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5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54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2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0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5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9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5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7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7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59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23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4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0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2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5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43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3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1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4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7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6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0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4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3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4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5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66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8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4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4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3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6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0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1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3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4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1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5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6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7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6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8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53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8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4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1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6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11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0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6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6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5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9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73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3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9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5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56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8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8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88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3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7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87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7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36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4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02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82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16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7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73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0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2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0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2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8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5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8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5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0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4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83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8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8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9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06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7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2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76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2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8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9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6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7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39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2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6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5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8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6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5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4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8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8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5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4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8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9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1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8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2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9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8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8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4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0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0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8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4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5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2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1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7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8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7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52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80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8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8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3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9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5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6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4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0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7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0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9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8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70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0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20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9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20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5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0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77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6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2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7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93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1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8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9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3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5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2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7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7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9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9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6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23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0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1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31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49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1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4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4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9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2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8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63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2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0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0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3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4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35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4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0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2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clinicalmicrobiologyandinfection.com/article/S1198-743X(17)30333-6/fulltext" TargetMode="External"/><Relationship Id="rId299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21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63" Type="http://schemas.openxmlformats.org/officeDocument/2006/relationships/hyperlink" Target="http://can-r.com/study.php?study=cans2021&amp;year=2021" TargetMode="External"/><Relationship Id="rId159" Type="http://schemas.openxmlformats.org/officeDocument/2006/relationships/hyperlink" Target="https://www.canada.ca/en/public-health/services/publications/drugs-health-products/canadian-antimicrobial-resistance-surveillance-system-2023-executive-summary.html" TargetMode="External"/><Relationship Id="rId324" Type="http://schemas.openxmlformats.org/officeDocument/2006/relationships/hyperlink" Target="https://pmc.ncbi.nlm.nih.gov/articles/PMC9890506/" TargetMode="External"/><Relationship Id="rId366" Type="http://schemas.openxmlformats.org/officeDocument/2006/relationships/hyperlink" Target="https://publications.gc.ca/collections/collection_2019/aspc-phac/HP2-4-2017-4-eng.pdf" TargetMode="External"/><Relationship Id="rId170" Type="http://schemas.openxmlformats.org/officeDocument/2006/relationships/hyperlink" Target="https://www.canada.ca/en/public-health/services/laboratory-biosafety-biosecurity/pathogen-safety-data-sheets-risk-assessment/helicobacter-pylori.html" TargetMode="External"/><Relationship Id="rId226" Type="http://schemas.openxmlformats.org/officeDocument/2006/relationships/hyperlink" Target="https://cps.ca/documents/position/Invasive-group-A-streptococcal-disease" TargetMode="External"/><Relationship Id="rId268" Type="http://schemas.openxmlformats.org/officeDocument/2006/relationships/hyperlink" Target="https://www.sciencedirect.com/science/article/abs/pii/S1473309913701701?via%3Dihub" TargetMode="External"/><Relationship Id="rId32" Type="http://schemas.openxmlformats.org/officeDocument/2006/relationships/hyperlink" Target="https://www.sciencedirect.com/science/article/pii/S1201971222006506" TargetMode="External"/><Relationship Id="rId74" Type="http://schemas.openxmlformats.org/officeDocument/2006/relationships/hyperlink" Target="https://www.canada.ca/en/public-health/services/publications/drugs-health-products/national-laboratory-surveillance-invasive-streptococcal-disease-canada-annual-summary-2019.html" TargetMode="External"/><Relationship Id="rId128" Type="http://schemas.openxmlformats.org/officeDocument/2006/relationships/hyperlink" Target="https://publications.gc.ca/collections/collection_2022/aspc-phac/HP2-4-2019-eng-4.pdf" TargetMode="External"/><Relationship Id="rId335" Type="http://schemas.openxmlformats.org/officeDocument/2006/relationships/hyperlink" Target="https://www.canada.ca/content/dam/phac-aspc/migration/phac-aspc/tbpc-latb/pubs/tb-canada-7/assets/pdf/tb-standards-tb-normes-ch11-eng.pdf" TargetMode="External"/><Relationship Id="rId377" Type="http://schemas.openxmlformats.org/officeDocument/2006/relationships/hyperlink" Target="https://www.canada.ca/content/dam/phac-aspc/documents/services/publications/diseases-conditions/fluwatch/2021-2022/fw-weeks50-52-2021-en.pdf" TargetMode="External"/><Relationship Id="rId5" Type="http://schemas.openxmlformats.org/officeDocument/2006/relationships/styles" Target="styles.xml"/><Relationship Id="rId181" Type="http://schemas.openxmlformats.org/officeDocument/2006/relationships/hyperlink" Target="https://pmc.ncbi.nlm.nih.gov/articles/PMC5388903/" TargetMode="External"/><Relationship Id="rId237" Type="http://schemas.openxmlformats.org/officeDocument/2006/relationships/hyperlink" Target="https://pmc.ncbi.nlm.nih.gov/articles/PMC6280531/" TargetMode="External"/><Relationship Id="rId402" Type="http://schemas.openxmlformats.org/officeDocument/2006/relationships/hyperlink" Target="https://www.canada.ca/content/dam/phac-aspc/documents/services/reports-publications/canada-communicable-disease-report-ccdr/monthly-issue/2024-50/issue-6-june-2024/ccdrv50i06a03-eng.pdf" TargetMode="External"/><Relationship Id="rId279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43" Type="http://schemas.openxmlformats.org/officeDocument/2006/relationships/hyperlink" Target="https://www.researchgate.net/publication/332030387_Triazole_Antifungal_Susceptibility_Patterns_among_Aspergillus_Species_in_Quebec_Canada" TargetMode="External"/><Relationship Id="rId139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290" Type="http://schemas.openxmlformats.org/officeDocument/2006/relationships/hyperlink" Target="https://www.canada.ca/en/public-health/services/publications/drugs-health-products/national-laboratory-surveillance-invasive-streptococcal-disease-canada-annual-summary-2019.html?utm_source=chatgpt.com" TargetMode="External"/><Relationship Id="rId304" Type="http://schemas.openxmlformats.org/officeDocument/2006/relationships/hyperlink" Target="https://pmc.ncbi.nlm.nih.gov/articles/PMC9040734/" TargetMode="External"/><Relationship Id="rId346" Type="http://schemas.openxmlformats.org/officeDocument/2006/relationships/hyperlink" Target="https://www.catie.ca/the-epidemiology-of-hiv-in-canada" TargetMode="External"/><Relationship Id="rId388" Type="http://schemas.openxmlformats.org/officeDocument/2006/relationships/hyperlink" Target="https://www.canada.ca/en/public-health/services/diseases/flu-influenza/prevention-risks.html" TargetMode="External"/><Relationship Id="rId85" Type="http://schemas.openxmlformats.org/officeDocument/2006/relationships/hyperlink" Target="https://www.nature.com/articles/s41598-022-25493-8" TargetMode="External"/><Relationship Id="rId150" Type="http://schemas.openxmlformats.org/officeDocument/2006/relationships/hyperlink" Target="https://www.canada.ca/content/dam/phac-aspc/documents/services/publications/diseases-conditions/fluwatch/2020-2021/fw-weeks51-53-2021.pdf" TargetMode="External"/><Relationship Id="rId171" Type="http://schemas.openxmlformats.org/officeDocument/2006/relationships/hyperlink" Target="https://pmc.ncbi.nlm.nih.gov/articles/PMC8876575/" TargetMode="External"/><Relationship Id="rId192" Type="http://schemas.openxmlformats.org/officeDocument/2006/relationships/hyperlink" Target="https://pmc.ncbi.nlm.nih.gov/articles/PMC5477725/%22%20/l%20%22cit0006" TargetMode="External"/><Relationship Id="rId206" Type="http://schemas.openxmlformats.org/officeDocument/2006/relationships/hyperlink" Target="https://health-infobase.canada.ca/carss/amr/results.html?ind=12" TargetMode="External"/><Relationship Id="rId227" Type="http://schemas.openxmlformats.org/officeDocument/2006/relationships/hyperlink" Target="https://cps.ca/documents/position/group-a-streptococcal?utm_source=chatgpt.com" TargetMode="External"/><Relationship Id="rId413" Type="http://schemas.openxmlformats.org/officeDocument/2006/relationships/hyperlink" Target="https://www.canada.ca/en/services/health/publications/diseases-conditions/syphilis-epidemiological-report.html" TargetMode="External"/><Relationship Id="rId248" Type="http://schemas.openxmlformats.org/officeDocument/2006/relationships/hyperlink" Target="https://academic.oup.com/cid/article-abstract/57/4/521/348913?redirectedFrom=fulltext" TargetMode="External"/><Relationship Id="rId269" Type="http://schemas.openxmlformats.org/officeDocument/2006/relationships/hyperlink" Target="https://pubmed.ncbi.nlm.nih.gov/34612671/" TargetMode="External"/><Relationship Id="rId12" Type="http://schemas.openxmlformats.org/officeDocument/2006/relationships/hyperlink" Target="mailto:nml@phac-aspc.gc.ca" TargetMode="External"/><Relationship Id="rId33" Type="http://schemas.openxmlformats.org/officeDocument/2006/relationships/hyperlink" Target="https://www.canada.ca/en/public-health/services/publications/drugs-health-products/canadian-antimicrobial-resistance-surveillance-system-report-2022.html" TargetMode="External"/><Relationship Id="rId108" Type="http://schemas.openxmlformats.org/officeDocument/2006/relationships/hyperlink" Target="https://www.canada.ca/en/public-health/services/diseases/tuberculosis/health-professionals/canadian-tuberculosis-standards.html" TargetMode="External"/><Relationship Id="rId129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280" Type="http://schemas.openxmlformats.org/officeDocument/2006/relationships/hyperlink" Target="https://academic.oup.com/cid/article/52/3/e18/306145?login=false" TargetMode="External"/><Relationship Id="rId315" Type="http://schemas.openxmlformats.org/officeDocument/2006/relationships/hyperlink" Target="https://publications.gc.ca/collections/collection_2019/aspc-phac/HP2-4-2017-4-eng.pdf" TargetMode="External"/><Relationship Id="rId336" Type="http://schemas.openxmlformats.org/officeDocument/2006/relationships/hyperlink" Target="https://www.phac-aspc.gc.ca/tbpc-latb/pubs/tb-canada-7/assets/pdf/tb-standards-tb-normes-ch11-eng.pdf" TargetMode="External"/><Relationship Id="rId357" Type="http://schemas.openxmlformats.org/officeDocument/2006/relationships/hyperlink" Target="https://www.canada.ca/en/public-health/services/infectious-diseases/sexual-health-sexually-transmitted-infections/canadian-guidelines/mycoplasma-genitalium/prevention-control.html" TargetMode="External"/><Relationship Id="rId54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75" Type="http://schemas.openxmlformats.org/officeDocument/2006/relationships/hyperlink" Target="https://publications.gc.ca/collections/collection_2021/aspc-phac/HP57-4-2017-eng.pdf" TargetMode="External"/><Relationship Id="rId96" Type="http://schemas.openxmlformats.org/officeDocument/2006/relationships/hyperlink" Target="https://www.paho.org/en/news/10-10-2018-10-october-2018-salmonella-enterica-serovar-typhi-epidemiological-alert" TargetMode="External"/><Relationship Id="rId140" Type="http://schemas.openxmlformats.org/officeDocument/2006/relationships/hyperlink" Target="https://www.canada.ca/content/dam/hc-sc/healthy-canadians/migration/publications/diseases-conditions-maladies-affections/fluwatch-2016-2017-51-52-surveillance-influenza/alt/fluwatch-2016-2017-51-52-surveillance-influenza-eng.pdf" TargetMode="External"/><Relationship Id="rId161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182" Type="http://schemas.openxmlformats.org/officeDocument/2006/relationships/hyperlink" Target="https://www.canada.ca/en/public-health/services/infectious-diseases/sexual-health-sexually-transmitted-infections/canadian-guidelines/chlamydia-lgv/risk-factors-clinical-manifestation.html" TargetMode="External"/><Relationship Id="rId217" Type="http://schemas.openxmlformats.org/officeDocument/2006/relationships/hyperlink" Target="https://www.canada.ca/en/public-health/services/publications/drugs-health-products/canadian-antimicrobial-resistance-surveillance-system-report-2021.html" TargetMode="External"/><Relationship Id="rId378" Type="http://schemas.openxmlformats.org/officeDocument/2006/relationships/hyperlink" Target="https://www.canada.ca/content/dam/hc-sc/healthy-canadians/migration/publications/diseases-conditions-maladies-affections/fluwatch-2016-2017-51-52-surveillance-influenza/alt/fluwatch-2016-2017-51-52-surveillance-influenza-eng.pdf" TargetMode="External"/><Relationship Id="rId399" Type="http://schemas.openxmlformats.org/officeDocument/2006/relationships/hyperlink" Target="https://www.canada.ca/en/public-health/services/diseases/c-difficile.html" TargetMode="External"/><Relationship Id="rId403" Type="http://schemas.openxmlformats.org/officeDocument/2006/relationships/hyperlink" Target="https://diseases.canada.ca/notifiable/diseases-list" TargetMode="External"/><Relationship Id="rId6" Type="http://schemas.openxmlformats.org/officeDocument/2006/relationships/settings" Target="settings.xml"/><Relationship Id="rId238" Type="http://schemas.openxmlformats.org/officeDocument/2006/relationships/hyperlink" Target="https://pubmed.ncbi.nlm.nih.gov/25921512/" TargetMode="External"/><Relationship Id="rId259" Type="http://schemas.openxmlformats.org/officeDocument/2006/relationships/hyperlink" Target="https://www.canada.ca/en/public-health/services/diseases/tuberculosis/health-professionals.html" TargetMode="External"/><Relationship Id="rId424" Type="http://schemas.openxmlformats.org/officeDocument/2006/relationships/header" Target="header3.xml"/><Relationship Id="rId23" Type="http://schemas.openxmlformats.org/officeDocument/2006/relationships/hyperlink" Target="https://www.canada.ca/en/public-health/services/publications/drugs-health-products/canadian-antimicrobial-resistance-surveillance-system-report-2022.html" TargetMode="External"/><Relationship Id="rId119" Type="http://schemas.openxmlformats.org/officeDocument/2006/relationships/hyperlink" Target="https://pmc.ncbi.nlm.nih.gov/articles/PMC8393015/" TargetMode="External"/><Relationship Id="rId270" Type="http://schemas.openxmlformats.org/officeDocument/2006/relationships/hyperlink" Target="https://pubmed.ncbi.nlm.nih.gov/26569613/" TargetMode="External"/><Relationship Id="rId291" Type="http://schemas.openxmlformats.org/officeDocument/2006/relationships/hyperlink" Target="https://doi.org/10.1128/Spectrum.01283-21" TargetMode="External"/><Relationship Id="rId305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326" Type="http://schemas.openxmlformats.org/officeDocument/2006/relationships/hyperlink" Target="https://academic.oup.com/jac/article/76/11/2815/6347675?login=false" TargetMode="External"/><Relationship Id="rId347" Type="http://schemas.openxmlformats.org/officeDocument/2006/relationships/hyperlink" Target="https://www.catie.ca/your-guide-to-hiv-treatment/drug-resistance-and-resistance-testing" TargetMode="External"/><Relationship Id="rId44" Type="http://schemas.openxmlformats.org/officeDocument/2006/relationships/hyperlink" Target="https://cdnsciencepub.com/doi/abs/10.1139/cjm-2017-0410" TargetMode="External"/><Relationship Id="rId65" Type="http://schemas.openxmlformats.org/officeDocument/2006/relationships/hyperlink" Target="https://journals.asm.org/doi/10.1128/aac.01243-16" TargetMode="External"/><Relationship Id="rId86" Type="http://schemas.openxmlformats.org/officeDocument/2006/relationships/hyperlink" Target="https://pmc.ncbi.nlm.nih.gov/articles/PMC3294939/" TargetMode="External"/><Relationship Id="rId130" Type="http://schemas.openxmlformats.org/officeDocument/2006/relationships/hyperlink" Target="https://pmc.ncbi.nlm.nih.gov/articles/PMC2732497/" TargetMode="External"/><Relationship Id="rId151" Type="http://schemas.openxmlformats.org/officeDocument/2006/relationships/hyperlink" Target="https://www.canada.ca/content/dam/phac-aspc/documents/services/publications/diseases-conditions/fluwatch/2021-2022/fw-weeks50-52-2021-en.pdf" TargetMode="External"/><Relationship Id="rId368" Type="http://schemas.openxmlformats.org/officeDocument/2006/relationships/hyperlink" Target="https://publications.gc.ca/collections/collection_2022/aspc-phac/HP2-4-2019-eng-4.pdf" TargetMode="External"/><Relationship Id="rId389" Type="http://schemas.openxmlformats.org/officeDocument/2006/relationships/hyperlink" Target="https://publications.gc.ca/collections/collection_2011/aspc-phac/HP40-1-2010-eng.pdf" TargetMode="External"/><Relationship Id="rId172" Type="http://schemas.openxmlformats.org/officeDocument/2006/relationships/hyperlink" Target="https://www.canada.ca/en/public-health/services/laboratory-biosafety-biosecurity/pathogen-safety-data-sheets-risk-assessment/helicobacter-pylori.html" TargetMode="External"/><Relationship Id="rId193" Type="http://schemas.openxmlformats.org/officeDocument/2006/relationships/hyperlink" Target="https://pmc.ncbi.nlm.nih.gov/articles/PMC6106407/" TargetMode="External"/><Relationship Id="rId207" Type="http://schemas.openxmlformats.org/officeDocument/2006/relationships/hyperlink" Target="https://www.canada.ca/content/dam/phac-aspc/documents/services/reports-publications/canada-communicable-disease-report-ccdr/monthly-issue/2023-49/issue-9-september-2023/ccdrv49i09a05-eng.pdf" TargetMode="External"/><Relationship Id="rId228" Type="http://schemas.openxmlformats.org/officeDocument/2006/relationships/hyperlink" Target="https://www.canada.ca/content/dam/phac-aspc/documents/services/reports-publications/canada-communicable-disease-report-ccdr/monthly-issue/2024-50/issue-5-may-2024/ccdrv50i05a03-eng.pdf" TargetMode="External"/><Relationship Id="rId249" Type="http://schemas.openxmlformats.org/officeDocument/2006/relationships/hyperlink" Target="https://manuals.cts-sct.ca/documentation/chapter-8-drug-resistant-tuberculosis/4-management-of-drug-resistant-tb/" TargetMode="External"/><Relationship Id="rId414" Type="http://schemas.openxmlformats.org/officeDocument/2006/relationships/hyperlink" Target="https://pmc.ncbi.nlm.nih.gov/articles/PMC2691066/" TargetMode="External"/><Relationship Id="rId13" Type="http://schemas.openxmlformats.org/officeDocument/2006/relationships/hyperlink" Target="mailto:irene.martin@phac-aspc.gc.ca" TargetMode="External"/><Relationship Id="rId109" Type="http://schemas.openxmlformats.org/officeDocument/2006/relationships/hyperlink" Target="https://www.canada.ca/en/public-health/services/diseases/tuberculosis/health-professionals/canadian-tuberculosis-standards.html" TargetMode="External"/><Relationship Id="rId260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281" Type="http://schemas.openxmlformats.org/officeDocument/2006/relationships/hyperlink" Target="https://www.bugsanddrugs.org/18AE9616-C3A6-4578-A6D2-8E63045C0D3A" TargetMode="External"/><Relationship Id="rId316" Type="http://schemas.openxmlformats.org/officeDocument/2006/relationships/hyperlink" Target="https://publications.gc.ca/collections/collection_2020/aspc-phac/HP2-4-2018-eng-4.pdf" TargetMode="External"/><Relationship Id="rId337" Type="http://schemas.openxmlformats.org/officeDocument/2006/relationships/hyperlink" Target="https://www.phac-aspc.gc.ca/tbpc-latb/pubs/tb-canada-7/assets/pdf/tb-standards-tb-normes-ch11-eng.pdf" TargetMode="External"/><Relationship Id="rId34" Type="http://schemas.openxmlformats.org/officeDocument/2006/relationships/hyperlink" Target="https://www.canada.ca/content/dam/phac-aspc/documents/services/publications/drugs-health-products/canadian-antimicrobial-resistance-surveillance-system-report-2022/canadian-antimicrobial-resistance-surveillance-system-report-2022.pdf" TargetMode="External"/><Relationship Id="rId55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76" Type="http://schemas.openxmlformats.org/officeDocument/2006/relationships/hyperlink" Target="https://www.canada.ca/en/public-health/services/publications/drugs-health-products/national-laboratory-surveillance-invasive-streptococcal-disease-canada-annual-summary-2018.html" TargetMode="External"/><Relationship Id="rId97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120" Type="http://schemas.openxmlformats.org/officeDocument/2006/relationships/hyperlink" Target="https://www.canada.ca/en/public-health/services/diseases/hiv-aids.html" TargetMode="External"/><Relationship Id="rId141" Type="http://schemas.openxmlformats.org/officeDocument/2006/relationships/hyperlink" Target="https://www.canada.ca/content/dam/phac-aspc/documents/services/publications/diseases-conditions/fluwatch/2017-2018/weeks51-52-december-17-30-2017/weeks51-52-december-17-30-2017.pdf" TargetMode="External"/><Relationship Id="rId358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379" Type="http://schemas.openxmlformats.org/officeDocument/2006/relationships/hyperlink" Target="https://www.canada.ca/content/dam/phac-aspc/documents/services/publications/diseases-conditions/fluwatch/2017-2018/weeks51-52-december-17-30-2017/weeks51-52-december-17-30-2017.pdf" TargetMode="External"/><Relationship Id="rId7" Type="http://schemas.openxmlformats.org/officeDocument/2006/relationships/webSettings" Target="webSettings.xml"/><Relationship Id="rId162" Type="http://schemas.openxmlformats.org/officeDocument/2006/relationships/hyperlink" Target="https://www.canada.ca/en/public-health/services/diseases/c-difficile.html" TargetMode="External"/><Relationship Id="rId183" Type="http://schemas.openxmlformats.org/officeDocument/2006/relationships/hyperlink" Target="https://www.canada.ca/en/public-health/services/laboratory-biosafety-biosecurity/pathogen-safety-data-sheets-risk-assessment/candida-auris.html" TargetMode="External"/><Relationship Id="rId218" Type="http://schemas.openxmlformats.org/officeDocument/2006/relationships/hyperlink" Target="https://www.canada.ca/content/dam/phac-aspc/documents/services/publications/drugs-health-products/canadian-antimicrobial-resistance-surveillance-system-report-2022/canadian-antimicrobial-resistance-surveillance-system-report-2022.pdf" TargetMode="External"/><Relationship Id="rId239" Type="http://schemas.openxmlformats.org/officeDocument/2006/relationships/hyperlink" Target="https://pubmed.ncbi.nlm.nih.gov/38835503/" TargetMode="External"/><Relationship Id="rId390" Type="http://schemas.openxmlformats.org/officeDocument/2006/relationships/hyperlink" Target="https://pmc.ncbi.nlm.nih.gov/articles/PMC1265909/" TargetMode="External"/><Relationship Id="rId404" Type="http://schemas.openxmlformats.org/officeDocument/2006/relationships/hyperlink" Target="https://www.canada.ca/en/public-health/services/laboratory-biosafety-biosecurity/pathogen-safety-data-sheets-risk-assessment/candida-albicans-pathogen-safety-data-sheet.html" TargetMode="External"/><Relationship Id="rId425" Type="http://schemas.openxmlformats.org/officeDocument/2006/relationships/fontTable" Target="fontTable.xml"/><Relationship Id="rId250" Type="http://schemas.openxmlformats.org/officeDocument/2006/relationships/hyperlink" Target="https://health-infobase.canada.ca/carss/amr/results.html?ind=11" TargetMode="External"/><Relationship Id="rId271" Type="http://schemas.openxmlformats.org/officeDocument/2006/relationships/hyperlink" Target="https://pubmed.ncbi.nlm.nih.gov/31242396/" TargetMode="External"/><Relationship Id="rId292" Type="http://schemas.openxmlformats.org/officeDocument/2006/relationships/hyperlink" Target="https://publications.gc.ca/collections/collection_2021/aspc-phac/HP57-4-2017-eng.pdf" TargetMode="External"/><Relationship Id="rId306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24" Type="http://schemas.openxmlformats.org/officeDocument/2006/relationships/hyperlink" Target="https://www.canada.ca/content/dam/phac-aspc/documents/services/reports-publications/canada-communicable-disease-report-ccdr/monthly-issue/2023-49/issue-9-september-2023/ccdrv49i09a05-eng.pdf" TargetMode="External"/><Relationship Id="rId45" Type="http://schemas.openxmlformats.org/officeDocument/2006/relationships/hyperlink" Target="https://cdnsciencepub.com/doi/abs/10.1139/cjm-2017-0410" TargetMode="External"/><Relationship Id="rId66" Type="http://schemas.openxmlformats.org/officeDocument/2006/relationships/hyperlink" Target="https://www.canada.ca/en/public-health/services/laboratory-biosafety-biosecurity/pathogen-safety-data-sheets-risk-assessment/pseudomonas.html" TargetMode="External"/><Relationship Id="rId87" Type="http://schemas.openxmlformats.org/officeDocument/2006/relationships/hyperlink" Target="https://pmc.ncbi.nlm.nih.gov/articles/PMC3294939/" TargetMode="External"/><Relationship Id="rId110" Type="http://schemas.openxmlformats.org/officeDocument/2006/relationships/hyperlink" Target="https://www.canada.ca/en/public-health/services/diseases/tuberculosis/health-professionals/canadian-tuberculosis-standards.html" TargetMode="External"/><Relationship Id="rId131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327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348" Type="http://schemas.openxmlformats.org/officeDocument/2006/relationships/hyperlink" Target="https://www.canada.ca/en/public-health/services/publications/diseases-conditions/hiv-2023-surveillance-highlights-infographic.html" TargetMode="External"/><Relationship Id="rId369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152" Type="http://schemas.openxmlformats.org/officeDocument/2006/relationships/hyperlink" Target="https://www.canada.ca/en/public-health/services/diseases/flu-influenza/health-professionals.html" TargetMode="External"/><Relationship Id="rId173" Type="http://schemas.openxmlformats.org/officeDocument/2006/relationships/hyperlink" Target="https://journals.lww.com/stdjournal/abstract/2018/04000/molecular_typing_and_macrolide_resistance_of.4.aspx" TargetMode="External"/><Relationship Id="rId194" Type="http://schemas.openxmlformats.org/officeDocument/2006/relationships/hyperlink" Target="https://pmc.ncbi.nlm.nih.gov/articles/PMC10718477/" TargetMode="External"/><Relationship Id="rId208" Type="http://schemas.openxmlformats.org/officeDocument/2006/relationships/hyperlink" Target="https://www.canada.ca/en/public-health/services/infectious-diseases/sexual-health-sexually-transmitted-infections/canadian-guidelines/gonorrhea/treatment-follow-up.html" TargetMode="External"/><Relationship Id="rId229" Type="http://schemas.openxmlformats.org/officeDocument/2006/relationships/hyperlink" Target="https://cps.ca/documents/position/Invasive-group-A-streptococcal-disease" TargetMode="External"/><Relationship Id="rId380" Type="http://schemas.openxmlformats.org/officeDocument/2006/relationships/hyperlink" Target="https://www.canada.ca/content/dam/phac-aspc/documents/services/publications/diseases-conditions/fluwatch/2018-2019/week51-52-december-16-december-29-2018/week51-52-december-16-december-29-2018.pdf" TargetMode="External"/><Relationship Id="rId415" Type="http://schemas.openxmlformats.org/officeDocument/2006/relationships/hyperlink" Target="https://diseases.canada.ca/notifiable/diseases-list" TargetMode="External"/><Relationship Id="rId240" Type="http://schemas.openxmlformats.org/officeDocument/2006/relationships/hyperlink" Target="https://www.canada.ca/en/public-health/services/publications/drugs-health-products/canadian-antimicrobial-resistance-surveillance-system-2024-executive-summary.html" TargetMode="External"/><Relationship Id="rId261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14" Type="http://schemas.openxmlformats.org/officeDocument/2006/relationships/hyperlink" Target="mailto:sti-hep-its@phac-aspc.gc.ca" TargetMode="External"/><Relationship Id="rId35" Type="http://schemas.openxmlformats.org/officeDocument/2006/relationships/hyperlink" Target="https://health-infobase.canada.ca/carss/amr/" TargetMode="External"/><Relationship Id="rId56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77" Type="http://schemas.openxmlformats.org/officeDocument/2006/relationships/hyperlink" Target="https://www.canada.ca/en/public-health/services/publications/drugs-health-products/national-laboratory-surveillance-invasive-streptococcal-disease-canada-annual-summary-2019.html" TargetMode="External"/><Relationship Id="rId100" Type="http://schemas.openxmlformats.org/officeDocument/2006/relationships/hyperlink" Target="https://health-infobase.canada.ca/carss/amr/results.html?ind=09" TargetMode="External"/><Relationship Id="rId282" Type="http://schemas.openxmlformats.org/officeDocument/2006/relationships/hyperlink" Target="https://www.canada.ca/en/public-health/services/publications/drugs-health-products/canadian-antimicrobial-resistance-surveillance-system-report-2021.html?utm_source=chatgpt.com" TargetMode="External"/><Relationship Id="rId317" Type="http://schemas.openxmlformats.org/officeDocument/2006/relationships/hyperlink" Target="https://publications.gc.ca/collections/collection_2022/aspc-phac/HP2-4-2019-eng-4.pdf" TargetMode="External"/><Relationship Id="rId338" Type="http://schemas.openxmlformats.org/officeDocument/2006/relationships/hyperlink" Target="https://www.phac-aspc.gc.ca/tbpc-latb/pubs/tb-canada-7/assets/pdf/tb-standards-tb-normes-ch11-eng.pdf" TargetMode="External"/><Relationship Id="rId359" Type="http://schemas.openxmlformats.org/officeDocument/2006/relationships/hyperlink" Target="https://publications.gc.ca/collections/collection_2019/aspc-phac/HP2-4-2017-4-eng.pdf" TargetMode="External"/><Relationship Id="rId8" Type="http://schemas.openxmlformats.org/officeDocument/2006/relationships/footnotes" Target="footnotes.xml"/><Relationship Id="rId98" Type="http://schemas.openxmlformats.org/officeDocument/2006/relationships/hyperlink" Target="https://www.streck.com/blog/ambler-classification-of-%CE%B2-lactamases/" TargetMode="External"/><Relationship Id="rId121" Type="http://schemas.openxmlformats.org/officeDocument/2006/relationships/hyperlink" Target="https://www.canada.ca/content/dam/phac-aspc/documents/services/reports-publications/canada-communicable-disease-report-ccdr/monthly-issue/2023-49/issue-11-12-november-december-2023/ccdrv49i1112a03-eng.pdf" TargetMode="External"/><Relationship Id="rId142" Type="http://schemas.openxmlformats.org/officeDocument/2006/relationships/hyperlink" Target="https://www.canada.ca/content/dam/phac-aspc/documents/services/publications/diseases-conditions/fluwatch/2018-2019/week51-52-december-16-december-29-2018/week51-52-december-16-december-29-2018.pdf" TargetMode="External"/><Relationship Id="rId163" Type="http://schemas.openxmlformats.org/officeDocument/2006/relationships/hyperlink" Target="https://academic.oup.com/jac/article/74/Supplement_4/iv48/5553081?login=false" TargetMode="External"/><Relationship Id="rId184" Type="http://schemas.openxmlformats.org/officeDocument/2006/relationships/hyperlink" Target="https://www.cdc.gov/candida-auris/hcp/clinical-care/?CDC_AAref_Val=https://www.cdc.gov/fungal/candida-auris/c-auris-treatment.html" TargetMode="External"/><Relationship Id="rId219" Type="http://schemas.openxmlformats.org/officeDocument/2006/relationships/hyperlink" Target="https://pmc.ncbi.nlm.nih.gov/articles/PMC10732480/" TargetMode="External"/><Relationship Id="rId370" Type="http://schemas.openxmlformats.org/officeDocument/2006/relationships/hyperlink" Target="https://www.gov.mb.ca/inr/pdf/pubs/nhfi_food_safety_for_first_nations_people_of_canada.pdf" TargetMode="External"/><Relationship Id="rId391" Type="http://schemas.openxmlformats.org/officeDocument/2006/relationships/hyperlink" Target="https://diseases.canada.ca/notifiable/diseases-list" TargetMode="External"/><Relationship Id="rId405" Type="http://schemas.openxmlformats.org/officeDocument/2006/relationships/hyperlink" Target="https://www.canada.ca/en/public-health/services/laboratory-biosafety-biosecurity/pathogen-safety-data-sheets-risk-assessment/candida-albicans-pathogen-safety-data-sheet.html" TargetMode="External"/><Relationship Id="rId426" Type="http://schemas.openxmlformats.org/officeDocument/2006/relationships/theme" Target="theme/theme1.xml"/><Relationship Id="rId230" Type="http://schemas.openxmlformats.org/officeDocument/2006/relationships/hyperlink" Target="https://cps.ca/documents/position/group-a-streptococcal?utm_source=chatgpt.com" TargetMode="External"/><Relationship Id="rId251" Type="http://schemas.openxmlformats.org/officeDocument/2006/relationships/hyperlink" Target="https://health-infobase.canada.ca/carss/amr/results.html?ind=11" TargetMode="External"/><Relationship Id="rId25" Type="http://schemas.openxmlformats.org/officeDocument/2006/relationships/hyperlink" Target="https://health-infobase.canada.ca/carss/amr/" TargetMode="External"/><Relationship Id="rId46" Type="http://schemas.openxmlformats.org/officeDocument/2006/relationships/hyperlink" Target="https://www.researchgate.net/publication/332030387_Triazole_Antifungal_Susceptibility_Patterns_among_Aspergillus_Species_in_Quebec_Canada" TargetMode="External"/><Relationship Id="rId67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272" Type="http://schemas.openxmlformats.org/officeDocument/2006/relationships/hyperlink" Target="https://www.canada.ca/en/public-health/services/immunization/vaccine-preventable-diseases/haemophilus-influenzae-disease/health-professionals.html" TargetMode="External"/><Relationship Id="rId293" Type="http://schemas.openxmlformats.org/officeDocument/2006/relationships/hyperlink" Target="https://www.canada.ca/en/public-health/services/publications/drugs-health-products/national-laboratory-surveillance-invasive-streptococcal-disease-canada-annual-summary-2018.html" TargetMode="External"/><Relationship Id="rId307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328" Type="http://schemas.openxmlformats.org/officeDocument/2006/relationships/hyperlink" Target="https://pmc.ncbi.nlm.nih.gov/articles/PMC4994334/" TargetMode="External"/><Relationship Id="rId349" Type="http://schemas.openxmlformats.org/officeDocument/2006/relationships/hyperlink" Target="https://pubmed.ncbi.nlm.nih.gov/33798201/" TargetMode="External"/><Relationship Id="rId88" Type="http://schemas.openxmlformats.org/officeDocument/2006/relationships/hyperlink" Target="https://www.canada.ca/en/public-health/services/laboratory-biosafety-biosecurity/pathogen-safety-data-sheets-risk-assessment/bacteroides.html" TargetMode="External"/><Relationship Id="rId111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132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153" Type="http://schemas.openxmlformats.org/officeDocument/2006/relationships/hyperlink" Target="https://jamanetwork.com/journals/jama/fullarticle/183543" TargetMode="External"/><Relationship Id="rId174" Type="http://schemas.openxmlformats.org/officeDocument/2006/relationships/hyperlink" Target="https://journals.lww.com/stdjournal/abstract/2018/04000/molecular_typing_and_macrolide_resistance_of.4.aspx" TargetMode="External"/><Relationship Id="rId195" Type="http://schemas.openxmlformats.org/officeDocument/2006/relationships/hyperlink" Target="https://www.cmaj.ca/content/189/35/E1115" TargetMode="External"/><Relationship Id="rId209" Type="http://schemas.openxmlformats.org/officeDocument/2006/relationships/hyperlink" Target="https://journals.asm.org/doi/10.1128/aac.01688-21" TargetMode="External"/><Relationship Id="rId360" Type="http://schemas.openxmlformats.org/officeDocument/2006/relationships/hyperlink" Target="https://publications.gc.ca/collections/collection_2020/aspc-phac/HP2-4-2018-eng-4.pdf" TargetMode="External"/><Relationship Id="rId381" Type="http://schemas.openxmlformats.org/officeDocument/2006/relationships/hyperlink" Target="https://www.canada.ca/content/dam/phac-aspc/documents/services/publications/diseases-conditions/fluwatch/2019-2020/week51/pub-eng.pdf" TargetMode="External"/><Relationship Id="rId416" Type="http://schemas.openxmlformats.org/officeDocument/2006/relationships/hyperlink" Target="https://www.canada.ca/en/public-health/services/infectious-diseases/sexual-health-sexually-transmitted-infections/canadian-guidelines/syphilis/etiology-epidemiology.html" TargetMode="External"/><Relationship Id="rId220" Type="http://schemas.openxmlformats.org/officeDocument/2006/relationships/hyperlink" Target="https://pubmed.ncbi.nlm.nih.gov/38835501/" TargetMode="External"/><Relationship Id="rId241" Type="http://schemas.openxmlformats.org/officeDocument/2006/relationships/hyperlink" Target="https://www.canada.ca/en/public-health/services/publications/healthy-living/canadian-immunization-guide-part-1-key-immunization-information/page-13-recommended-immunization-schedules.html" TargetMode="External"/><Relationship Id="rId15" Type="http://schemas.openxmlformats.org/officeDocument/2006/relationships/hyperlink" Target="https://health-infobase.canada.ca/gasp/nml.strepsti-lnm.strepits@phac-aspc.gc.ca" TargetMode="External"/><Relationship Id="rId36" Type="http://schemas.openxmlformats.org/officeDocument/2006/relationships/hyperlink" Target="https://www.canada.ca/en/public-health/services/immunization/vaccine-preventable-diseases/invasive-pneumococcal-disease.html" TargetMode="External"/><Relationship Id="rId57" Type="http://schemas.openxmlformats.org/officeDocument/2006/relationships/hyperlink" Target="https://cdnsciencepub.com/doi/abs/10.1139/cjm-2022-0208?journalCode=cjm" TargetMode="External"/><Relationship Id="rId262" Type="http://schemas.openxmlformats.org/officeDocument/2006/relationships/hyperlink" Target="https://pmc.ncbi.nlm.nih.gov/articles/PMC10370870/" TargetMode="External"/><Relationship Id="rId283" Type="http://schemas.openxmlformats.org/officeDocument/2006/relationships/hyperlink" Target="https://pmc.ncbi.nlm.nih.gov/articles/PMC6495025/" TargetMode="External"/><Relationship Id="rId318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339" Type="http://schemas.openxmlformats.org/officeDocument/2006/relationships/hyperlink" Target="https://www.ncbi.nlm.nih.gov/books/NBK513233/" TargetMode="External"/><Relationship Id="rId78" Type="http://schemas.openxmlformats.org/officeDocument/2006/relationships/hyperlink" Target="https://www.canada.ca/en/public-health/services/laboratory-biosafety-biosecurity/pathogen-safety-data-sheets-risk-assessment/streptococcus-agalactiae.html" TargetMode="External"/><Relationship Id="rId99" Type="http://schemas.openxmlformats.org/officeDocument/2006/relationships/hyperlink" Target="https://www.streck.com/blog/ambler-classification-of-%CE%B2-lactamases/" TargetMode="External"/><Relationship Id="rId101" Type="http://schemas.openxmlformats.org/officeDocument/2006/relationships/hyperlink" Target="https://www.cdc.gov/antimicrobial-resistance/media/pdfs/2019-ar-threats-report-508.pdf?CDC_AAref_Val=https://www.cdc.gov/drugresistance/pdf/threats-report/2019-ar-threats-report-508.pdf" TargetMode="External"/><Relationship Id="rId122" Type="http://schemas.openxmlformats.org/officeDocument/2006/relationships/hyperlink" Target="https://www.canada.ca/content/dam/phac-aspc/documents/services/reports-publications/canada-communicable-disease-report-ccdr/monthly-issue/2023-49/issue-11-12-november-december-2023/ccdrv49i1112a03-eng.pdf" TargetMode="External"/><Relationship Id="rId143" Type="http://schemas.openxmlformats.org/officeDocument/2006/relationships/hyperlink" Target="https://www.canada.ca/content/dam/phac-aspc/documents/services/publications/diseases-conditions/fluwatch/2019-2020/week51/pub-eng.pdf" TargetMode="External"/><Relationship Id="rId164" Type="http://schemas.openxmlformats.org/officeDocument/2006/relationships/hyperlink" Target="https://academic.oup.com/jac/article/74/Supplement_4/iv48/5553081?login=false" TargetMode="External"/><Relationship Id="rId185" Type="http://schemas.openxmlformats.org/officeDocument/2006/relationships/hyperlink" Target="https://pubmed.ncbi.nlm.nih.gov/29770082/" TargetMode="External"/><Relationship Id="rId350" Type="http://schemas.openxmlformats.org/officeDocument/2006/relationships/hyperlink" Target="https://www.canada.ca/en/public-health/services/diseases/hiv-aids/prevention-risks.html" TargetMode="External"/><Relationship Id="rId371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406" Type="http://schemas.openxmlformats.org/officeDocument/2006/relationships/hyperlink" Target="https://thischangedmypractice.com/management-of-helicobacter-pylori/" TargetMode="External"/><Relationship Id="rId9" Type="http://schemas.openxmlformats.org/officeDocument/2006/relationships/endnotes" Target="endnotes.xml"/><Relationship Id="rId210" Type="http://schemas.openxmlformats.org/officeDocument/2006/relationships/hyperlink" Target="https://pubmed.ncbi.nlm.nih.gov/29131780/" TargetMode="External"/><Relationship Id="rId392" Type="http://schemas.openxmlformats.org/officeDocument/2006/relationships/hyperlink" Target="https://www.canada.ca/en/public-health/services/laboratory-biosafety-biosecurity/pathogen-safety-data-sheets-risk-assessment/ureaplasma-urealyticum.html" TargetMode="External"/><Relationship Id="rId427" Type="http://schemas.microsoft.com/office/2020/10/relationships/intelligence" Target="intelligence2.xml"/><Relationship Id="rId26" Type="http://schemas.openxmlformats.org/officeDocument/2006/relationships/hyperlink" Target="https://www.canada.ca/en/public-health/services/infectious-diseases/sexual-health-sexually-transmitted-infections/canadian-guidelines/gonorrhea/risk-factors-clinical-manifestation.html" TargetMode="External"/><Relationship Id="rId231" Type="http://schemas.openxmlformats.org/officeDocument/2006/relationships/hyperlink" Target="https://www.canada.ca/content/dam/phac-aspc/documents/services/reports-publications/canada-communicable-disease-report-ccdr/monthly-issue/2024-50/issue-5-may-2024/ccdrv50i05a03-eng.pdf" TargetMode="External"/><Relationship Id="rId252" Type="http://schemas.openxmlformats.org/officeDocument/2006/relationships/hyperlink" Target="https://www.canada.ca/en/public-health/services/diseases/tuberculosis/surveillance.html" TargetMode="External"/><Relationship Id="rId273" Type="http://schemas.openxmlformats.org/officeDocument/2006/relationships/hyperlink" Target="https://www.idsociety.org/practice-guideline/amr-guidance/" TargetMode="External"/><Relationship Id="rId294" Type="http://schemas.openxmlformats.org/officeDocument/2006/relationships/hyperlink" Target="https://www.canada.ca/en/public-health/services/publications/drugs-health-products/national-laboratory-surveillance-invasive-streptococcal-disease-canada-annual-summary-2019.html" TargetMode="External"/><Relationship Id="rId308" Type="http://schemas.openxmlformats.org/officeDocument/2006/relationships/hyperlink" Target="https://ann-clinmicrob.biomedcentral.com/articles/10.1186/s12941-021-00435-w" TargetMode="External"/><Relationship Id="rId329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47" Type="http://schemas.openxmlformats.org/officeDocument/2006/relationships/hyperlink" Target="https://health-infobase.canada.ca/carss/amr/results.html?ind=11" TargetMode="External"/><Relationship Id="rId68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89" Type="http://schemas.openxmlformats.org/officeDocument/2006/relationships/hyperlink" Target="https://pmc.ncbi.nlm.nih.gov/articles/PMC8066845/" TargetMode="External"/><Relationship Id="rId112" Type="http://schemas.openxmlformats.org/officeDocument/2006/relationships/hyperlink" Target="https://health-infobase.canada.ca/carss/amr/" TargetMode="External"/><Relationship Id="rId133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154" Type="http://schemas.openxmlformats.org/officeDocument/2006/relationships/hyperlink" Target="https://www.canada.ca/en/public-health/services/diseases/flu-influenza.html" TargetMode="External"/><Relationship Id="rId175" Type="http://schemas.openxmlformats.org/officeDocument/2006/relationships/hyperlink" Target="https://www.canada.ca/en/public-health/services/diseases/syphilis.html" TargetMode="External"/><Relationship Id="rId340" Type="http://schemas.openxmlformats.org/officeDocument/2006/relationships/hyperlink" Target="https://www.canada.ca/en/public-health/services/publications/drugs-health-products/canadian-antimicrobial-resistance-surveillance-system-report-2022.html" TargetMode="External"/><Relationship Id="rId361" Type="http://schemas.openxmlformats.org/officeDocument/2006/relationships/hyperlink" Target="https://publications.gc.ca/collections/collection_2022/aspc-phac/HP2-4-2019-eng-4.pdf" TargetMode="External"/><Relationship Id="rId196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200" Type="http://schemas.openxmlformats.org/officeDocument/2006/relationships/hyperlink" Target="https://www.canada.ca/en/public-health/services/infectious-diseases/sexual-health-sexually-transmitted-infections/canadian-guidelines/gonorrhea.html" TargetMode="External"/><Relationship Id="rId382" Type="http://schemas.openxmlformats.org/officeDocument/2006/relationships/hyperlink" Target="https://www.canada.ca/content/dam/phac-aspc/documents/services/publications/diseases-conditions/fluwatch/2020-2021/fw-weeks51-53-2021.pdf" TargetMode="External"/><Relationship Id="rId417" Type="http://schemas.openxmlformats.org/officeDocument/2006/relationships/hyperlink" Target="https://www.canada.ca/en/public-health/services/infectious-diseases/sexual-health-sexually-transmitted-infections/canadian-guidelines/syphilis/prevention-control.html" TargetMode="External"/><Relationship Id="rId16" Type="http://schemas.openxmlformats.org/officeDocument/2006/relationships/hyperlink" Target="https://www.canada.ca/en/services/health/publications/diseases-conditions/candida-auris-infection-prevention-control-canadian-healthcare-settings.html" TargetMode="External"/><Relationship Id="rId221" Type="http://schemas.openxmlformats.org/officeDocument/2006/relationships/hyperlink" Target="https://cps.ca/documents/position/Invasive-group-A-streptococcal-disease" TargetMode="External"/><Relationship Id="rId242" Type="http://schemas.openxmlformats.org/officeDocument/2006/relationships/hyperlink" Target="https://pubmed.ncbi.nlm.nih.gov/27365388/" TargetMode="External"/><Relationship Id="rId263" Type="http://schemas.openxmlformats.org/officeDocument/2006/relationships/hyperlink" Target="https://www.publichealthontario.ca/-/media/Documents/S/2023/shigella-antimicrobial-resistance.pdf?rev=260ed79450d445dfbc8b53bb91750544&amp;sc_lang=en" TargetMode="External"/><Relationship Id="rId284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319" Type="http://schemas.openxmlformats.org/officeDocument/2006/relationships/hyperlink" Target="https://www.canada.ca/en/public-health/services/publications/healthy-living/canadian-immunization-guide-part-4-active-vaccines/page-23-typhoid-vaccine.html" TargetMode="External"/><Relationship Id="rId37" Type="http://schemas.openxmlformats.org/officeDocument/2006/relationships/hyperlink" Target="https://pmc.ncbi.nlm.nih.gov/articles/PMC2667188/pdf/1471-2334-9-36.pdf" TargetMode="External"/><Relationship Id="rId58" Type="http://schemas.openxmlformats.org/officeDocument/2006/relationships/hyperlink" Target="https://cdnsciencepub.com/doi/abs/10.1139/cjm-2022-0208?journalCode=cjm" TargetMode="External"/><Relationship Id="rId79" Type="http://schemas.openxmlformats.org/officeDocument/2006/relationships/hyperlink" Target="https://pmc.ncbi.nlm.nih.gov/articles/PMC10100893/" TargetMode="External"/><Relationship Id="rId102" Type="http://schemas.openxmlformats.org/officeDocument/2006/relationships/hyperlink" Target="https://academic.oup.com/jac/article/76/11/2815/6347675?login=true" TargetMode="External"/><Relationship Id="rId123" Type="http://schemas.openxmlformats.org/officeDocument/2006/relationships/hyperlink" Target="https://www.canada.ca/en/public-health/services/infectious-diseases/sexual-health-sexually-transmitted-infections/canadian-guidelines/mycoplasma-genitalium/risk-factors-clinical-manifestation.html" TargetMode="External"/><Relationship Id="rId144" Type="http://schemas.openxmlformats.org/officeDocument/2006/relationships/hyperlink" Target="https://www.canada.ca/content/dam/phac-aspc/documents/services/publications/diseases-conditions/fluwatch/2020-2021/fw-weeks51-53-2021.pdf" TargetMode="External"/><Relationship Id="rId330" Type="http://schemas.openxmlformats.org/officeDocument/2006/relationships/hyperlink" Target="https://pmc.ncbi.nlm.nih.gov/articles/PMC4994334/" TargetMode="External"/><Relationship Id="rId90" Type="http://schemas.openxmlformats.org/officeDocument/2006/relationships/hyperlink" Target="https://www.sciencedirect.com/science/article/pii/S1075996421001463" TargetMode="External"/><Relationship Id="rId165" Type="http://schemas.openxmlformats.org/officeDocument/2006/relationships/hyperlink" Target="https://www.canada.ca/en/public-health/services/laboratory-biosafety-biosecurity/pathogen-safety-data-sheets-risk-assessment/candida-albicans-pathogen-safety-data-sheet.html" TargetMode="External"/><Relationship Id="rId186" Type="http://schemas.openxmlformats.org/officeDocument/2006/relationships/hyperlink" Target="https://www.publichealthontario.ca/-/media/Documents/P/2019/pidac-ipac-candida-auris.pdf?rev=7f655451d9144044b38ca13c77649ee3&amp;sc_lang=en" TargetMode="External"/><Relationship Id="rId351" Type="http://schemas.openxmlformats.org/officeDocument/2006/relationships/hyperlink" Target="https://www.canada.ca/en/public-health/services/infectious-diseases/sexual-health-sexually-transmitted-infections/canadian-guidelines/mycoplasma-genitalium/treatment-follow-up.html" TargetMode="External"/><Relationship Id="rId372" Type="http://schemas.openxmlformats.org/officeDocument/2006/relationships/hyperlink" Target="https://www.canada.ca/content/dam/hc-sc/healthy-canadians/migration/publications/diseases-conditions-maladies-affections/fluwatch-2016-2017-51-52-surveillance-influenza/alt/fluwatch-2016-2017-51-52-surveillance-influenza-eng.pdf" TargetMode="External"/><Relationship Id="rId393" Type="http://schemas.openxmlformats.org/officeDocument/2006/relationships/hyperlink" Target="https://www.canada.ca/en/public-health/services/laboratory-biosafety-biosecurity/pathogen-safety-data-sheets-risk-assessment/ureaplasma-urealyticum.html" TargetMode="External"/><Relationship Id="rId407" Type="http://schemas.openxmlformats.org/officeDocument/2006/relationships/hyperlink" Target="https://academic.oup.com/jcag/article/7/3/221/7473647" TargetMode="External"/><Relationship Id="rId211" Type="http://schemas.openxmlformats.org/officeDocument/2006/relationships/hyperlink" Target="https://www.canada.ca/content/dam/phac-aspc/documents/services/reports-publications/canada-communicable-disease-report-ccdr/monthly-issue/2022-48/issue-11-12-november-december-2022/ccdrv48i1112a10-eng.pdf" TargetMode="External"/><Relationship Id="rId232" Type="http://schemas.openxmlformats.org/officeDocument/2006/relationships/hyperlink" Target="https://cps.ca/documents/position/Invasive-group-A-streptococcal-disease" TargetMode="External"/><Relationship Id="rId253" Type="http://schemas.openxmlformats.org/officeDocument/2006/relationships/hyperlink" Target="https://www.canada.ca/en/public-health/services/publications/diseases-conditions/tuberculosis-canada-epidemiological-update-2022.html" TargetMode="External"/><Relationship Id="rId274" Type="http://schemas.openxmlformats.org/officeDocument/2006/relationships/hyperlink" Target="https://pmc.ncbi.nlm.nih.gov/articles/PMC3811242/?utm_source=chatgpt.com" TargetMode="External"/><Relationship Id="rId295" Type="http://schemas.openxmlformats.org/officeDocument/2006/relationships/hyperlink" Target="https://www.canada.ca/content/dam/phac-aspc/documents/services/reports-publications/canada-communicable-disease-report-ccdr/monthly-issue/2021-47/issue-11-november-2021/ccdrv47i11a09-eng.pdf" TargetMode="External"/><Relationship Id="rId309" Type="http://schemas.openxmlformats.org/officeDocument/2006/relationships/hyperlink" Target="https://pubmed.ncbi.nlm.nih.gov/37469615/" TargetMode="External"/><Relationship Id="rId27" Type="http://schemas.openxmlformats.org/officeDocument/2006/relationships/hyperlink" Target="https://health-infobase.canada.ca/carss/amr/results.html?ind=12" TargetMode="External"/><Relationship Id="rId48" Type="http://schemas.openxmlformats.org/officeDocument/2006/relationships/hyperlink" Target="https://pmc.ncbi.nlm.nih.gov/articles/PMC9602888/" TargetMode="External"/><Relationship Id="rId69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113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134" Type="http://schemas.openxmlformats.org/officeDocument/2006/relationships/hyperlink" Target="https://publications.gc.ca/collections/collection_2019/aspc-phac/HP2-4-2017-4-eng.pdf" TargetMode="External"/><Relationship Id="rId320" Type="http://schemas.openxmlformats.org/officeDocument/2006/relationships/hyperlink" Target="https://www.canada.ca/en/public-health/services/publications/healthy-living/canadian-immunization-guide-part-4-active-vaccines/page-23-typhoid-vaccine.html" TargetMode="External"/><Relationship Id="rId80" Type="http://schemas.openxmlformats.org/officeDocument/2006/relationships/hyperlink" Target="https://www.canada.ca/en/public-health/services/laboratory-biosafety-biosecurity/pathogen-safety-data-sheets-risk-assessment/streptococcus-agalactiae.html" TargetMode="External"/><Relationship Id="rId155" Type="http://schemas.openxmlformats.org/officeDocument/2006/relationships/hyperlink" Target="https://www.canada.ca/en/public-health/services/laboratory-biosafety-biosecurity/pathogen-safety-data-sheets-risk-assessment/ureaplasma-urealyticum.html" TargetMode="External"/><Relationship Id="rId176" Type="http://schemas.openxmlformats.org/officeDocument/2006/relationships/hyperlink" Target="https://www.mdpi.com/2674-0710/2/2/5" TargetMode="External"/><Relationship Id="rId197" Type="http://schemas.openxmlformats.org/officeDocument/2006/relationships/hyperlink" Target="https://www.canada.ca/content/dam/phac-aspc/documents/services/publications/drugs-health-products/canadian-antimicrobial-resistance-surveillance-system-report-2022/canadian-antimicrobial-resistance-surveillance-system-report-2022.pdf" TargetMode="External"/><Relationship Id="rId341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362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383" Type="http://schemas.openxmlformats.org/officeDocument/2006/relationships/hyperlink" Target="https://www.canada.ca/content/dam/phac-aspc/documents/services/publications/diseases-conditions/fluwatch/2021-2022/fw-weeks50-52-2021-en.pdf" TargetMode="External"/><Relationship Id="rId418" Type="http://schemas.openxmlformats.org/officeDocument/2006/relationships/hyperlink" Target="https://www.canada.ca/en/public-health/services/infectious-diseases/sexual-health-sexually-transmitted-infections/canadian-guidelines/chlamydia-lgv.html" TargetMode="External"/><Relationship Id="rId201" Type="http://schemas.openxmlformats.org/officeDocument/2006/relationships/hyperlink" Target="https://www.publichealthontario.ca/en/Education-and-Events/Events-and-Presentations/2024/10/National-Surveillance-Neisseria-Gonorrhoeae-AMR-Canada?utm_source=chatgpt.com" TargetMode="External"/><Relationship Id="rId222" Type="http://schemas.openxmlformats.org/officeDocument/2006/relationships/hyperlink" Target="https://www.canada.ca/en/public-health/services/diseases/group-a-streptococcal-diseases/risks-prevention.html" TargetMode="External"/><Relationship Id="rId243" Type="http://schemas.openxmlformats.org/officeDocument/2006/relationships/hyperlink" Target="https://cdnsciencepub.com/doi/abs/10.1139/cjm-2017-0410?journalCode=cjm" TargetMode="External"/><Relationship Id="rId264" Type="http://schemas.openxmlformats.org/officeDocument/2006/relationships/hyperlink" Target="https://wwwnc.cdc.gov/eid/article/29/8/23-0323_article?utm_source=chatgpt.com" TargetMode="External"/><Relationship Id="rId285" Type="http://schemas.openxmlformats.org/officeDocument/2006/relationships/hyperlink" Target="https://www.mdpi.com/2076-0817/10/4/393" TargetMode="External"/><Relationship Id="rId17" Type="http://schemas.openxmlformats.org/officeDocument/2006/relationships/hyperlink" Target="https://www.publichealthontario.ca/-/media/Documents/C/2023/candida-auris.pdf?rev=b5e9d4ef8a674326b737b34bb1ca690b&amp;sc_lang=en" TargetMode="External"/><Relationship Id="rId38" Type="http://schemas.openxmlformats.org/officeDocument/2006/relationships/hyperlink" Target="https://www.canada.ca/en/public-health/services/immunization/vaccine-preventable-diseases/invasive-pneumococcal-disease/symptoms.html" TargetMode="External"/><Relationship Id="rId59" Type="http://schemas.openxmlformats.org/officeDocument/2006/relationships/hyperlink" Target="https://www.canada.ca/en/public-health/services/laboratory-biosafety-biosecurity/pathogen-safety-data-sheets-risk-assessment/haemophilus-influenzae.html" TargetMode="External"/><Relationship Id="rId103" Type="http://schemas.openxmlformats.org/officeDocument/2006/relationships/hyperlink" Target="https://www.canada.ca/en/public-health/services/diseases/campylobacteriosis-campylobacter/for-health-professionals.html" TargetMode="External"/><Relationship Id="rId124" Type="http://schemas.openxmlformats.org/officeDocument/2006/relationships/hyperlink" Target="https://www.canada.ca/content/dam/phac-aspc/documents/services/reports-publications/canada-communicable-disease-report-ccdr/monthly-issue/2023-49/issue-11-12-november-december-2023/ccdrv49i1112a03-eng.pdf" TargetMode="External"/><Relationship Id="rId310" Type="http://schemas.openxmlformats.org/officeDocument/2006/relationships/hyperlink" Target="https://journals.asm.org/doi/full/10.1128/aac.05823-11" TargetMode="External"/><Relationship Id="rId70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91" Type="http://schemas.openxmlformats.org/officeDocument/2006/relationships/hyperlink" Target="https://www.canada.ca/en/public-health/services/laboratory-biosafety-biosecurity/pathogen-safety-data-sheets-risk-assessment/bacteroides.html" TargetMode="External"/><Relationship Id="rId145" Type="http://schemas.openxmlformats.org/officeDocument/2006/relationships/hyperlink" Target="https://www.canada.ca/content/dam/phac-aspc/documents/services/publications/diseases-conditions/fluwatch/2021-2022/fw-weeks50-52-2021-en.pdf" TargetMode="External"/><Relationship Id="rId166" Type="http://schemas.openxmlformats.org/officeDocument/2006/relationships/hyperlink" Target="https://www.cdc.gov/antimicrobial-resistance/media/pdfs/candida-508.pdf?CDC_AAref_Val=https://www.cdc.gov/drugresistance/pdf/threats-report/candida-508.pdf" TargetMode="External"/><Relationship Id="rId187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331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352" Type="http://schemas.openxmlformats.org/officeDocument/2006/relationships/hyperlink" Target="https://pubmed.ncbi.nlm.nih.gov/38504874/" TargetMode="External"/><Relationship Id="rId373" Type="http://schemas.openxmlformats.org/officeDocument/2006/relationships/hyperlink" Target="https://www.canada.ca/content/dam/phac-aspc/documents/services/publications/diseases-conditions/fluwatch/2017-2018/weeks51-52-december-17-30-2017/weeks51-52-december-17-30-2017.pdf" TargetMode="External"/><Relationship Id="rId394" Type="http://schemas.openxmlformats.org/officeDocument/2006/relationships/hyperlink" Target="https://utppublishing.com/doi/full/10.3138/jammi.2018.02.13" TargetMode="External"/><Relationship Id="rId408" Type="http://schemas.openxmlformats.org/officeDocument/2006/relationships/hyperlink" Target="https://www.canada.ca/en/public-health/services/laboratory-biosafety-biosecurity/pathogen-safety-data-sheets-risk-assessment/helicobacter-pylori.html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canada.ca/en/public-health/services/infectious-diseases/sexual-health-sexually-transmitted-infections/canadian-guidelines/gonorrhea/prevention-control.html" TargetMode="External"/><Relationship Id="rId233" Type="http://schemas.openxmlformats.org/officeDocument/2006/relationships/hyperlink" Target="https://cps.ca/documents/position/group-a-streptococcal?utm_source=chatgpt.com" TargetMode="External"/><Relationship Id="rId254" Type="http://schemas.openxmlformats.org/officeDocument/2006/relationships/hyperlink" Target="https://www.ccohs.ca/oshanswers/diseases/mdr_tb.html" TargetMode="External"/><Relationship Id="rId28" Type="http://schemas.openxmlformats.org/officeDocument/2006/relationships/hyperlink" Target="https://www.canada.ca/en/public-health/services/infectious-diseases/sexual-health-sexually-transmitted-infections/canadian-guidelines/gonorrhea/risk-factors-clinical-manifestation.html" TargetMode="External"/><Relationship Id="rId49" Type="http://schemas.openxmlformats.org/officeDocument/2006/relationships/hyperlink" Target="https://www.canada.ca/en/public-health/services/diseases/tuberculosis/prevention-risks.html" TargetMode="External"/><Relationship Id="rId114" Type="http://schemas.openxmlformats.org/officeDocument/2006/relationships/hyperlink" Target="https://health-infobase.canada.ca/carss/amr/results.html?ind=10" TargetMode="External"/><Relationship Id="rId275" Type="http://schemas.openxmlformats.org/officeDocument/2006/relationships/hyperlink" Target="https://pubmed.ncbi.nlm.nih.gov/31505643/" TargetMode="External"/><Relationship Id="rId296" Type="http://schemas.openxmlformats.org/officeDocument/2006/relationships/hyperlink" Target="https://pubmed.ncbi.nlm.nih.gov/28031447/" TargetMode="External"/><Relationship Id="rId300" Type="http://schemas.openxmlformats.org/officeDocument/2006/relationships/hyperlink" Target="https://www.canada.ca/en/public-health/services/reports-publications/canada-communicable-disease-report-ccdr/monthly-issue/2016-42/ccdr-volume-42-4-april-7-2016/ccdr-volume-42-4-april-7-2016-vaccine-preventable-diseases-3.html" TargetMode="External"/><Relationship Id="rId60" Type="http://schemas.openxmlformats.org/officeDocument/2006/relationships/hyperlink" Target="https://www.cdc.gov/pinkbook/hcp/table-of-contents/chapter-8-haemophilus-influenzae.html?CDC_AAref_Val=https://www.cdc.gov/vaccines/pubs/pinkbook/hib.html" TargetMode="External"/><Relationship Id="rId81" Type="http://schemas.openxmlformats.org/officeDocument/2006/relationships/hyperlink" Target="https://www.canada.ca/content/dam/phac-aspc/documents/services/reports-publications/canada-communicable-disease-report-ccdr/monthly-issue/2023-49/issue-5-may-2023/ccdrv49i05a09s-eng.pdf" TargetMode="External"/><Relationship Id="rId135" Type="http://schemas.openxmlformats.org/officeDocument/2006/relationships/hyperlink" Target="https://publications.gc.ca/collections/collection_2020/aspc-phac/HP2-4-2018-eng-4.pdf" TargetMode="External"/><Relationship Id="rId156" Type="http://schemas.openxmlformats.org/officeDocument/2006/relationships/hyperlink" Target="https://academic.oup.com/ofid/article/10/6/ofad263/7174013" TargetMode="External"/><Relationship Id="rId177" Type="http://schemas.openxmlformats.org/officeDocument/2006/relationships/hyperlink" Target="https://www.canada.ca/en/public-health/services/reports-publications/canada-communicable-disease-report-ccdr/monthly-issue/2018-44/issue-2-february-1-2018/article-5-stigma-sexually-transmitted-infections.html" TargetMode="External"/><Relationship Id="rId198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321" Type="http://schemas.openxmlformats.org/officeDocument/2006/relationships/hyperlink" Target="https://www.canada.ca/en/public-health/services/reports-publications/canada-communicable-disease-report-ccdr/monthly-issue/2016-42/ccdr-volume-42-4-april-7-2016/ccdr-volume-42-4-april-7-2016-vaccine-preventable-diseases-3.html" TargetMode="External"/><Relationship Id="rId342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363" Type="http://schemas.openxmlformats.org/officeDocument/2006/relationships/hyperlink" Target="https://www.gov.mb.ca/inr/pdf/pubs/nhfi_food_safety_for_first_nations_people_of_canada.pdf" TargetMode="External"/><Relationship Id="rId384" Type="http://schemas.openxmlformats.org/officeDocument/2006/relationships/hyperlink" Target="https://pmc.ncbi.nlm.nih.gov/articles/PMC7828852/pdf/192e688.pdf" TargetMode="External"/><Relationship Id="rId419" Type="http://schemas.openxmlformats.org/officeDocument/2006/relationships/hyperlink" Target="https://www.canada.ca/en/public-health/services/infectious-diseases/sexual-health-sexually-transmitted-infections/canadian-guidelines/chlamydia-lgv/etiology-epidemiology.html" TargetMode="External"/><Relationship Id="rId202" Type="http://schemas.openxmlformats.org/officeDocument/2006/relationships/hyperlink" Target="https://www.canada.ca/en/public-health/services/publications/drugs-health-products/national-surveillance-antimicrobial-susceptibilities-neisseria-gonorrhoeae-annual-summary-2018.html" TargetMode="External"/><Relationship Id="rId223" Type="http://schemas.openxmlformats.org/officeDocument/2006/relationships/hyperlink" Target="https://cps.ca/documents/position/Invasive-group-A-streptococcal-disease" TargetMode="External"/><Relationship Id="rId244" Type="http://schemas.openxmlformats.org/officeDocument/2006/relationships/hyperlink" Target="https://www.mdpi.com/2309-608X/7/10/860" TargetMode="External"/><Relationship Id="rId18" Type="http://schemas.openxmlformats.org/officeDocument/2006/relationships/hyperlink" Target="https://www.canada.ca/en/services/health/publications/diseases-conditions/candida-auris-infection-prevention-control-canadian-healthcare-settings.html" TargetMode="External"/><Relationship Id="rId39" Type="http://schemas.openxmlformats.org/officeDocument/2006/relationships/hyperlink" Target="https://pmc.ncbi.nlm.nih.gov/articles/PMC7069474/pdf/dkz534.pdf" TargetMode="External"/><Relationship Id="rId265" Type="http://schemas.openxmlformats.org/officeDocument/2006/relationships/hyperlink" Target="https://www.canada.ca/en/public-health/services/diseases/shigella/health-professionals.html" TargetMode="External"/><Relationship Id="rId286" Type="http://schemas.openxmlformats.org/officeDocument/2006/relationships/hyperlink" Target="https://www.canada.ca/content/dam/phac-aspc/documents/services/reports-publications/canada-communicable-disease-report-ccdr/monthly-issue/2022-48/issue-7-8-july-august-2022/ccdrv48i78a03-eng.pdf" TargetMode="External"/><Relationship Id="rId50" Type="http://schemas.openxmlformats.org/officeDocument/2006/relationships/hyperlink" Target="https://open.canada.ca/data/en/dataset/4dbb9bff-022d-4aab-a11d-0a2e1b0afaad" TargetMode="External"/><Relationship Id="rId104" Type="http://schemas.openxmlformats.org/officeDocument/2006/relationships/hyperlink" Target="https://www.liebertpub.com/doi/10.1089/fpd.2019.2707" TargetMode="External"/><Relationship Id="rId125" Type="http://schemas.openxmlformats.org/officeDocument/2006/relationships/hyperlink" Target="https://www.canada.ca/en/public-health/services/infectious-diseases/sexual-health-sexually-transmitted-infections/canadian-guidelines/mycoplasma-genitalium/risk-factors-clinical-manifestation.html" TargetMode="External"/><Relationship Id="rId146" Type="http://schemas.openxmlformats.org/officeDocument/2006/relationships/hyperlink" Target="https://www.canada.ca/content/dam/hc-sc/healthy-canadians/migration/publications/diseases-conditions-maladies-affections/fluwatch-2016-2017-51-52-surveillance-influenza/alt/fluwatch-2016-2017-51-52-surveillance-influenza-eng.pdf" TargetMode="External"/><Relationship Id="rId167" Type="http://schemas.openxmlformats.org/officeDocument/2006/relationships/hyperlink" Target="https://www.canada.ca/en/public-health/services/laboratory-biosafety-biosecurity/pathogen-safety-data-sheets-risk-assessment/candida-albicans-pathogen-safety-data-sheet.html" TargetMode="External"/><Relationship Id="rId188" Type="http://schemas.openxmlformats.org/officeDocument/2006/relationships/hyperlink" Target="https://www.canada.ca/en/services/health/publications/diseases-conditions/candida-auris-infection-prevention-control-canadian-healthcare-settings.html" TargetMode="External"/><Relationship Id="rId311" Type="http://schemas.openxmlformats.org/officeDocument/2006/relationships/hyperlink" Target="https://www.sciencedirect.com/science/article/pii/S107599642100069X?via%3Dihub" TargetMode="External"/><Relationship Id="rId332" Type="http://schemas.openxmlformats.org/officeDocument/2006/relationships/hyperlink" Target="https://www.canada.ca/en/public-health/services/diseases/campylobacteriosis-campylobacter/for-health-professionals.html" TargetMode="External"/><Relationship Id="rId353" Type="http://schemas.openxmlformats.org/officeDocument/2006/relationships/hyperlink" Target="https://www.canada.ca/en/public-health/services/infectious-diseases/sexual-health-sexually-transmitted-infections/canadian-guidelines/mycoplasma-genitalium/treatment-follow-up.html" TargetMode="External"/><Relationship Id="rId374" Type="http://schemas.openxmlformats.org/officeDocument/2006/relationships/hyperlink" Target="https://www.canada.ca/content/dam/phac-aspc/documents/services/publications/diseases-conditions/fluwatch/2018-2019/week51-52-december-16-december-29-2018/week51-52-december-16-december-29-2018.pdf" TargetMode="External"/><Relationship Id="rId395" Type="http://schemas.openxmlformats.org/officeDocument/2006/relationships/hyperlink" Target="https://www.mumshealth.com/online/anti-infective" TargetMode="External"/><Relationship Id="rId409" Type="http://schemas.openxmlformats.org/officeDocument/2006/relationships/hyperlink" Target="https://pmc.ncbi.nlm.nih.gov/articles/PMC6631451/" TargetMode="External"/><Relationship Id="rId71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92" Type="http://schemas.openxmlformats.org/officeDocument/2006/relationships/hyperlink" Target="https://publications.gc.ca/collections/collection_2019/aspc-phac/HP2-4-2017-4-eng.pdf" TargetMode="External"/><Relationship Id="rId213" Type="http://schemas.openxmlformats.org/officeDocument/2006/relationships/hyperlink" Target="https://www.sciencedirect.com/science/article/pii/S1198743X14613203" TargetMode="External"/><Relationship Id="rId234" Type="http://schemas.openxmlformats.org/officeDocument/2006/relationships/hyperlink" Target="https://www.canada.ca/content/dam/phac-aspc/documents/services/reports-publications/canada-communicable-disease-report-ccdr/monthly-issue/2024-50/issue-5-may-2024/ccdrv50i05a03-eng.pdf" TargetMode="External"/><Relationship Id="rId420" Type="http://schemas.openxmlformats.org/officeDocument/2006/relationships/hyperlink" Target="https://www.canada.ca/en/public-health/services/infectious-diseases/sexual-health-sexually-transmitted-infections/canadian-guidelines/syphilis/etiology-epidemiology.html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health-infobase.canada.ca/carss/amr/results.html?ind=16" TargetMode="External"/><Relationship Id="rId255" Type="http://schemas.openxmlformats.org/officeDocument/2006/relationships/hyperlink" Target="https://www.canada.ca/en/public-health/services/diseases/tuberculosis/health-professionals/canadian-tuberculosis-standards.html" TargetMode="External"/><Relationship Id="rId276" Type="http://schemas.openxmlformats.org/officeDocument/2006/relationships/hyperlink" Target="https://pmc.ncbi.nlm.nih.gov/articles/PMC9430561/" TargetMode="External"/><Relationship Id="rId297" Type="http://schemas.openxmlformats.org/officeDocument/2006/relationships/hyperlink" Target="https://pubmed.ncbi.nlm.nih.gov/26135871/" TargetMode="External"/><Relationship Id="rId40" Type="http://schemas.openxmlformats.org/officeDocument/2006/relationships/hyperlink" Target="https://www.researchgate.net/publication/332030387_Triazole_Antifungal_Susceptibility_Patterns_among_Aspergillus_Species_in_Quebec_Canada" TargetMode="External"/><Relationship Id="rId115" Type="http://schemas.openxmlformats.org/officeDocument/2006/relationships/hyperlink" Target="https://health-infobase.canada.ca/carss/amr/results.html?ind=10" TargetMode="External"/><Relationship Id="rId136" Type="http://schemas.openxmlformats.org/officeDocument/2006/relationships/hyperlink" Target="https://publications.gc.ca/collections/collection_2022/aspc-phac/HP2-4-2019-eng-4.pdf" TargetMode="External"/><Relationship Id="rId157" Type="http://schemas.openxmlformats.org/officeDocument/2006/relationships/hyperlink" Target="https://www.canada.ca/en/public-health/services/laboratory-biosafety-biosecurity/pathogen-safety-data-sheets-risk-assessment/ureaplasma-urealyticum.html" TargetMode="External"/><Relationship Id="rId178" Type="http://schemas.openxmlformats.org/officeDocument/2006/relationships/hyperlink" Target="https://www.canada.ca/en/public-health/services/infectious-diseases/sexual-health-sexually-transmitted-infections/canadian-guidelines/chlamydia-lgv/treatment-follow-up.html" TargetMode="External"/><Relationship Id="rId301" Type="http://schemas.openxmlformats.org/officeDocument/2006/relationships/hyperlink" Target="https://www.idsociety.org/practice-guideline/amr-guidance/" TargetMode="External"/><Relationship Id="rId322" Type="http://schemas.openxmlformats.org/officeDocument/2006/relationships/hyperlink" Target="https://www.idsociety.org/practice-guideline/amr-guidance/" TargetMode="External"/><Relationship Id="rId343" Type="http://schemas.openxmlformats.org/officeDocument/2006/relationships/hyperlink" Target="https://www.canada.ca/en/public-health/services/infectious-diseases/nosocomial-occupational-infections/vancomycin-resistant-enterococci.html" TargetMode="External"/><Relationship Id="rId364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61" Type="http://schemas.openxmlformats.org/officeDocument/2006/relationships/hyperlink" Target="https://www.canada.ca/en/public-health/services/immunization/vaccine-preventable-diseases/haemophilus-influenzae-disease/health-professionals.html" TargetMode="External"/><Relationship Id="rId82" Type="http://schemas.openxmlformats.org/officeDocument/2006/relationships/hyperlink" Target="https://www.canada.ca/content/dam/phac-aspc/documents/services/reports-publications/canada-communicable-disease-report-ccdr/monthly-issue/2023-49/issue-5-may-2023/ccdrv49i05a09s-eng.pdf" TargetMode="External"/><Relationship Id="rId199" Type="http://schemas.openxmlformats.org/officeDocument/2006/relationships/hyperlink" Target="https://www.canada.ca/en/public-health/services/infectious-diseases/sexual-health-sexually-transmitted-infections/canadian-guidelines/national-advisory-committee-stbbi/statements/interim-guidance-treatment-uncomplicated-gonococcal-infections.html" TargetMode="External"/><Relationship Id="rId203" Type="http://schemas.openxmlformats.org/officeDocument/2006/relationships/hyperlink" Target="https://pmc.ncbi.nlm.nih.gov/articles/PMC10829890/" TargetMode="External"/><Relationship Id="rId385" Type="http://schemas.openxmlformats.org/officeDocument/2006/relationships/hyperlink" Target="https://health-infobase.canada.ca/respiratory-virus-surveillance/influenza.html" TargetMode="External"/><Relationship Id="rId19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224" Type="http://schemas.openxmlformats.org/officeDocument/2006/relationships/hyperlink" Target="https://cps.ca/documents/position/group-a-streptococcal?utm_source=chatgpt.com" TargetMode="External"/><Relationship Id="rId245" Type="http://schemas.openxmlformats.org/officeDocument/2006/relationships/hyperlink" Target="https://diseases.canada.ca/notifiable/diseases-list" TargetMode="External"/><Relationship Id="rId266" Type="http://schemas.openxmlformats.org/officeDocument/2006/relationships/hyperlink" Target="https://www.canada.ca/en/public-health/services/laboratory-biosafety-biosecurity/pathogen-safety-data-sheets-risk-assessment/haemophilus-influenzae.html" TargetMode="External"/><Relationship Id="rId287" Type="http://schemas.openxmlformats.org/officeDocument/2006/relationships/hyperlink" Target="https://pmc.ncbi.nlm.nih.gov/articles/PMC2094949/" TargetMode="External"/><Relationship Id="rId410" Type="http://schemas.openxmlformats.org/officeDocument/2006/relationships/hyperlink" Target="https://pubmed.ncbi.nlm.nih.gov/26236355/" TargetMode="External"/><Relationship Id="rId30" Type="http://schemas.openxmlformats.org/officeDocument/2006/relationships/hyperlink" Target="https://health-infobase.canada.ca/carss/amr/" TargetMode="External"/><Relationship Id="rId105" Type="http://schemas.openxmlformats.org/officeDocument/2006/relationships/hyperlink" Target="https://www.canada.ca/en/public-health/services/diseases/campylobacteriosis-campylobacter/for-health-professionals.html" TargetMode="External"/><Relationship Id="rId126" Type="http://schemas.openxmlformats.org/officeDocument/2006/relationships/hyperlink" Target="https://publications.gc.ca/collections/collection_2019/aspc-phac/HP2-4-2017-4-eng.pdf" TargetMode="External"/><Relationship Id="rId147" Type="http://schemas.openxmlformats.org/officeDocument/2006/relationships/hyperlink" Target="https://www.canada.ca/content/dam/phac-aspc/documents/services/publications/diseases-conditions/fluwatch/2017-2018/weeks51-52-december-17-30-2017/weeks51-52-december-17-30-2017.pdf" TargetMode="External"/><Relationship Id="rId168" Type="http://schemas.openxmlformats.org/officeDocument/2006/relationships/hyperlink" Target="https://academic.oup.com/jcag/article/7/3/221/7473647" TargetMode="External"/><Relationship Id="rId312" Type="http://schemas.openxmlformats.org/officeDocument/2006/relationships/hyperlink" Target="https://pmc.ncbi.nlm.nih.gov/articles/PMC3294939/" TargetMode="External"/><Relationship Id="rId333" Type="http://schemas.openxmlformats.org/officeDocument/2006/relationships/hyperlink" Target="https://pubmed.ncbi.nlm.nih.gov/31661323/" TargetMode="External"/><Relationship Id="rId354" Type="http://schemas.openxmlformats.org/officeDocument/2006/relationships/hyperlink" Target="https://pubmed.ncbi.nlm.nih.gov/38504874/" TargetMode="External"/><Relationship Id="rId51" Type="http://schemas.openxmlformats.org/officeDocument/2006/relationships/hyperlink" Target="https://www.canada.ca/en/public-health/services/diseases/tuberculosis.html" TargetMode="External"/><Relationship Id="rId72" Type="http://schemas.openxmlformats.org/officeDocument/2006/relationships/hyperlink" Target="https://publications.gc.ca/collections/collection_2021/aspc-phac/HP57-4-2017-eng.pdf" TargetMode="External"/><Relationship Id="rId93" Type="http://schemas.openxmlformats.org/officeDocument/2006/relationships/hyperlink" Target="https://publications.gc.ca/collections/collection_2020/aspc-phac/HP2-4-2018-eng-4.pdf" TargetMode="External"/><Relationship Id="rId189" Type="http://schemas.openxmlformats.org/officeDocument/2006/relationships/hyperlink" Target="https://www.canada.ca/en/services/health/publications/diseases-conditions/candida-auris-infection-prevention-control-canadian-healthcare-settings.html" TargetMode="External"/><Relationship Id="rId375" Type="http://schemas.openxmlformats.org/officeDocument/2006/relationships/hyperlink" Target="https://www.canada.ca/content/dam/phac-aspc/documents/services/publications/diseases-conditions/fluwatch/2019-2020/week51/pub-eng.pdf" TargetMode="External"/><Relationship Id="rId396" Type="http://schemas.openxmlformats.org/officeDocument/2006/relationships/hyperlink" Target="https://sunnybrook.ca/content/?page=antimicrobial-stewardship-treatment-guidelines" TargetMode="External"/><Relationship Id="rId3" Type="http://schemas.openxmlformats.org/officeDocument/2006/relationships/customXml" Target="../customXml/item3.xml"/><Relationship Id="rId214" Type="http://schemas.openxmlformats.org/officeDocument/2006/relationships/hyperlink" Target="https://pmc.ncbi.nlm.nih.gov/articles/PMC10732480/" TargetMode="External"/><Relationship Id="rId235" Type="http://schemas.openxmlformats.org/officeDocument/2006/relationships/hyperlink" Target="https://www.canada.ca/content/dam/phac-aspc/documents/services/publications/drugs-health-products/canadian-antimicrobial-resistance-surveillance-system-report-2022/canadian-antimicrobial-resistance-surveillance-system-report-2022.pdf" TargetMode="External"/><Relationship Id="rId256" Type="http://schemas.openxmlformats.org/officeDocument/2006/relationships/hyperlink" Target="https://www.canada.ca/content/dam/phac-aspc/documents/services/reports-publications/canada-communicable-disease-report-ccdr/monthly-issue/2021-47/issue-11-november-2021/ccdrv47i11a09-eng.pdf" TargetMode="External"/><Relationship Id="rId277" Type="http://schemas.openxmlformats.org/officeDocument/2006/relationships/hyperlink" Target="http://can-r.com/study.php?study=cans2021&amp;year=2021" TargetMode="External"/><Relationship Id="rId298" Type="http://schemas.openxmlformats.org/officeDocument/2006/relationships/hyperlink" Target="https://www.canada.ca/en/public-health/services/reports-publications/canada-communicable-disease-report-ccdr/monthly-issue/2022-48/issue-9-september-2022/invasive-group-a-streptococcal-disease-surveillance-canada-2020.html" TargetMode="External"/><Relationship Id="rId400" Type="http://schemas.openxmlformats.org/officeDocument/2006/relationships/hyperlink" Target="https://www.canada.ca/en/public-health/services/diseases/c-difficile.html" TargetMode="External"/><Relationship Id="rId421" Type="http://schemas.openxmlformats.org/officeDocument/2006/relationships/hyperlink" Target="https://www.canada.ca/en/public-health/services/infectious-diseases/sexual-health-sexually-transmitted-infections/canadian-guidelines/chlamydia-lgv/prevention-control.html" TargetMode="External"/><Relationship Id="rId116" Type="http://schemas.openxmlformats.org/officeDocument/2006/relationships/hyperlink" Target="https://www.clinicalmicrobiologyandinfection.com/article/S1198-743X(17)30333-6/fulltext" TargetMode="External"/><Relationship Id="rId137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158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302" Type="http://schemas.openxmlformats.org/officeDocument/2006/relationships/hyperlink" Target="https://academic.oup.com/jac/article/74/2/315/5127718" TargetMode="External"/><Relationship Id="rId323" Type="http://schemas.openxmlformats.org/officeDocument/2006/relationships/hyperlink" Target="https://www.nature.com/articles/s41598-023-40012-z" TargetMode="External"/><Relationship Id="rId344" Type="http://schemas.openxmlformats.org/officeDocument/2006/relationships/hyperlink" Target="https://www.canada.ca/en/public-health/services/laboratory-biosafety-biosecurity/pathogen-safety-data-sheets-risk-assessment/human-immunodeficiency-virus.html" TargetMode="External"/><Relationship Id="rId20" Type="http://schemas.openxmlformats.org/officeDocument/2006/relationships/hyperlink" Target="https://health-infobase.canada.ca/carss/amr/" TargetMode="External"/><Relationship Id="rId41" Type="http://schemas.openxmlformats.org/officeDocument/2006/relationships/hyperlink" Target="https://cdnsciencepub.com/doi/abs/10.1139/cjm-2017-0410" TargetMode="External"/><Relationship Id="rId62" Type="http://schemas.openxmlformats.org/officeDocument/2006/relationships/hyperlink" Target="http://can-r.com/study.php?study=cans2021&amp;year=2021" TargetMode="External"/><Relationship Id="rId83" Type="http://schemas.openxmlformats.org/officeDocument/2006/relationships/hyperlink" Target="https://www.canada.ca/content/dam/phac-aspc/documents/services/reports-publications/canada-communicable-disease-report-ccdr/monthly-issue/2023-49/issue-5-may-2023/ccdrv49i05a09s-eng.pdf" TargetMode="External"/><Relationship Id="rId179" Type="http://schemas.openxmlformats.org/officeDocument/2006/relationships/hyperlink" Target="https://www.canada.ca/en/public-health/services/infectious-diseases/sexual-health-sexually-transmitted-infections/canadian-guidelines/chlamydia-lgv/treatment-follow-up.html" TargetMode="External"/><Relationship Id="rId365" Type="http://schemas.openxmlformats.org/officeDocument/2006/relationships/hyperlink" Target="https://www.canada.ca/en/public-health/services/catmat/interim-guidance-management-infections-multidrug-resistant-strain-salmonella-newport.html" TargetMode="External"/><Relationship Id="rId386" Type="http://schemas.openxmlformats.org/officeDocument/2006/relationships/hyperlink" Target="https://www.canada.ca/en/public-health/services/laboratory-biosafety-biosecurity/pathogen-safety-data-sheets-risk-assessment/influenza-a-virus-subtypes-h5-h7-h9.html" TargetMode="External"/><Relationship Id="rId190" Type="http://schemas.openxmlformats.org/officeDocument/2006/relationships/hyperlink" Target="https://www.canada.ca/en/public-health/services/reports-publications/canada-communicable-disease-report-ccdr/monthly-issue/2016-42/ccdr-volume-42-4-april-7-2016/ccdr-volume-42-4-april-7-2016-vaccine-preventable-diseases-3.html" TargetMode="External"/><Relationship Id="rId204" Type="http://schemas.openxmlformats.org/officeDocument/2006/relationships/hyperlink" Target="https://academic.oup.com/jid/article/230/5/e1121/7693754?login=true" TargetMode="External"/><Relationship Id="rId225" Type="http://schemas.openxmlformats.org/officeDocument/2006/relationships/hyperlink" Target="https://www.canada.ca/content/dam/phac-aspc/documents/services/reports-publications/canada-communicable-disease-report-ccdr/monthly-issue/2024-50/issue-5-may-2024/ccdrv50i05a03-eng.pdf" TargetMode="External"/><Relationship Id="rId246" Type="http://schemas.openxmlformats.org/officeDocument/2006/relationships/hyperlink" Target="https://www.researchgate.net/publication/332030387_Triazole_Antifungal_Susceptibility_Patterns_among_Aspergillus_Species_in_Quebec_Canada" TargetMode="External"/><Relationship Id="rId267" Type="http://schemas.openxmlformats.org/officeDocument/2006/relationships/hyperlink" Target="https://pmc.ncbi.nlm.nih.gov/articles/PMC8510165/pdf/spectrum.00803-21.pdf" TargetMode="External"/><Relationship Id="rId288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411" Type="http://schemas.openxmlformats.org/officeDocument/2006/relationships/hyperlink" Target="https://nccid.ca/debrief/helicobacter-pylori/" TargetMode="External"/><Relationship Id="rId106" Type="http://schemas.openxmlformats.org/officeDocument/2006/relationships/hyperlink" Target="https://pmc.ncbi.nlm.nih.gov/articles/PMC9602888/" TargetMode="External"/><Relationship Id="rId127" Type="http://schemas.openxmlformats.org/officeDocument/2006/relationships/hyperlink" Target="https://publications.gc.ca/collections/collection_2020/aspc-phac/HP2-4-2018-eng-4.pdf" TargetMode="External"/><Relationship Id="rId313" Type="http://schemas.openxmlformats.org/officeDocument/2006/relationships/hyperlink" Target="https://www.canada.ca/en/public-health/services/infectious-diseases/nosocomial-occupational-infections/guidance-infection-prevention-control-measures-healthcare-workers-healthcare-settings.html" TargetMode="External"/><Relationship Id="rId10" Type="http://schemas.openxmlformats.org/officeDocument/2006/relationships/hyperlink" Target="mailto:nml.arni-rain.lnm@phac-aspc.gc.ca" TargetMode="External"/><Relationship Id="rId31" Type="http://schemas.openxmlformats.org/officeDocument/2006/relationships/hyperlink" Target="https://www.canada.ca/en/public-health/services/diseases/group-a-streptococcal-diseases.html" TargetMode="External"/><Relationship Id="rId52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73" Type="http://schemas.openxmlformats.org/officeDocument/2006/relationships/hyperlink" Target="https://www.canada.ca/en/public-health/services/publications/drugs-health-products/national-laboratory-surveillance-invasive-streptococcal-disease-canada-annual-summary-2018.html" TargetMode="External"/><Relationship Id="rId94" Type="http://schemas.openxmlformats.org/officeDocument/2006/relationships/hyperlink" Target="https://publications.gc.ca/collections/collection_2022/aspc-phac/HP2-4-2019-eng-4.pdf" TargetMode="External"/><Relationship Id="rId148" Type="http://schemas.openxmlformats.org/officeDocument/2006/relationships/hyperlink" Target="https://www.canada.ca/content/dam/phac-aspc/documents/services/publications/diseases-conditions/fluwatch/2018-2019/week51-52-december-16-december-29-2018/week51-52-december-16-december-29-2018.pdf" TargetMode="External"/><Relationship Id="rId169" Type="http://schemas.openxmlformats.org/officeDocument/2006/relationships/hyperlink" Target="https://academic.oup.com/jcag/article/7/3/221/7473647" TargetMode="External"/><Relationship Id="rId334" Type="http://schemas.openxmlformats.org/officeDocument/2006/relationships/hyperlink" Target="https://www.canada.ca/en/public-health/services/diseases/campylobacteriosis-campylobacter/prevention.html" TargetMode="External"/><Relationship Id="rId355" Type="http://schemas.openxmlformats.org/officeDocument/2006/relationships/hyperlink" Target="https://www.catie.ca/treatmentupdate-251/researchers-study-m-genitalium-in-montreal" TargetMode="External"/><Relationship Id="rId376" Type="http://schemas.openxmlformats.org/officeDocument/2006/relationships/hyperlink" Target="https://www.canada.ca/content/dam/phac-aspc/documents/services/publications/diseases-conditions/fluwatch/2020-2021/fw-weeks51-53-2021.pdf" TargetMode="External"/><Relationship Id="rId397" Type="http://schemas.openxmlformats.org/officeDocument/2006/relationships/hyperlink" Target="https://pubmed.ncbi.nlm.nih.gov/37352110/" TargetMode="External"/><Relationship Id="rId4" Type="http://schemas.openxmlformats.org/officeDocument/2006/relationships/numbering" Target="numbering.xml"/><Relationship Id="rId180" Type="http://schemas.openxmlformats.org/officeDocument/2006/relationships/hyperlink" Target="https://www.canada.ca/en/public-health/services/infectious-diseases/sexual-health-sexually-transmitted-infections/canadian-guidelines/chlamydia-lgv/treatment-follow-up.html" TargetMode="External"/><Relationship Id="rId215" Type="http://schemas.openxmlformats.org/officeDocument/2006/relationships/hyperlink" Target="https://academic.oup.com/jac/article/78/Supplement_1/i8/7147760" TargetMode="External"/><Relationship Id="rId236" Type="http://schemas.openxmlformats.org/officeDocument/2006/relationships/hyperlink" Target="https://www.canada.ca/content/dam/phac-aspc/documents/services/publications/drugs-health-products/canadian-antimicrobial-resistance-surveillance-system-report-2022/canadian-antimicrobial-resistance-surveillance-system-report-2022.pdf" TargetMode="External"/><Relationship Id="rId257" Type="http://schemas.openxmlformats.org/officeDocument/2006/relationships/hyperlink" Target="https://www.itk.ca/inuittbeliminationframework/" TargetMode="External"/><Relationship Id="rId278" Type="http://schemas.openxmlformats.org/officeDocument/2006/relationships/hyperlink" Target="https://academic.oup.com/jac/article/74/Supplement_4/iv32/5553079?login=false" TargetMode="External"/><Relationship Id="rId401" Type="http://schemas.openxmlformats.org/officeDocument/2006/relationships/hyperlink" Target="https://pmc.ncbi.nlm.nih.gov/articles/PMC3009581/" TargetMode="External"/><Relationship Id="rId422" Type="http://schemas.openxmlformats.org/officeDocument/2006/relationships/header" Target="header1.xml"/><Relationship Id="rId303" Type="http://schemas.openxmlformats.org/officeDocument/2006/relationships/hyperlink" Target="https://academic.oup.com/jac/article/74/2/315/5127718" TargetMode="External"/><Relationship Id="rId42" Type="http://schemas.openxmlformats.org/officeDocument/2006/relationships/hyperlink" Target="https://pmc.ncbi.nlm.nih.gov/articles/PMC7069474/pdf/dkz534.pdf" TargetMode="External"/><Relationship Id="rId84" Type="http://schemas.openxmlformats.org/officeDocument/2006/relationships/hyperlink" Target="https://www.nature.com/articles/s41598-022-25493-8" TargetMode="External"/><Relationship Id="rId138" Type="http://schemas.openxmlformats.org/officeDocument/2006/relationships/hyperlink" Target="https://pmc.ncbi.nlm.nih.gov/articles/PMC2732497/" TargetMode="External"/><Relationship Id="rId345" Type="http://schemas.openxmlformats.org/officeDocument/2006/relationships/hyperlink" Target="https://www.catie.ca/the-epidemiology-of-hiv-in-canada" TargetMode="External"/><Relationship Id="rId387" Type="http://schemas.openxmlformats.org/officeDocument/2006/relationships/hyperlink" Target="https://health-infobase.canada.ca/respiratory-virus-surveillance/" TargetMode="External"/><Relationship Id="rId191" Type="http://schemas.openxmlformats.org/officeDocument/2006/relationships/hyperlink" Target="https://www.idsociety.org/practice-guideline/amr-guidance/" TargetMode="External"/><Relationship Id="rId205" Type="http://schemas.openxmlformats.org/officeDocument/2006/relationships/hyperlink" Target="https://www.canada.ca/en/public-health/services/publications/drugs-health-products/national-surveillance-antimicrobial-susceptibilities-neisseria-gonorrhoeae-annual-summary-2018.html" TargetMode="External"/><Relationship Id="rId247" Type="http://schemas.openxmlformats.org/officeDocument/2006/relationships/hyperlink" Target="https://pmc.ncbi.nlm.nih.gov/articles/PMC7069474/pdf/dkz534.pdf" TargetMode="External"/><Relationship Id="rId412" Type="http://schemas.openxmlformats.org/officeDocument/2006/relationships/hyperlink" Target="https://www.canada.ca/en/public-health/services/infectious-diseases/sexual-health-sexually-transmitted-infections/canadian-guidelines/syphilis/treatment-follow-up.html" TargetMode="External"/><Relationship Id="rId107" Type="http://schemas.openxmlformats.org/officeDocument/2006/relationships/hyperlink" Target="https://pmc.ncbi.nlm.nih.gov/articles/PMC9602888/" TargetMode="External"/><Relationship Id="rId289" Type="http://schemas.openxmlformats.org/officeDocument/2006/relationships/hyperlink" Target="https://pmc.ncbi.nlm.nih.gov/articles/PMC356858/?utm_source=chatgpt.com" TargetMode="External"/><Relationship Id="rId11" Type="http://schemas.openxmlformats.org/officeDocument/2006/relationships/hyperlink" Target="mailto:cipars-picra@phac-aspc.gc.ca" TargetMode="External"/><Relationship Id="rId53" Type="http://schemas.openxmlformats.org/officeDocument/2006/relationships/hyperlink" Target="https://www.publichealthontario.ca/-/media/Documents/S/2023/shigella-antimicrobial-resistance.pdf?rev=b8f50ab8d87e4cbfad1c55e44373909b&amp;sc_lang=en" TargetMode="External"/><Relationship Id="rId149" Type="http://schemas.openxmlformats.org/officeDocument/2006/relationships/hyperlink" Target="https://www.canada.ca/content/dam/phac-aspc/documents/services/publications/diseases-conditions/fluwatch/2019-2020/week51/pub-eng.pdf" TargetMode="External"/><Relationship Id="rId314" Type="http://schemas.openxmlformats.org/officeDocument/2006/relationships/hyperlink" Target="https://www.canada.ca/en/public-health/services/diseases/typhoid-fever/treatment.html" TargetMode="External"/><Relationship Id="rId356" Type="http://schemas.openxmlformats.org/officeDocument/2006/relationships/hyperlink" Target="https://www.canada.ca/en/public-health/services/infectious-diseases/sexual-health-sexually-transmitted-infections/canadian-guidelines/mycoplasma-genitalium.html" TargetMode="External"/><Relationship Id="rId398" Type="http://schemas.openxmlformats.org/officeDocument/2006/relationships/hyperlink" Target="https://www.canada.ca/content/dam/phac-aspc/documents/services/reports-publications/canada-communicable-disease-report-ccdr/monthly-issue/2023-49/issue-5-may-2023/ccdrv49i05a09-eng.pdf" TargetMode="External"/><Relationship Id="rId95" Type="http://schemas.openxmlformats.org/officeDocument/2006/relationships/hyperlink" Target="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" TargetMode="External"/><Relationship Id="rId160" Type="http://schemas.openxmlformats.org/officeDocument/2006/relationships/hyperlink" Target="https://www.canada.ca/en/public-health/services/publications/drugs-health-products/canadian-antimicrobial-resistance-surveillance-system-2023-executive-summary.html" TargetMode="External"/><Relationship Id="rId216" Type="http://schemas.openxmlformats.org/officeDocument/2006/relationships/hyperlink" Target="https://academic.oup.com/jac/article/78/Supplement_1/i2/7147763" TargetMode="External"/><Relationship Id="rId423" Type="http://schemas.openxmlformats.org/officeDocument/2006/relationships/header" Target="header2.xml"/><Relationship Id="rId258" Type="http://schemas.openxmlformats.org/officeDocument/2006/relationships/hyperlink" Target="https://pmc.ncbi.nlm.nih.gov/articles/PMC4460720/" TargetMode="External"/><Relationship Id="rId22" Type="http://schemas.openxmlformats.org/officeDocument/2006/relationships/hyperlink" Target="https://www.publichealthontario.ca/-/media/Documents/F/2019/faq-cpe.pdf?rev=ba71848e5acb41ab91a1d5e03b6d46dd&amp;sc_lang=en" TargetMode="External"/><Relationship Id="rId64" Type="http://schemas.openxmlformats.org/officeDocument/2006/relationships/hyperlink" Target="https://academic.oup.com/jac/article/74/Supplement_4/iv32/5553079?login=false" TargetMode="External"/><Relationship Id="rId118" Type="http://schemas.openxmlformats.org/officeDocument/2006/relationships/hyperlink" Target="https://www.canada.ca/en/public-health/services/publications/diseases-conditions/estimates-hiv-incidence-prevalence-canada-meeting-90-90-90-targets-2020.html" TargetMode="External"/><Relationship Id="rId325" Type="http://schemas.openxmlformats.org/officeDocument/2006/relationships/hyperlink" Target="https://www.ncbi.nlm.nih.gov/pmc/articles/PMC10903608/pdf/CCDR-49-235.pdf" TargetMode="External"/><Relationship Id="rId367" Type="http://schemas.openxmlformats.org/officeDocument/2006/relationships/hyperlink" Target="https://publications.gc.ca/collections/collection_2020/aspc-phac/HP2-4-2018-eng-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8C546D29F7C499A697AAAD6C7FEAA" ma:contentTypeVersion="24" ma:contentTypeDescription="Create a new document." ma:contentTypeScope="" ma:versionID="f1b1d8c598c2730d2082e5e43bced259">
  <xsd:schema xmlns:xsd="http://www.w3.org/2001/XMLSchema" xmlns:xs="http://www.w3.org/2001/XMLSchema" xmlns:p="http://schemas.microsoft.com/office/2006/metadata/properties" xmlns:ns2="654b7189-476a-4986-93bc-7caa71c03ffe" xmlns:ns3="f8410086-2dcf-415e-9213-d73e724ac363" targetNamespace="http://schemas.microsoft.com/office/2006/metadata/properties" ma:root="true" ma:fieldsID="c9eb2bdefb43e7194063e6feb6eeaa08" ns2:_="" ns3:_="">
    <xsd:import namespace="654b7189-476a-4986-93bc-7caa71c03ffe"/>
    <xsd:import namespace="f8410086-2dcf-415e-9213-d73e724ac3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DateTaken" minOccurs="0"/>
                <xsd:element ref="ns2:Location" minOccurs="0"/>
                <xsd:element ref="ns2:211972c8-81be-401d-9db9-6e5b011b04abCountryOrRegion" minOccurs="0"/>
                <xsd:element ref="ns2:211972c8-81be-401d-9db9-6e5b011b04abState" minOccurs="0"/>
                <xsd:element ref="ns2:211972c8-81be-401d-9db9-6e5b011b04abCity" minOccurs="0"/>
                <xsd:element ref="ns2:211972c8-81be-401d-9db9-6e5b011b04abPostalCode" minOccurs="0"/>
                <xsd:element ref="ns2:211972c8-81be-401d-9db9-6e5b011b04abStreet" minOccurs="0"/>
                <xsd:element ref="ns2:211972c8-81be-401d-9db9-6e5b011b04abGeoLoc" minOccurs="0"/>
                <xsd:element ref="ns2:211972c8-81be-401d-9db9-6e5b011b04abDispNam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b7189-476a-4986-93bc-7caa71c03f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ocation" ma:index="22" nillable="true" ma:displayName="Location" ma:format="Dropdown" ma:internalName="Location">
      <xsd:simpleType>
        <xsd:restriction base="dms:Unknown"/>
      </xsd:simpleType>
    </xsd:element>
    <xsd:element name="211972c8-81be-401d-9db9-6e5b011b04abCountryOrRegion" ma:index="23" nillable="true" ma:displayName="Location: Country/Region" ma:internalName="CountryOrRegion" ma:readOnly="true">
      <xsd:simpleType>
        <xsd:restriction base="dms:Text"/>
      </xsd:simpleType>
    </xsd:element>
    <xsd:element name="211972c8-81be-401d-9db9-6e5b011b04abState" ma:index="24" nillable="true" ma:displayName="Location: State" ma:internalName="State" ma:readOnly="true">
      <xsd:simpleType>
        <xsd:restriction base="dms:Text"/>
      </xsd:simpleType>
    </xsd:element>
    <xsd:element name="211972c8-81be-401d-9db9-6e5b011b04abCity" ma:index="25" nillable="true" ma:displayName="Location: City" ma:internalName="City" ma:readOnly="true">
      <xsd:simpleType>
        <xsd:restriction base="dms:Text"/>
      </xsd:simpleType>
    </xsd:element>
    <xsd:element name="211972c8-81be-401d-9db9-6e5b011b04abPostalCode" ma:index="26" nillable="true" ma:displayName="Location: Postal Code" ma:internalName="PostalCode" ma:readOnly="true">
      <xsd:simpleType>
        <xsd:restriction base="dms:Text"/>
      </xsd:simpleType>
    </xsd:element>
    <xsd:element name="211972c8-81be-401d-9db9-6e5b011b04abStreet" ma:index="27" nillable="true" ma:displayName="Location: Street" ma:internalName="Street" ma:readOnly="true">
      <xsd:simpleType>
        <xsd:restriction base="dms:Text"/>
      </xsd:simpleType>
    </xsd:element>
    <xsd:element name="211972c8-81be-401d-9db9-6e5b011b04abGeoLoc" ma:index="28" nillable="true" ma:displayName="Location: Coordinates" ma:internalName="GeoLoc" ma:readOnly="true">
      <xsd:simpleType>
        <xsd:restriction base="dms:Unknown"/>
      </xsd:simpleType>
    </xsd:element>
    <xsd:element name="211972c8-81be-401d-9db9-6e5b011b04abDispName" ma:index="29" nillable="true" ma:displayName="Location: Name" ma:internalName="DispName" ma:readOnly="true">
      <xsd:simpleType>
        <xsd:restriction base="dms:Text"/>
      </xsd:simpleType>
    </xsd:element>
    <xsd:element name="MediaServiceLocation" ma:index="3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10086-2dcf-415e-9213-d73e724ac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1d90026-1d21-43d3-86fc-2fa25900484b}" ma:internalName="TaxCatchAll" ma:showField="CatchAllData" ma:web="f8410086-2dcf-415e-9213-d73e724ac3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64857A-90F9-435B-A0B3-19A21F5D40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F1AE3C-DA83-4D90-BCBA-3312EA33B10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2F9F99-F8EE-4690-93A0-28138B6E1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b7189-476a-4986-93bc-7caa71c03ffe"/>
    <ds:schemaRef ds:uri="f8410086-2dcf-415e-9213-d73e724ac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4</TotalTime>
  <Pages>32</Pages>
  <Words>13822</Words>
  <Characters>78792</Characters>
  <Application>Microsoft Office Word</Application>
  <DocSecurity>0</DocSecurity>
  <Lines>656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92430</CharactersWithSpaces>
  <SharedDoc>false</SharedDoc>
  <HLinks>
    <vt:vector size="2400" baseType="variant">
      <vt:variant>
        <vt:i4>8060965</vt:i4>
      </vt:variant>
      <vt:variant>
        <vt:i4>1197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prevention-control.html</vt:lpwstr>
      </vt:variant>
      <vt:variant>
        <vt:lpwstr/>
      </vt:variant>
      <vt:variant>
        <vt:i4>6094912</vt:i4>
      </vt:variant>
      <vt:variant>
        <vt:i4>1194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etiology-epidemiology.html</vt:lpwstr>
      </vt:variant>
      <vt:variant>
        <vt:lpwstr/>
      </vt:variant>
      <vt:variant>
        <vt:i4>3145826</vt:i4>
      </vt:variant>
      <vt:variant>
        <vt:i4>1191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etiology-epidemiology.html</vt:lpwstr>
      </vt:variant>
      <vt:variant>
        <vt:lpwstr/>
      </vt:variant>
      <vt:variant>
        <vt:i4>1638472</vt:i4>
      </vt:variant>
      <vt:variant>
        <vt:i4>118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.html</vt:lpwstr>
      </vt:variant>
      <vt:variant>
        <vt:lpwstr/>
      </vt:variant>
      <vt:variant>
        <vt:i4>7733351</vt:i4>
      </vt:variant>
      <vt:variant>
        <vt:i4>1185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prevention-control.html</vt:lpwstr>
      </vt:variant>
      <vt:variant>
        <vt:lpwstr/>
      </vt:variant>
      <vt:variant>
        <vt:i4>6094912</vt:i4>
      </vt:variant>
      <vt:variant>
        <vt:i4>1182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etiology-epidemiology.html</vt:lpwstr>
      </vt:variant>
      <vt:variant>
        <vt:lpwstr/>
      </vt:variant>
      <vt:variant>
        <vt:i4>7733359</vt:i4>
      </vt:variant>
      <vt:variant>
        <vt:i4>1179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1048594</vt:i4>
      </vt:variant>
      <vt:variant>
        <vt:i4>1176</vt:i4>
      </vt:variant>
      <vt:variant>
        <vt:i4>0</vt:i4>
      </vt:variant>
      <vt:variant>
        <vt:i4>5</vt:i4>
      </vt:variant>
      <vt:variant>
        <vt:lpwstr>https://pmc.ncbi.nlm.nih.gov/articles/PMC2691066/</vt:lpwstr>
      </vt:variant>
      <vt:variant>
        <vt:lpwstr/>
      </vt:variant>
      <vt:variant>
        <vt:i4>7733307</vt:i4>
      </vt:variant>
      <vt:variant>
        <vt:i4>1173</vt:i4>
      </vt:variant>
      <vt:variant>
        <vt:i4>0</vt:i4>
      </vt:variant>
      <vt:variant>
        <vt:i4>5</vt:i4>
      </vt:variant>
      <vt:variant>
        <vt:lpwstr>https://www.canada.ca/en/services/health/publications/diseases-conditions/syphilis-epidemiological-report.html</vt:lpwstr>
      </vt:variant>
      <vt:variant>
        <vt:lpwstr/>
      </vt:variant>
      <vt:variant>
        <vt:i4>589851</vt:i4>
      </vt:variant>
      <vt:variant>
        <vt:i4>117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treatment-follow-up.html</vt:lpwstr>
      </vt:variant>
      <vt:variant>
        <vt:lpwstr>a2</vt:lpwstr>
      </vt:variant>
      <vt:variant>
        <vt:i4>786514</vt:i4>
      </vt:variant>
      <vt:variant>
        <vt:i4>1167</vt:i4>
      </vt:variant>
      <vt:variant>
        <vt:i4>0</vt:i4>
      </vt:variant>
      <vt:variant>
        <vt:i4>5</vt:i4>
      </vt:variant>
      <vt:variant>
        <vt:lpwstr>https://nccid.ca/debrief/helicobacter-pylori/</vt:lpwstr>
      </vt:variant>
      <vt:variant>
        <vt:lpwstr/>
      </vt:variant>
      <vt:variant>
        <vt:i4>589828</vt:i4>
      </vt:variant>
      <vt:variant>
        <vt:i4>1164</vt:i4>
      </vt:variant>
      <vt:variant>
        <vt:i4>0</vt:i4>
      </vt:variant>
      <vt:variant>
        <vt:i4>5</vt:i4>
      </vt:variant>
      <vt:variant>
        <vt:lpwstr>https://pubmed.ncbi.nlm.nih.gov/26236355/</vt:lpwstr>
      </vt:variant>
      <vt:variant>
        <vt:lpwstr/>
      </vt:variant>
      <vt:variant>
        <vt:i4>1900561</vt:i4>
      </vt:variant>
      <vt:variant>
        <vt:i4>1161</vt:i4>
      </vt:variant>
      <vt:variant>
        <vt:i4>0</vt:i4>
      </vt:variant>
      <vt:variant>
        <vt:i4>5</vt:i4>
      </vt:variant>
      <vt:variant>
        <vt:lpwstr>https://pmc.ncbi.nlm.nih.gov/articles/PMC6631451/</vt:lpwstr>
      </vt:variant>
      <vt:variant>
        <vt:lpwstr/>
      </vt:variant>
      <vt:variant>
        <vt:i4>6160466</vt:i4>
      </vt:variant>
      <vt:variant>
        <vt:i4>1158</vt:i4>
      </vt:variant>
      <vt:variant>
        <vt:i4>0</vt:i4>
      </vt:variant>
      <vt:variant>
        <vt:i4>5</vt:i4>
      </vt:variant>
      <vt:variant>
        <vt:lpwstr>https://academic.oup.com/jcag/article/7/3/221/7473647</vt:lpwstr>
      </vt:variant>
      <vt:variant>
        <vt:lpwstr>463637925</vt:lpwstr>
      </vt:variant>
      <vt:variant>
        <vt:i4>2031691</vt:i4>
      </vt:variant>
      <vt:variant>
        <vt:i4>1155</vt:i4>
      </vt:variant>
      <vt:variant>
        <vt:i4>0</vt:i4>
      </vt:variant>
      <vt:variant>
        <vt:i4>5</vt:i4>
      </vt:variant>
      <vt:variant>
        <vt:lpwstr>https://thischangedmypractice.com/management-of-helicobacter-pylori/</vt:lpwstr>
      </vt:variant>
      <vt:variant>
        <vt:lpwstr/>
      </vt:variant>
      <vt:variant>
        <vt:i4>5373958</vt:i4>
      </vt:variant>
      <vt:variant>
        <vt:i4>1152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5373958</vt:i4>
      </vt:variant>
      <vt:variant>
        <vt:i4>1149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7733359</vt:i4>
      </vt:variant>
      <vt:variant>
        <vt:i4>1146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1245213</vt:i4>
      </vt:variant>
      <vt:variant>
        <vt:i4>1143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4-50/issue-6-june-2024/ccdrv50i06a03-eng.pdf</vt:lpwstr>
      </vt:variant>
      <vt:variant>
        <vt:lpwstr/>
      </vt:variant>
      <vt:variant>
        <vt:i4>1703954</vt:i4>
      </vt:variant>
      <vt:variant>
        <vt:i4>1140</vt:i4>
      </vt:variant>
      <vt:variant>
        <vt:i4>0</vt:i4>
      </vt:variant>
      <vt:variant>
        <vt:i4>5</vt:i4>
      </vt:variant>
      <vt:variant>
        <vt:lpwstr>https://pmc.ncbi.nlm.nih.gov/articles/PMC3009581/</vt:lpwstr>
      </vt:variant>
      <vt:variant>
        <vt:lpwstr/>
      </vt:variant>
      <vt:variant>
        <vt:i4>1245260</vt:i4>
      </vt:variant>
      <vt:variant>
        <vt:i4>1137</vt:i4>
      </vt:variant>
      <vt:variant>
        <vt:i4>0</vt:i4>
      </vt:variant>
      <vt:variant>
        <vt:i4>5</vt:i4>
      </vt:variant>
      <vt:variant>
        <vt:lpwstr>https://www.canada.ca/en/public-health/services/diseases/c-difficile.html</vt:lpwstr>
      </vt:variant>
      <vt:variant>
        <vt:lpwstr/>
      </vt:variant>
      <vt:variant>
        <vt:i4>1245260</vt:i4>
      </vt:variant>
      <vt:variant>
        <vt:i4>1134</vt:i4>
      </vt:variant>
      <vt:variant>
        <vt:i4>0</vt:i4>
      </vt:variant>
      <vt:variant>
        <vt:i4>5</vt:i4>
      </vt:variant>
      <vt:variant>
        <vt:lpwstr>https://www.canada.ca/en/public-health/services/diseases/c-difficile.html</vt:lpwstr>
      </vt:variant>
      <vt:variant>
        <vt:lpwstr/>
      </vt:variant>
      <vt:variant>
        <vt:i4>1245200</vt:i4>
      </vt:variant>
      <vt:variant>
        <vt:i4>1131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589828</vt:i4>
      </vt:variant>
      <vt:variant>
        <vt:i4>1128</vt:i4>
      </vt:variant>
      <vt:variant>
        <vt:i4>0</vt:i4>
      </vt:variant>
      <vt:variant>
        <vt:i4>5</vt:i4>
      </vt:variant>
      <vt:variant>
        <vt:lpwstr>https://pubmed.ncbi.nlm.nih.gov/37352110/</vt:lpwstr>
      </vt:variant>
      <vt:variant>
        <vt:lpwstr/>
      </vt:variant>
      <vt:variant>
        <vt:i4>7929912</vt:i4>
      </vt:variant>
      <vt:variant>
        <vt:i4>1125</vt:i4>
      </vt:variant>
      <vt:variant>
        <vt:i4>0</vt:i4>
      </vt:variant>
      <vt:variant>
        <vt:i4>5</vt:i4>
      </vt:variant>
      <vt:variant>
        <vt:lpwstr>https://sunnybrook.ca/content/?page=antimicrobial-stewardship-treatment-guidelines</vt:lpwstr>
      </vt:variant>
      <vt:variant>
        <vt:lpwstr/>
      </vt:variant>
      <vt:variant>
        <vt:i4>262144</vt:i4>
      </vt:variant>
      <vt:variant>
        <vt:i4>1122</vt:i4>
      </vt:variant>
      <vt:variant>
        <vt:i4>0</vt:i4>
      </vt:variant>
      <vt:variant>
        <vt:i4>5</vt:i4>
      </vt:variant>
      <vt:variant>
        <vt:lpwstr>https://www.mumshealth.com/online/anti-infective</vt:lpwstr>
      </vt:variant>
      <vt:variant>
        <vt:lpwstr/>
      </vt:variant>
      <vt:variant>
        <vt:i4>5701660</vt:i4>
      </vt:variant>
      <vt:variant>
        <vt:i4>1119</vt:i4>
      </vt:variant>
      <vt:variant>
        <vt:i4>0</vt:i4>
      </vt:variant>
      <vt:variant>
        <vt:i4>5</vt:i4>
      </vt:variant>
      <vt:variant>
        <vt:lpwstr>https://utppublishing.com/doi/full/10.3138/jammi.2018.02.13</vt:lpwstr>
      </vt:variant>
      <vt:variant>
        <vt:lpwstr>:~:text=Antimicrobial%20treatment%20options%20are%20metronidazole,including%20metronidazole%20for%20mild%20CDI.</vt:lpwstr>
      </vt:variant>
      <vt:variant>
        <vt:i4>6160391</vt:i4>
      </vt:variant>
      <vt:variant>
        <vt:i4>1116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6160391</vt:i4>
      </vt:variant>
      <vt:variant>
        <vt:i4>1113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7733359</vt:i4>
      </vt:variant>
      <vt:variant>
        <vt:i4>1110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4980740</vt:i4>
      </vt:variant>
      <vt:variant>
        <vt:i4>1107</vt:i4>
      </vt:variant>
      <vt:variant>
        <vt:i4>0</vt:i4>
      </vt:variant>
      <vt:variant>
        <vt:i4>5</vt:i4>
      </vt:variant>
      <vt:variant>
        <vt:lpwstr>https://pmc.ncbi.nlm.nih.gov/articles/PMC1265909/</vt:lpwstr>
      </vt:variant>
      <vt:variant>
        <vt:lpwstr>sec32</vt:lpwstr>
      </vt:variant>
      <vt:variant>
        <vt:i4>7929866</vt:i4>
      </vt:variant>
      <vt:variant>
        <vt:i4>1104</vt:i4>
      </vt:variant>
      <vt:variant>
        <vt:i4>0</vt:i4>
      </vt:variant>
      <vt:variant>
        <vt:i4>5</vt:i4>
      </vt:variant>
      <vt:variant>
        <vt:lpwstr>https://publications.gc.ca/collections/collection_2011/aspc-phac/HP40-1-2010-eng.pdf</vt:lpwstr>
      </vt:variant>
      <vt:variant>
        <vt:lpwstr/>
      </vt:variant>
      <vt:variant>
        <vt:i4>393298</vt:i4>
      </vt:variant>
      <vt:variant>
        <vt:i4>1101</vt:i4>
      </vt:variant>
      <vt:variant>
        <vt:i4>0</vt:i4>
      </vt:variant>
      <vt:variant>
        <vt:i4>5</vt:i4>
      </vt:variant>
      <vt:variant>
        <vt:lpwstr>https://www.canada.ca/en/public-health/services/diseases/flu-influenza/prevention-risks.html</vt:lpwstr>
      </vt:variant>
      <vt:variant>
        <vt:lpwstr/>
      </vt:variant>
      <vt:variant>
        <vt:i4>1900625</vt:i4>
      </vt:variant>
      <vt:variant>
        <vt:i4>1098</vt:i4>
      </vt:variant>
      <vt:variant>
        <vt:i4>0</vt:i4>
      </vt:variant>
      <vt:variant>
        <vt:i4>5</vt:i4>
      </vt:variant>
      <vt:variant>
        <vt:lpwstr>https://health-infobase.canada.ca/respiratory-virus-surveillance/</vt:lpwstr>
      </vt:variant>
      <vt:variant>
        <vt:lpwstr/>
      </vt:variant>
      <vt:variant>
        <vt:i4>5242887</vt:i4>
      </vt:variant>
      <vt:variant>
        <vt:i4>109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influenza-a-virus-subtypes-h5-h7-h9.html</vt:lpwstr>
      </vt:variant>
      <vt:variant>
        <vt:lpwstr/>
      </vt:variant>
      <vt:variant>
        <vt:i4>7143481</vt:i4>
      </vt:variant>
      <vt:variant>
        <vt:i4>1092</vt:i4>
      </vt:variant>
      <vt:variant>
        <vt:i4>0</vt:i4>
      </vt:variant>
      <vt:variant>
        <vt:i4>5</vt:i4>
      </vt:variant>
      <vt:variant>
        <vt:lpwstr>https://health-infobase.canada.ca/respiratory-virus-surveillance/influenza.html</vt:lpwstr>
      </vt:variant>
      <vt:variant>
        <vt:lpwstr/>
      </vt:variant>
      <vt:variant>
        <vt:i4>2031708</vt:i4>
      </vt:variant>
      <vt:variant>
        <vt:i4>1089</vt:i4>
      </vt:variant>
      <vt:variant>
        <vt:i4>0</vt:i4>
      </vt:variant>
      <vt:variant>
        <vt:i4>5</vt:i4>
      </vt:variant>
      <vt:variant>
        <vt:lpwstr>https://pmc.ncbi.nlm.nih.gov/articles/PMC7828852/pdf/192e688.pdf</vt:lpwstr>
      </vt:variant>
      <vt:variant>
        <vt:lpwstr/>
      </vt:variant>
      <vt:variant>
        <vt:i4>196677</vt:i4>
      </vt:variant>
      <vt:variant>
        <vt:i4>1086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1083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1080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1077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1074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1071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196677</vt:i4>
      </vt:variant>
      <vt:variant>
        <vt:i4>1068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1065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1062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1059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1056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1053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983061</vt:i4>
      </vt:variant>
      <vt:variant>
        <vt:i4>1050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3276914</vt:i4>
      </vt:variant>
      <vt:variant>
        <vt:i4>1047</vt:i4>
      </vt:variant>
      <vt:variant>
        <vt:i4>0</vt:i4>
      </vt:variant>
      <vt:variant>
        <vt:i4>5</vt:i4>
      </vt:variant>
      <vt:variant>
        <vt:lpwstr>https://www.gov.mb.ca/inr/pdf/pubs/nhfi_food_safety_for_first_nations_people_of_canada.pdf</vt:lpwstr>
      </vt:variant>
      <vt:variant>
        <vt:lpwstr/>
      </vt:variant>
      <vt:variant>
        <vt:i4>7471222</vt:i4>
      </vt:variant>
      <vt:variant>
        <vt:i4>1044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1041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1038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1035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3866740</vt:i4>
      </vt:variant>
      <vt:variant>
        <vt:i4>1032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>a4</vt:lpwstr>
      </vt:variant>
      <vt:variant>
        <vt:i4>983061</vt:i4>
      </vt:variant>
      <vt:variant>
        <vt:i4>1029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3276914</vt:i4>
      </vt:variant>
      <vt:variant>
        <vt:i4>1026</vt:i4>
      </vt:variant>
      <vt:variant>
        <vt:i4>0</vt:i4>
      </vt:variant>
      <vt:variant>
        <vt:i4>5</vt:i4>
      </vt:variant>
      <vt:variant>
        <vt:lpwstr>https://www.gov.mb.ca/inr/pdf/pubs/nhfi_food_safety_for_first_nations_people_of_canada.pdf</vt:lpwstr>
      </vt:variant>
      <vt:variant>
        <vt:lpwstr/>
      </vt:variant>
      <vt:variant>
        <vt:i4>7471222</vt:i4>
      </vt:variant>
      <vt:variant>
        <vt:i4>1023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1020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1017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1014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3866740</vt:i4>
      </vt:variant>
      <vt:variant>
        <vt:i4>1011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>a4</vt:lpwstr>
      </vt:variant>
      <vt:variant>
        <vt:i4>2359406</vt:i4>
      </vt:variant>
      <vt:variant>
        <vt:i4>100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prevention-control.html</vt:lpwstr>
      </vt:variant>
      <vt:variant>
        <vt:lpwstr/>
      </vt:variant>
      <vt:variant>
        <vt:i4>4587523</vt:i4>
      </vt:variant>
      <vt:variant>
        <vt:i4>1005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.html</vt:lpwstr>
      </vt:variant>
      <vt:variant>
        <vt:lpwstr/>
      </vt:variant>
      <vt:variant>
        <vt:i4>3932218</vt:i4>
      </vt:variant>
      <vt:variant>
        <vt:i4>1002</vt:i4>
      </vt:variant>
      <vt:variant>
        <vt:i4>0</vt:i4>
      </vt:variant>
      <vt:variant>
        <vt:i4>5</vt:i4>
      </vt:variant>
      <vt:variant>
        <vt:lpwstr>https://www.catie.ca/treatmentupdate-251/researchers-study-m-genitalium-in-montreal</vt:lpwstr>
      </vt:variant>
      <vt:variant>
        <vt:lpwstr/>
      </vt:variant>
      <vt:variant>
        <vt:i4>917506</vt:i4>
      </vt:variant>
      <vt:variant>
        <vt:i4>999</vt:i4>
      </vt:variant>
      <vt:variant>
        <vt:i4>0</vt:i4>
      </vt:variant>
      <vt:variant>
        <vt:i4>5</vt:i4>
      </vt:variant>
      <vt:variant>
        <vt:lpwstr>https://pubmed.ncbi.nlm.nih.gov/38504874/</vt:lpwstr>
      </vt:variant>
      <vt:variant>
        <vt:lpwstr/>
      </vt:variant>
      <vt:variant>
        <vt:i4>6226011</vt:i4>
      </vt:variant>
      <vt:variant>
        <vt:i4>996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treatment-follow-up.html</vt:lpwstr>
      </vt:variant>
      <vt:variant>
        <vt:lpwstr>national</vt:lpwstr>
      </vt:variant>
      <vt:variant>
        <vt:i4>917506</vt:i4>
      </vt:variant>
      <vt:variant>
        <vt:i4>993</vt:i4>
      </vt:variant>
      <vt:variant>
        <vt:i4>0</vt:i4>
      </vt:variant>
      <vt:variant>
        <vt:i4>5</vt:i4>
      </vt:variant>
      <vt:variant>
        <vt:lpwstr>https://pubmed.ncbi.nlm.nih.gov/38504874/</vt:lpwstr>
      </vt:variant>
      <vt:variant>
        <vt:lpwstr/>
      </vt:variant>
      <vt:variant>
        <vt:i4>7798843</vt:i4>
      </vt:variant>
      <vt:variant>
        <vt:i4>99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treatment-follow-up.html</vt:lpwstr>
      </vt:variant>
      <vt:variant>
        <vt:lpwstr>treatment2</vt:lpwstr>
      </vt:variant>
      <vt:variant>
        <vt:i4>3932283</vt:i4>
      </vt:variant>
      <vt:variant>
        <vt:i4>987</vt:i4>
      </vt:variant>
      <vt:variant>
        <vt:i4>0</vt:i4>
      </vt:variant>
      <vt:variant>
        <vt:i4>5</vt:i4>
      </vt:variant>
      <vt:variant>
        <vt:lpwstr>https://www.canada.ca/en/public-health/services/diseases/hiv-aids/prevention-risks.html</vt:lpwstr>
      </vt:variant>
      <vt:variant>
        <vt:lpwstr/>
      </vt:variant>
      <vt:variant>
        <vt:i4>196619</vt:i4>
      </vt:variant>
      <vt:variant>
        <vt:i4>984</vt:i4>
      </vt:variant>
      <vt:variant>
        <vt:i4>0</vt:i4>
      </vt:variant>
      <vt:variant>
        <vt:i4>5</vt:i4>
      </vt:variant>
      <vt:variant>
        <vt:lpwstr>https://pubmed.ncbi.nlm.nih.gov/33798201/</vt:lpwstr>
      </vt:variant>
      <vt:variant>
        <vt:lpwstr/>
      </vt:variant>
      <vt:variant>
        <vt:i4>7209057</vt:i4>
      </vt:variant>
      <vt:variant>
        <vt:i4>981</vt:i4>
      </vt:variant>
      <vt:variant>
        <vt:i4>0</vt:i4>
      </vt:variant>
      <vt:variant>
        <vt:i4>5</vt:i4>
      </vt:variant>
      <vt:variant>
        <vt:lpwstr>https://www.canada.ca/en/public-health/services/publications/diseases-conditions/hiv-2023-surveillance-highlights-infographic.html</vt:lpwstr>
      </vt:variant>
      <vt:variant>
        <vt:lpwstr/>
      </vt:variant>
      <vt:variant>
        <vt:i4>8323132</vt:i4>
      </vt:variant>
      <vt:variant>
        <vt:i4>978</vt:i4>
      </vt:variant>
      <vt:variant>
        <vt:i4>0</vt:i4>
      </vt:variant>
      <vt:variant>
        <vt:i4>5</vt:i4>
      </vt:variant>
      <vt:variant>
        <vt:lpwstr>https://www.catie.ca/your-guide-to-hiv-treatment/drug-resistance-and-resistance-testing</vt:lpwstr>
      </vt:variant>
      <vt:variant>
        <vt:lpwstr/>
      </vt:variant>
      <vt:variant>
        <vt:i4>6619194</vt:i4>
      </vt:variant>
      <vt:variant>
        <vt:i4>975</vt:i4>
      </vt:variant>
      <vt:variant>
        <vt:i4>0</vt:i4>
      </vt:variant>
      <vt:variant>
        <vt:i4>5</vt:i4>
      </vt:variant>
      <vt:variant>
        <vt:lpwstr>https://www.catie.ca/the-epidemiology-of-hiv-in-canada</vt:lpwstr>
      </vt:variant>
      <vt:variant>
        <vt:lpwstr/>
      </vt:variant>
      <vt:variant>
        <vt:i4>6619194</vt:i4>
      </vt:variant>
      <vt:variant>
        <vt:i4>972</vt:i4>
      </vt:variant>
      <vt:variant>
        <vt:i4>0</vt:i4>
      </vt:variant>
      <vt:variant>
        <vt:i4>5</vt:i4>
      </vt:variant>
      <vt:variant>
        <vt:lpwstr>https://www.catie.ca/the-epidemiology-of-hiv-in-canada</vt:lpwstr>
      </vt:variant>
      <vt:variant>
        <vt:lpwstr/>
      </vt:variant>
      <vt:variant>
        <vt:i4>4063271</vt:i4>
      </vt:variant>
      <vt:variant>
        <vt:i4>969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uman-immunodeficiency-virus.html</vt:lpwstr>
      </vt:variant>
      <vt:variant>
        <vt:lpwstr/>
      </vt:variant>
      <vt:variant>
        <vt:i4>4980827</vt:i4>
      </vt:variant>
      <vt:variant>
        <vt:i4>966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vancomycin-resistant-enterococci.html</vt:lpwstr>
      </vt:variant>
      <vt:variant>
        <vt:lpwstr/>
      </vt:variant>
      <vt:variant>
        <vt:i4>1245200</vt:i4>
      </vt:variant>
      <vt:variant>
        <vt:i4>963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96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4259928</vt:i4>
      </vt:variant>
      <vt:variant>
        <vt:i4>95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2.html</vt:lpwstr>
      </vt:variant>
      <vt:variant>
        <vt:lpwstr>a2.2</vt:lpwstr>
      </vt:variant>
      <vt:variant>
        <vt:i4>1900635</vt:i4>
      </vt:variant>
      <vt:variant>
        <vt:i4>954</vt:i4>
      </vt:variant>
      <vt:variant>
        <vt:i4>0</vt:i4>
      </vt:variant>
      <vt:variant>
        <vt:i4>5</vt:i4>
      </vt:variant>
      <vt:variant>
        <vt:lpwstr>https://www.ncbi.nlm.nih.gov/books/NBK513233/</vt:lpwstr>
      </vt:variant>
      <vt:variant>
        <vt:lpwstr/>
      </vt:variant>
      <vt:variant>
        <vt:i4>327684</vt:i4>
      </vt:variant>
      <vt:variant>
        <vt:i4>951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327684</vt:i4>
      </vt:variant>
      <vt:variant>
        <vt:i4>948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327684</vt:i4>
      </vt:variant>
      <vt:variant>
        <vt:i4>945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327684</vt:i4>
      </vt:variant>
      <vt:variant>
        <vt:i4>942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1572869</vt:i4>
      </vt:variant>
      <vt:variant>
        <vt:i4>939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prevention.html</vt:lpwstr>
      </vt:variant>
      <vt:variant>
        <vt:lpwstr/>
      </vt:variant>
      <vt:variant>
        <vt:i4>851969</vt:i4>
      </vt:variant>
      <vt:variant>
        <vt:i4>936</vt:i4>
      </vt:variant>
      <vt:variant>
        <vt:i4>0</vt:i4>
      </vt:variant>
      <vt:variant>
        <vt:i4>5</vt:i4>
      </vt:variant>
      <vt:variant>
        <vt:lpwstr>https://pubmed.ncbi.nlm.nih.gov/31661323/</vt:lpwstr>
      </vt:variant>
      <vt:variant>
        <vt:lpwstr/>
      </vt:variant>
      <vt:variant>
        <vt:i4>2228262</vt:i4>
      </vt:variant>
      <vt:variant>
        <vt:i4>933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for-health-professionals.html</vt:lpwstr>
      </vt:variant>
      <vt:variant>
        <vt:lpwstr/>
      </vt:variant>
      <vt:variant>
        <vt:i4>7471222</vt:i4>
      </vt:variant>
      <vt:variant>
        <vt:i4>930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1507357</vt:i4>
      </vt:variant>
      <vt:variant>
        <vt:i4>927</vt:i4>
      </vt:variant>
      <vt:variant>
        <vt:i4>0</vt:i4>
      </vt:variant>
      <vt:variant>
        <vt:i4>5</vt:i4>
      </vt:variant>
      <vt:variant>
        <vt:lpwstr>https://pmc.ncbi.nlm.nih.gov/articles/PMC4994334/</vt:lpwstr>
      </vt:variant>
      <vt:variant>
        <vt:lpwstr/>
      </vt:variant>
      <vt:variant>
        <vt:i4>7471222</vt:i4>
      </vt:variant>
      <vt:variant>
        <vt:i4>924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1507357</vt:i4>
      </vt:variant>
      <vt:variant>
        <vt:i4>921</vt:i4>
      </vt:variant>
      <vt:variant>
        <vt:i4>0</vt:i4>
      </vt:variant>
      <vt:variant>
        <vt:i4>5</vt:i4>
      </vt:variant>
      <vt:variant>
        <vt:lpwstr>https://pmc.ncbi.nlm.nih.gov/articles/PMC4994334/</vt:lpwstr>
      </vt:variant>
      <vt:variant>
        <vt:lpwstr/>
      </vt:variant>
      <vt:variant>
        <vt:i4>917508</vt:i4>
      </vt:variant>
      <vt:variant>
        <vt:i4>918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3342372</vt:i4>
      </vt:variant>
      <vt:variant>
        <vt:i4>915</vt:i4>
      </vt:variant>
      <vt:variant>
        <vt:i4>0</vt:i4>
      </vt:variant>
      <vt:variant>
        <vt:i4>5</vt:i4>
      </vt:variant>
      <vt:variant>
        <vt:lpwstr>https://academic.oup.com/jac/article/76/11/2815/6347675?login=false</vt:lpwstr>
      </vt:variant>
      <vt:variant>
        <vt:lpwstr/>
      </vt:variant>
      <vt:variant>
        <vt:i4>655374</vt:i4>
      </vt:variant>
      <vt:variant>
        <vt:i4>912</vt:i4>
      </vt:variant>
      <vt:variant>
        <vt:i4>0</vt:i4>
      </vt:variant>
      <vt:variant>
        <vt:i4>5</vt:i4>
      </vt:variant>
      <vt:variant>
        <vt:lpwstr>https://www.ncbi.nlm.nih.gov/pmc/articles/PMC10903608/pdf/CCDR-49-235.pdf</vt:lpwstr>
      </vt:variant>
      <vt:variant>
        <vt:lpwstr/>
      </vt:variant>
      <vt:variant>
        <vt:i4>1966107</vt:i4>
      </vt:variant>
      <vt:variant>
        <vt:i4>909</vt:i4>
      </vt:variant>
      <vt:variant>
        <vt:i4>0</vt:i4>
      </vt:variant>
      <vt:variant>
        <vt:i4>5</vt:i4>
      </vt:variant>
      <vt:variant>
        <vt:lpwstr>https://pmc.ncbi.nlm.nih.gov/articles/PMC9890506/</vt:lpwstr>
      </vt:variant>
      <vt:variant>
        <vt:lpwstr/>
      </vt:variant>
      <vt:variant>
        <vt:i4>131153</vt:i4>
      </vt:variant>
      <vt:variant>
        <vt:i4>906</vt:i4>
      </vt:variant>
      <vt:variant>
        <vt:i4>0</vt:i4>
      </vt:variant>
      <vt:variant>
        <vt:i4>5</vt:i4>
      </vt:variant>
      <vt:variant>
        <vt:lpwstr>https://www.nature.com/articles/s41598-023-40012-z</vt:lpwstr>
      </vt:variant>
      <vt:variant>
        <vt:lpwstr>citeas</vt:lpwstr>
      </vt:variant>
      <vt:variant>
        <vt:i4>7667830</vt:i4>
      </vt:variant>
      <vt:variant>
        <vt:i4>903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1:Extended-spectrum%CE%B2-lactamase-ProducingEnterobacterales</vt:lpwstr>
      </vt:variant>
      <vt:variant>
        <vt:i4>3080252</vt:i4>
      </vt:variant>
      <vt:variant>
        <vt:i4>900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6-42/ccdr-volume-42-4-april-7-2016/ccdr-volume-42-4-april-7-2016-vaccine-preventable-diseases-3.html</vt:lpwstr>
      </vt:variant>
      <vt:variant>
        <vt:lpwstr/>
      </vt:variant>
      <vt:variant>
        <vt:i4>2359396</vt:i4>
      </vt:variant>
      <vt:variant>
        <vt:i4>897</vt:i4>
      </vt:variant>
      <vt:variant>
        <vt:i4>0</vt:i4>
      </vt:variant>
      <vt:variant>
        <vt:i4>5</vt:i4>
      </vt:variant>
      <vt:variant>
        <vt:lpwstr>https://www.canada.ca/en/public-health/services/publications/healthy-living/canadian-immunization-guide-part-4-active-vaccines/page-23-typhoid-vaccine.html</vt:lpwstr>
      </vt:variant>
      <vt:variant>
        <vt:lpwstr/>
      </vt:variant>
      <vt:variant>
        <vt:i4>1441797</vt:i4>
      </vt:variant>
      <vt:variant>
        <vt:i4>894</vt:i4>
      </vt:variant>
      <vt:variant>
        <vt:i4>0</vt:i4>
      </vt:variant>
      <vt:variant>
        <vt:i4>5</vt:i4>
      </vt:variant>
      <vt:variant>
        <vt:lpwstr>https://www.canada.ca/en/public-health/services/publications/healthy-living/canadian-immunization-guide-part-4-active-vaccines/page-23-typhoid-vaccine.html</vt:lpwstr>
      </vt:variant>
      <vt:variant>
        <vt:lpwstr>a2</vt:lpwstr>
      </vt:variant>
      <vt:variant>
        <vt:i4>7471222</vt:i4>
      </vt:variant>
      <vt:variant>
        <vt:i4>891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888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885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882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917515</vt:i4>
      </vt:variant>
      <vt:variant>
        <vt:i4>879</vt:i4>
      </vt:variant>
      <vt:variant>
        <vt:i4>0</vt:i4>
      </vt:variant>
      <vt:variant>
        <vt:i4>5</vt:i4>
      </vt:variant>
      <vt:variant>
        <vt:lpwstr>https://www.canada.ca/en/public-health/services/diseases/typhoid-fever/treatment.html</vt:lpwstr>
      </vt:variant>
      <vt:variant>
        <vt:lpwstr/>
      </vt:variant>
      <vt:variant>
        <vt:i4>917508</vt:i4>
      </vt:variant>
      <vt:variant>
        <vt:i4>876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507350</vt:i4>
      </vt:variant>
      <vt:variant>
        <vt:i4>873</vt:i4>
      </vt:variant>
      <vt:variant>
        <vt:i4>0</vt:i4>
      </vt:variant>
      <vt:variant>
        <vt:i4>5</vt:i4>
      </vt:variant>
      <vt:variant>
        <vt:lpwstr>https://pmc.ncbi.nlm.nih.gov/articles/PMC3294939/</vt:lpwstr>
      </vt:variant>
      <vt:variant>
        <vt:lpwstr/>
      </vt:variant>
      <vt:variant>
        <vt:i4>2818080</vt:i4>
      </vt:variant>
      <vt:variant>
        <vt:i4>870</vt:i4>
      </vt:variant>
      <vt:variant>
        <vt:i4>0</vt:i4>
      </vt:variant>
      <vt:variant>
        <vt:i4>5</vt:i4>
      </vt:variant>
      <vt:variant>
        <vt:lpwstr>https://www.sciencedirect.com/science/article/pii/S107599642100069X?via%3Dihub</vt:lpwstr>
      </vt:variant>
      <vt:variant>
        <vt:lpwstr>sec3</vt:lpwstr>
      </vt:variant>
      <vt:variant>
        <vt:i4>7995444</vt:i4>
      </vt:variant>
      <vt:variant>
        <vt:i4>867</vt:i4>
      </vt:variant>
      <vt:variant>
        <vt:i4>0</vt:i4>
      </vt:variant>
      <vt:variant>
        <vt:i4>5</vt:i4>
      </vt:variant>
      <vt:variant>
        <vt:lpwstr>https://journals.asm.org/doi/full/10.1128/aac.05823-11</vt:lpwstr>
      </vt:variant>
      <vt:variant>
        <vt:lpwstr/>
      </vt:variant>
      <vt:variant>
        <vt:i4>524296</vt:i4>
      </vt:variant>
      <vt:variant>
        <vt:i4>864</vt:i4>
      </vt:variant>
      <vt:variant>
        <vt:i4>0</vt:i4>
      </vt:variant>
      <vt:variant>
        <vt:i4>5</vt:i4>
      </vt:variant>
      <vt:variant>
        <vt:lpwstr>https://pubmed.ncbi.nlm.nih.gov/37469615/</vt:lpwstr>
      </vt:variant>
      <vt:variant>
        <vt:lpwstr/>
      </vt:variant>
      <vt:variant>
        <vt:i4>524289</vt:i4>
      </vt:variant>
      <vt:variant>
        <vt:i4>861</vt:i4>
      </vt:variant>
      <vt:variant>
        <vt:i4>0</vt:i4>
      </vt:variant>
      <vt:variant>
        <vt:i4>5</vt:i4>
      </vt:variant>
      <vt:variant>
        <vt:lpwstr>https://ann-clinmicrob.biomedcentral.com/articles/10.1186/s12941-021-00435-w</vt:lpwstr>
      </vt:variant>
      <vt:variant>
        <vt:lpwstr/>
      </vt:variant>
      <vt:variant>
        <vt:i4>917508</vt:i4>
      </vt:variant>
      <vt:variant>
        <vt:i4>858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245200</vt:i4>
      </vt:variant>
      <vt:variant>
        <vt:i4>85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85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849</vt:i4>
      </vt:variant>
      <vt:variant>
        <vt:i4>0</vt:i4>
      </vt:variant>
      <vt:variant>
        <vt:i4>5</vt:i4>
      </vt:variant>
      <vt:variant>
        <vt:lpwstr>https://pmc.ncbi.nlm.nih.gov/articles/PMC9040734/</vt:lpwstr>
      </vt:variant>
      <vt:variant>
        <vt:lpwstr/>
      </vt:variant>
      <vt:variant>
        <vt:i4>852063</vt:i4>
      </vt:variant>
      <vt:variant>
        <vt:i4>846</vt:i4>
      </vt:variant>
      <vt:variant>
        <vt:i4>0</vt:i4>
      </vt:variant>
      <vt:variant>
        <vt:i4>5</vt:i4>
      </vt:variant>
      <vt:variant>
        <vt:lpwstr>https://academic.oup.com/jac/article/74/2/315/5127718</vt:lpwstr>
      </vt:variant>
      <vt:variant>
        <vt:lpwstr/>
      </vt:variant>
      <vt:variant>
        <vt:i4>852063</vt:i4>
      </vt:variant>
      <vt:variant>
        <vt:i4>843</vt:i4>
      </vt:variant>
      <vt:variant>
        <vt:i4>0</vt:i4>
      </vt:variant>
      <vt:variant>
        <vt:i4>5</vt:i4>
      </vt:variant>
      <vt:variant>
        <vt:lpwstr>https://academic.oup.com/jac/article/74/2/315/5127718</vt:lpwstr>
      </vt:variant>
      <vt:variant>
        <vt:lpwstr/>
      </vt:variant>
      <vt:variant>
        <vt:i4>589919</vt:i4>
      </vt:variant>
      <vt:variant>
        <vt:i4>840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5:Carbapenem-ResistantAcinetobacterbaumannii</vt:lpwstr>
      </vt:variant>
      <vt:variant>
        <vt:i4>3080252</vt:i4>
      </vt:variant>
      <vt:variant>
        <vt:i4>837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6-42/ccdr-volume-42-4-april-7-2016/ccdr-volume-42-4-april-7-2016-vaccine-preventable-diseases-3.html</vt:lpwstr>
      </vt:variant>
      <vt:variant>
        <vt:lpwstr/>
      </vt:variant>
      <vt:variant>
        <vt:i4>917508</vt:i4>
      </vt:variant>
      <vt:variant>
        <vt:i4>834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2883644</vt:i4>
      </vt:variant>
      <vt:variant>
        <vt:i4>831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22-48/issue-9-september-2022/invasive-group-a-streptococcal-disease-surveillance-canada-2020.html</vt:lpwstr>
      </vt:variant>
      <vt:variant>
        <vt:lpwstr/>
      </vt:variant>
      <vt:variant>
        <vt:i4>393222</vt:i4>
      </vt:variant>
      <vt:variant>
        <vt:i4>828</vt:i4>
      </vt:variant>
      <vt:variant>
        <vt:i4>0</vt:i4>
      </vt:variant>
      <vt:variant>
        <vt:i4>5</vt:i4>
      </vt:variant>
      <vt:variant>
        <vt:lpwstr>https://pubmed.ncbi.nlm.nih.gov/26135871/</vt:lpwstr>
      </vt:variant>
      <vt:variant>
        <vt:lpwstr/>
      </vt:variant>
      <vt:variant>
        <vt:i4>131072</vt:i4>
      </vt:variant>
      <vt:variant>
        <vt:i4>825</vt:i4>
      </vt:variant>
      <vt:variant>
        <vt:i4>0</vt:i4>
      </vt:variant>
      <vt:variant>
        <vt:i4>5</vt:i4>
      </vt:variant>
      <vt:variant>
        <vt:lpwstr>https://pubmed.ncbi.nlm.nih.gov/28031447/</vt:lpwstr>
      </vt:variant>
      <vt:variant>
        <vt:lpwstr/>
      </vt:variant>
      <vt:variant>
        <vt:i4>7405629</vt:i4>
      </vt:variant>
      <vt:variant>
        <vt:i4>82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1-47/issue-11-november-2021/ccdrv47i11a09-eng.pdf</vt:lpwstr>
      </vt:variant>
      <vt:variant>
        <vt:lpwstr/>
      </vt:variant>
      <vt:variant>
        <vt:i4>3211304</vt:i4>
      </vt:variant>
      <vt:variant>
        <vt:i4>819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</vt:lpwstr>
      </vt:variant>
      <vt:variant>
        <vt:lpwstr/>
      </vt:variant>
      <vt:variant>
        <vt:i4>3211305</vt:i4>
      </vt:variant>
      <vt:variant>
        <vt:i4>816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8.html</vt:lpwstr>
      </vt:variant>
      <vt:variant>
        <vt:lpwstr/>
      </vt:variant>
      <vt:variant>
        <vt:i4>8323083</vt:i4>
      </vt:variant>
      <vt:variant>
        <vt:i4>813</vt:i4>
      </vt:variant>
      <vt:variant>
        <vt:i4>0</vt:i4>
      </vt:variant>
      <vt:variant>
        <vt:i4>5</vt:i4>
      </vt:variant>
      <vt:variant>
        <vt:lpwstr>https://publications.gc.ca/collections/collection_2021/aspc-phac/HP57-4-2017-eng.pdf</vt:lpwstr>
      </vt:variant>
      <vt:variant>
        <vt:lpwstr/>
      </vt:variant>
      <vt:variant>
        <vt:i4>1966158</vt:i4>
      </vt:variant>
      <vt:variant>
        <vt:i4>810</vt:i4>
      </vt:variant>
      <vt:variant>
        <vt:i4>0</vt:i4>
      </vt:variant>
      <vt:variant>
        <vt:i4>5</vt:i4>
      </vt:variant>
      <vt:variant>
        <vt:lpwstr>https://doi.org/10.1128/Spectrum.01283-21</vt:lpwstr>
      </vt:variant>
      <vt:variant>
        <vt:lpwstr/>
      </vt:variant>
      <vt:variant>
        <vt:i4>6029366</vt:i4>
      </vt:variant>
      <vt:variant>
        <vt:i4>807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?utm_source=chatgpt.com</vt:lpwstr>
      </vt:variant>
      <vt:variant>
        <vt:lpwstr/>
      </vt:variant>
      <vt:variant>
        <vt:i4>7274504</vt:i4>
      </vt:variant>
      <vt:variant>
        <vt:i4>804</vt:i4>
      </vt:variant>
      <vt:variant>
        <vt:i4>0</vt:i4>
      </vt:variant>
      <vt:variant>
        <vt:i4>5</vt:i4>
      </vt:variant>
      <vt:variant>
        <vt:lpwstr>https://pmc.ncbi.nlm.nih.gov/articles/PMC356858/?utm_source=chatgpt.com</vt:lpwstr>
      </vt:variant>
      <vt:variant>
        <vt:lpwstr/>
      </vt:variant>
      <vt:variant>
        <vt:i4>917508</vt:i4>
      </vt:variant>
      <vt:variant>
        <vt:i4>801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441811</vt:i4>
      </vt:variant>
      <vt:variant>
        <vt:i4>798</vt:i4>
      </vt:variant>
      <vt:variant>
        <vt:i4>0</vt:i4>
      </vt:variant>
      <vt:variant>
        <vt:i4>5</vt:i4>
      </vt:variant>
      <vt:variant>
        <vt:lpwstr>https://pmc.ncbi.nlm.nih.gov/articles/PMC2094949/</vt:lpwstr>
      </vt:variant>
      <vt:variant>
        <vt:lpwstr/>
      </vt:variant>
      <vt:variant>
        <vt:i4>2752621</vt:i4>
      </vt:variant>
      <vt:variant>
        <vt:i4>79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2-48/issue-7-8-july-august-2022/ccdrv48i78a03-eng.pdf</vt:lpwstr>
      </vt:variant>
      <vt:variant>
        <vt:lpwstr/>
      </vt:variant>
      <vt:variant>
        <vt:i4>6553644</vt:i4>
      </vt:variant>
      <vt:variant>
        <vt:i4>792</vt:i4>
      </vt:variant>
      <vt:variant>
        <vt:i4>0</vt:i4>
      </vt:variant>
      <vt:variant>
        <vt:i4>5</vt:i4>
      </vt:variant>
      <vt:variant>
        <vt:lpwstr>https://www.mdpi.com/2076-0817/10/4/393</vt:lpwstr>
      </vt:variant>
      <vt:variant>
        <vt:lpwstr/>
      </vt:variant>
      <vt:variant>
        <vt:i4>1245200</vt:i4>
      </vt:variant>
      <vt:variant>
        <vt:i4>789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507344</vt:i4>
      </vt:variant>
      <vt:variant>
        <vt:i4>786</vt:i4>
      </vt:variant>
      <vt:variant>
        <vt:i4>0</vt:i4>
      </vt:variant>
      <vt:variant>
        <vt:i4>5</vt:i4>
      </vt:variant>
      <vt:variant>
        <vt:lpwstr>https://pmc.ncbi.nlm.nih.gov/articles/PMC6495025/</vt:lpwstr>
      </vt:variant>
      <vt:variant>
        <vt:lpwstr/>
      </vt:variant>
      <vt:variant>
        <vt:i4>3211286</vt:i4>
      </vt:variant>
      <vt:variant>
        <vt:i4>783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1.html?utm_source=chatgpt.com</vt:lpwstr>
      </vt:variant>
      <vt:variant>
        <vt:lpwstr/>
      </vt:variant>
      <vt:variant>
        <vt:i4>1572884</vt:i4>
      </vt:variant>
      <vt:variant>
        <vt:i4>780</vt:i4>
      </vt:variant>
      <vt:variant>
        <vt:i4>0</vt:i4>
      </vt:variant>
      <vt:variant>
        <vt:i4>5</vt:i4>
      </vt:variant>
      <vt:variant>
        <vt:lpwstr>https://www.bugsanddrugs.org/18AE9616-C3A6-4578-A6D2-8E63045C0D3A</vt:lpwstr>
      </vt:variant>
      <vt:variant>
        <vt:lpwstr/>
      </vt:variant>
      <vt:variant>
        <vt:i4>524316</vt:i4>
      </vt:variant>
      <vt:variant>
        <vt:i4>777</vt:i4>
      </vt:variant>
      <vt:variant>
        <vt:i4>0</vt:i4>
      </vt:variant>
      <vt:variant>
        <vt:i4>5</vt:i4>
      </vt:variant>
      <vt:variant>
        <vt:lpwstr>https://academic.oup.com/cid/article/52/3/e18/306145?login=false</vt:lpwstr>
      </vt:variant>
      <vt:variant>
        <vt:lpwstr/>
      </vt:variant>
      <vt:variant>
        <vt:i4>917508</vt:i4>
      </vt:variant>
      <vt:variant>
        <vt:i4>774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835109</vt:i4>
      </vt:variant>
      <vt:variant>
        <vt:i4>771</vt:i4>
      </vt:variant>
      <vt:variant>
        <vt:i4>0</vt:i4>
      </vt:variant>
      <vt:variant>
        <vt:i4>5</vt:i4>
      </vt:variant>
      <vt:variant>
        <vt:lpwstr>https://academic.oup.com/jac/article/74/Supplement_4/iv32/5553079?login=false</vt:lpwstr>
      </vt:variant>
      <vt:variant>
        <vt:lpwstr/>
      </vt:variant>
      <vt:variant>
        <vt:i4>6684777</vt:i4>
      </vt:variant>
      <vt:variant>
        <vt:i4>768</vt:i4>
      </vt:variant>
      <vt:variant>
        <vt:i4>0</vt:i4>
      </vt:variant>
      <vt:variant>
        <vt:i4>5</vt:i4>
      </vt:variant>
      <vt:variant>
        <vt:lpwstr>http://can-r.com/study.php?study=cans2021&amp;year=2021</vt:lpwstr>
      </vt:variant>
      <vt:variant>
        <vt:lpwstr/>
      </vt:variant>
      <vt:variant>
        <vt:i4>1245201</vt:i4>
      </vt:variant>
      <vt:variant>
        <vt:i4>765</vt:i4>
      </vt:variant>
      <vt:variant>
        <vt:i4>0</vt:i4>
      </vt:variant>
      <vt:variant>
        <vt:i4>5</vt:i4>
      </vt:variant>
      <vt:variant>
        <vt:lpwstr>https://pmc.ncbi.nlm.nih.gov/articles/PMC9430561/</vt:lpwstr>
      </vt:variant>
      <vt:variant>
        <vt:lpwstr/>
      </vt:variant>
      <vt:variant>
        <vt:i4>917504</vt:i4>
      </vt:variant>
      <vt:variant>
        <vt:i4>762</vt:i4>
      </vt:variant>
      <vt:variant>
        <vt:i4>0</vt:i4>
      </vt:variant>
      <vt:variant>
        <vt:i4>5</vt:i4>
      </vt:variant>
      <vt:variant>
        <vt:lpwstr>https://pubmed.ncbi.nlm.nih.gov/31505643/</vt:lpwstr>
      </vt:variant>
      <vt:variant>
        <vt:lpwstr/>
      </vt:variant>
      <vt:variant>
        <vt:i4>7077980</vt:i4>
      </vt:variant>
      <vt:variant>
        <vt:i4>759</vt:i4>
      </vt:variant>
      <vt:variant>
        <vt:i4>0</vt:i4>
      </vt:variant>
      <vt:variant>
        <vt:i4>5</vt:i4>
      </vt:variant>
      <vt:variant>
        <vt:lpwstr>https://pmc.ncbi.nlm.nih.gov/articles/PMC3811242/?utm_source=chatgpt.com</vt:lpwstr>
      </vt:variant>
      <vt:variant>
        <vt:lpwstr/>
      </vt:variant>
      <vt:variant>
        <vt:i4>917520</vt:i4>
      </vt:variant>
      <vt:variant>
        <vt:i4>756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4:PseudomonasaeruginosawithDifficult-to-TreatResistance</vt:lpwstr>
      </vt:variant>
      <vt:variant>
        <vt:i4>6488105</vt:i4>
      </vt:variant>
      <vt:variant>
        <vt:i4>753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haemophilus-influenzae-disease/health-professionals.html</vt:lpwstr>
      </vt:variant>
      <vt:variant>
        <vt:lpwstr/>
      </vt:variant>
      <vt:variant>
        <vt:i4>655373</vt:i4>
      </vt:variant>
      <vt:variant>
        <vt:i4>750</vt:i4>
      </vt:variant>
      <vt:variant>
        <vt:i4>0</vt:i4>
      </vt:variant>
      <vt:variant>
        <vt:i4>5</vt:i4>
      </vt:variant>
      <vt:variant>
        <vt:lpwstr>https://pubmed.ncbi.nlm.nih.gov/31242396/</vt:lpwstr>
      </vt:variant>
      <vt:variant>
        <vt:lpwstr/>
      </vt:variant>
      <vt:variant>
        <vt:i4>983048</vt:i4>
      </vt:variant>
      <vt:variant>
        <vt:i4>747</vt:i4>
      </vt:variant>
      <vt:variant>
        <vt:i4>0</vt:i4>
      </vt:variant>
      <vt:variant>
        <vt:i4>5</vt:i4>
      </vt:variant>
      <vt:variant>
        <vt:lpwstr>https://pubmed.ncbi.nlm.nih.gov/26569613/</vt:lpwstr>
      </vt:variant>
      <vt:variant>
        <vt:lpwstr/>
      </vt:variant>
      <vt:variant>
        <vt:i4>524295</vt:i4>
      </vt:variant>
      <vt:variant>
        <vt:i4>744</vt:i4>
      </vt:variant>
      <vt:variant>
        <vt:i4>0</vt:i4>
      </vt:variant>
      <vt:variant>
        <vt:i4>5</vt:i4>
      </vt:variant>
      <vt:variant>
        <vt:lpwstr>https://pubmed.ncbi.nlm.nih.gov/34612671/</vt:lpwstr>
      </vt:variant>
      <vt:variant>
        <vt:lpwstr/>
      </vt:variant>
      <vt:variant>
        <vt:i4>6750318</vt:i4>
      </vt:variant>
      <vt:variant>
        <vt:i4>741</vt:i4>
      </vt:variant>
      <vt:variant>
        <vt:i4>0</vt:i4>
      </vt:variant>
      <vt:variant>
        <vt:i4>5</vt:i4>
      </vt:variant>
      <vt:variant>
        <vt:lpwstr>https://www.sciencedirect.com/science/article/abs/pii/S1473309913701701?via%3Dihub</vt:lpwstr>
      </vt:variant>
      <vt:variant>
        <vt:lpwstr>bib74</vt:lpwstr>
      </vt:variant>
      <vt:variant>
        <vt:i4>3473467</vt:i4>
      </vt:variant>
      <vt:variant>
        <vt:i4>738</vt:i4>
      </vt:variant>
      <vt:variant>
        <vt:i4>0</vt:i4>
      </vt:variant>
      <vt:variant>
        <vt:i4>5</vt:i4>
      </vt:variant>
      <vt:variant>
        <vt:lpwstr>https://pmc.ncbi.nlm.nih.gov/articles/PMC8510165/pdf/spectrum.00803-21.pdf</vt:lpwstr>
      </vt:variant>
      <vt:variant>
        <vt:lpwstr/>
      </vt:variant>
      <vt:variant>
        <vt:i4>589913</vt:i4>
      </vt:variant>
      <vt:variant>
        <vt:i4>73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aemophilus-influenzae.html</vt:lpwstr>
      </vt:variant>
      <vt:variant>
        <vt:lpwstr/>
      </vt:variant>
      <vt:variant>
        <vt:i4>4063295</vt:i4>
      </vt:variant>
      <vt:variant>
        <vt:i4>732</vt:i4>
      </vt:variant>
      <vt:variant>
        <vt:i4>0</vt:i4>
      </vt:variant>
      <vt:variant>
        <vt:i4>5</vt:i4>
      </vt:variant>
      <vt:variant>
        <vt:lpwstr>https://www.canada.ca/en/public-health/services/diseases/shigella/health-professionals.html</vt:lpwstr>
      </vt:variant>
      <vt:variant>
        <vt:lpwstr/>
      </vt:variant>
      <vt:variant>
        <vt:i4>5373973</vt:i4>
      </vt:variant>
      <vt:variant>
        <vt:i4>729</vt:i4>
      </vt:variant>
      <vt:variant>
        <vt:i4>0</vt:i4>
      </vt:variant>
      <vt:variant>
        <vt:i4>5</vt:i4>
      </vt:variant>
      <vt:variant>
        <vt:lpwstr>https://wwwnc.cdc.gov/eid/article/29/8/23-0323_article?utm_source=chatgpt.com</vt:lpwstr>
      </vt:variant>
      <vt:variant>
        <vt:lpwstr/>
      </vt:variant>
      <vt:variant>
        <vt:i4>2555974</vt:i4>
      </vt:variant>
      <vt:variant>
        <vt:i4>726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260ed79450d445dfbc8b53bb91750544&amp;sc_lang=en</vt:lpwstr>
      </vt:variant>
      <vt:variant>
        <vt:lpwstr/>
      </vt:variant>
      <vt:variant>
        <vt:i4>7012398</vt:i4>
      </vt:variant>
      <vt:variant>
        <vt:i4>723</vt:i4>
      </vt:variant>
      <vt:variant>
        <vt:i4>0</vt:i4>
      </vt:variant>
      <vt:variant>
        <vt:i4>5</vt:i4>
      </vt:variant>
      <vt:variant>
        <vt:lpwstr>https://pmc.ncbi.nlm.nih.gov/articles/PMC10370870/</vt:lpwstr>
      </vt:variant>
      <vt:variant>
        <vt:lpwstr>:~:text=Increased%20invasive%20bloodstream%20infections%20caused,1.1.</vt:lpwstr>
      </vt:variant>
      <vt:variant>
        <vt:i4>2949199</vt:i4>
      </vt:variant>
      <vt:variant>
        <vt:i4>720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717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3801122</vt:i4>
      </vt:variant>
      <vt:variant>
        <vt:i4>714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.html</vt:lpwstr>
      </vt:variant>
      <vt:variant>
        <vt:lpwstr/>
      </vt:variant>
      <vt:variant>
        <vt:i4>1572885</vt:i4>
      </vt:variant>
      <vt:variant>
        <vt:i4>711</vt:i4>
      </vt:variant>
      <vt:variant>
        <vt:i4>0</vt:i4>
      </vt:variant>
      <vt:variant>
        <vt:i4>5</vt:i4>
      </vt:variant>
      <vt:variant>
        <vt:lpwstr>https://pmc.ncbi.nlm.nih.gov/articles/PMC4460720/</vt:lpwstr>
      </vt:variant>
      <vt:variant>
        <vt:lpwstr/>
      </vt:variant>
      <vt:variant>
        <vt:i4>393291</vt:i4>
      </vt:variant>
      <vt:variant>
        <vt:i4>708</vt:i4>
      </vt:variant>
      <vt:variant>
        <vt:i4>0</vt:i4>
      </vt:variant>
      <vt:variant>
        <vt:i4>5</vt:i4>
      </vt:variant>
      <vt:variant>
        <vt:lpwstr>https://www.itk.ca/inuittbeliminationframework/</vt:lpwstr>
      </vt:variant>
      <vt:variant>
        <vt:lpwstr>:~:text=Inuit%20Tuberculosis%20Elimination%20Framework%20Released%20December%2010%2C%202018%E2%80%94,tuberculosis%20%28TB%29%20among%20Inuit%20living%20in%20Inuit%20Nunangat.</vt:lpwstr>
      </vt:variant>
      <vt:variant>
        <vt:i4>7405629</vt:i4>
      </vt:variant>
      <vt:variant>
        <vt:i4>70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1-47/issue-11-november-2021/ccdrv47i11a09-eng.pdf</vt:lpwstr>
      </vt:variant>
      <vt:variant>
        <vt:lpwstr/>
      </vt:variant>
      <vt:variant>
        <vt:i4>7798831</vt:i4>
      </vt:variant>
      <vt:variant>
        <vt:i4>702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1966180</vt:i4>
      </vt:variant>
      <vt:variant>
        <vt:i4>699</vt:i4>
      </vt:variant>
      <vt:variant>
        <vt:i4>0</vt:i4>
      </vt:variant>
      <vt:variant>
        <vt:i4>5</vt:i4>
      </vt:variant>
      <vt:variant>
        <vt:lpwstr>https://www.ccohs.ca/oshanswers/diseases/mdr_tb.html</vt:lpwstr>
      </vt:variant>
      <vt:variant>
        <vt:lpwstr/>
      </vt:variant>
      <vt:variant>
        <vt:i4>4259932</vt:i4>
      </vt:variant>
      <vt:variant>
        <vt:i4>696</vt:i4>
      </vt:variant>
      <vt:variant>
        <vt:i4>0</vt:i4>
      </vt:variant>
      <vt:variant>
        <vt:i4>5</vt:i4>
      </vt:variant>
      <vt:variant>
        <vt:lpwstr>https://www.canada.ca/en/public-health/services/publications/diseases-conditions/tuberculosis-canada-epidemiological-update-2022.html</vt:lpwstr>
      </vt:variant>
      <vt:variant>
        <vt:lpwstr/>
      </vt:variant>
      <vt:variant>
        <vt:i4>2228340</vt:i4>
      </vt:variant>
      <vt:variant>
        <vt:i4>693</vt:i4>
      </vt:variant>
      <vt:variant>
        <vt:i4>0</vt:i4>
      </vt:variant>
      <vt:variant>
        <vt:i4>5</vt:i4>
      </vt:variant>
      <vt:variant>
        <vt:lpwstr>https://www.canada.ca/en/public-health/services/diseases/tuberculosis/surveillance.html</vt:lpwstr>
      </vt:variant>
      <vt:variant>
        <vt:lpwstr/>
      </vt:variant>
      <vt:variant>
        <vt:i4>8126517</vt:i4>
      </vt:variant>
      <vt:variant>
        <vt:i4>690</vt:i4>
      </vt:variant>
      <vt:variant>
        <vt:i4>0</vt:i4>
      </vt:variant>
      <vt:variant>
        <vt:i4>5</vt:i4>
      </vt:variant>
      <vt:variant>
        <vt:lpwstr>https://health-infobase.canada.ca/carss/amr/results.html?ind=11</vt:lpwstr>
      </vt:variant>
      <vt:variant>
        <vt:lpwstr/>
      </vt:variant>
      <vt:variant>
        <vt:i4>8126517</vt:i4>
      </vt:variant>
      <vt:variant>
        <vt:i4>687</vt:i4>
      </vt:variant>
      <vt:variant>
        <vt:i4>0</vt:i4>
      </vt:variant>
      <vt:variant>
        <vt:i4>5</vt:i4>
      </vt:variant>
      <vt:variant>
        <vt:lpwstr>https://health-infobase.canada.ca/carss/amr/results.html?ind=11</vt:lpwstr>
      </vt:variant>
      <vt:variant>
        <vt:lpwstr/>
      </vt:variant>
      <vt:variant>
        <vt:i4>589855</vt:i4>
      </vt:variant>
      <vt:variant>
        <vt:i4>684</vt:i4>
      </vt:variant>
      <vt:variant>
        <vt:i4>0</vt:i4>
      </vt:variant>
      <vt:variant>
        <vt:i4>5</vt:i4>
      </vt:variant>
      <vt:variant>
        <vt:lpwstr>https://manuals.cts-sct.ca/documentation/chapter-8-drug-resistant-tuberculosis/4-management-of-drug-resistant-tb/</vt:lpwstr>
      </vt:variant>
      <vt:variant>
        <vt:lpwstr/>
      </vt:variant>
      <vt:variant>
        <vt:i4>5439578</vt:i4>
      </vt:variant>
      <vt:variant>
        <vt:i4>681</vt:i4>
      </vt:variant>
      <vt:variant>
        <vt:i4>0</vt:i4>
      </vt:variant>
      <vt:variant>
        <vt:i4>5</vt:i4>
      </vt:variant>
      <vt:variant>
        <vt:lpwstr>https://academic.oup.com/cid/article-abstract/57/4/521/348913?redirectedFrom=fulltext</vt:lpwstr>
      </vt:variant>
      <vt:variant>
        <vt:lpwstr/>
      </vt:variant>
      <vt:variant>
        <vt:i4>7143523</vt:i4>
      </vt:variant>
      <vt:variant>
        <vt:i4>678</vt:i4>
      </vt:variant>
      <vt:variant>
        <vt:i4>0</vt:i4>
      </vt:variant>
      <vt:variant>
        <vt:i4>5</vt:i4>
      </vt:variant>
      <vt:variant>
        <vt:lpwstr>https://pmc.ncbi.nlm.nih.gov/articles/PMC7069474/pdf/dkz534.pdf</vt:lpwstr>
      </vt:variant>
      <vt:variant>
        <vt:lpwstr/>
      </vt:variant>
      <vt:variant>
        <vt:i4>3211312</vt:i4>
      </vt:variant>
      <vt:variant>
        <vt:i4>675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7733359</vt:i4>
      </vt:variant>
      <vt:variant>
        <vt:i4>672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3342399</vt:i4>
      </vt:variant>
      <vt:variant>
        <vt:i4>669</vt:i4>
      </vt:variant>
      <vt:variant>
        <vt:i4>0</vt:i4>
      </vt:variant>
      <vt:variant>
        <vt:i4>5</vt:i4>
      </vt:variant>
      <vt:variant>
        <vt:lpwstr>https://www.mdpi.com/2309-608X/7/10/860</vt:lpwstr>
      </vt:variant>
      <vt:variant>
        <vt:lpwstr/>
      </vt:variant>
      <vt:variant>
        <vt:i4>3997804</vt:i4>
      </vt:variant>
      <vt:variant>
        <vt:i4>666</vt:i4>
      </vt:variant>
      <vt:variant>
        <vt:i4>0</vt:i4>
      </vt:variant>
      <vt:variant>
        <vt:i4>5</vt:i4>
      </vt:variant>
      <vt:variant>
        <vt:lpwstr>https://cdnsciencepub.com/doi/abs/10.1139/cjm-2017-0410?journalCode=cjm</vt:lpwstr>
      </vt:variant>
      <vt:variant>
        <vt:lpwstr/>
      </vt:variant>
      <vt:variant>
        <vt:i4>11</vt:i4>
      </vt:variant>
      <vt:variant>
        <vt:i4>663</vt:i4>
      </vt:variant>
      <vt:variant>
        <vt:i4>0</vt:i4>
      </vt:variant>
      <vt:variant>
        <vt:i4>5</vt:i4>
      </vt:variant>
      <vt:variant>
        <vt:lpwstr>https://pubmed.ncbi.nlm.nih.gov/27365388/</vt:lpwstr>
      </vt:variant>
      <vt:variant>
        <vt:lpwstr/>
      </vt:variant>
      <vt:variant>
        <vt:i4>2949243</vt:i4>
      </vt:variant>
      <vt:variant>
        <vt:i4>660</vt:i4>
      </vt:variant>
      <vt:variant>
        <vt:i4>0</vt:i4>
      </vt:variant>
      <vt:variant>
        <vt:i4>5</vt:i4>
      </vt:variant>
      <vt:variant>
        <vt:lpwstr>https://www.canada.ca/en/public-health/services/publications/healthy-living/canadian-immunization-guide-part-1-key-immunization-information/page-13-recommended-immunization-schedules.html</vt:lpwstr>
      </vt:variant>
      <vt:variant>
        <vt:lpwstr/>
      </vt:variant>
      <vt:variant>
        <vt:i4>6160461</vt:i4>
      </vt:variant>
      <vt:variant>
        <vt:i4>65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2024-executive-summary.html</vt:lpwstr>
      </vt:variant>
      <vt:variant>
        <vt:lpwstr/>
      </vt:variant>
      <vt:variant>
        <vt:i4>458761</vt:i4>
      </vt:variant>
      <vt:variant>
        <vt:i4>654</vt:i4>
      </vt:variant>
      <vt:variant>
        <vt:i4>0</vt:i4>
      </vt:variant>
      <vt:variant>
        <vt:i4>5</vt:i4>
      </vt:variant>
      <vt:variant>
        <vt:lpwstr>https://pubmed.ncbi.nlm.nih.gov/38835503/</vt:lpwstr>
      </vt:variant>
      <vt:variant>
        <vt:lpwstr/>
      </vt:variant>
      <vt:variant>
        <vt:i4>655372</vt:i4>
      </vt:variant>
      <vt:variant>
        <vt:i4>651</vt:i4>
      </vt:variant>
      <vt:variant>
        <vt:i4>0</vt:i4>
      </vt:variant>
      <vt:variant>
        <vt:i4>5</vt:i4>
      </vt:variant>
      <vt:variant>
        <vt:lpwstr>https://pubmed.ncbi.nlm.nih.gov/25921512/</vt:lpwstr>
      </vt:variant>
      <vt:variant>
        <vt:lpwstr/>
      </vt:variant>
      <vt:variant>
        <vt:i4>1507346</vt:i4>
      </vt:variant>
      <vt:variant>
        <vt:i4>648</vt:i4>
      </vt:variant>
      <vt:variant>
        <vt:i4>0</vt:i4>
      </vt:variant>
      <vt:variant>
        <vt:i4>5</vt:i4>
      </vt:variant>
      <vt:variant>
        <vt:lpwstr>https://pmc.ncbi.nlm.nih.gov/articles/PMC6280531/</vt:lpwstr>
      </vt:variant>
      <vt:variant>
        <vt:lpwstr/>
      </vt:variant>
      <vt:variant>
        <vt:i4>6029404</vt:i4>
      </vt:variant>
      <vt:variant>
        <vt:i4>645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6029404</vt:i4>
      </vt:variant>
      <vt:variant>
        <vt:i4>642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1114136</vt:i4>
      </vt:variant>
      <vt:variant>
        <vt:i4>639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4-50/issue-5-may-2024/ccdrv50i05a03-eng.pdf</vt:lpwstr>
      </vt:variant>
      <vt:variant>
        <vt:lpwstr/>
      </vt:variant>
      <vt:variant>
        <vt:i4>1966131</vt:i4>
      </vt:variant>
      <vt:variant>
        <vt:i4>636</vt:i4>
      </vt:variant>
      <vt:variant>
        <vt:i4>0</vt:i4>
      </vt:variant>
      <vt:variant>
        <vt:i4>5</vt:i4>
      </vt:variant>
      <vt:variant>
        <vt:lpwstr>https://cps.ca/documents/position/group-a-streptococcal?utm_source=chatgpt.com</vt:lpwstr>
      </vt:variant>
      <vt:variant>
        <vt:lpwstr/>
      </vt:variant>
      <vt:variant>
        <vt:i4>1638495</vt:i4>
      </vt:variant>
      <vt:variant>
        <vt:i4>633</vt:i4>
      </vt:variant>
      <vt:variant>
        <vt:i4>0</vt:i4>
      </vt:variant>
      <vt:variant>
        <vt:i4>5</vt:i4>
      </vt:variant>
      <vt:variant>
        <vt:lpwstr>https://cps.ca/documents/position/Invasive-group-A-streptococcal-disease</vt:lpwstr>
      </vt:variant>
      <vt:variant>
        <vt:lpwstr/>
      </vt:variant>
      <vt:variant>
        <vt:i4>917594</vt:i4>
      </vt:variant>
      <vt:variant>
        <vt:i4>630</vt:i4>
      </vt:variant>
      <vt:variant>
        <vt:i4>0</vt:i4>
      </vt:variant>
      <vt:variant>
        <vt:i4>5</vt:i4>
      </vt:variant>
      <vt:variant>
        <vt:lpwstr>https://www.canada.ca/en/public-health/services/diseases/group-a-streptococcal-diseases/risks-prevention.html</vt:lpwstr>
      </vt:variant>
      <vt:variant>
        <vt:lpwstr/>
      </vt:variant>
      <vt:variant>
        <vt:i4>1638495</vt:i4>
      </vt:variant>
      <vt:variant>
        <vt:i4>627</vt:i4>
      </vt:variant>
      <vt:variant>
        <vt:i4>0</vt:i4>
      </vt:variant>
      <vt:variant>
        <vt:i4>5</vt:i4>
      </vt:variant>
      <vt:variant>
        <vt:lpwstr>https://cps.ca/documents/position/Invasive-group-A-streptococcal-disease</vt:lpwstr>
      </vt:variant>
      <vt:variant>
        <vt:lpwstr/>
      </vt:variant>
      <vt:variant>
        <vt:i4>327689</vt:i4>
      </vt:variant>
      <vt:variant>
        <vt:i4>624</vt:i4>
      </vt:variant>
      <vt:variant>
        <vt:i4>0</vt:i4>
      </vt:variant>
      <vt:variant>
        <vt:i4>5</vt:i4>
      </vt:variant>
      <vt:variant>
        <vt:lpwstr>https://pubmed.ncbi.nlm.nih.gov/38835501/</vt:lpwstr>
      </vt:variant>
      <vt:variant>
        <vt:lpwstr/>
      </vt:variant>
      <vt:variant>
        <vt:i4>4063268</vt:i4>
      </vt:variant>
      <vt:variant>
        <vt:i4>621</vt:i4>
      </vt:variant>
      <vt:variant>
        <vt:i4>0</vt:i4>
      </vt:variant>
      <vt:variant>
        <vt:i4>5</vt:i4>
      </vt:variant>
      <vt:variant>
        <vt:lpwstr>https://pmc.ncbi.nlm.nih.gov/articles/PMC10732480/</vt:lpwstr>
      </vt:variant>
      <vt:variant>
        <vt:lpwstr/>
      </vt:variant>
      <vt:variant>
        <vt:i4>6029404</vt:i4>
      </vt:variant>
      <vt:variant>
        <vt:i4>618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7798902</vt:i4>
      </vt:variant>
      <vt:variant>
        <vt:i4>615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1.html</vt:lpwstr>
      </vt:variant>
      <vt:variant>
        <vt:lpwstr>a57</vt:lpwstr>
      </vt:variant>
      <vt:variant>
        <vt:i4>3997773</vt:i4>
      </vt:variant>
      <vt:variant>
        <vt:i4>612</vt:i4>
      </vt:variant>
      <vt:variant>
        <vt:i4>0</vt:i4>
      </vt:variant>
      <vt:variant>
        <vt:i4>5</vt:i4>
      </vt:variant>
      <vt:variant>
        <vt:lpwstr>https://academic.oup.com/jac/article/78/Supplement_1/i2/7147763</vt:lpwstr>
      </vt:variant>
      <vt:variant>
        <vt:lpwstr/>
      </vt:variant>
      <vt:variant>
        <vt:i4>3997767</vt:i4>
      </vt:variant>
      <vt:variant>
        <vt:i4>609</vt:i4>
      </vt:variant>
      <vt:variant>
        <vt:i4>0</vt:i4>
      </vt:variant>
      <vt:variant>
        <vt:i4>5</vt:i4>
      </vt:variant>
      <vt:variant>
        <vt:lpwstr>https://academic.oup.com/jac/article/78/Supplement_1/i8/7147760</vt:lpwstr>
      </vt:variant>
      <vt:variant>
        <vt:lpwstr/>
      </vt:variant>
      <vt:variant>
        <vt:i4>4063268</vt:i4>
      </vt:variant>
      <vt:variant>
        <vt:i4>606</vt:i4>
      </vt:variant>
      <vt:variant>
        <vt:i4>0</vt:i4>
      </vt:variant>
      <vt:variant>
        <vt:i4>5</vt:i4>
      </vt:variant>
      <vt:variant>
        <vt:lpwstr>https://pmc.ncbi.nlm.nih.gov/articles/PMC10732480/</vt:lpwstr>
      </vt:variant>
      <vt:variant>
        <vt:lpwstr/>
      </vt:variant>
      <vt:variant>
        <vt:i4>2818095</vt:i4>
      </vt:variant>
      <vt:variant>
        <vt:i4>603</vt:i4>
      </vt:variant>
      <vt:variant>
        <vt:i4>0</vt:i4>
      </vt:variant>
      <vt:variant>
        <vt:i4>5</vt:i4>
      </vt:variant>
      <vt:variant>
        <vt:lpwstr>https://www.sciencedirect.com/science/article/pii/S1198743X14613203</vt:lpwstr>
      </vt:variant>
      <vt:variant>
        <vt:lpwstr>:~:text=Certain%20%CE%B2%2Dlactams%20(amoxicillin%2C,that%20remain%20effective%20against%20DRSP.</vt:lpwstr>
      </vt:variant>
      <vt:variant>
        <vt:i4>4128810</vt:i4>
      </vt:variant>
      <vt:variant>
        <vt:i4>60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prevention-control.html</vt:lpwstr>
      </vt:variant>
      <vt:variant>
        <vt:lpwstr/>
      </vt:variant>
      <vt:variant>
        <vt:i4>6225924</vt:i4>
      </vt:variant>
      <vt:variant>
        <vt:i4>597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2-48/issue-11-12-november-december-2022/ccdrv48i1112a10-eng.pdf</vt:lpwstr>
      </vt:variant>
      <vt:variant>
        <vt:lpwstr/>
      </vt:variant>
      <vt:variant>
        <vt:i4>458765</vt:i4>
      </vt:variant>
      <vt:variant>
        <vt:i4>594</vt:i4>
      </vt:variant>
      <vt:variant>
        <vt:i4>0</vt:i4>
      </vt:variant>
      <vt:variant>
        <vt:i4>5</vt:i4>
      </vt:variant>
      <vt:variant>
        <vt:lpwstr>https://pubmed.ncbi.nlm.nih.gov/29131780/</vt:lpwstr>
      </vt:variant>
      <vt:variant>
        <vt:lpwstr/>
      </vt:variant>
      <vt:variant>
        <vt:i4>983108</vt:i4>
      </vt:variant>
      <vt:variant>
        <vt:i4>591</vt:i4>
      </vt:variant>
      <vt:variant>
        <vt:i4>0</vt:i4>
      </vt:variant>
      <vt:variant>
        <vt:i4>5</vt:i4>
      </vt:variant>
      <vt:variant>
        <vt:lpwstr>https://journals.asm.org/doi/10.1128/aac.01688-21</vt:lpwstr>
      </vt:variant>
      <vt:variant>
        <vt:lpwstr/>
      </vt:variant>
      <vt:variant>
        <vt:i4>5111819</vt:i4>
      </vt:variant>
      <vt:variant>
        <vt:i4>58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treatment-follow-up.html</vt:lpwstr>
      </vt:variant>
      <vt:variant>
        <vt:lpwstr/>
      </vt:variant>
      <vt:variant>
        <vt:i4>6750322</vt:i4>
      </vt:variant>
      <vt:variant>
        <vt:i4>58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9-september-2023/ccdrv49i09a05-eng.pdf</vt:lpwstr>
      </vt:variant>
      <vt:variant>
        <vt:lpwstr/>
      </vt:variant>
      <vt:variant>
        <vt:i4>8126517</vt:i4>
      </vt:variant>
      <vt:variant>
        <vt:i4>582</vt:i4>
      </vt:variant>
      <vt:variant>
        <vt:i4>0</vt:i4>
      </vt:variant>
      <vt:variant>
        <vt:i4>5</vt:i4>
      </vt:variant>
      <vt:variant>
        <vt:lpwstr>https://health-infobase.canada.ca/carss/amr/results.html?ind=12</vt:lpwstr>
      </vt:variant>
      <vt:variant>
        <vt:lpwstr/>
      </vt:variant>
      <vt:variant>
        <vt:i4>8126506</vt:i4>
      </vt:variant>
      <vt:variant>
        <vt:i4>579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surveillance-antimicrobial-susceptibilities-neisseria-gonorrhoeae-annual-summary-2018.html</vt:lpwstr>
      </vt:variant>
      <vt:variant>
        <vt:lpwstr/>
      </vt:variant>
      <vt:variant>
        <vt:i4>3080254</vt:i4>
      </vt:variant>
      <vt:variant>
        <vt:i4>576</vt:i4>
      </vt:variant>
      <vt:variant>
        <vt:i4>0</vt:i4>
      </vt:variant>
      <vt:variant>
        <vt:i4>5</vt:i4>
      </vt:variant>
      <vt:variant>
        <vt:lpwstr>https://academic.oup.com/jid/article/230/5/e1121/7693754?login=true</vt:lpwstr>
      </vt:variant>
      <vt:variant>
        <vt:lpwstr/>
      </vt:variant>
      <vt:variant>
        <vt:i4>3866665</vt:i4>
      </vt:variant>
      <vt:variant>
        <vt:i4>573</vt:i4>
      </vt:variant>
      <vt:variant>
        <vt:i4>0</vt:i4>
      </vt:variant>
      <vt:variant>
        <vt:i4>5</vt:i4>
      </vt:variant>
      <vt:variant>
        <vt:lpwstr>https://pmc.ncbi.nlm.nih.gov/articles/PMC10829890/</vt:lpwstr>
      </vt:variant>
      <vt:variant>
        <vt:lpwstr/>
      </vt:variant>
      <vt:variant>
        <vt:i4>8126506</vt:i4>
      </vt:variant>
      <vt:variant>
        <vt:i4>570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surveillance-antimicrobial-susceptibilities-neisseria-gonorrhoeae-annual-summary-2018.html</vt:lpwstr>
      </vt:variant>
      <vt:variant>
        <vt:lpwstr/>
      </vt:variant>
      <vt:variant>
        <vt:i4>524403</vt:i4>
      </vt:variant>
      <vt:variant>
        <vt:i4>567</vt:i4>
      </vt:variant>
      <vt:variant>
        <vt:i4>0</vt:i4>
      </vt:variant>
      <vt:variant>
        <vt:i4>5</vt:i4>
      </vt:variant>
      <vt:variant>
        <vt:lpwstr>https://www.publichealthontario.ca/en/Education-and-Events/Events-and-Presentations/2024/10/National-Surveillance-Neisseria-Gonorrhoeae-AMR-Canada?utm_source=chatgpt.com</vt:lpwstr>
      </vt:variant>
      <vt:variant>
        <vt:lpwstr/>
      </vt:variant>
      <vt:variant>
        <vt:i4>6094919</vt:i4>
      </vt:variant>
      <vt:variant>
        <vt:i4>564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.html</vt:lpwstr>
      </vt:variant>
      <vt:variant>
        <vt:lpwstr/>
      </vt:variant>
      <vt:variant>
        <vt:i4>2621491</vt:i4>
      </vt:variant>
      <vt:variant>
        <vt:i4>561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national-advisory-committee-stbbi/statements/interim-guidance-treatment-uncomplicated-gonococcal-infections.html</vt:lpwstr>
      </vt:variant>
      <vt:variant>
        <vt:lpwstr/>
      </vt:variant>
      <vt:variant>
        <vt:i4>917508</vt:i4>
      </vt:variant>
      <vt:variant>
        <vt:i4>558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6029404</vt:i4>
      </vt:variant>
      <vt:variant>
        <vt:i4>555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1245200</vt:i4>
      </vt:variant>
      <vt:variant>
        <vt:i4>55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703941</vt:i4>
      </vt:variant>
      <vt:variant>
        <vt:i4>549</vt:i4>
      </vt:variant>
      <vt:variant>
        <vt:i4>0</vt:i4>
      </vt:variant>
      <vt:variant>
        <vt:i4>5</vt:i4>
      </vt:variant>
      <vt:variant>
        <vt:lpwstr>https://www.cmaj.ca/content/189/35/E1115</vt:lpwstr>
      </vt:variant>
      <vt:variant>
        <vt:lpwstr/>
      </vt:variant>
      <vt:variant>
        <vt:i4>7209019</vt:i4>
      </vt:variant>
      <vt:variant>
        <vt:i4>546</vt:i4>
      </vt:variant>
      <vt:variant>
        <vt:i4>0</vt:i4>
      </vt:variant>
      <vt:variant>
        <vt:i4>5</vt:i4>
      </vt:variant>
      <vt:variant>
        <vt:lpwstr>https://pmc.ncbi.nlm.nih.gov/articles/PMC10718477/</vt:lpwstr>
      </vt:variant>
      <vt:variant>
        <vt:lpwstr>:~:text=Amikacin%2042%2026,4</vt:lpwstr>
      </vt:variant>
      <vt:variant>
        <vt:i4>1572884</vt:i4>
      </vt:variant>
      <vt:variant>
        <vt:i4>543</vt:i4>
      </vt:variant>
      <vt:variant>
        <vt:i4>0</vt:i4>
      </vt:variant>
      <vt:variant>
        <vt:i4>5</vt:i4>
      </vt:variant>
      <vt:variant>
        <vt:lpwstr>https://pmc.ncbi.nlm.nih.gov/articles/PMC6106407/</vt:lpwstr>
      </vt:variant>
      <vt:variant>
        <vt:lpwstr/>
      </vt:variant>
      <vt:variant>
        <vt:i4>2490429</vt:i4>
      </vt:variant>
      <vt:variant>
        <vt:i4>540</vt:i4>
      </vt:variant>
      <vt:variant>
        <vt:i4>0</vt:i4>
      </vt:variant>
      <vt:variant>
        <vt:i4>5</vt:i4>
      </vt:variant>
      <vt:variant>
        <vt:lpwstr>https://pmc.ncbi.nlm.nih.gov/articles/PMC5477725/%22 /l %22cit0006</vt:lpwstr>
      </vt:variant>
      <vt:variant>
        <vt:lpwstr/>
      </vt:variant>
      <vt:variant>
        <vt:i4>6422581</vt:i4>
      </vt:variant>
      <vt:variant>
        <vt:i4>537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3:Carbapenem-ResistantEnterobacterales</vt:lpwstr>
      </vt:variant>
      <vt:variant>
        <vt:i4>3080252</vt:i4>
      </vt:variant>
      <vt:variant>
        <vt:i4>534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6-42/ccdr-volume-42-4-april-7-2016/ccdr-volume-42-4-april-7-2016-vaccine-preventable-diseases-3.html</vt:lpwstr>
      </vt:variant>
      <vt:variant>
        <vt:lpwstr/>
      </vt:variant>
      <vt:variant>
        <vt:i4>4849677</vt:i4>
      </vt:variant>
      <vt:variant>
        <vt:i4>531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>a1</vt:lpwstr>
      </vt:variant>
      <vt:variant>
        <vt:i4>4849677</vt:i4>
      </vt:variant>
      <vt:variant>
        <vt:i4>528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>a1</vt:lpwstr>
      </vt:variant>
      <vt:variant>
        <vt:i4>1245200</vt:i4>
      </vt:variant>
      <vt:variant>
        <vt:i4>52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4653125</vt:i4>
      </vt:variant>
      <vt:variant>
        <vt:i4>522</vt:i4>
      </vt:variant>
      <vt:variant>
        <vt:i4>0</vt:i4>
      </vt:variant>
      <vt:variant>
        <vt:i4>5</vt:i4>
      </vt:variant>
      <vt:variant>
        <vt:lpwstr>http://www.can-r.com/slides/REVISIONS/Mulvey.Med Micro.Spring2023.Apr2023.pdf</vt:lpwstr>
      </vt:variant>
      <vt:variant>
        <vt:lpwstr/>
      </vt:variant>
      <vt:variant>
        <vt:i4>4194410</vt:i4>
      </vt:variant>
      <vt:variant>
        <vt:i4>519</vt:i4>
      </vt:variant>
      <vt:variant>
        <vt:i4>0</vt:i4>
      </vt:variant>
      <vt:variant>
        <vt:i4>5</vt:i4>
      </vt:variant>
      <vt:variant>
        <vt:lpwstr>https://www.publichealthontario.ca/-/media/Documents/P/2019/pidac-ipac-candida-auris.pdf?rev=7f655451d9144044b38ca13c77649ee3&amp;sc_lang=en</vt:lpwstr>
      </vt:variant>
      <vt:variant>
        <vt:lpwstr/>
      </vt:variant>
      <vt:variant>
        <vt:i4>393226</vt:i4>
      </vt:variant>
      <vt:variant>
        <vt:i4>516</vt:i4>
      </vt:variant>
      <vt:variant>
        <vt:i4>0</vt:i4>
      </vt:variant>
      <vt:variant>
        <vt:i4>5</vt:i4>
      </vt:variant>
      <vt:variant>
        <vt:lpwstr>https://pubmed.ncbi.nlm.nih.gov/29770082/</vt:lpwstr>
      </vt:variant>
      <vt:variant>
        <vt:lpwstr/>
      </vt:variant>
      <vt:variant>
        <vt:i4>8323119</vt:i4>
      </vt:variant>
      <vt:variant>
        <vt:i4>513</vt:i4>
      </vt:variant>
      <vt:variant>
        <vt:i4>0</vt:i4>
      </vt:variant>
      <vt:variant>
        <vt:i4>5</vt:i4>
      </vt:variant>
      <vt:variant>
        <vt:lpwstr>https://www.cdc.gov/candida-auris/hcp/clinical-care/?CDC_AAref_Val=https://www.cdc.gov/fungal/candida-auris/c-auris-treatment.html</vt:lpwstr>
      </vt:variant>
      <vt:variant>
        <vt:lpwstr/>
      </vt:variant>
      <vt:variant>
        <vt:i4>4128867</vt:i4>
      </vt:variant>
      <vt:variant>
        <vt:i4>510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uris.html</vt:lpwstr>
      </vt:variant>
      <vt:variant>
        <vt:lpwstr/>
      </vt:variant>
      <vt:variant>
        <vt:i4>83</vt:i4>
      </vt:variant>
      <vt:variant>
        <vt:i4>507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risk-factors-clinical-manifestation.html</vt:lpwstr>
      </vt:variant>
      <vt:variant>
        <vt:lpwstr/>
      </vt:variant>
      <vt:variant>
        <vt:i4>1703960</vt:i4>
      </vt:variant>
      <vt:variant>
        <vt:i4>504</vt:i4>
      </vt:variant>
      <vt:variant>
        <vt:i4>0</vt:i4>
      </vt:variant>
      <vt:variant>
        <vt:i4>5</vt:i4>
      </vt:variant>
      <vt:variant>
        <vt:lpwstr>https://pmc.ncbi.nlm.nih.gov/articles/PMC5388903/</vt:lpwstr>
      </vt:variant>
      <vt:variant>
        <vt:lpwstr/>
      </vt:variant>
      <vt:variant>
        <vt:i4>655364</vt:i4>
      </vt:variant>
      <vt:variant>
        <vt:i4>501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treatment-follow-up.html</vt:lpwstr>
      </vt:variant>
      <vt:variant>
        <vt:lpwstr/>
      </vt:variant>
      <vt:variant>
        <vt:i4>655364</vt:i4>
      </vt:variant>
      <vt:variant>
        <vt:i4>49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treatment-follow-up.html</vt:lpwstr>
      </vt:variant>
      <vt:variant>
        <vt:lpwstr/>
      </vt:variant>
      <vt:variant>
        <vt:i4>655364</vt:i4>
      </vt:variant>
      <vt:variant>
        <vt:i4>495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treatment-follow-up.html</vt:lpwstr>
      </vt:variant>
      <vt:variant>
        <vt:lpwstr/>
      </vt:variant>
      <vt:variant>
        <vt:i4>4587536</vt:i4>
      </vt:variant>
      <vt:variant>
        <vt:i4>492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8-44/issue-2-february-1-2018/article-5-stigma-sexually-transmitted-infections.html</vt:lpwstr>
      </vt:variant>
      <vt:variant>
        <vt:lpwstr/>
      </vt:variant>
      <vt:variant>
        <vt:i4>5308447</vt:i4>
      </vt:variant>
      <vt:variant>
        <vt:i4>489</vt:i4>
      </vt:variant>
      <vt:variant>
        <vt:i4>0</vt:i4>
      </vt:variant>
      <vt:variant>
        <vt:i4>5</vt:i4>
      </vt:variant>
      <vt:variant>
        <vt:lpwstr>https://www.mdpi.com/2674-0710/2/2/5</vt:lpwstr>
      </vt:variant>
      <vt:variant>
        <vt:lpwstr/>
      </vt:variant>
      <vt:variant>
        <vt:i4>1376337</vt:i4>
      </vt:variant>
      <vt:variant>
        <vt:i4>486</vt:i4>
      </vt:variant>
      <vt:variant>
        <vt:i4>0</vt:i4>
      </vt:variant>
      <vt:variant>
        <vt:i4>5</vt:i4>
      </vt:variant>
      <vt:variant>
        <vt:lpwstr>https://www.canada.ca/en/public-health/services/diseases/syphilis.html</vt:lpwstr>
      </vt:variant>
      <vt:variant>
        <vt:lpwstr>a2</vt:lpwstr>
      </vt:variant>
      <vt:variant>
        <vt:i4>7929924</vt:i4>
      </vt:variant>
      <vt:variant>
        <vt:i4>483</vt:i4>
      </vt:variant>
      <vt:variant>
        <vt:i4>0</vt:i4>
      </vt:variant>
      <vt:variant>
        <vt:i4>5</vt:i4>
      </vt:variant>
      <vt:variant>
        <vt:lpwstr>https://journals.lww.com/stdjournal/abstract/2018/04000/molecular_typing_and_macrolide_resistance_of.4.aspx</vt:lpwstr>
      </vt:variant>
      <vt:variant>
        <vt:lpwstr/>
      </vt:variant>
      <vt:variant>
        <vt:i4>7929924</vt:i4>
      </vt:variant>
      <vt:variant>
        <vt:i4>480</vt:i4>
      </vt:variant>
      <vt:variant>
        <vt:i4>0</vt:i4>
      </vt:variant>
      <vt:variant>
        <vt:i4>5</vt:i4>
      </vt:variant>
      <vt:variant>
        <vt:lpwstr>https://journals.lww.com/stdjournal/abstract/2018/04000/molecular_typing_and_macrolide_resistance_of.4.aspx</vt:lpwstr>
      </vt:variant>
      <vt:variant>
        <vt:lpwstr/>
      </vt:variant>
      <vt:variant>
        <vt:i4>720985</vt:i4>
      </vt:variant>
      <vt:variant>
        <vt:i4>477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elicobacter-pylori.html</vt:lpwstr>
      </vt:variant>
      <vt:variant>
        <vt:lpwstr/>
      </vt:variant>
      <vt:variant>
        <vt:i4>1179674</vt:i4>
      </vt:variant>
      <vt:variant>
        <vt:i4>474</vt:i4>
      </vt:variant>
      <vt:variant>
        <vt:i4>0</vt:i4>
      </vt:variant>
      <vt:variant>
        <vt:i4>5</vt:i4>
      </vt:variant>
      <vt:variant>
        <vt:lpwstr>https://pmc.ncbi.nlm.nih.gov/articles/PMC8876575/</vt:lpwstr>
      </vt:variant>
      <vt:variant>
        <vt:lpwstr/>
      </vt:variant>
      <vt:variant>
        <vt:i4>720985</vt:i4>
      </vt:variant>
      <vt:variant>
        <vt:i4>471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elicobacter-pylori.html</vt:lpwstr>
      </vt:variant>
      <vt:variant>
        <vt:lpwstr/>
      </vt:variant>
      <vt:variant>
        <vt:i4>5963871</vt:i4>
      </vt:variant>
      <vt:variant>
        <vt:i4>468</vt:i4>
      </vt:variant>
      <vt:variant>
        <vt:i4>0</vt:i4>
      </vt:variant>
      <vt:variant>
        <vt:i4>5</vt:i4>
      </vt:variant>
      <vt:variant>
        <vt:lpwstr>https://academic.oup.com/jcag/article/7/3/221/7473647</vt:lpwstr>
      </vt:variant>
      <vt:variant>
        <vt:lpwstr/>
      </vt:variant>
      <vt:variant>
        <vt:i4>5963871</vt:i4>
      </vt:variant>
      <vt:variant>
        <vt:i4>465</vt:i4>
      </vt:variant>
      <vt:variant>
        <vt:i4>0</vt:i4>
      </vt:variant>
      <vt:variant>
        <vt:i4>5</vt:i4>
      </vt:variant>
      <vt:variant>
        <vt:lpwstr>https://academic.oup.com/jcag/article/7/3/221/7473647</vt:lpwstr>
      </vt:variant>
      <vt:variant>
        <vt:lpwstr/>
      </vt:variant>
      <vt:variant>
        <vt:i4>5373958</vt:i4>
      </vt:variant>
      <vt:variant>
        <vt:i4>462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2621500</vt:i4>
      </vt:variant>
      <vt:variant>
        <vt:i4>459</vt:i4>
      </vt:variant>
      <vt:variant>
        <vt:i4>0</vt:i4>
      </vt:variant>
      <vt:variant>
        <vt:i4>5</vt:i4>
      </vt:variant>
      <vt:variant>
        <vt:lpwstr>https://www.cdc.gov/antimicrobial-resistance/media/pdfs/candida-508.pdf?CDC_AAref_Val=https://www.cdc.gov/drugresistance/pdf/threats-report/candida-508.pdf</vt:lpwstr>
      </vt:variant>
      <vt:variant>
        <vt:lpwstr/>
      </vt:variant>
      <vt:variant>
        <vt:i4>5373958</vt:i4>
      </vt:variant>
      <vt:variant>
        <vt:i4>456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1310823</vt:i4>
      </vt:variant>
      <vt:variant>
        <vt:i4>453</vt:i4>
      </vt:variant>
      <vt:variant>
        <vt:i4>0</vt:i4>
      </vt:variant>
      <vt:variant>
        <vt:i4>5</vt:i4>
      </vt:variant>
      <vt:variant>
        <vt:lpwstr>https://academic.oup.com/jac/article/74/Supplement_4/iv48/5553081?login=false</vt:lpwstr>
      </vt:variant>
      <vt:variant>
        <vt:lpwstr/>
      </vt:variant>
      <vt:variant>
        <vt:i4>1310823</vt:i4>
      </vt:variant>
      <vt:variant>
        <vt:i4>450</vt:i4>
      </vt:variant>
      <vt:variant>
        <vt:i4>0</vt:i4>
      </vt:variant>
      <vt:variant>
        <vt:i4>5</vt:i4>
      </vt:variant>
      <vt:variant>
        <vt:lpwstr>https://academic.oup.com/jac/article/74/Supplement_4/iv48/5553081?login=false</vt:lpwstr>
      </vt:variant>
      <vt:variant>
        <vt:lpwstr/>
      </vt:variant>
      <vt:variant>
        <vt:i4>1245260</vt:i4>
      </vt:variant>
      <vt:variant>
        <vt:i4>447</vt:i4>
      </vt:variant>
      <vt:variant>
        <vt:i4>0</vt:i4>
      </vt:variant>
      <vt:variant>
        <vt:i4>5</vt:i4>
      </vt:variant>
      <vt:variant>
        <vt:lpwstr>https://www.canada.ca/en/public-health/services/diseases/c-difficile.html</vt:lpwstr>
      </vt:variant>
      <vt:variant>
        <vt:lpwstr/>
      </vt:variant>
      <vt:variant>
        <vt:i4>1245200</vt:i4>
      </vt:variant>
      <vt:variant>
        <vt:i4>44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7077931</vt:i4>
      </vt:variant>
      <vt:variant>
        <vt:i4>441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2023-executive-summary.html</vt:lpwstr>
      </vt:variant>
      <vt:variant>
        <vt:lpwstr>a2</vt:lpwstr>
      </vt:variant>
      <vt:variant>
        <vt:i4>7077931</vt:i4>
      </vt:variant>
      <vt:variant>
        <vt:i4>438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2023-executive-summary.html</vt:lpwstr>
      </vt:variant>
      <vt:variant>
        <vt:lpwstr>a2</vt:lpwstr>
      </vt:variant>
      <vt:variant>
        <vt:i4>1245200</vt:i4>
      </vt:variant>
      <vt:variant>
        <vt:i4>43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6160391</vt:i4>
      </vt:variant>
      <vt:variant>
        <vt:i4>432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7471222</vt:i4>
      </vt:variant>
      <vt:variant>
        <vt:i4>429</vt:i4>
      </vt:variant>
      <vt:variant>
        <vt:i4>0</vt:i4>
      </vt:variant>
      <vt:variant>
        <vt:i4>5</vt:i4>
      </vt:variant>
      <vt:variant>
        <vt:lpwstr>https://academic.oup.com/ofid/article/10/6/ofad263/7174013</vt:lpwstr>
      </vt:variant>
      <vt:variant>
        <vt:lpwstr/>
      </vt:variant>
      <vt:variant>
        <vt:i4>6160391</vt:i4>
      </vt:variant>
      <vt:variant>
        <vt:i4>426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7405629</vt:i4>
      </vt:variant>
      <vt:variant>
        <vt:i4>423</vt:i4>
      </vt:variant>
      <vt:variant>
        <vt:i4>0</vt:i4>
      </vt:variant>
      <vt:variant>
        <vt:i4>5</vt:i4>
      </vt:variant>
      <vt:variant>
        <vt:lpwstr>https://www.canada.ca/en/public-health/services/diseases/flu-influenza.html</vt:lpwstr>
      </vt:variant>
      <vt:variant>
        <vt:lpwstr/>
      </vt:variant>
      <vt:variant>
        <vt:i4>4653130</vt:i4>
      </vt:variant>
      <vt:variant>
        <vt:i4>420</vt:i4>
      </vt:variant>
      <vt:variant>
        <vt:i4>0</vt:i4>
      </vt:variant>
      <vt:variant>
        <vt:i4>5</vt:i4>
      </vt:variant>
      <vt:variant>
        <vt:lpwstr>https://jamanetwork.com/journals/jama/fullarticle/183543</vt:lpwstr>
      </vt:variant>
      <vt:variant>
        <vt:lpwstr/>
      </vt:variant>
      <vt:variant>
        <vt:i4>1966168</vt:i4>
      </vt:variant>
      <vt:variant>
        <vt:i4>417</vt:i4>
      </vt:variant>
      <vt:variant>
        <vt:i4>0</vt:i4>
      </vt:variant>
      <vt:variant>
        <vt:i4>5</vt:i4>
      </vt:variant>
      <vt:variant>
        <vt:lpwstr>https://www.canada.ca/en/public-health/services/diseases/flu-influenza/health-professionals.html</vt:lpwstr>
      </vt:variant>
      <vt:variant>
        <vt:lpwstr/>
      </vt:variant>
      <vt:variant>
        <vt:i4>196677</vt:i4>
      </vt:variant>
      <vt:variant>
        <vt:i4>414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411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408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405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402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399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196677</vt:i4>
      </vt:variant>
      <vt:variant>
        <vt:i4>396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393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390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387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384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381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983061</vt:i4>
      </vt:variant>
      <vt:variant>
        <vt:i4>378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5898267</vt:i4>
      </vt:variant>
      <vt:variant>
        <vt:i4>375</vt:i4>
      </vt:variant>
      <vt:variant>
        <vt:i4>0</vt:i4>
      </vt:variant>
      <vt:variant>
        <vt:i4>5</vt:i4>
      </vt:variant>
      <vt:variant>
        <vt:lpwstr>https://pmc.ncbi.nlm.nih.gov/articles/PMC2732497/</vt:lpwstr>
      </vt:variant>
      <vt:variant>
        <vt:lpwstr>:~:text=Two%20studies%20based%20on%20outbreaks,after%206%20months%20of%20infection).</vt:lpwstr>
      </vt:variant>
      <vt:variant>
        <vt:i4>7471222</vt:i4>
      </vt:variant>
      <vt:variant>
        <vt:i4>372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369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366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363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7471222</vt:i4>
      </vt:variant>
      <vt:variant>
        <vt:i4>360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7471222</vt:i4>
      </vt:variant>
      <vt:variant>
        <vt:i4>357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983061</vt:i4>
      </vt:variant>
      <vt:variant>
        <vt:i4>354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5898267</vt:i4>
      </vt:variant>
      <vt:variant>
        <vt:i4>351</vt:i4>
      </vt:variant>
      <vt:variant>
        <vt:i4>0</vt:i4>
      </vt:variant>
      <vt:variant>
        <vt:i4>5</vt:i4>
      </vt:variant>
      <vt:variant>
        <vt:lpwstr>https://pmc.ncbi.nlm.nih.gov/articles/PMC2732497/</vt:lpwstr>
      </vt:variant>
      <vt:variant>
        <vt:lpwstr>:~:text=Two%20studies%20based%20on%20outbreaks,after%206%20months%20of%20infection).</vt:lpwstr>
      </vt:variant>
      <vt:variant>
        <vt:i4>7471222</vt:i4>
      </vt:variant>
      <vt:variant>
        <vt:i4>348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345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342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339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6225944</vt:i4>
      </vt:variant>
      <vt:variant>
        <vt:i4>336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risk-factors-clinical-manifestation.html</vt:lpwstr>
      </vt:variant>
      <vt:variant>
        <vt:lpwstr/>
      </vt:variant>
      <vt:variant>
        <vt:i4>6094852</vt:i4>
      </vt:variant>
      <vt:variant>
        <vt:i4>333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11-12-november-december-2023/ccdrv49i1112a03-eng.pdf</vt:lpwstr>
      </vt:variant>
      <vt:variant>
        <vt:lpwstr/>
      </vt:variant>
      <vt:variant>
        <vt:i4>5898251</vt:i4>
      </vt:variant>
      <vt:variant>
        <vt:i4>33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risk-factors-clinical-manifestation.html</vt:lpwstr>
      </vt:variant>
      <vt:variant>
        <vt:lpwstr>Transmission</vt:lpwstr>
      </vt:variant>
      <vt:variant>
        <vt:i4>6094852</vt:i4>
      </vt:variant>
      <vt:variant>
        <vt:i4>327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11-12-november-december-2023/ccdrv49i1112a03-eng.pdf</vt:lpwstr>
      </vt:variant>
      <vt:variant>
        <vt:lpwstr/>
      </vt:variant>
      <vt:variant>
        <vt:i4>6094852</vt:i4>
      </vt:variant>
      <vt:variant>
        <vt:i4>32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11-12-november-december-2023/ccdrv49i1112a03-eng.pdf</vt:lpwstr>
      </vt:variant>
      <vt:variant>
        <vt:lpwstr/>
      </vt:variant>
      <vt:variant>
        <vt:i4>4128864</vt:i4>
      </vt:variant>
      <vt:variant>
        <vt:i4>321</vt:i4>
      </vt:variant>
      <vt:variant>
        <vt:i4>0</vt:i4>
      </vt:variant>
      <vt:variant>
        <vt:i4>5</vt:i4>
      </vt:variant>
      <vt:variant>
        <vt:lpwstr>https://www.canada.ca/en/public-health/services/diseases/hiv-aids.html</vt:lpwstr>
      </vt:variant>
      <vt:variant>
        <vt:lpwstr/>
      </vt:variant>
      <vt:variant>
        <vt:i4>6488174</vt:i4>
      </vt:variant>
      <vt:variant>
        <vt:i4>318</vt:i4>
      </vt:variant>
      <vt:variant>
        <vt:i4>0</vt:i4>
      </vt:variant>
      <vt:variant>
        <vt:i4>5</vt:i4>
      </vt:variant>
      <vt:variant>
        <vt:lpwstr>https://pmc.ncbi.nlm.nih.gov/articles/PMC8393015/</vt:lpwstr>
      </vt:variant>
      <vt:variant>
        <vt:lpwstr>:~:text=Among%20HIV-infected%20patients%20receiving,neither%20viral%20load%20nor%20drug</vt:lpwstr>
      </vt:variant>
      <vt:variant>
        <vt:i4>196613</vt:i4>
      </vt:variant>
      <vt:variant>
        <vt:i4>315</vt:i4>
      </vt:variant>
      <vt:variant>
        <vt:i4>0</vt:i4>
      </vt:variant>
      <vt:variant>
        <vt:i4>5</vt:i4>
      </vt:variant>
      <vt:variant>
        <vt:lpwstr>https://www.canada.ca/en/public-health/services/publications/diseases-conditions/estimates-hiv-incidence-prevalence-canada-meeting-90-90-90-targets-2020.html</vt:lpwstr>
      </vt:variant>
      <vt:variant>
        <vt:lpwstr/>
      </vt:variant>
      <vt:variant>
        <vt:i4>4128878</vt:i4>
      </vt:variant>
      <vt:variant>
        <vt:i4>312</vt:i4>
      </vt:variant>
      <vt:variant>
        <vt:i4>0</vt:i4>
      </vt:variant>
      <vt:variant>
        <vt:i4>5</vt:i4>
      </vt:variant>
      <vt:variant>
        <vt:lpwstr>https://www.clinicalmicrobiologyandinfection.com/article/S1198-743X(17)30333-6/fulltext</vt:lpwstr>
      </vt:variant>
      <vt:variant>
        <vt:lpwstr/>
      </vt:variant>
      <vt:variant>
        <vt:i4>4128878</vt:i4>
      </vt:variant>
      <vt:variant>
        <vt:i4>309</vt:i4>
      </vt:variant>
      <vt:variant>
        <vt:i4>0</vt:i4>
      </vt:variant>
      <vt:variant>
        <vt:i4>5</vt:i4>
      </vt:variant>
      <vt:variant>
        <vt:lpwstr>https://www.clinicalmicrobiologyandinfection.com/article/S1198-743X(17)30333-6/fulltext</vt:lpwstr>
      </vt:variant>
      <vt:variant>
        <vt:lpwstr/>
      </vt:variant>
      <vt:variant>
        <vt:i4>8126517</vt:i4>
      </vt:variant>
      <vt:variant>
        <vt:i4>306</vt:i4>
      </vt:variant>
      <vt:variant>
        <vt:i4>0</vt:i4>
      </vt:variant>
      <vt:variant>
        <vt:i4>5</vt:i4>
      </vt:variant>
      <vt:variant>
        <vt:lpwstr>https://health-infobase.canada.ca/carss/amr/results.html?ind=10</vt:lpwstr>
      </vt:variant>
      <vt:variant>
        <vt:lpwstr/>
      </vt:variant>
      <vt:variant>
        <vt:i4>8126517</vt:i4>
      </vt:variant>
      <vt:variant>
        <vt:i4>303</vt:i4>
      </vt:variant>
      <vt:variant>
        <vt:i4>0</vt:i4>
      </vt:variant>
      <vt:variant>
        <vt:i4>5</vt:i4>
      </vt:variant>
      <vt:variant>
        <vt:lpwstr>https://health-infobase.canada.ca/carss/amr/results.html?ind=10</vt:lpwstr>
      </vt:variant>
      <vt:variant>
        <vt:lpwstr/>
      </vt:variant>
      <vt:variant>
        <vt:i4>1245200</vt:i4>
      </vt:variant>
      <vt:variant>
        <vt:i4>30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179714</vt:i4>
      </vt:variant>
      <vt:variant>
        <vt:i4>297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1245200</vt:i4>
      </vt:variant>
      <vt:variant>
        <vt:i4>29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7798831</vt:i4>
      </vt:variant>
      <vt:variant>
        <vt:i4>291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7798831</vt:i4>
      </vt:variant>
      <vt:variant>
        <vt:i4>288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7798831</vt:i4>
      </vt:variant>
      <vt:variant>
        <vt:i4>285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1310751</vt:i4>
      </vt:variant>
      <vt:variant>
        <vt:i4>282</vt:i4>
      </vt:variant>
      <vt:variant>
        <vt:i4>0</vt:i4>
      </vt:variant>
      <vt:variant>
        <vt:i4>5</vt:i4>
      </vt:variant>
      <vt:variant>
        <vt:lpwstr>https://pmc.ncbi.nlm.nih.gov/articles/PMC9602888/</vt:lpwstr>
      </vt:variant>
      <vt:variant>
        <vt:lpwstr/>
      </vt:variant>
      <vt:variant>
        <vt:i4>1310751</vt:i4>
      </vt:variant>
      <vt:variant>
        <vt:i4>279</vt:i4>
      </vt:variant>
      <vt:variant>
        <vt:i4>0</vt:i4>
      </vt:variant>
      <vt:variant>
        <vt:i4>5</vt:i4>
      </vt:variant>
      <vt:variant>
        <vt:lpwstr>https://pmc.ncbi.nlm.nih.gov/articles/PMC9602888/</vt:lpwstr>
      </vt:variant>
      <vt:variant>
        <vt:lpwstr/>
      </vt:variant>
      <vt:variant>
        <vt:i4>1048647</vt:i4>
      </vt:variant>
      <vt:variant>
        <vt:i4>276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for-health-professionals.html</vt:lpwstr>
      </vt:variant>
      <vt:variant>
        <vt:lpwstr>a2</vt:lpwstr>
      </vt:variant>
      <vt:variant>
        <vt:i4>1638464</vt:i4>
      </vt:variant>
      <vt:variant>
        <vt:i4>273</vt:i4>
      </vt:variant>
      <vt:variant>
        <vt:i4>0</vt:i4>
      </vt:variant>
      <vt:variant>
        <vt:i4>5</vt:i4>
      </vt:variant>
      <vt:variant>
        <vt:lpwstr>https://www.liebertpub.com/doi/10.1089/fpd.2019.2707</vt:lpwstr>
      </vt:variant>
      <vt:variant>
        <vt:lpwstr/>
      </vt:variant>
      <vt:variant>
        <vt:i4>1048647</vt:i4>
      </vt:variant>
      <vt:variant>
        <vt:i4>270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for-health-professionals.html</vt:lpwstr>
      </vt:variant>
      <vt:variant>
        <vt:lpwstr>a2</vt:lpwstr>
      </vt:variant>
      <vt:variant>
        <vt:i4>3538991</vt:i4>
      </vt:variant>
      <vt:variant>
        <vt:i4>267</vt:i4>
      </vt:variant>
      <vt:variant>
        <vt:i4>0</vt:i4>
      </vt:variant>
      <vt:variant>
        <vt:i4>5</vt:i4>
      </vt:variant>
      <vt:variant>
        <vt:lpwstr>https://academic.oup.com/jac/article/76/11/2815/6347675?login=true</vt:lpwstr>
      </vt:variant>
      <vt:variant>
        <vt:lpwstr/>
      </vt:variant>
      <vt:variant>
        <vt:i4>5767244</vt:i4>
      </vt:variant>
      <vt:variant>
        <vt:i4>264</vt:i4>
      </vt:variant>
      <vt:variant>
        <vt:i4>0</vt:i4>
      </vt:variant>
      <vt:variant>
        <vt:i4>5</vt:i4>
      </vt:variant>
      <vt:variant>
        <vt:lpwstr>https://www.cdc.gov/antimicrobial-resistance/media/pdfs/2019-ar-threats-report-508.pdf?CDC_AAref_Val=https://www.cdc.gov/drugresistance/pdf/threats-report/2019-ar-threats-report-508.pdf</vt:lpwstr>
      </vt:variant>
      <vt:variant>
        <vt:lpwstr/>
      </vt:variant>
      <vt:variant>
        <vt:i4>8192053</vt:i4>
      </vt:variant>
      <vt:variant>
        <vt:i4>261</vt:i4>
      </vt:variant>
      <vt:variant>
        <vt:i4>0</vt:i4>
      </vt:variant>
      <vt:variant>
        <vt:i4>5</vt:i4>
      </vt:variant>
      <vt:variant>
        <vt:lpwstr>https://health-infobase.canada.ca/carss/amr/results.html?ind=09</vt:lpwstr>
      </vt:variant>
      <vt:variant>
        <vt:lpwstr/>
      </vt:variant>
      <vt:variant>
        <vt:i4>4063273</vt:i4>
      </vt:variant>
      <vt:variant>
        <vt:i4>258</vt:i4>
      </vt:variant>
      <vt:variant>
        <vt:i4>0</vt:i4>
      </vt:variant>
      <vt:variant>
        <vt:i4>5</vt:i4>
      </vt:variant>
      <vt:variant>
        <vt:lpwstr>https://www.streck.com/blog/ambler-classification-of-%CE%B2-lactamases/</vt:lpwstr>
      </vt:variant>
      <vt:variant>
        <vt:lpwstr/>
      </vt:variant>
      <vt:variant>
        <vt:i4>4063273</vt:i4>
      </vt:variant>
      <vt:variant>
        <vt:i4>255</vt:i4>
      </vt:variant>
      <vt:variant>
        <vt:i4>0</vt:i4>
      </vt:variant>
      <vt:variant>
        <vt:i4>5</vt:i4>
      </vt:variant>
      <vt:variant>
        <vt:lpwstr>https://www.streck.com/blog/ambler-classification-of-%CE%B2-lactamases/</vt:lpwstr>
      </vt:variant>
      <vt:variant>
        <vt:lpwstr/>
      </vt:variant>
      <vt:variant>
        <vt:i4>983061</vt:i4>
      </vt:variant>
      <vt:variant>
        <vt:i4>252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8323128</vt:i4>
      </vt:variant>
      <vt:variant>
        <vt:i4>249</vt:i4>
      </vt:variant>
      <vt:variant>
        <vt:i4>0</vt:i4>
      </vt:variant>
      <vt:variant>
        <vt:i4>5</vt:i4>
      </vt:variant>
      <vt:variant>
        <vt:lpwstr>https://www.paho.org/en/news/10-10-2018-10-october-2018-salmonella-enterica-serovar-typhi-epidemiological-alert</vt:lpwstr>
      </vt:variant>
      <vt:variant>
        <vt:lpwstr/>
      </vt:variant>
      <vt:variant>
        <vt:i4>7471222</vt:i4>
      </vt:variant>
      <vt:variant>
        <vt:i4>246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243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240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237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4587608</vt:i4>
      </vt:variant>
      <vt:variant>
        <vt:i4>234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bacteroides.html</vt:lpwstr>
      </vt:variant>
      <vt:variant>
        <vt:lpwstr/>
      </vt:variant>
      <vt:variant>
        <vt:i4>2162732</vt:i4>
      </vt:variant>
      <vt:variant>
        <vt:i4>231</vt:i4>
      </vt:variant>
      <vt:variant>
        <vt:i4>0</vt:i4>
      </vt:variant>
      <vt:variant>
        <vt:i4>5</vt:i4>
      </vt:variant>
      <vt:variant>
        <vt:lpwstr>https://www.sciencedirect.com/science/article/pii/S1075996421001463</vt:lpwstr>
      </vt:variant>
      <vt:variant>
        <vt:lpwstr>:~:text=The%20mortality%20rate%2C%20for%20patients,isolate%20was%20susceptible%20(16%25).</vt:lpwstr>
      </vt:variant>
      <vt:variant>
        <vt:i4>1966097</vt:i4>
      </vt:variant>
      <vt:variant>
        <vt:i4>228</vt:i4>
      </vt:variant>
      <vt:variant>
        <vt:i4>0</vt:i4>
      </vt:variant>
      <vt:variant>
        <vt:i4>5</vt:i4>
      </vt:variant>
      <vt:variant>
        <vt:lpwstr>https://pmc.ncbi.nlm.nih.gov/articles/PMC8066845/</vt:lpwstr>
      </vt:variant>
      <vt:variant>
        <vt:lpwstr/>
      </vt:variant>
      <vt:variant>
        <vt:i4>4587608</vt:i4>
      </vt:variant>
      <vt:variant>
        <vt:i4>22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bacteroides.html</vt:lpwstr>
      </vt:variant>
      <vt:variant>
        <vt:lpwstr/>
      </vt:variant>
      <vt:variant>
        <vt:i4>1507350</vt:i4>
      </vt:variant>
      <vt:variant>
        <vt:i4>222</vt:i4>
      </vt:variant>
      <vt:variant>
        <vt:i4>0</vt:i4>
      </vt:variant>
      <vt:variant>
        <vt:i4>5</vt:i4>
      </vt:variant>
      <vt:variant>
        <vt:lpwstr>https://pmc.ncbi.nlm.nih.gov/articles/PMC3294939/</vt:lpwstr>
      </vt:variant>
      <vt:variant>
        <vt:lpwstr/>
      </vt:variant>
      <vt:variant>
        <vt:i4>1507350</vt:i4>
      </vt:variant>
      <vt:variant>
        <vt:i4>219</vt:i4>
      </vt:variant>
      <vt:variant>
        <vt:i4>0</vt:i4>
      </vt:variant>
      <vt:variant>
        <vt:i4>5</vt:i4>
      </vt:variant>
      <vt:variant>
        <vt:lpwstr>https://pmc.ncbi.nlm.nih.gov/articles/PMC3294939/</vt:lpwstr>
      </vt:variant>
      <vt:variant>
        <vt:lpwstr/>
      </vt:variant>
      <vt:variant>
        <vt:i4>6881338</vt:i4>
      </vt:variant>
      <vt:variant>
        <vt:i4>216</vt:i4>
      </vt:variant>
      <vt:variant>
        <vt:i4>0</vt:i4>
      </vt:variant>
      <vt:variant>
        <vt:i4>5</vt:i4>
      </vt:variant>
      <vt:variant>
        <vt:lpwstr>https://www.nature.com/articles/s41598-022-25493-8</vt:lpwstr>
      </vt:variant>
      <vt:variant>
        <vt:lpwstr>Sec10</vt:lpwstr>
      </vt:variant>
      <vt:variant>
        <vt:i4>6881338</vt:i4>
      </vt:variant>
      <vt:variant>
        <vt:i4>213</vt:i4>
      </vt:variant>
      <vt:variant>
        <vt:i4>0</vt:i4>
      </vt:variant>
      <vt:variant>
        <vt:i4>5</vt:i4>
      </vt:variant>
      <vt:variant>
        <vt:lpwstr>https://www.nature.com/articles/s41598-022-25493-8</vt:lpwstr>
      </vt:variant>
      <vt:variant>
        <vt:lpwstr>Sec10</vt:lpwstr>
      </vt:variant>
      <vt:variant>
        <vt:i4>917528</vt:i4>
      </vt:variant>
      <vt:variant>
        <vt:i4>21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s-eng.pdf</vt:lpwstr>
      </vt:variant>
      <vt:variant>
        <vt:lpwstr/>
      </vt:variant>
      <vt:variant>
        <vt:i4>917528</vt:i4>
      </vt:variant>
      <vt:variant>
        <vt:i4>207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s-eng.pdf</vt:lpwstr>
      </vt:variant>
      <vt:variant>
        <vt:lpwstr/>
      </vt:variant>
      <vt:variant>
        <vt:i4>917528</vt:i4>
      </vt:variant>
      <vt:variant>
        <vt:i4>20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s-eng.pdf</vt:lpwstr>
      </vt:variant>
      <vt:variant>
        <vt:lpwstr/>
      </vt:variant>
      <vt:variant>
        <vt:i4>8126517</vt:i4>
      </vt:variant>
      <vt:variant>
        <vt:i4>201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streptococcus-agalactiae.html</vt:lpwstr>
      </vt:variant>
      <vt:variant>
        <vt:lpwstr/>
      </vt:variant>
      <vt:variant>
        <vt:i4>3866664</vt:i4>
      </vt:variant>
      <vt:variant>
        <vt:i4>198</vt:i4>
      </vt:variant>
      <vt:variant>
        <vt:i4>0</vt:i4>
      </vt:variant>
      <vt:variant>
        <vt:i4>5</vt:i4>
      </vt:variant>
      <vt:variant>
        <vt:lpwstr>https://pmc.ncbi.nlm.nih.gov/articles/PMC10100893/</vt:lpwstr>
      </vt:variant>
      <vt:variant>
        <vt:lpwstr/>
      </vt:variant>
      <vt:variant>
        <vt:i4>8126517</vt:i4>
      </vt:variant>
      <vt:variant>
        <vt:i4>19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streptococcus-agalactiae.html</vt:lpwstr>
      </vt:variant>
      <vt:variant>
        <vt:lpwstr/>
      </vt:variant>
      <vt:variant>
        <vt:i4>3211304</vt:i4>
      </vt:variant>
      <vt:variant>
        <vt:i4>192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</vt:lpwstr>
      </vt:variant>
      <vt:variant>
        <vt:lpwstr/>
      </vt:variant>
      <vt:variant>
        <vt:i4>3211305</vt:i4>
      </vt:variant>
      <vt:variant>
        <vt:i4>189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8.html</vt:lpwstr>
      </vt:variant>
      <vt:variant>
        <vt:lpwstr/>
      </vt:variant>
      <vt:variant>
        <vt:i4>8323083</vt:i4>
      </vt:variant>
      <vt:variant>
        <vt:i4>186</vt:i4>
      </vt:variant>
      <vt:variant>
        <vt:i4>0</vt:i4>
      </vt:variant>
      <vt:variant>
        <vt:i4>5</vt:i4>
      </vt:variant>
      <vt:variant>
        <vt:lpwstr>https://publications.gc.ca/collections/collection_2021/aspc-phac/HP57-4-2017-eng.pdf</vt:lpwstr>
      </vt:variant>
      <vt:variant>
        <vt:lpwstr/>
      </vt:variant>
      <vt:variant>
        <vt:i4>3211304</vt:i4>
      </vt:variant>
      <vt:variant>
        <vt:i4>183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</vt:lpwstr>
      </vt:variant>
      <vt:variant>
        <vt:lpwstr/>
      </vt:variant>
      <vt:variant>
        <vt:i4>3211305</vt:i4>
      </vt:variant>
      <vt:variant>
        <vt:i4>180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8.html</vt:lpwstr>
      </vt:variant>
      <vt:variant>
        <vt:lpwstr/>
      </vt:variant>
      <vt:variant>
        <vt:i4>8323083</vt:i4>
      </vt:variant>
      <vt:variant>
        <vt:i4>177</vt:i4>
      </vt:variant>
      <vt:variant>
        <vt:i4>0</vt:i4>
      </vt:variant>
      <vt:variant>
        <vt:i4>5</vt:i4>
      </vt:variant>
      <vt:variant>
        <vt:lpwstr>https://publications.gc.ca/collections/collection_2021/aspc-phac/HP57-4-2017-eng.pdf</vt:lpwstr>
      </vt:variant>
      <vt:variant>
        <vt:lpwstr/>
      </vt:variant>
      <vt:variant>
        <vt:i4>1245200</vt:i4>
      </vt:variant>
      <vt:variant>
        <vt:i4>17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71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68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6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6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5963860</vt:i4>
      </vt:variant>
      <vt:variant>
        <vt:i4>159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pseudomonas.html</vt:lpwstr>
      </vt:variant>
      <vt:variant>
        <vt:lpwstr/>
      </vt:variant>
      <vt:variant>
        <vt:i4>983125</vt:i4>
      </vt:variant>
      <vt:variant>
        <vt:i4>156</vt:i4>
      </vt:variant>
      <vt:variant>
        <vt:i4>0</vt:i4>
      </vt:variant>
      <vt:variant>
        <vt:i4>5</vt:i4>
      </vt:variant>
      <vt:variant>
        <vt:lpwstr>https://journals.asm.org/doi/10.1128/aac.01243-16</vt:lpwstr>
      </vt:variant>
      <vt:variant>
        <vt:lpwstr>:~:text=Despite%20the%20use%20of%20treatment%20regimens%20that%20were,and%2030%25%20at%2014%20and%2030%20days%2C%20respectively.</vt:lpwstr>
      </vt:variant>
      <vt:variant>
        <vt:i4>1835109</vt:i4>
      </vt:variant>
      <vt:variant>
        <vt:i4>153</vt:i4>
      </vt:variant>
      <vt:variant>
        <vt:i4>0</vt:i4>
      </vt:variant>
      <vt:variant>
        <vt:i4>5</vt:i4>
      </vt:variant>
      <vt:variant>
        <vt:lpwstr>https://academic.oup.com/jac/article/74/Supplement_4/iv32/5553079?login=false</vt:lpwstr>
      </vt:variant>
      <vt:variant>
        <vt:lpwstr/>
      </vt:variant>
      <vt:variant>
        <vt:i4>6684777</vt:i4>
      </vt:variant>
      <vt:variant>
        <vt:i4>150</vt:i4>
      </vt:variant>
      <vt:variant>
        <vt:i4>0</vt:i4>
      </vt:variant>
      <vt:variant>
        <vt:i4>5</vt:i4>
      </vt:variant>
      <vt:variant>
        <vt:lpwstr>http://can-r.com/study.php?study=cans2021&amp;year=2021</vt:lpwstr>
      </vt:variant>
      <vt:variant>
        <vt:lpwstr/>
      </vt:variant>
      <vt:variant>
        <vt:i4>6684777</vt:i4>
      </vt:variant>
      <vt:variant>
        <vt:i4>147</vt:i4>
      </vt:variant>
      <vt:variant>
        <vt:i4>0</vt:i4>
      </vt:variant>
      <vt:variant>
        <vt:i4>5</vt:i4>
      </vt:variant>
      <vt:variant>
        <vt:lpwstr>http://can-r.com/study.php?study=cans2021&amp;year=2021</vt:lpwstr>
      </vt:variant>
      <vt:variant>
        <vt:lpwstr/>
      </vt:variant>
      <vt:variant>
        <vt:i4>6488105</vt:i4>
      </vt:variant>
      <vt:variant>
        <vt:i4>144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haemophilus-influenzae-disease/health-professionals.html</vt:lpwstr>
      </vt:variant>
      <vt:variant>
        <vt:lpwstr/>
      </vt:variant>
      <vt:variant>
        <vt:i4>7078003</vt:i4>
      </vt:variant>
      <vt:variant>
        <vt:i4>141</vt:i4>
      </vt:variant>
      <vt:variant>
        <vt:i4>0</vt:i4>
      </vt:variant>
      <vt:variant>
        <vt:i4>5</vt:i4>
      </vt:variant>
      <vt:variant>
        <vt:lpwstr>https://www.cdc.gov/pinkbook/hcp/table-of-contents/chapter-8-haemophilus-influenzae.html?CDC_AAref_Val=https://www.cdc.gov/vaccines/pubs/pinkbook/hib.html</vt:lpwstr>
      </vt:variant>
      <vt:variant>
        <vt:lpwstr/>
      </vt:variant>
      <vt:variant>
        <vt:i4>589913</vt:i4>
      </vt:variant>
      <vt:variant>
        <vt:i4>138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aemophilus-influenzae.html</vt:lpwstr>
      </vt:variant>
      <vt:variant>
        <vt:lpwstr/>
      </vt:variant>
      <vt:variant>
        <vt:i4>7405681</vt:i4>
      </vt:variant>
      <vt:variant>
        <vt:i4>135</vt:i4>
      </vt:variant>
      <vt:variant>
        <vt:i4>0</vt:i4>
      </vt:variant>
      <vt:variant>
        <vt:i4>5</vt:i4>
      </vt:variant>
      <vt:variant>
        <vt:lpwstr>https://cdnsciencepub.com/doi/abs/10.1139/cjm-2022-0208?journalCode=cjm</vt:lpwstr>
      </vt:variant>
      <vt:variant>
        <vt:lpwstr>sec-2</vt:lpwstr>
      </vt:variant>
      <vt:variant>
        <vt:i4>7405681</vt:i4>
      </vt:variant>
      <vt:variant>
        <vt:i4>132</vt:i4>
      </vt:variant>
      <vt:variant>
        <vt:i4>0</vt:i4>
      </vt:variant>
      <vt:variant>
        <vt:i4>5</vt:i4>
      </vt:variant>
      <vt:variant>
        <vt:lpwstr>https://cdnsciencepub.com/doi/abs/10.1139/cjm-2022-0208?journalCode=cjm</vt:lpwstr>
      </vt:variant>
      <vt:variant>
        <vt:lpwstr>sec-2</vt:lpwstr>
      </vt:variant>
      <vt:variant>
        <vt:i4>2949199</vt:i4>
      </vt:variant>
      <vt:variant>
        <vt:i4>129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26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23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20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17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3342369</vt:i4>
      </vt:variant>
      <vt:variant>
        <vt:i4>114</vt:i4>
      </vt:variant>
      <vt:variant>
        <vt:i4>0</vt:i4>
      </vt:variant>
      <vt:variant>
        <vt:i4>5</vt:i4>
      </vt:variant>
      <vt:variant>
        <vt:lpwstr>https://www.canada.ca/en/public-health/services/diseases/tuberculosis.html</vt:lpwstr>
      </vt:variant>
      <vt:variant>
        <vt:lpwstr/>
      </vt:variant>
      <vt:variant>
        <vt:i4>3407996</vt:i4>
      </vt:variant>
      <vt:variant>
        <vt:i4>111</vt:i4>
      </vt:variant>
      <vt:variant>
        <vt:i4>0</vt:i4>
      </vt:variant>
      <vt:variant>
        <vt:i4>5</vt:i4>
      </vt:variant>
      <vt:variant>
        <vt:lpwstr>https://open.canada.ca/data/en/dataset/4dbb9bff-022d-4aab-a11d-0a2e1b0afaad</vt:lpwstr>
      </vt:variant>
      <vt:variant>
        <vt:lpwstr/>
      </vt:variant>
      <vt:variant>
        <vt:i4>65627</vt:i4>
      </vt:variant>
      <vt:variant>
        <vt:i4>108</vt:i4>
      </vt:variant>
      <vt:variant>
        <vt:i4>0</vt:i4>
      </vt:variant>
      <vt:variant>
        <vt:i4>5</vt:i4>
      </vt:variant>
      <vt:variant>
        <vt:lpwstr>https://www.canada.ca/en/public-health/services/diseases/tuberculosis/prevention-risks.html</vt:lpwstr>
      </vt:variant>
      <vt:variant>
        <vt:lpwstr>a1</vt:lpwstr>
      </vt:variant>
      <vt:variant>
        <vt:i4>1310751</vt:i4>
      </vt:variant>
      <vt:variant>
        <vt:i4>105</vt:i4>
      </vt:variant>
      <vt:variant>
        <vt:i4>0</vt:i4>
      </vt:variant>
      <vt:variant>
        <vt:i4>5</vt:i4>
      </vt:variant>
      <vt:variant>
        <vt:lpwstr>https://pmc.ncbi.nlm.nih.gov/articles/PMC9602888/</vt:lpwstr>
      </vt:variant>
      <vt:variant>
        <vt:lpwstr/>
      </vt:variant>
      <vt:variant>
        <vt:i4>8126517</vt:i4>
      </vt:variant>
      <vt:variant>
        <vt:i4>102</vt:i4>
      </vt:variant>
      <vt:variant>
        <vt:i4>0</vt:i4>
      </vt:variant>
      <vt:variant>
        <vt:i4>5</vt:i4>
      </vt:variant>
      <vt:variant>
        <vt:lpwstr>https://health-infobase.canada.ca/carss/amr/results.html?ind=11</vt:lpwstr>
      </vt:variant>
      <vt:variant>
        <vt:lpwstr/>
      </vt:variant>
      <vt:variant>
        <vt:i4>3211312</vt:i4>
      </vt:variant>
      <vt:variant>
        <vt:i4>99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458779</vt:i4>
      </vt:variant>
      <vt:variant>
        <vt:i4>96</vt:i4>
      </vt:variant>
      <vt:variant>
        <vt:i4>0</vt:i4>
      </vt:variant>
      <vt:variant>
        <vt:i4>5</vt:i4>
      </vt:variant>
      <vt:variant>
        <vt:lpwstr>https://www.cdc.gov/aspergillosis/php/guidance/?CDC_AAref_Val=https://www.cdc.gov/fungal/diseases/aspergillosis/antifungal-resistant.html</vt:lpwstr>
      </vt:variant>
      <vt:variant>
        <vt:lpwstr/>
      </vt:variant>
      <vt:variant>
        <vt:i4>3014696</vt:i4>
      </vt:variant>
      <vt:variant>
        <vt:i4>93</vt:i4>
      </vt:variant>
      <vt:variant>
        <vt:i4>0</vt:i4>
      </vt:variant>
      <vt:variant>
        <vt:i4>5</vt:i4>
      </vt:variant>
      <vt:variant>
        <vt:lpwstr>https://cdnsciencepub.com/doi/abs/10.1139/cjm-2017-0410</vt:lpwstr>
      </vt:variant>
      <vt:variant>
        <vt:lpwstr/>
      </vt:variant>
      <vt:variant>
        <vt:i4>3014696</vt:i4>
      </vt:variant>
      <vt:variant>
        <vt:i4>90</vt:i4>
      </vt:variant>
      <vt:variant>
        <vt:i4>0</vt:i4>
      </vt:variant>
      <vt:variant>
        <vt:i4>5</vt:i4>
      </vt:variant>
      <vt:variant>
        <vt:lpwstr>https://cdnsciencepub.com/doi/abs/10.1139/cjm-2017-0410</vt:lpwstr>
      </vt:variant>
      <vt:variant>
        <vt:lpwstr/>
      </vt:variant>
      <vt:variant>
        <vt:i4>3211312</vt:i4>
      </vt:variant>
      <vt:variant>
        <vt:i4>87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7143523</vt:i4>
      </vt:variant>
      <vt:variant>
        <vt:i4>84</vt:i4>
      </vt:variant>
      <vt:variant>
        <vt:i4>0</vt:i4>
      </vt:variant>
      <vt:variant>
        <vt:i4>5</vt:i4>
      </vt:variant>
      <vt:variant>
        <vt:lpwstr>https://pmc.ncbi.nlm.nih.gov/articles/PMC7069474/pdf/dkz534.pdf</vt:lpwstr>
      </vt:variant>
      <vt:variant>
        <vt:lpwstr/>
      </vt:variant>
      <vt:variant>
        <vt:i4>3014696</vt:i4>
      </vt:variant>
      <vt:variant>
        <vt:i4>81</vt:i4>
      </vt:variant>
      <vt:variant>
        <vt:i4>0</vt:i4>
      </vt:variant>
      <vt:variant>
        <vt:i4>5</vt:i4>
      </vt:variant>
      <vt:variant>
        <vt:lpwstr>https://cdnsciencepub.com/doi/abs/10.1139/cjm-2017-0410</vt:lpwstr>
      </vt:variant>
      <vt:variant>
        <vt:lpwstr/>
      </vt:variant>
      <vt:variant>
        <vt:i4>3211312</vt:i4>
      </vt:variant>
      <vt:variant>
        <vt:i4>78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7143523</vt:i4>
      </vt:variant>
      <vt:variant>
        <vt:i4>75</vt:i4>
      </vt:variant>
      <vt:variant>
        <vt:i4>0</vt:i4>
      </vt:variant>
      <vt:variant>
        <vt:i4>5</vt:i4>
      </vt:variant>
      <vt:variant>
        <vt:lpwstr>https://pmc.ncbi.nlm.nih.gov/articles/PMC7069474/pdf/dkz534.pdf</vt:lpwstr>
      </vt:variant>
      <vt:variant>
        <vt:lpwstr/>
      </vt:variant>
      <vt:variant>
        <vt:i4>5767241</vt:i4>
      </vt:variant>
      <vt:variant>
        <vt:i4>72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invasive-pneumococcal-disease/symptoms.html</vt:lpwstr>
      </vt:variant>
      <vt:variant>
        <vt:lpwstr/>
      </vt:variant>
      <vt:variant>
        <vt:i4>6946876</vt:i4>
      </vt:variant>
      <vt:variant>
        <vt:i4>69</vt:i4>
      </vt:variant>
      <vt:variant>
        <vt:i4>0</vt:i4>
      </vt:variant>
      <vt:variant>
        <vt:i4>5</vt:i4>
      </vt:variant>
      <vt:variant>
        <vt:lpwstr>https://pmc.ncbi.nlm.nih.gov/articles/PMC2667188/pdf/1471-2334-9-36.pdf</vt:lpwstr>
      </vt:variant>
      <vt:variant>
        <vt:lpwstr/>
      </vt:variant>
      <vt:variant>
        <vt:i4>5308433</vt:i4>
      </vt:variant>
      <vt:variant>
        <vt:i4>66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invasive-pneumococcal-disease.html</vt:lpwstr>
      </vt:variant>
      <vt:variant>
        <vt:lpwstr/>
      </vt:variant>
      <vt:variant>
        <vt:i4>1179714</vt:i4>
      </vt:variant>
      <vt:variant>
        <vt:i4>63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6029404</vt:i4>
      </vt:variant>
      <vt:variant>
        <vt:i4>60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4194392</vt:i4>
      </vt:variant>
      <vt:variant>
        <vt:i4>5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2.html</vt:lpwstr>
      </vt:variant>
      <vt:variant>
        <vt:lpwstr>a2.3</vt:lpwstr>
      </vt:variant>
      <vt:variant>
        <vt:i4>7274622</vt:i4>
      </vt:variant>
      <vt:variant>
        <vt:i4>54</vt:i4>
      </vt:variant>
      <vt:variant>
        <vt:i4>0</vt:i4>
      </vt:variant>
      <vt:variant>
        <vt:i4>5</vt:i4>
      </vt:variant>
      <vt:variant>
        <vt:lpwstr>https://www.sciencedirect.com/science/article/pii/S1201971222006506</vt:lpwstr>
      </vt:variant>
      <vt:variant>
        <vt:lpwstr/>
      </vt:variant>
      <vt:variant>
        <vt:i4>6488189</vt:i4>
      </vt:variant>
      <vt:variant>
        <vt:i4>51</vt:i4>
      </vt:variant>
      <vt:variant>
        <vt:i4>0</vt:i4>
      </vt:variant>
      <vt:variant>
        <vt:i4>5</vt:i4>
      </vt:variant>
      <vt:variant>
        <vt:lpwstr>https://www.canada.ca/en/public-health/services/diseases/group-a-streptococcal-diseases.html</vt:lpwstr>
      </vt:variant>
      <vt:variant>
        <vt:lpwstr>a3</vt:lpwstr>
      </vt:variant>
      <vt:variant>
        <vt:i4>1179714</vt:i4>
      </vt:variant>
      <vt:variant>
        <vt:i4>48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8126517</vt:i4>
      </vt:variant>
      <vt:variant>
        <vt:i4>45</vt:i4>
      </vt:variant>
      <vt:variant>
        <vt:i4>0</vt:i4>
      </vt:variant>
      <vt:variant>
        <vt:i4>5</vt:i4>
      </vt:variant>
      <vt:variant>
        <vt:lpwstr>https://health-infobase.canada.ca/carss/amr/results.html?ind=16</vt:lpwstr>
      </vt:variant>
      <vt:variant>
        <vt:lpwstr/>
      </vt:variant>
      <vt:variant>
        <vt:i4>7798845</vt:i4>
      </vt:variant>
      <vt:variant>
        <vt:i4>42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risk-factors-clinical-manifestation.html</vt:lpwstr>
      </vt:variant>
      <vt:variant>
        <vt:lpwstr>a3</vt:lpwstr>
      </vt:variant>
      <vt:variant>
        <vt:i4>8126517</vt:i4>
      </vt:variant>
      <vt:variant>
        <vt:i4>39</vt:i4>
      </vt:variant>
      <vt:variant>
        <vt:i4>0</vt:i4>
      </vt:variant>
      <vt:variant>
        <vt:i4>5</vt:i4>
      </vt:variant>
      <vt:variant>
        <vt:lpwstr>https://health-infobase.canada.ca/carss/amr/results.html?ind=12</vt:lpwstr>
      </vt:variant>
      <vt:variant>
        <vt:lpwstr/>
      </vt:variant>
      <vt:variant>
        <vt:i4>7733309</vt:i4>
      </vt:variant>
      <vt:variant>
        <vt:i4>36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risk-factors-clinical-manifestation.html</vt:lpwstr>
      </vt:variant>
      <vt:variant>
        <vt:lpwstr>a2</vt:lpwstr>
      </vt:variant>
      <vt:variant>
        <vt:i4>1179714</vt:i4>
      </vt:variant>
      <vt:variant>
        <vt:i4>33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6750322</vt:i4>
      </vt:variant>
      <vt:variant>
        <vt:i4>3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9-september-2023/ccdrv49i09a05-eng.pdf</vt:lpwstr>
      </vt:variant>
      <vt:variant>
        <vt:lpwstr/>
      </vt:variant>
      <vt:variant>
        <vt:i4>4194392</vt:i4>
      </vt:variant>
      <vt:variant>
        <vt:i4>2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2.html</vt:lpwstr>
      </vt:variant>
      <vt:variant>
        <vt:lpwstr>a2.3</vt:lpwstr>
      </vt:variant>
      <vt:variant>
        <vt:i4>6029345</vt:i4>
      </vt:variant>
      <vt:variant>
        <vt:i4>24</vt:i4>
      </vt:variant>
      <vt:variant>
        <vt:i4>0</vt:i4>
      </vt:variant>
      <vt:variant>
        <vt:i4>5</vt:i4>
      </vt:variant>
      <vt:variant>
        <vt:lpwstr>https://www.publichealthontario.ca/-/media/Documents/F/2019/faq-cpe.pdf?rev=ba71848e5acb41ab91a1d5e03b6d46dd&amp;sc_lang=en</vt:lpwstr>
      </vt:variant>
      <vt:variant>
        <vt:lpwstr/>
      </vt:variant>
      <vt:variant>
        <vt:i4>1245200</vt:i4>
      </vt:variant>
      <vt:variant>
        <vt:i4>21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179714</vt:i4>
      </vt:variant>
      <vt:variant>
        <vt:i4>18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1245200</vt:i4>
      </vt:variant>
      <vt:variant>
        <vt:i4>1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8061036</vt:i4>
      </vt:variant>
      <vt:variant>
        <vt:i4>12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/>
      </vt:variant>
      <vt:variant>
        <vt:i4>6357003</vt:i4>
      </vt:variant>
      <vt:variant>
        <vt:i4>9</vt:i4>
      </vt:variant>
      <vt:variant>
        <vt:i4>0</vt:i4>
      </vt:variant>
      <vt:variant>
        <vt:i4>5</vt:i4>
      </vt:variant>
      <vt:variant>
        <vt:lpwstr>https://www.publichealthontario.ca/-/media/Documents/C/2023/candida-auris.pdf?rev=b5e9d4ef8a674326b737b34bb1ca690b&amp;sc_lang=en</vt:lpwstr>
      </vt:variant>
      <vt:variant>
        <vt:lpwstr/>
      </vt:variant>
      <vt:variant>
        <vt:i4>8061036</vt:i4>
      </vt:variant>
      <vt:variant>
        <vt:i4>6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/>
      </vt:variant>
      <vt:variant>
        <vt:i4>4653125</vt:i4>
      </vt:variant>
      <vt:variant>
        <vt:i4>3</vt:i4>
      </vt:variant>
      <vt:variant>
        <vt:i4>0</vt:i4>
      </vt:variant>
      <vt:variant>
        <vt:i4>5</vt:i4>
      </vt:variant>
      <vt:variant>
        <vt:lpwstr>http://www.can-r.com/slides/REVISIONS/Mulvey.Med Micro.Spring2023.Apr2023.pdf</vt:lpwstr>
      </vt:variant>
      <vt:variant>
        <vt:lpwstr/>
      </vt:variant>
      <vt:variant>
        <vt:i4>4653125</vt:i4>
      </vt:variant>
      <vt:variant>
        <vt:i4>0</vt:i4>
      </vt:variant>
      <vt:variant>
        <vt:i4>0</vt:i4>
      </vt:variant>
      <vt:variant>
        <vt:i4>5</vt:i4>
      </vt:variant>
      <vt:variant>
        <vt:lpwstr>http://www.can-r.com/slides/REVISIONS/Mulvey.Med Micro.Spring2023.Apr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sselam, Kahina (PHAC/ASPC)</dc:creator>
  <cp:keywords/>
  <dc:description/>
  <cp:lastModifiedBy>Mishra, Aanchal (PHAC/ASPC)</cp:lastModifiedBy>
  <cp:revision>26</cp:revision>
  <dcterms:created xsi:type="dcterms:W3CDTF">2025-07-07T19:09:00Z</dcterms:created>
  <dcterms:modified xsi:type="dcterms:W3CDTF">2025-07-1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9df55d0,7f3d9e04,1f14988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5-01T12:57:10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500864e7-e11f-4d81-a9d4-d67be3822f8f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ContentTypeId">
    <vt:lpwstr>0x010100FFF8C546D29F7C499A697AAAD6C7FEAA</vt:lpwstr>
  </property>
</Properties>
</file>